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0400" w:rsidRPr="001B2AA9" w:rsidRDefault="001B2AA9">
      <w:pPr>
        <w:pStyle w:val="Ttulo1"/>
        <w:spacing w:after="0"/>
        <w:ind w:right="0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>RESEARCH PROJECT</w:t>
      </w:r>
    </w:p>
    <w:p w:rsidR="005E0400" w:rsidRPr="001B2AA9" w:rsidRDefault="005E0400">
      <w:pPr>
        <w:jc w:val="center"/>
        <w:rPr>
          <w:rFonts w:ascii="Arial" w:hAnsi="Arial" w:cs="Arial"/>
          <w:i/>
          <w:sz w:val="24"/>
          <w:szCs w:val="24"/>
          <w:lang w:val="en-US"/>
        </w:rPr>
      </w:pPr>
      <w:r w:rsidRPr="001B2AA9">
        <w:rPr>
          <w:rFonts w:ascii="Arial" w:hAnsi="Arial" w:cs="Arial"/>
          <w:i/>
          <w:sz w:val="24"/>
          <w:szCs w:val="24"/>
          <w:lang w:val="en-US"/>
        </w:rPr>
        <w:t>(</w:t>
      </w:r>
      <w:proofErr w:type="gramStart"/>
      <w:r w:rsidRPr="001B2AA9">
        <w:rPr>
          <w:rFonts w:ascii="Arial" w:hAnsi="Arial" w:cs="Arial"/>
          <w:i/>
          <w:sz w:val="24"/>
          <w:szCs w:val="24"/>
          <w:lang w:val="en-US"/>
        </w:rPr>
        <w:t>no</w:t>
      </w:r>
      <w:proofErr w:type="gramEnd"/>
      <w:r w:rsidRPr="001B2AA9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1B2AA9">
        <w:rPr>
          <w:rFonts w:ascii="Arial" w:hAnsi="Arial" w:cs="Arial"/>
          <w:i/>
          <w:sz w:val="24"/>
          <w:szCs w:val="24"/>
          <w:lang w:val="en-US"/>
        </w:rPr>
        <w:t>more than</w:t>
      </w:r>
      <w:r w:rsidRPr="001B2AA9">
        <w:rPr>
          <w:rFonts w:ascii="Arial" w:hAnsi="Arial" w:cs="Arial"/>
          <w:i/>
          <w:sz w:val="24"/>
          <w:szCs w:val="24"/>
          <w:lang w:val="en-US"/>
        </w:rPr>
        <w:t xml:space="preserve"> 20 p</w:t>
      </w:r>
      <w:r w:rsidR="001B2AA9">
        <w:rPr>
          <w:rFonts w:ascii="Arial" w:hAnsi="Arial" w:cs="Arial"/>
          <w:i/>
          <w:sz w:val="24"/>
          <w:szCs w:val="24"/>
          <w:lang w:val="en-US"/>
        </w:rPr>
        <w:t>ages</w:t>
      </w:r>
      <w:r w:rsidRPr="001B2AA9">
        <w:rPr>
          <w:rFonts w:ascii="Arial" w:hAnsi="Arial" w:cs="Arial"/>
          <w:i/>
          <w:sz w:val="24"/>
          <w:szCs w:val="24"/>
          <w:lang w:val="en-US"/>
        </w:rPr>
        <w:t>)</w:t>
      </w:r>
    </w:p>
    <w:p w:rsidR="005E0400" w:rsidRPr="001B2AA9" w:rsidRDefault="005E0400">
      <w:pPr>
        <w:rPr>
          <w:rFonts w:ascii="Arial" w:hAnsi="Arial" w:cs="Arial"/>
          <w:sz w:val="24"/>
          <w:szCs w:val="24"/>
          <w:lang w:val="en-US"/>
        </w:rPr>
      </w:pPr>
    </w:p>
    <w:p w:rsidR="005E0400" w:rsidRPr="001B2AA9" w:rsidRDefault="005E0400">
      <w:pPr>
        <w:rPr>
          <w:rFonts w:ascii="Arial" w:hAnsi="Arial" w:cs="Arial"/>
          <w:sz w:val="24"/>
          <w:szCs w:val="24"/>
          <w:lang w:val="en-US"/>
        </w:rPr>
      </w:pPr>
    </w:p>
    <w:p w:rsidR="005E0400" w:rsidRPr="001B2AA9" w:rsidRDefault="005E0400">
      <w:pPr>
        <w:pStyle w:val="Ttulo4"/>
        <w:rPr>
          <w:rFonts w:ascii="Arial" w:hAnsi="Arial" w:cs="Arial"/>
          <w:sz w:val="24"/>
          <w:szCs w:val="24"/>
          <w:lang w:val="en-US"/>
        </w:rPr>
      </w:pPr>
      <w:r w:rsidRPr="001B2AA9">
        <w:rPr>
          <w:rFonts w:ascii="Arial" w:hAnsi="Arial" w:cs="Arial"/>
          <w:sz w:val="24"/>
          <w:szCs w:val="24"/>
          <w:lang w:val="en-US"/>
        </w:rPr>
        <w:t xml:space="preserve">1. </w:t>
      </w:r>
      <w:r w:rsidR="001B2AA9">
        <w:rPr>
          <w:rFonts w:ascii="Arial" w:hAnsi="Arial" w:cs="Arial"/>
          <w:sz w:val="24"/>
          <w:szCs w:val="24"/>
          <w:lang w:val="en-US"/>
        </w:rPr>
        <w:t>General Information</w:t>
      </w:r>
    </w:p>
    <w:p w:rsidR="005E655C" w:rsidRPr="001B2AA9" w:rsidRDefault="000B6E92" w:rsidP="00D924B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426"/>
        <w:rPr>
          <w:rFonts w:ascii="Arial" w:hAnsi="Arial" w:cs="Arial"/>
          <w:bCs/>
          <w:sz w:val="24"/>
          <w:szCs w:val="24"/>
          <w:lang w:val="en-US"/>
        </w:rPr>
      </w:pPr>
      <w:r w:rsidRPr="001B2AA9">
        <w:rPr>
          <w:rFonts w:ascii="Arial" w:hAnsi="Arial" w:cs="Arial"/>
          <w:b/>
          <w:bCs/>
          <w:sz w:val="24"/>
          <w:szCs w:val="24"/>
          <w:lang w:val="en-US"/>
        </w:rPr>
        <w:t>T</w:t>
      </w:r>
      <w:r w:rsidR="001B2AA9">
        <w:rPr>
          <w:rFonts w:ascii="Arial" w:hAnsi="Arial" w:cs="Arial"/>
          <w:b/>
          <w:bCs/>
          <w:sz w:val="24"/>
          <w:szCs w:val="24"/>
          <w:lang w:val="en-US"/>
        </w:rPr>
        <w:t>itle</w:t>
      </w:r>
      <w:r w:rsidR="004C45BC" w:rsidRPr="001B2AA9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="00F45634" w:rsidRPr="001B2AA9">
        <w:rPr>
          <w:b/>
          <w:lang w:val="en-US"/>
        </w:rPr>
        <w:t xml:space="preserve"> </w:t>
      </w:r>
      <w:r w:rsidR="001B2AA9">
        <w:rPr>
          <w:rFonts w:ascii="Arial" w:hAnsi="Arial" w:cs="Arial"/>
          <w:sz w:val="24"/>
          <w:szCs w:val="24"/>
          <w:lang w:val="en-US"/>
        </w:rPr>
        <w:t xml:space="preserve">Post-Aerobic Exercise Hypotension and its Hemodynamic and Neural Mechanisms in Pre-Hypertensive Men: </w:t>
      </w:r>
      <w:r w:rsidR="000D5B2C">
        <w:rPr>
          <w:rFonts w:ascii="Arial" w:hAnsi="Arial" w:cs="Arial"/>
          <w:sz w:val="24"/>
          <w:szCs w:val="24"/>
          <w:lang w:val="en-US"/>
        </w:rPr>
        <w:t>i</w:t>
      </w:r>
      <w:r w:rsidR="00D12BED">
        <w:rPr>
          <w:rFonts w:ascii="Arial" w:hAnsi="Arial" w:cs="Arial"/>
          <w:sz w:val="24"/>
          <w:szCs w:val="24"/>
          <w:lang w:val="en-US"/>
        </w:rPr>
        <w:t>nfluence of t</w:t>
      </w:r>
      <w:r w:rsidR="00D924BF">
        <w:rPr>
          <w:rFonts w:ascii="Arial" w:hAnsi="Arial" w:cs="Arial"/>
          <w:sz w:val="24"/>
          <w:szCs w:val="24"/>
          <w:lang w:val="en-US"/>
        </w:rPr>
        <w:t xml:space="preserve">ime of </w:t>
      </w:r>
      <w:r w:rsidR="00D12BED">
        <w:rPr>
          <w:rFonts w:ascii="Arial" w:hAnsi="Arial" w:cs="Arial"/>
          <w:sz w:val="24"/>
          <w:szCs w:val="24"/>
          <w:lang w:val="en-US"/>
        </w:rPr>
        <w:t>d</w:t>
      </w:r>
      <w:r w:rsidR="00D924BF">
        <w:rPr>
          <w:rFonts w:ascii="Arial" w:hAnsi="Arial" w:cs="Arial"/>
          <w:sz w:val="24"/>
          <w:szCs w:val="24"/>
          <w:lang w:val="en-US"/>
        </w:rPr>
        <w:t xml:space="preserve">ay and </w:t>
      </w:r>
      <w:r w:rsidR="00D12BED">
        <w:rPr>
          <w:rFonts w:ascii="Arial" w:hAnsi="Arial" w:cs="Arial"/>
          <w:sz w:val="24"/>
          <w:szCs w:val="24"/>
          <w:lang w:val="en-US"/>
        </w:rPr>
        <w:t>a</w:t>
      </w:r>
      <w:r w:rsidR="00D924BF">
        <w:rPr>
          <w:rFonts w:ascii="Arial" w:hAnsi="Arial" w:cs="Arial"/>
          <w:sz w:val="24"/>
          <w:szCs w:val="24"/>
          <w:lang w:val="en-US"/>
        </w:rPr>
        <w:t xml:space="preserve">ssociation </w:t>
      </w:r>
      <w:r w:rsidR="00D12BED">
        <w:rPr>
          <w:rFonts w:ascii="Arial" w:hAnsi="Arial" w:cs="Arial"/>
          <w:sz w:val="24"/>
          <w:szCs w:val="24"/>
          <w:lang w:val="en-US"/>
        </w:rPr>
        <w:t>w</w:t>
      </w:r>
      <w:r w:rsidR="00D924BF">
        <w:rPr>
          <w:rFonts w:ascii="Arial" w:hAnsi="Arial" w:cs="Arial"/>
          <w:sz w:val="24"/>
          <w:szCs w:val="24"/>
          <w:lang w:val="en-US"/>
        </w:rPr>
        <w:t xml:space="preserve">ith </w:t>
      </w:r>
      <w:r w:rsidR="00D12BED">
        <w:rPr>
          <w:rFonts w:ascii="Arial" w:hAnsi="Arial" w:cs="Arial"/>
          <w:sz w:val="24"/>
          <w:szCs w:val="24"/>
          <w:lang w:val="en-US"/>
        </w:rPr>
        <w:t>c</w:t>
      </w:r>
      <w:r w:rsidR="00D924BF">
        <w:rPr>
          <w:rFonts w:ascii="Arial" w:hAnsi="Arial" w:cs="Arial"/>
          <w:sz w:val="24"/>
          <w:szCs w:val="24"/>
          <w:lang w:val="en-US"/>
        </w:rPr>
        <w:t xml:space="preserve">ircadian </w:t>
      </w:r>
      <w:r w:rsidR="00D12BED">
        <w:rPr>
          <w:rFonts w:ascii="Arial" w:hAnsi="Arial" w:cs="Arial"/>
          <w:sz w:val="24"/>
          <w:szCs w:val="24"/>
          <w:lang w:val="en-US"/>
        </w:rPr>
        <w:t>e</w:t>
      </w:r>
      <w:r w:rsidR="00D924BF">
        <w:rPr>
          <w:rFonts w:ascii="Arial" w:hAnsi="Arial" w:cs="Arial"/>
          <w:sz w:val="24"/>
          <w:szCs w:val="24"/>
          <w:lang w:val="en-US"/>
        </w:rPr>
        <w:t xml:space="preserve">ndocrine </w:t>
      </w:r>
      <w:r w:rsidR="00D12BED">
        <w:rPr>
          <w:rFonts w:ascii="Arial" w:hAnsi="Arial" w:cs="Arial"/>
          <w:sz w:val="24"/>
          <w:szCs w:val="24"/>
          <w:lang w:val="en-US"/>
        </w:rPr>
        <w:t>r</w:t>
      </w:r>
      <w:r w:rsidR="00D924BF">
        <w:rPr>
          <w:rFonts w:ascii="Arial" w:hAnsi="Arial" w:cs="Arial"/>
          <w:sz w:val="24"/>
          <w:szCs w:val="24"/>
          <w:lang w:val="en-US"/>
        </w:rPr>
        <w:t>egulation</w:t>
      </w:r>
    </w:p>
    <w:p w:rsidR="004C45BC" w:rsidRPr="001B2AA9" w:rsidRDefault="004C45BC" w:rsidP="000B6E9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426"/>
        <w:rPr>
          <w:rFonts w:ascii="Arial" w:hAnsi="Arial" w:cs="Arial"/>
          <w:bCs/>
          <w:sz w:val="24"/>
          <w:szCs w:val="24"/>
          <w:lang w:val="en-US"/>
        </w:rPr>
      </w:pPr>
    </w:p>
    <w:p w:rsidR="000B6E92" w:rsidRPr="00DE710D" w:rsidRDefault="00D924BF" w:rsidP="000B6E9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426"/>
        <w:rPr>
          <w:rFonts w:ascii="Arial" w:hAnsi="Arial" w:cs="Arial"/>
          <w:sz w:val="24"/>
          <w:szCs w:val="24"/>
        </w:rPr>
      </w:pPr>
      <w:proofErr w:type="spellStart"/>
      <w:r w:rsidRPr="00DE710D">
        <w:rPr>
          <w:rFonts w:ascii="Arial" w:hAnsi="Arial" w:cs="Arial"/>
          <w:b/>
          <w:sz w:val="24"/>
          <w:szCs w:val="24"/>
        </w:rPr>
        <w:t>Responsible</w:t>
      </w:r>
      <w:proofErr w:type="spellEnd"/>
      <w:r w:rsidRPr="00DE710D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DE710D">
        <w:rPr>
          <w:rFonts w:ascii="Arial" w:hAnsi="Arial" w:cs="Arial"/>
          <w:b/>
          <w:sz w:val="24"/>
          <w:szCs w:val="24"/>
        </w:rPr>
        <w:t>Researcher</w:t>
      </w:r>
      <w:proofErr w:type="spellEnd"/>
      <w:r w:rsidR="004C45BC" w:rsidRPr="00DE710D">
        <w:rPr>
          <w:rFonts w:ascii="Arial" w:hAnsi="Arial" w:cs="Arial"/>
          <w:b/>
          <w:sz w:val="24"/>
          <w:szCs w:val="24"/>
        </w:rPr>
        <w:t>:</w:t>
      </w:r>
      <w:r w:rsidR="004C45BC" w:rsidRPr="00DE710D">
        <w:rPr>
          <w:rFonts w:ascii="Arial" w:hAnsi="Arial" w:cs="Arial"/>
          <w:sz w:val="24"/>
          <w:szCs w:val="24"/>
        </w:rPr>
        <w:t xml:space="preserve"> Cl</w:t>
      </w:r>
      <w:r w:rsidR="00F45634" w:rsidRPr="00DE710D">
        <w:rPr>
          <w:rFonts w:ascii="Arial" w:hAnsi="Arial" w:cs="Arial"/>
          <w:sz w:val="24"/>
          <w:szCs w:val="24"/>
        </w:rPr>
        <w:t>á</w:t>
      </w:r>
      <w:r w:rsidR="004C45BC" w:rsidRPr="00DE710D">
        <w:rPr>
          <w:rFonts w:ascii="Arial" w:hAnsi="Arial" w:cs="Arial"/>
          <w:sz w:val="24"/>
          <w:szCs w:val="24"/>
        </w:rPr>
        <w:t xml:space="preserve">udia Lúcia de Moraes </w:t>
      </w:r>
      <w:proofErr w:type="spellStart"/>
      <w:r w:rsidR="004C45BC" w:rsidRPr="00DE710D">
        <w:rPr>
          <w:rFonts w:ascii="Arial" w:hAnsi="Arial" w:cs="Arial"/>
          <w:sz w:val="24"/>
          <w:szCs w:val="24"/>
        </w:rPr>
        <w:t>Forjaz</w:t>
      </w:r>
      <w:proofErr w:type="spellEnd"/>
      <w:r w:rsidR="00D12BED">
        <w:rPr>
          <w:rFonts w:ascii="Arial" w:hAnsi="Arial" w:cs="Arial"/>
          <w:sz w:val="24"/>
          <w:szCs w:val="24"/>
        </w:rPr>
        <w:t xml:space="preserve">, </w:t>
      </w:r>
      <w:proofErr w:type="gramStart"/>
      <w:r w:rsidR="00D12BED">
        <w:rPr>
          <w:rFonts w:ascii="Arial" w:hAnsi="Arial" w:cs="Arial"/>
          <w:sz w:val="24"/>
          <w:szCs w:val="24"/>
        </w:rPr>
        <w:t>PhD</w:t>
      </w:r>
      <w:proofErr w:type="gramEnd"/>
    </w:p>
    <w:p w:rsidR="00FD1813" w:rsidRPr="00D12BED" w:rsidRDefault="00D924BF" w:rsidP="000B6E9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426"/>
        <w:rPr>
          <w:rFonts w:ascii="Arial" w:hAnsi="Arial" w:cs="Arial"/>
          <w:sz w:val="24"/>
          <w:szCs w:val="24"/>
        </w:rPr>
      </w:pPr>
      <w:r w:rsidRPr="00D12BED">
        <w:rPr>
          <w:rFonts w:ascii="Arial" w:hAnsi="Arial" w:cs="Arial"/>
          <w:b/>
          <w:sz w:val="24"/>
          <w:szCs w:val="24"/>
        </w:rPr>
        <w:t xml:space="preserve">Manager </w:t>
      </w:r>
      <w:proofErr w:type="spellStart"/>
      <w:r w:rsidRPr="00D12BED">
        <w:rPr>
          <w:rFonts w:ascii="Arial" w:hAnsi="Arial" w:cs="Arial"/>
          <w:b/>
          <w:sz w:val="24"/>
          <w:szCs w:val="24"/>
        </w:rPr>
        <w:t>Researcher</w:t>
      </w:r>
      <w:proofErr w:type="spellEnd"/>
      <w:r w:rsidR="004C45BC" w:rsidRPr="00D12BED">
        <w:rPr>
          <w:rFonts w:ascii="Arial" w:hAnsi="Arial" w:cs="Arial"/>
          <w:b/>
          <w:sz w:val="24"/>
          <w:szCs w:val="24"/>
        </w:rPr>
        <w:t>:</w:t>
      </w:r>
      <w:r w:rsidR="004C45BC" w:rsidRPr="00D12BED">
        <w:rPr>
          <w:rFonts w:ascii="Arial" w:hAnsi="Arial" w:cs="Arial"/>
          <w:sz w:val="24"/>
          <w:szCs w:val="24"/>
        </w:rPr>
        <w:t xml:space="preserve"> Leandro Campos de Brito</w:t>
      </w:r>
    </w:p>
    <w:p w:rsidR="00FD1813" w:rsidRPr="001B2AA9" w:rsidRDefault="00D924BF" w:rsidP="00FD181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426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Department Engaged</w:t>
      </w:r>
      <w:r w:rsidR="004C45BC" w:rsidRPr="001B2AA9">
        <w:rPr>
          <w:rFonts w:ascii="Arial" w:hAnsi="Arial" w:cs="Arial"/>
          <w:b/>
          <w:sz w:val="24"/>
          <w:szCs w:val="24"/>
          <w:lang w:val="en-US"/>
        </w:rPr>
        <w:t>:</w:t>
      </w:r>
      <w:r w:rsidR="004C45BC" w:rsidRPr="001B2AA9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Biodynamic</w:t>
      </w:r>
      <w:r w:rsidR="00D12BED">
        <w:rPr>
          <w:rFonts w:ascii="Arial" w:hAnsi="Arial" w:cs="Arial"/>
          <w:sz w:val="24"/>
          <w:szCs w:val="24"/>
          <w:lang w:val="en-US"/>
        </w:rPr>
        <w:t>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of Human Movement</w:t>
      </w:r>
    </w:p>
    <w:p w:rsidR="00FD1813" w:rsidRPr="001B2AA9" w:rsidRDefault="00FD1813" w:rsidP="00161906">
      <w:pPr>
        <w:tabs>
          <w:tab w:val="num" w:pos="720"/>
        </w:tabs>
        <w:ind w:left="720" w:hanging="720"/>
        <w:rPr>
          <w:rFonts w:ascii="Arial" w:hAnsi="Arial" w:cs="Arial"/>
          <w:b/>
          <w:sz w:val="24"/>
          <w:szCs w:val="24"/>
          <w:lang w:val="en-US"/>
        </w:rPr>
      </w:pPr>
    </w:p>
    <w:p w:rsidR="00884060" w:rsidRPr="001B2AA9" w:rsidRDefault="005E0400" w:rsidP="00161906">
      <w:pPr>
        <w:tabs>
          <w:tab w:val="num" w:pos="720"/>
        </w:tabs>
        <w:ind w:left="720" w:hanging="720"/>
        <w:rPr>
          <w:rFonts w:ascii="Arial" w:hAnsi="Arial" w:cs="Arial"/>
          <w:b/>
          <w:sz w:val="24"/>
          <w:szCs w:val="24"/>
          <w:lang w:val="en-US"/>
        </w:rPr>
      </w:pPr>
      <w:r w:rsidRPr="001B2AA9">
        <w:rPr>
          <w:rFonts w:ascii="Arial" w:hAnsi="Arial" w:cs="Arial"/>
          <w:b/>
          <w:sz w:val="24"/>
          <w:szCs w:val="24"/>
          <w:lang w:val="en-US"/>
        </w:rPr>
        <w:t>2. Introdu</w:t>
      </w:r>
      <w:r w:rsidR="00D924BF">
        <w:rPr>
          <w:rFonts w:ascii="Arial" w:hAnsi="Arial" w:cs="Arial"/>
          <w:b/>
          <w:sz w:val="24"/>
          <w:szCs w:val="24"/>
          <w:lang w:val="en-US"/>
        </w:rPr>
        <w:t>ction</w:t>
      </w:r>
    </w:p>
    <w:tbl>
      <w:tblPr>
        <w:tblW w:w="0" w:type="auto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605"/>
      </w:tblGrid>
      <w:tr w:rsidR="00161906" w:rsidRPr="000D5B2C" w:rsidTr="00191BF7">
        <w:tc>
          <w:tcPr>
            <w:tcW w:w="0" w:type="auto"/>
          </w:tcPr>
          <w:p w:rsidR="000D5B2C" w:rsidRDefault="00D12BED" w:rsidP="00FD1813">
            <w:pPr>
              <w:ind w:firstLine="709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Regular </w:t>
            </w:r>
            <w:r w:rsidR="00710469"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="00CB1186">
              <w:rPr>
                <w:rFonts w:ascii="Arial" w:hAnsi="Arial" w:cs="Arial"/>
                <w:sz w:val="24"/>
                <w:szCs w:val="24"/>
                <w:lang w:val="en-US"/>
              </w:rPr>
              <w:t>r</w:t>
            </w:r>
            <w:r w:rsidR="00710469"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c</w:t>
            </w:r>
            <w:r w:rsidR="00710469">
              <w:rPr>
                <w:rFonts w:ascii="Arial" w:hAnsi="Arial" w:cs="Arial"/>
                <w:sz w:val="24"/>
                <w:szCs w:val="24"/>
                <w:lang w:val="en-US"/>
              </w:rPr>
              <w:t xml:space="preserve">tice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of </w:t>
            </w:r>
            <w:r w:rsidR="00710469">
              <w:rPr>
                <w:rFonts w:ascii="Arial" w:hAnsi="Arial" w:cs="Arial"/>
                <w:sz w:val="24"/>
                <w:szCs w:val="24"/>
                <w:lang w:val="en-US"/>
              </w:rPr>
              <w:t>physical exercise</w:t>
            </w:r>
            <w:r w:rsidR="00FD1813" w:rsidRPr="001B2AA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="00710469">
              <w:rPr>
                <w:rFonts w:ascii="Arial" w:hAnsi="Arial" w:cs="Arial"/>
                <w:sz w:val="24"/>
                <w:szCs w:val="24"/>
                <w:lang w:val="en-US"/>
              </w:rPr>
              <w:t xml:space="preserve"> mainly aerobic</w:t>
            </w:r>
            <w:r w:rsidR="00FD1813" w:rsidRPr="001B2AA9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="00710469">
              <w:rPr>
                <w:rFonts w:ascii="Arial" w:hAnsi="Arial" w:cs="Arial"/>
                <w:sz w:val="24"/>
                <w:szCs w:val="24"/>
                <w:lang w:val="en-US"/>
              </w:rPr>
              <w:t>ha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="00710469">
              <w:rPr>
                <w:rFonts w:ascii="Arial" w:hAnsi="Arial" w:cs="Arial"/>
                <w:sz w:val="24"/>
                <w:szCs w:val="24"/>
                <w:lang w:val="en-US"/>
              </w:rPr>
              <w:t xml:space="preserve"> been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recommended </w:t>
            </w:r>
            <w:r w:rsidR="00710469">
              <w:rPr>
                <w:rFonts w:ascii="Arial" w:hAnsi="Arial" w:cs="Arial"/>
                <w:sz w:val="24"/>
                <w:szCs w:val="24"/>
                <w:lang w:val="en-US"/>
              </w:rPr>
              <w:t>as a non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pharmacological</w:t>
            </w:r>
            <w:r w:rsidR="00710469">
              <w:rPr>
                <w:rFonts w:ascii="Arial" w:hAnsi="Arial" w:cs="Arial"/>
                <w:sz w:val="24"/>
                <w:szCs w:val="24"/>
                <w:lang w:val="en-US"/>
              </w:rPr>
              <w:t xml:space="preserve"> therapy</w:t>
            </w:r>
            <w:r w:rsidR="009741EB">
              <w:rPr>
                <w:rFonts w:ascii="Arial" w:hAnsi="Arial" w:cs="Arial"/>
                <w:sz w:val="24"/>
                <w:szCs w:val="24"/>
                <w:lang w:val="en-US"/>
              </w:rPr>
              <w:t xml:space="preserve"> for the preventio</w:t>
            </w:r>
            <w:r w:rsidR="0069719D"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  <w:r w:rsidR="009741EB">
              <w:rPr>
                <w:rFonts w:ascii="Arial" w:hAnsi="Arial" w:cs="Arial"/>
                <w:sz w:val="24"/>
                <w:szCs w:val="24"/>
                <w:lang w:val="en-US"/>
              </w:rPr>
              <w:t xml:space="preserve"> and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treatment of</w:t>
            </w:r>
            <w:r w:rsidR="009741EB">
              <w:rPr>
                <w:rFonts w:ascii="Arial" w:hAnsi="Arial" w:cs="Arial"/>
                <w:sz w:val="24"/>
                <w:szCs w:val="24"/>
                <w:lang w:val="en-US"/>
              </w:rPr>
              <w:t xml:space="preserve"> arterial hypertension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. Thus, </w:t>
            </w:r>
            <w:r w:rsidR="000D5B2C">
              <w:rPr>
                <w:rFonts w:ascii="Arial" w:hAnsi="Arial" w:cs="Arial"/>
                <w:sz w:val="24"/>
                <w:szCs w:val="24"/>
                <w:lang w:val="en-US"/>
              </w:rPr>
              <w:t>this practice</w:t>
            </w:r>
            <w:r w:rsidR="009741EB">
              <w:rPr>
                <w:rFonts w:ascii="Arial" w:hAnsi="Arial" w:cs="Arial"/>
                <w:sz w:val="24"/>
                <w:szCs w:val="24"/>
                <w:lang w:val="en-US"/>
              </w:rPr>
              <w:t xml:space="preserve"> is recommende</w:t>
            </w:r>
            <w:r w:rsidR="0069719D">
              <w:rPr>
                <w:rFonts w:ascii="Arial" w:hAnsi="Arial" w:cs="Arial"/>
                <w:sz w:val="24"/>
                <w:szCs w:val="24"/>
                <w:lang w:val="en-US"/>
              </w:rPr>
              <w:t>d</w:t>
            </w:r>
            <w:r w:rsidR="009741EB">
              <w:rPr>
                <w:rFonts w:ascii="Arial" w:hAnsi="Arial" w:cs="Arial"/>
                <w:sz w:val="24"/>
                <w:szCs w:val="24"/>
                <w:lang w:val="en-US"/>
              </w:rPr>
              <w:t xml:space="preserve"> by national and international guidelines </w:t>
            </w:r>
            <w:r w:rsidR="0069719D">
              <w:rPr>
                <w:rFonts w:ascii="Arial" w:hAnsi="Arial" w:cs="Arial"/>
                <w:sz w:val="24"/>
                <w:szCs w:val="24"/>
                <w:lang w:val="en-US"/>
              </w:rPr>
              <w:t>for</w:t>
            </w:r>
            <w:r w:rsidR="009741EB">
              <w:rPr>
                <w:rFonts w:ascii="Arial" w:hAnsi="Arial" w:cs="Arial"/>
                <w:sz w:val="24"/>
                <w:szCs w:val="24"/>
                <w:lang w:val="en-US"/>
              </w:rPr>
              <w:t xml:space="preserve"> hypertensive and pre-hypertensiv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individuals</w:t>
            </w:r>
            <w:r w:rsidR="00FD1813" w:rsidRPr="001B2AA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DaG9iYW5pYW48L0F1dGhvcj48WWVhcj4yMDAzPC9ZZWFy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</w:fldData>
              </w:fldChar>
            </w:r>
            <w:r w:rsidR="00121F51" w:rsidRPr="001B2AA9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</w:instrTex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DaG9iYW5pYW48L0F1dGhvcj48WWVhcj4yMDAzPC9ZZWFy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</w:fldData>
              </w:fldChar>
            </w:r>
            <w:r w:rsidR="00121F51" w:rsidRPr="001B2AA9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 w:rsidR="00121F51" w:rsidRPr="001B2AA9">
              <w:rPr>
                <w:rFonts w:ascii="Arial" w:hAnsi="Arial" w:cs="Arial"/>
                <w:sz w:val="24"/>
                <w:szCs w:val="24"/>
                <w:lang w:val="en-US"/>
              </w:rPr>
              <w:t>(12, 59)</w: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FD1813" w:rsidRPr="001B2AA9">
              <w:rPr>
                <w:rFonts w:ascii="Arial" w:hAnsi="Arial" w:cs="Arial"/>
                <w:sz w:val="24"/>
                <w:szCs w:val="24"/>
                <w:lang w:val="en-US"/>
              </w:rPr>
              <w:t xml:space="preserve">. </w:t>
            </w:r>
            <w:r w:rsidR="009741EB">
              <w:rPr>
                <w:rFonts w:ascii="Arial" w:hAnsi="Arial" w:cs="Arial"/>
                <w:sz w:val="24"/>
                <w:szCs w:val="24"/>
                <w:lang w:val="en-US"/>
              </w:rPr>
              <w:t xml:space="preserve">The hypotensive effects of exercise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can be </w:t>
            </w:r>
            <w:r w:rsidR="009741EB">
              <w:rPr>
                <w:rFonts w:ascii="Arial" w:hAnsi="Arial" w:cs="Arial"/>
                <w:sz w:val="24"/>
                <w:szCs w:val="24"/>
                <w:lang w:val="en-US"/>
              </w:rPr>
              <w:t xml:space="preserve">observed after a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period of </w:t>
            </w:r>
            <w:r w:rsidR="009741EB">
              <w:rPr>
                <w:rFonts w:ascii="Arial" w:hAnsi="Arial" w:cs="Arial"/>
                <w:sz w:val="24"/>
                <w:szCs w:val="24"/>
                <w:lang w:val="en-US"/>
              </w:rPr>
              <w:t>training</w:t>
            </w:r>
            <w:r w:rsidR="00FD1813" w:rsidRPr="001B2AA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DYXJkb3NvPC9BdXRob3I+PFJlY051bT4xMTQ2PC9SZWNO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</w:fldData>
              </w:fldChar>
            </w:r>
            <w:r w:rsidR="00121F51" w:rsidRPr="001B2AA9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</w:instrTex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DYXJkb3NvPC9BdXRob3I+PFJlY051bT4xMTQ2PC9SZWNO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</w:fldData>
              </w:fldChar>
            </w:r>
            <w:r w:rsidR="00121F51" w:rsidRPr="001B2AA9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 w:rsidR="00FD1813" w:rsidRPr="001B2AA9">
              <w:rPr>
                <w:rFonts w:ascii="Arial" w:hAnsi="Arial" w:cs="Arial"/>
                <w:sz w:val="24"/>
                <w:szCs w:val="24"/>
                <w:lang w:val="en-US"/>
              </w:rPr>
              <w:t>(10, 19)</w: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. However, </w:t>
            </w:r>
            <w:r w:rsidR="009741EB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it has also been reported after performing a single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bout of exercise</w:t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>
                <w:fldData xml:space="preserve">PEVuZE5vdGU+PENpdGU+PEF1dGhvcj5DYXNvbmF0byBKPC9BdXRob3I+PFllYXI+MjAwOTwvWWVh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</w:fldData>
              </w:fldChar>
            </w:r>
            <w:r w:rsidR="00121F51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 </w:instrTex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DYXNvbmF0byBKPC9BdXRob3I+PFllYXI+MjAwOTwvWWVh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</w:fldData>
              </w:fldChar>
            </w:r>
            <w:r w:rsidR="00121F51" w:rsidRPr="001B2AA9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separate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(11, 21, 23, 24, 27, 47, </w:t>
            </w:r>
            <w:proofErr w:type="gramStart"/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57</w:t>
            </w:r>
            <w:proofErr w:type="gramEnd"/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)</w: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</w:t>
            </w:r>
            <w:r w:rsidR="009741EB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Indeed, after an aerobic exercise session, blood pressure (BP) decreases </w:t>
            </w:r>
            <w:r w:rsidR="00021880">
              <w:rPr>
                <w:rFonts w:ascii="Arial" w:hAnsi="Arial" w:cs="Arial"/>
                <w:iCs/>
                <w:sz w:val="24"/>
                <w:szCs w:val="24"/>
                <w:lang w:val="en-US"/>
              </w:rPr>
              <w:t>below values observed before the exercise or those assessed in a control day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without any </w:t>
            </w:r>
            <w:r w:rsidR="00021880">
              <w:rPr>
                <w:rFonts w:ascii="Arial" w:hAnsi="Arial" w:cs="Arial"/>
                <w:iCs/>
                <w:sz w:val="24"/>
                <w:szCs w:val="24"/>
                <w:lang w:val="en-US"/>
              </w:rPr>
              <w:t>exercise. This phenomenon has been called post-exercise hypotension</w:t>
            </w:r>
            <w:r w:rsidR="00155EF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(PEH)</w:t>
            </w:r>
            <w:r w:rsidR="0002188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/>
            </w:r>
            <w:r w:rsidR="00121F51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 &lt;EndNote&gt;&lt;Cite&gt;&lt;Author&gt;Kenney&lt;/Author&gt;&lt;Year&gt;1993&lt;/Year&gt;&lt;RecNum&gt;278&lt;/RecNum&gt;&lt;record&gt;&lt;rec-number&gt;278&lt;/rec-number&gt;&lt;foreign-keys&gt;&lt;key app="EN" db-id="rztwzaxrm2we2qee95f5z90bavwwedxarw90"&gt;278&lt;/key&gt;&lt;/foreign-keys&gt;&lt;ref-type name="Journal Article"&gt;17&lt;/ref-type&gt;&lt;contributors&gt;&lt;authors&gt;&lt;author&gt;Kenney, M. J.&lt;/author&gt;&lt;author&gt;Seals, D. R.&lt;/author&gt;&lt;/authors&gt;&lt;/contributors&gt;&lt;auth-address&gt;Department of Anatomy and Physiology, College of Veterinary Medicine, Kansas State University, Manhattan 66506.&lt;/auth-address&gt;&lt;titles&gt;&lt;title&gt;Postexercise hypotension. Key features, mechanisms, and clinical significance&lt;/title&gt;&lt;secondary-title&gt;Hypertension&lt;/secondary-title&gt;&lt;/titles&gt;&lt;periodical&gt;&lt;full-title&gt;Hypertension&lt;/full-title&gt;&lt;/periodical&gt;&lt;pages&gt;653-64&lt;/pages&gt;&lt;volume&gt;22&lt;/volume&gt;&lt;number&gt;5&lt;/number&gt;&lt;keywords&gt;&lt;keyword&gt;Adult&lt;/keyword&gt;&lt;keyword&gt;Animals&lt;/keyword&gt;&lt;keyword&gt;*Blood Pressure&lt;/keyword&gt;&lt;keyword&gt;*Exercise&lt;/keyword&gt;&lt;keyword&gt;Humans&lt;/keyword&gt;&lt;keyword&gt;Hypertension/physiopathology&lt;/keyword&gt;&lt;keyword&gt;Hypotension/*etiology/physiopathology&lt;/keyword&gt;&lt;keyword&gt;Middle Aged&lt;/keyword&gt;&lt;keyword&gt;Physical Conditioning, Animal&lt;/keyword&gt;&lt;keyword&gt;Rats&lt;/keyword&gt;&lt;/keywords&gt;&lt;dates&gt;&lt;year&gt;1993&lt;/year&gt;&lt;pub-dates&gt;&lt;date&gt;Nov&lt;/date&gt;&lt;/pub-dates&gt;&lt;/dates&gt;&lt;accession-num&gt;8225525&lt;/accession-num&gt;&lt;urls&gt;&lt;related-urls&gt;&lt;url&gt;http://www.ncbi.nlm.nih.gov/entrez/query.fcgi?cmd=Retrieve&amp;amp;db=PubMed&amp;amp;dopt=Citation&amp;amp;list_uids=8225525&lt;/url&gt;&lt;/related-urls&gt;&lt;/urls&gt;&lt;/record&gt;&lt;/Cite&gt;&lt;/EndNote&gt;</w:instrTex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separate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38)</w: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.</w:t>
            </w:r>
            <w:r w:rsidR="00140E3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</w:p>
          <w:p w:rsidR="00FD1813" w:rsidRPr="001B2AA9" w:rsidRDefault="00155EF2" w:rsidP="00FD1813">
            <w:pPr>
              <w:ind w:firstLine="709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PEH</w:t>
            </w:r>
            <w:r w:rsidR="00140E3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has been studied </w:t>
            </w:r>
            <w:r w:rsidR="00D12BED">
              <w:rPr>
                <w:rFonts w:ascii="Arial" w:hAnsi="Arial" w:cs="Arial"/>
                <w:iCs/>
                <w:sz w:val="24"/>
                <w:szCs w:val="24"/>
                <w:lang w:val="en-US"/>
              </w:rPr>
              <w:t>by many</w:t>
            </w:r>
            <w:r w:rsidR="00140E3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research groups, including </w:t>
            </w:r>
            <w:r w:rsidR="00D12BED">
              <w:rPr>
                <w:rFonts w:ascii="Arial" w:hAnsi="Arial" w:cs="Arial"/>
                <w:iCs/>
                <w:sz w:val="24"/>
                <w:szCs w:val="24"/>
                <w:lang w:val="en-US"/>
              </w:rPr>
              <w:t>ours. I</w:t>
            </w:r>
            <w:r w:rsidR="00140E3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n 2004, its clinical relevance </w:t>
            </w:r>
            <w:r w:rsidR="000D5B2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has been </w:t>
            </w:r>
            <w:r w:rsidR="00140E3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pointed </w:t>
            </w:r>
            <w:r w:rsidR="00D12BED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out </w:t>
            </w:r>
            <w:r w:rsidR="00140E3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by the American College of Sports Medicine </w:t>
            </w:r>
            <w:r w:rsidR="00D12BED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because its </w:t>
            </w:r>
            <w:r w:rsidR="00140E33">
              <w:rPr>
                <w:rFonts w:ascii="Arial" w:hAnsi="Arial" w:cs="Arial"/>
                <w:iCs/>
                <w:sz w:val="24"/>
                <w:szCs w:val="24"/>
                <w:lang w:val="en-US"/>
              </w:rPr>
              <w:t>present</w:t>
            </w:r>
            <w:r w:rsidR="00D12BED">
              <w:rPr>
                <w:rFonts w:ascii="Arial" w:hAnsi="Arial" w:cs="Arial"/>
                <w:iCs/>
                <w:sz w:val="24"/>
                <w:szCs w:val="24"/>
                <w:lang w:val="en-US"/>
              </w:rPr>
              <w:t>s</w:t>
            </w:r>
            <w:r w:rsidR="00140E3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significant magn</w:t>
            </w:r>
            <w:r w:rsidR="00D12BED">
              <w:rPr>
                <w:rFonts w:ascii="Arial" w:hAnsi="Arial" w:cs="Arial"/>
                <w:iCs/>
                <w:sz w:val="24"/>
                <w:szCs w:val="24"/>
                <w:lang w:val="en-US"/>
              </w:rPr>
              <w:t>itu</w:t>
            </w:r>
            <w:r w:rsidR="00140E33">
              <w:rPr>
                <w:rFonts w:ascii="Arial" w:hAnsi="Arial" w:cs="Arial"/>
                <w:iCs/>
                <w:sz w:val="24"/>
                <w:szCs w:val="24"/>
                <w:lang w:val="en-US"/>
              </w:rPr>
              <w:t>de and last</w:t>
            </w:r>
            <w:r w:rsidR="00D12BED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s </w:t>
            </w:r>
            <w:r w:rsidR="00140E3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long </w:t>
            </w:r>
            <w:r w:rsidR="00D12BED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fter the exercise bout </w: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/>
            </w:r>
            <w:r w:rsidR="00121F51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 &lt;EndNote&gt;&lt;Cite&gt;&lt;Author&gt;Pescatello&lt;/Author&gt;&lt;Year&gt;2004&lt;/Year&gt;&lt;RecNum&gt;2&lt;/RecNum&gt;&lt;record&gt;&lt;rec-number&gt;2&lt;/rec-number&gt;&lt;foreign-keys&gt;&lt;key app="EN" db-id="rztwzaxrm2we2qee95f5z90bavwwedxarw90"&gt;2&lt;/key&gt;&lt;/foreign-keys&gt;&lt;ref-type name="Journal Article"&gt;17&lt;/ref-type&gt;&lt;contributors&gt;&lt;authors&gt;&lt;author&gt;Pescatello, L. S.&lt;/author&gt;&lt;author&gt;Franklin, B. A.&lt;/author&gt;&lt;author&gt;Fagard, R.&lt;/author&gt;&lt;author&gt;Farquhar, W. B.&lt;/author&gt;&lt;author&gt;Kelley, G. A.&lt;/author&gt;&lt;author&gt;Ray, C. A.&lt;/author&gt;&lt;/authors&gt;&lt;/contributors&gt;&lt;titles&gt;&lt;title&gt;American College of Sports Medicine position stand. Exercise and hypertension&lt;/title&gt;&lt;secondary-title&gt;Med Sci Sports Exerc&lt;/secondary-title&gt;&lt;/titles&gt;&lt;periodical&gt;&lt;full-title&gt;Med Sci Sports Exerc&lt;/full-title&gt;&lt;/periodical&gt;&lt;pages&gt;533-53&lt;/pages&gt;&lt;volume&gt;36&lt;/volume&gt;&lt;number&gt;3&lt;/number&gt;&lt;keywords&gt;&lt;keyword&gt;Adolescent&lt;/keyword&gt;&lt;keyword&gt;Adult&lt;/keyword&gt;&lt;keyword&gt;Aged&lt;/keyword&gt;&lt;keyword&gt;Blood Pressure/physiology&lt;/keyword&gt;&lt;keyword&gt;Cardiovascular Diseases/physiopathology/prevention &amp;amp; control&lt;/keyword&gt;&lt;keyword&gt;Child&lt;/keyword&gt;&lt;keyword&gt;Exercise/*physiology&lt;/keyword&gt;&lt;keyword&gt;Female&lt;/keyword&gt;&lt;keyword&gt;Humans&lt;/keyword&gt;&lt;keyword&gt;Hypertension/physiopathology/*prevention &amp;amp; control&lt;/keyword&gt;&lt;keyword&gt;Male&lt;/keyword&gt;&lt;keyword&gt;Middle Aged&lt;/keyword&gt;&lt;keyword&gt;Sex Factors&lt;/keyword&gt;&lt;keyword&gt;Sports Medicine/organization &amp;amp; administration/standards&lt;/keyword&gt;&lt;keyword&gt;Time Factors&lt;/keyword&gt;&lt;keyword&gt;United States&lt;/keyword&gt;&lt;/keywords&gt;&lt;dates&gt;&lt;year&gt;2004&lt;/year&gt;&lt;pub-dates&gt;&lt;date&gt;Mar&lt;/date&gt;&lt;/pub-dates&gt;&lt;/dates&gt;&lt;accession-num&gt;15076798&lt;/accession-num&gt;&lt;urls&gt;&lt;related-urls&gt;&lt;url&gt;http://www.ncbi.nlm.nih.gov/entrez/query.fcgi?cmd=Retrieve&amp;amp;db=PubMed&amp;amp;dopt=Citation&amp;amp;list_uids=15076798&lt;/url&gt;&lt;/related-urls&gt;&lt;/urls&gt;&lt;/record&gt;&lt;/Cite&gt;&lt;/EndNote&gt;</w:instrTex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separate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57)</w: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</w:t>
            </w:r>
            <w:r w:rsidR="00D12BED">
              <w:rPr>
                <w:rFonts w:ascii="Arial" w:hAnsi="Arial" w:cs="Arial"/>
                <w:iCs/>
                <w:sz w:val="24"/>
                <w:szCs w:val="24"/>
                <w:lang w:val="en-US"/>
              </w:rPr>
              <w:t>A</w:t>
            </w:r>
            <w:r w:rsidR="00B06114" w:rsidRPr="0079348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previous</w:t>
            </w:r>
            <w:r w:rsidR="00B0611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study </w:t>
            </w:r>
            <w:r w:rsidR="000D5B2C">
              <w:rPr>
                <w:rFonts w:ascii="Arial" w:hAnsi="Arial" w:cs="Arial"/>
                <w:iCs/>
                <w:sz w:val="24"/>
                <w:szCs w:val="24"/>
                <w:lang w:val="en-US"/>
              </w:rPr>
              <w:t>from o</w:t>
            </w:r>
            <w:r w:rsidR="00B0611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ur group </w:t>
            </w:r>
            <w:r w:rsidR="00D12BED">
              <w:rPr>
                <w:rFonts w:ascii="Arial" w:hAnsi="Arial" w:cs="Arial"/>
                <w:iCs/>
                <w:sz w:val="24"/>
                <w:szCs w:val="24"/>
                <w:lang w:val="en-US"/>
              </w:rPr>
              <w:t>showed that</w:t>
            </w:r>
            <w:r w:rsidR="00B0611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BP decrease </w:t>
            </w:r>
            <w:r w:rsidR="00D12BED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may </w:t>
            </w:r>
            <w:r w:rsidR="00B06114">
              <w:rPr>
                <w:rFonts w:ascii="Arial" w:hAnsi="Arial" w:cs="Arial"/>
                <w:iCs/>
                <w:sz w:val="24"/>
                <w:szCs w:val="24"/>
                <w:lang w:val="en-US"/>
              </w:rPr>
              <w:t>last</w:t>
            </w:r>
            <w:r w:rsidR="00D12BED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0D5B2C">
              <w:rPr>
                <w:rFonts w:ascii="Arial" w:hAnsi="Arial" w:cs="Arial"/>
                <w:iCs/>
                <w:sz w:val="24"/>
                <w:szCs w:val="24"/>
                <w:lang w:val="en-US"/>
              </w:rPr>
              <w:t>up to</w:t>
            </w:r>
            <w:r w:rsidR="00B0611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24 hours after exercise in </w:t>
            </w:r>
            <w:proofErr w:type="spellStart"/>
            <w:r w:rsidR="00B06114">
              <w:rPr>
                <w:rFonts w:ascii="Arial" w:hAnsi="Arial" w:cs="Arial"/>
                <w:iCs/>
                <w:sz w:val="24"/>
                <w:szCs w:val="24"/>
                <w:lang w:val="en-US"/>
              </w:rPr>
              <w:t>normotensives</w:t>
            </w:r>
            <w:proofErr w:type="spellEnd"/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/>
            </w:r>
            <w:r w:rsidR="00121F51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 &lt;EndNote&gt;&lt;Cite&gt;&lt;Author&gt;Forjaz&lt;/Author&gt;&lt;Year&gt;2000&lt;/Year&gt;&lt;RecNum&gt;39&lt;/RecNum&gt;&lt;record&gt;&lt;rec-number&gt;39&lt;/rec-number&gt;&lt;foreign-keys&gt;&lt;key app="EN" db-id="rztwzaxrm2we2qee95f5z90bavwwedxarw90"&gt;39&lt;/key&gt;&lt;/foreign-keys&gt;&lt;ref-type name="Journal Article"&gt;17&lt;/ref-type&gt;&lt;contributors&gt;&lt;authors&gt;&lt;author&gt;Forjaz, C. L.&lt;/author&gt;&lt;author&gt;Tinucci, T.&lt;/author&gt;&lt;author&gt;Ortega, K. C.&lt;/author&gt;&lt;author&gt;Santaella, D. F.&lt;/author&gt;&lt;author&gt;Mion, D., Jr.&lt;/author&gt;&lt;author&gt;Negrao, C. E.&lt;/author&gt;&lt;/authors&gt;&lt;/contributors&gt;&lt;auth-address&gt;Laboratory of Exercise Physiology, School of Physical Education and Sports, University of Sao Paulo, Brazil. cforjaz@usp.br&lt;/auth-address&gt;&lt;titles&gt;&lt;title&gt;Factors affecting post-exercise hypotension in normotensive and hypertensive humans&lt;/title&gt;&lt;secondary-title&gt;Blood Press Monit&lt;/secondary-title&gt;&lt;/titles&gt;&lt;periodical&gt;&lt;full-title&gt;Blood Press Monit&lt;/full-title&gt;&lt;/periodical&gt;&lt;pages&gt;255-62&lt;/pages&gt;&lt;volume&gt;5&lt;/volume&gt;&lt;number&gt;5-6&lt;/number&gt;&lt;keywords&gt;&lt;keyword&gt;Adult&lt;/keyword&gt;&lt;keyword&gt;Blood Pressure/*physiology&lt;/keyword&gt;&lt;keyword&gt;Blood Pressure Monitoring, Ambulatory&lt;/keyword&gt;&lt;keyword&gt;Exercise/*physiology&lt;/keyword&gt;&lt;keyword&gt;Female&lt;/keyword&gt;&lt;keyword&gt;Humans&lt;/keyword&gt;&lt;keyword&gt;Hypertension/*physiopathology&lt;/keyword&gt;&lt;keyword&gt;Hypotension/*physiopathology&lt;/keyword&gt;&lt;keyword&gt;Male&lt;/keyword&gt;&lt;keyword&gt;Regression Analysis&lt;/keyword&gt;&lt;keyword&gt;Research Support, Non-U.S. Gov&amp;apos;t&lt;/keyword&gt;&lt;keyword&gt;Time Factors&lt;/keyword&gt;&lt;/keywords&gt;&lt;dates&gt;&lt;year&gt;2000&lt;/year&gt;&lt;pub-dates&gt;&lt;date&gt;Oct-Dec&lt;/date&gt;&lt;/pub-dates&gt;&lt;/dates&gt;&lt;accession-num&gt;11153048&lt;/accession-num&gt;&lt;urls&gt;&lt;related-urls&gt;&lt;url&gt;http://www.ncbi.nlm.nih.gov/entrez/query.fcgi?cmd=Retrieve&amp;amp;db=PubMed&amp;amp;dopt=Citation&amp;amp;list_uids=11153048&lt;/url&gt;&lt;/related-urls&gt;&lt;/urls&gt;&lt;/record&gt;&lt;/Cite&gt;&lt;/EndNote&gt;</w:instrTex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separate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24)</w: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</w:t>
            </w:r>
            <w:proofErr w:type="spellStart"/>
            <w:r w:rsidR="00D12BED">
              <w:rPr>
                <w:rFonts w:ascii="Arial" w:hAnsi="Arial" w:cs="Arial"/>
                <w:iCs/>
                <w:sz w:val="24"/>
                <w:szCs w:val="24"/>
                <w:lang w:val="en-US"/>
              </w:rPr>
              <w:t>Rondon</w:t>
            </w:r>
            <w:proofErr w:type="spellEnd"/>
            <w:r w:rsidR="00D12BED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et al (2002) reported similar results</w:t>
            </w:r>
            <w:r w:rsidR="00B0611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in</w:t>
            </w:r>
            <w:r w:rsidR="00B0611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B06114">
              <w:rPr>
                <w:rFonts w:ascii="Arial" w:hAnsi="Arial" w:cs="Arial"/>
                <w:iCs/>
                <w:sz w:val="24"/>
                <w:szCs w:val="24"/>
                <w:lang w:val="en-US"/>
              </w:rPr>
              <w:t>hypertensives</w:t>
            </w:r>
            <w:proofErr w:type="spellEnd"/>
            <w:r w:rsidR="00B0611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Regarding </w:t>
            </w:r>
            <w:r w:rsidR="00D12BED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B0611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magnitude of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PEH</w:t>
            </w:r>
            <w:r w:rsidR="00B0611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</w:t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MacDonald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’ review</w:t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(2002)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reported that systolic/diastolic mean </w:t>
            </w:r>
            <w:r w:rsidR="00B06114">
              <w:rPr>
                <w:rFonts w:ascii="Arial" w:hAnsi="Arial" w:cs="Arial"/>
                <w:iCs/>
                <w:sz w:val="24"/>
                <w:szCs w:val="24"/>
                <w:lang w:val="en-US"/>
              </w:rPr>
              <w:t>BP decrease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s</w:t>
            </w:r>
            <w:r w:rsidR="00B0611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range </w:t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8/9, 14/9 e 10/7 mmHg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in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normotens</w:t>
            </w:r>
            <w:r w:rsidR="00FF1E5F">
              <w:rPr>
                <w:rFonts w:ascii="Arial" w:hAnsi="Arial" w:cs="Arial"/>
                <w:iCs/>
                <w:sz w:val="24"/>
                <w:szCs w:val="24"/>
                <w:lang w:val="en-US"/>
              </w:rPr>
              <w:t>ive</w:t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</w:t>
            </w:r>
            <w:r w:rsidR="00FF1E5F">
              <w:rPr>
                <w:rFonts w:ascii="Arial" w:hAnsi="Arial" w:cs="Arial"/>
                <w:iCs/>
                <w:sz w:val="24"/>
                <w:szCs w:val="24"/>
                <w:lang w:val="en-US"/>
              </w:rPr>
              <w:t>borderline and</w:t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h</w:t>
            </w:r>
            <w:r w:rsidR="00FF1E5F">
              <w:rPr>
                <w:rFonts w:ascii="Arial" w:hAnsi="Arial" w:cs="Arial"/>
                <w:iCs/>
                <w:sz w:val="24"/>
                <w:szCs w:val="24"/>
                <w:lang w:val="en-US"/>
              </w:rPr>
              <w:t>y</w:t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pertens</w:t>
            </w:r>
            <w:r w:rsidR="00FF1E5F">
              <w:rPr>
                <w:rFonts w:ascii="Arial" w:hAnsi="Arial" w:cs="Arial"/>
                <w:iCs/>
                <w:sz w:val="24"/>
                <w:szCs w:val="24"/>
                <w:lang w:val="en-US"/>
              </w:rPr>
              <w:t>ive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FF1E5F">
              <w:rPr>
                <w:rFonts w:ascii="Arial" w:hAnsi="Arial" w:cs="Arial"/>
                <w:iCs/>
                <w:sz w:val="24"/>
                <w:szCs w:val="24"/>
                <w:lang w:val="en-US"/>
              </w:rPr>
              <w:t>s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ubjects</w:t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, respectiv</w:t>
            </w:r>
            <w:r w:rsidR="00FF1E5F">
              <w:rPr>
                <w:rFonts w:ascii="Arial" w:hAnsi="Arial" w:cs="Arial"/>
                <w:iCs/>
                <w:sz w:val="24"/>
                <w:szCs w:val="24"/>
                <w:lang w:val="en-US"/>
              </w:rPr>
              <w:t>ely</w:t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.</w:t>
            </w:r>
          </w:p>
          <w:p w:rsidR="00FD1813" w:rsidRDefault="00534841" w:rsidP="00534841">
            <w:pPr>
              <w:ind w:firstLine="709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Despite of </w:t>
            </w:r>
            <w:r w:rsidR="00155EF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its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clinical relevance</w:t>
            </w:r>
            <w:r w:rsidR="00155EF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PEH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magnitude </w:t>
            </w:r>
            <w:r w:rsidR="00155EF2">
              <w:rPr>
                <w:rFonts w:ascii="Arial" w:hAnsi="Arial" w:cs="Arial"/>
                <w:iCs/>
                <w:sz w:val="24"/>
                <w:szCs w:val="24"/>
                <w:lang w:val="en-US"/>
              </w:rPr>
              <w:t>and duration varies a lot among the studies,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suggesting </w:t>
            </w:r>
            <w:r w:rsidR="00155EF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at they </w:t>
            </w:r>
            <w:r w:rsidR="000D5B2C">
              <w:rPr>
                <w:rFonts w:ascii="Arial" w:hAnsi="Arial" w:cs="Arial"/>
                <w:iCs/>
                <w:sz w:val="24"/>
                <w:szCs w:val="24"/>
                <w:lang w:val="en-US"/>
              </w:rPr>
              <w:t>are</w:t>
            </w:r>
            <w:r w:rsidR="00155EF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ffected </w:t>
            </w:r>
            <w:r w:rsidR="00155EF2">
              <w:rPr>
                <w:rFonts w:ascii="Arial" w:hAnsi="Arial" w:cs="Arial"/>
                <w:iCs/>
                <w:sz w:val="24"/>
                <w:szCs w:val="24"/>
                <w:lang w:val="en-US"/>
              </w:rPr>
              <w:t>by many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factors</w:t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</w:t>
            </w:r>
            <w:r w:rsidR="00155EF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us,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current study will investigate the </w:t>
            </w:r>
            <w:r w:rsidR="00155EF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possible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effect of circadian rhythm on </w:t>
            </w:r>
            <w:r w:rsidR="00155EF2">
              <w:rPr>
                <w:rFonts w:ascii="Arial" w:hAnsi="Arial" w:cs="Arial"/>
                <w:iCs/>
                <w:sz w:val="24"/>
                <w:szCs w:val="24"/>
                <w:lang w:val="en-US"/>
              </w:rPr>
              <w:t>PEH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.</w:t>
            </w:r>
          </w:p>
          <w:p w:rsidR="009E1AD4" w:rsidRPr="001B2AA9" w:rsidRDefault="006260D8" w:rsidP="009E1AD4">
            <w:pPr>
              <w:ind w:firstLine="709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Previous studies </w:t>
            </w:r>
            <w:r w:rsidR="00155EF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from </w:t>
            </w:r>
            <w:r w:rsidR="0041699C">
              <w:rPr>
                <w:rFonts w:ascii="Arial" w:hAnsi="Arial" w:cs="Arial"/>
                <w:iCs/>
                <w:sz w:val="24"/>
                <w:szCs w:val="24"/>
                <w:lang w:val="en-US"/>
              </w:rPr>
              <w:t>Dr Jones’ group</w:t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>
                <w:fldData xml:space="preserve">PEVuZE5vdGU+PENpdGU+PEF1dGhvcj5Kb25lczwvQXV0aG9yPjxZZWFyPjIwMDg8L1llYXI+PFJl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</w:fldData>
              </w:fldChar>
            </w:r>
            <w:r w:rsidR="00121F51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 </w:instrTex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Kb25lczwvQXV0aG9yPjxZZWFyPjIwMDg8L1llYXI+PFJl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</w:fldData>
              </w:fldChar>
            </w:r>
            <w:r w:rsidR="00121F51" w:rsidRPr="001B2AA9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separate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32, 34-36)</w: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41699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suggest </w:t>
            </w:r>
            <w:r w:rsidR="00155EF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at </w:t>
            </w:r>
            <w:r w:rsidR="0041699C">
              <w:rPr>
                <w:rFonts w:ascii="Arial" w:hAnsi="Arial" w:cs="Arial"/>
                <w:iCs/>
                <w:sz w:val="24"/>
                <w:szCs w:val="24"/>
                <w:lang w:val="en-US"/>
              </w:rPr>
              <w:t>perform</w:t>
            </w:r>
            <w:r w:rsidR="00155EF2">
              <w:rPr>
                <w:rFonts w:ascii="Arial" w:hAnsi="Arial" w:cs="Arial"/>
                <w:iCs/>
                <w:sz w:val="24"/>
                <w:szCs w:val="24"/>
                <w:lang w:val="en-US"/>
              </w:rPr>
              <w:t>ing</w:t>
            </w:r>
            <w:r w:rsidR="0041699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0D5B2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n </w:t>
            </w:r>
            <w:r w:rsidR="0041699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erobic exercise in the morning promotes </w:t>
            </w:r>
            <w:r w:rsidR="00155EF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no or </w:t>
            </w:r>
            <w:r w:rsidR="0041699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 </w:t>
            </w:r>
            <w:r w:rsidR="00155EF2">
              <w:rPr>
                <w:rFonts w:ascii="Arial" w:hAnsi="Arial" w:cs="Arial"/>
                <w:iCs/>
                <w:sz w:val="24"/>
                <w:szCs w:val="24"/>
                <w:lang w:val="en-US"/>
              </w:rPr>
              <w:t>lower</w:t>
            </w:r>
            <w:r w:rsidR="0041699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decrease </w:t>
            </w:r>
            <w:r w:rsidR="00155EF2">
              <w:rPr>
                <w:rFonts w:ascii="Arial" w:hAnsi="Arial" w:cs="Arial"/>
                <w:iCs/>
                <w:sz w:val="24"/>
                <w:szCs w:val="24"/>
                <w:lang w:val="en-US"/>
              </w:rPr>
              <w:t>in</w:t>
            </w:r>
            <w:r w:rsidR="0041699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BP </w:t>
            </w:r>
            <w:r w:rsidR="000D5B2C">
              <w:rPr>
                <w:rFonts w:ascii="Arial" w:hAnsi="Arial" w:cs="Arial"/>
                <w:iCs/>
                <w:sz w:val="24"/>
                <w:szCs w:val="24"/>
                <w:lang w:val="en-US"/>
              </w:rPr>
              <w:t>during recovery than perf</w:t>
            </w:r>
            <w:r w:rsidR="00155EF2">
              <w:rPr>
                <w:rFonts w:ascii="Arial" w:hAnsi="Arial" w:cs="Arial"/>
                <w:iCs/>
                <w:sz w:val="24"/>
                <w:szCs w:val="24"/>
                <w:lang w:val="en-US"/>
              </w:rPr>
              <w:t>o</w:t>
            </w:r>
            <w:r w:rsidR="000D5B2C">
              <w:rPr>
                <w:rFonts w:ascii="Arial" w:hAnsi="Arial" w:cs="Arial"/>
                <w:iCs/>
                <w:sz w:val="24"/>
                <w:szCs w:val="24"/>
                <w:lang w:val="en-US"/>
              </w:rPr>
              <w:t>r</w:t>
            </w:r>
            <w:r w:rsidR="00155EF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ming the same exercise in </w:t>
            </w:r>
            <w:r w:rsidR="0041699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evening. However, these studies </w:t>
            </w:r>
            <w:r w:rsidR="000D5B2C">
              <w:rPr>
                <w:rFonts w:ascii="Arial" w:hAnsi="Arial" w:cs="Arial"/>
                <w:iCs/>
                <w:sz w:val="24"/>
                <w:szCs w:val="24"/>
                <w:lang w:val="en-US"/>
              </w:rPr>
              <w:t>did</w:t>
            </w:r>
            <w:r w:rsidR="00155EF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not </w:t>
            </w:r>
            <w:r w:rsidR="003831D5">
              <w:rPr>
                <w:rFonts w:ascii="Arial" w:hAnsi="Arial" w:cs="Arial"/>
                <w:iCs/>
                <w:sz w:val="24"/>
                <w:szCs w:val="24"/>
                <w:lang w:val="en-US"/>
              </w:rPr>
              <w:t>include</w:t>
            </w:r>
            <w:r w:rsidR="00155EF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a </w:t>
            </w:r>
            <w:r w:rsidR="0041699C">
              <w:rPr>
                <w:rFonts w:ascii="Arial" w:hAnsi="Arial" w:cs="Arial"/>
                <w:iCs/>
                <w:sz w:val="24"/>
                <w:szCs w:val="24"/>
                <w:lang w:val="en-US"/>
              </w:rPr>
              <w:t>control session</w:t>
            </w:r>
            <w:r w:rsidR="003831D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without exercise</w:t>
            </w:r>
            <w:r w:rsidR="00155EF2">
              <w:rPr>
                <w:rFonts w:ascii="Arial" w:hAnsi="Arial" w:cs="Arial"/>
                <w:iCs/>
                <w:sz w:val="24"/>
                <w:szCs w:val="24"/>
                <w:lang w:val="en-US"/>
              </w:rPr>
              <w:t>,</w:t>
            </w:r>
            <w:r w:rsidR="0041699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which </w:t>
            </w:r>
            <w:r w:rsidR="003831D5">
              <w:rPr>
                <w:rFonts w:ascii="Arial" w:hAnsi="Arial" w:cs="Arial"/>
                <w:iCs/>
                <w:sz w:val="24"/>
                <w:szCs w:val="24"/>
                <w:lang w:val="en-US"/>
              </w:rPr>
              <w:t>would</w:t>
            </w:r>
            <w:r w:rsidR="00155EF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41699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llow </w:t>
            </w:r>
            <w:r w:rsidR="003831D5">
              <w:rPr>
                <w:rFonts w:ascii="Arial" w:hAnsi="Arial" w:cs="Arial"/>
                <w:iCs/>
                <w:sz w:val="24"/>
                <w:szCs w:val="24"/>
                <w:lang w:val="en-US"/>
              </w:rPr>
              <w:t>assessing</w:t>
            </w:r>
            <w:r w:rsidR="0041699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BP </w:t>
            </w:r>
            <w:r w:rsidR="00155EF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changes </w:t>
            </w:r>
            <w:r w:rsidR="0041699C">
              <w:rPr>
                <w:rFonts w:ascii="Arial" w:hAnsi="Arial" w:cs="Arial"/>
                <w:iCs/>
                <w:sz w:val="24"/>
                <w:szCs w:val="24"/>
                <w:lang w:val="en-US"/>
              </w:rPr>
              <w:t>caused by time</w:t>
            </w:r>
            <w:r w:rsidR="000D5B2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pass </w:t>
            </w:r>
            <w:proofErr w:type="spellStart"/>
            <w:r w:rsidR="000D5B2C">
              <w:rPr>
                <w:rFonts w:ascii="Arial" w:hAnsi="Arial" w:cs="Arial"/>
                <w:iCs/>
                <w:sz w:val="24"/>
                <w:szCs w:val="24"/>
                <w:lang w:val="en-US"/>
              </w:rPr>
              <w:t>inteady</w:t>
            </w:r>
            <w:proofErr w:type="spellEnd"/>
            <w:r w:rsidR="000D5B2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of exercise</w:t>
            </w:r>
            <w:r w:rsidR="00155EF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This </w:t>
            </w:r>
            <w:r w:rsidR="000D5B2C">
              <w:rPr>
                <w:rFonts w:ascii="Arial" w:hAnsi="Arial" w:cs="Arial"/>
                <w:iCs/>
                <w:sz w:val="24"/>
                <w:szCs w:val="24"/>
                <w:lang w:val="en-US"/>
              </w:rPr>
              <w:t>absence</w:t>
            </w:r>
            <w:r w:rsidR="00155EF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might</w:t>
            </w:r>
            <w:r w:rsidR="003831D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have </w:t>
            </w:r>
            <w:r w:rsidR="00155EF2">
              <w:rPr>
                <w:rFonts w:ascii="Arial" w:hAnsi="Arial" w:cs="Arial"/>
                <w:iCs/>
                <w:sz w:val="24"/>
                <w:szCs w:val="24"/>
                <w:lang w:val="en-US"/>
              </w:rPr>
              <w:t>pro</w:t>
            </w:r>
            <w:r w:rsidR="003831D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moted </w:t>
            </w:r>
            <w:r w:rsidR="0041699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 misinterpretation of </w:t>
            </w:r>
            <w:r w:rsidR="003831D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41699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results, since BP levels </w:t>
            </w:r>
            <w:r w:rsidR="003831D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usually </w:t>
            </w:r>
            <w:r w:rsidR="0068418C">
              <w:rPr>
                <w:rFonts w:ascii="Arial" w:hAnsi="Arial" w:cs="Arial"/>
                <w:iCs/>
                <w:sz w:val="24"/>
                <w:szCs w:val="24"/>
                <w:lang w:val="en-US"/>
              </w:rPr>
              <w:t>increas</w:t>
            </w:r>
            <w:r w:rsidR="003831D5">
              <w:rPr>
                <w:rFonts w:ascii="Arial" w:hAnsi="Arial" w:cs="Arial"/>
                <w:iCs/>
                <w:sz w:val="24"/>
                <w:szCs w:val="24"/>
                <w:lang w:val="en-US"/>
              </w:rPr>
              <w:t>e</w:t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>
                <w:fldData xml:space="preserve">PEVuZE5vdGU+PENpdGU+PEF1dGhvcj5EYXZpZXM8L0F1dGhvcj48WWVhcj4xOTg0PC9ZZWFyPjxS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</w:fldData>
              </w:fldChar>
            </w:r>
            <w:r w:rsidR="00121F51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 </w:instrTex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EYXZpZXM8L0F1dGhvcj48WWVhcj4xOTg0PC9ZZWFyPjxS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</w:fldData>
              </w:fldChar>
            </w:r>
            <w:r w:rsidR="00121F51" w:rsidRPr="001B2AA9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separate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16, 49)</w: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3831D5">
              <w:rPr>
                <w:rFonts w:ascii="Arial" w:hAnsi="Arial" w:cs="Arial"/>
                <w:sz w:val="24"/>
                <w:szCs w:val="24"/>
                <w:lang w:val="en-US"/>
              </w:rPr>
              <w:t xml:space="preserve"> throughout the morning period. Thus, if </w:t>
            </w:r>
            <w:r w:rsidR="009E1AD4">
              <w:rPr>
                <w:rFonts w:ascii="Arial" w:hAnsi="Arial" w:cs="Arial"/>
                <w:sz w:val="24"/>
                <w:szCs w:val="24"/>
                <w:lang w:val="en-US"/>
              </w:rPr>
              <w:t>BP do</w:t>
            </w:r>
            <w:r w:rsidR="003831D5">
              <w:rPr>
                <w:rFonts w:ascii="Arial" w:hAnsi="Arial" w:cs="Arial"/>
                <w:sz w:val="24"/>
                <w:szCs w:val="24"/>
                <w:lang w:val="en-US"/>
              </w:rPr>
              <w:t>es</w:t>
            </w:r>
            <w:r w:rsidR="009E1AD4">
              <w:rPr>
                <w:rFonts w:ascii="Arial" w:hAnsi="Arial" w:cs="Arial"/>
                <w:sz w:val="24"/>
                <w:szCs w:val="24"/>
                <w:lang w:val="en-US"/>
              </w:rPr>
              <w:t xml:space="preserve"> not increase after perform</w:t>
            </w:r>
            <w:r w:rsidR="001F079B">
              <w:rPr>
                <w:rFonts w:ascii="Arial" w:hAnsi="Arial" w:cs="Arial"/>
                <w:sz w:val="24"/>
                <w:szCs w:val="24"/>
                <w:lang w:val="en-US"/>
              </w:rPr>
              <w:t>ing</w:t>
            </w:r>
            <w:r w:rsidR="009E1AD4">
              <w:rPr>
                <w:rFonts w:ascii="Arial" w:hAnsi="Arial" w:cs="Arial"/>
                <w:sz w:val="24"/>
                <w:szCs w:val="24"/>
                <w:lang w:val="en-US"/>
              </w:rPr>
              <w:t xml:space="preserve"> exercise in the morning</w:t>
            </w:r>
            <w:r w:rsidR="003831D5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="009E1AD4">
              <w:rPr>
                <w:rFonts w:ascii="Arial" w:hAnsi="Arial" w:cs="Arial"/>
                <w:sz w:val="24"/>
                <w:szCs w:val="24"/>
                <w:lang w:val="en-US"/>
              </w:rPr>
              <w:t xml:space="preserve">a hypotensive effect of exercise </w:t>
            </w:r>
            <w:r w:rsidR="003831D5">
              <w:rPr>
                <w:rFonts w:ascii="Arial" w:hAnsi="Arial" w:cs="Arial"/>
                <w:sz w:val="24"/>
                <w:szCs w:val="24"/>
                <w:lang w:val="en-US"/>
              </w:rPr>
              <w:t xml:space="preserve">is present and it may be </w:t>
            </w:r>
            <w:r w:rsidR="009E1AD4">
              <w:rPr>
                <w:rFonts w:ascii="Arial" w:hAnsi="Arial" w:cs="Arial"/>
                <w:sz w:val="24"/>
                <w:szCs w:val="24"/>
                <w:lang w:val="en-US"/>
              </w:rPr>
              <w:t xml:space="preserve">as expressive as a BP decrease observed </w:t>
            </w:r>
            <w:r w:rsidR="003831D5">
              <w:rPr>
                <w:rFonts w:ascii="Arial" w:hAnsi="Arial" w:cs="Arial"/>
                <w:sz w:val="24"/>
                <w:szCs w:val="24"/>
                <w:lang w:val="en-US"/>
              </w:rPr>
              <w:t>after</w:t>
            </w:r>
            <w:r w:rsidR="009E1AD4">
              <w:rPr>
                <w:rFonts w:ascii="Arial" w:hAnsi="Arial" w:cs="Arial"/>
                <w:sz w:val="24"/>
                <w:szCs w:val="24"/>
                <w:lang w:val="en-US"/>
              </w:rPr>
              <w:t xml:space="preserve"> evening</w:t>
            </w:r>
            <w:r w:rsidR="003831D5">
              <w:rPr>
                <w:rFonts w:ascii="Arial" w:hAnsi="Arial" w:cs="Arial"/>
                <w:sz w:val="24"/>
                <w:szCs w:val="24"/>
                <w:lang w:val="en-US"/>
              </w:rPr>
              <w:t xml:space="preserve"> exercise</w:t>
            </w:r>
            <w:r w:rsidR="009E1AD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Thus, </w:t>
            </w:r>
            <w:r w:rsidR="003831D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9E1AD4">
              <w:rPr>
                <w:rFonts w:ascii="Arial" w:hAnsi="Arial" w:cs="Arial"/>
                <w:iCs/>
                <w:sz w:val="24"/>
                <w:szCs w:val="24"/>
                <w:lang w:val="en-US"/>
              </w:rPr>
              <w:t>inclu</w:t>
            </w:r>
            <w:r w:rsidR="003831D5">
              <w:rPr>
                <w:rFonts w:ascii="Arial" w:hAnsi="Arial" w:cs="Arial"/>
                <w:iCs/>
                <w:sz w:val="24"/>
                <w:szCs w:val="24"/>
                <w:lang w:val="en-US"/>
              </w:rPr>
              <w:t>sion of</w:t>
            </w:r>
            <w:r w:rsidR="009E1AD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a control session </w:t>
            </w:r>
            <w:r w:rsidR="003831D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in the study design </w:t>
            </w:r>
            <w:r w:rsidR="009E1AD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is very important. Therefore, </w:t>
            </w:r>
            <w:r w:rsidR="003831D5">
              <w:rPr>
                <w:rFonts w:ascii="Arial" w:hAnsi="Arial" w:cs="Arial"/>
                <w:iCs/>
                <w:sz w:val="24"/>
                <w:szCs w:val="24"/>
                <w:lang w:val="en-US"/>
              </w:rPr>
              <w:t>the first aim of the current study is to</w:t>
            </w:r>
            <w:r w:rsidR="009E1AD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assess the influence </w:t>
            </w:r>
            <w:r w:rsidR="003831D5">
              <w:rPr>
                <w:rFonts w:ascii="Arial" w:hAnsi="Arial" w:cs="Arial"/>
                <w:iCs/>
                <w:sz w:val="24"/>
                <w:szCs w:val="24"/>
                <w:lang w:val="en-US"/>
              </w:rPr>
              <w:t>of time of day on</w:t>
            </w:r>
            <w:r w:rsidR="009E1AD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BP responses </w:t>
            </w:r>
            <w:r w:rsidR="003831D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fter </w:t>
            </w:r>
            <w:r w:rsidR="009E1AD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exercise </w:t>
            </w:r>
            <w:r w:rsidR="003831D5">
              <w:rPr>
                <w:rFonts w:ascii="Arial" w:hAnsi="Arial" w:cs="Arial"/>
                <w:iCs/>
                <w:sz w:val="24"/>
                <w:szCs w:val="24"/>
                <w:lang w:val="en-US"/>
              </w:rPr>
              <w:t>controlling for responses observed at these times of day without exercise.</w:t>
            </w:r>
          </w:p>
          <w:p w:rsidR="00FD1813" w:rsidRDefault="003831D5" w:rsidP="00697BF1">
            <w:pPr>
              <w:ind w:firstLine="709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The h</w:t>
            </w:r>
            <w:r w:rsidR="00697BF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emodynamic determinants of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PEH</w:t>
            </w:r>
            <w:r w:rsidR="00697BF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have also been </w:t>
            </w:r>
            <w:r w:rsidR="000D5B2C">
              <w:rPr>
                <w:rFonts w:ascii="Arial" w:hAnsi="Arial" w:cs="Arial"/>
                <w:iCs/>
                <w:sz w:val="24"/>
                <w:szCs w:val="24"/>
                <w:lang w:val="en-US"/>
              </w:rPr>
              <w:t>studied;</w:t>
            </w:r>
            <w:r w:rsidR="00697BF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however, the results are still inconclusive. Some studies found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at </w:t>
            </w:r>
            <w:r w:rsidR="00697BF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BP decrease </w:t>
            </w:r>
            <w:r w:rsidR="000D5B2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fter exercise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as </w:t>
            </w:r>
            <w:r w:rsidR="00697BF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due to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 </w:t>
            </w:r>
            <w:r w:rsidR="00697BF1">
              <w:rPr>
                <w:rFonts w:ascii="Arial" w:hAnsi="Arial" w:cs="Arial"/>
                <w:iCs/>
                <w:sz w:val="24"/>
                <w:szCs w:val="24"/>
                <w:lang w:val="en-US"/>
              </w:rPr>
              <w:t>cardiac output</w:t>
            </w:r>
            <w:r w:rsidR="00A3656D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decrease</w:t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>
                <w:fldData xml:space="preserve">PEVuZE5vdGU+PENpdGU+PEF1dGhvcj5BcmF1am88L0F1dGhvcj48WWVhcj4yMDA3PC9ZZWFyPjxS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</w:fldData>
              </w:fldChar>
            </w:r>
            <w:r w:rsidR="00121F51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 </w:instrTex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BcmF1am88L0F1dGhvcj48WWVhcj4yMDA3PC9ZZWFyPjxS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</w:fldData>
              </w:fldChar>
            </w:r>
            <w:r w:rsidR="00121F51" w:rsidRPr="001B2AA9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separate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5, 18, 26, 30, 45, 58, 62)</w: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</w:t>
            </w:r>
            <w:r w:rsidR="00697BF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hile other studies </w:t>
            </w:r>
            <w:r w:rsidR="00697BF1">
              <w:rPr>
                <w:rFonts w:ascii="Arial" w:hAnsi="Arial" w:cs="Arial"/>
                <w:iCs/>
                <w:sz w:val="24"/>
                <w:szCs w:val="24"/>
                <w:lang w:val="en-US"/>
              </w:rPr>
              <w:lastRenderedPageBreak/>
              <w:t>observed a decrease of systemic vascular resistance</w:t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>
                <w:fldData xml:space="preserve">PEVuZE5vdGU+PENpdGU+PEF1dGhvcj5DbGVyb3V4PC9BdXRob3I+PFllYXI+MTk5MjwvWWVhcj48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</w:fldData>
              </w:fldChar>
            </w:r>
            <w:r w:rsidR="00121F51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 </w:instrTex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DbGVyb3V4PC9BdXRob3I+PFllYXI+MTk5MjwvWWVhcj48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</w:fldData>
              </w:fldChar>
            </w:r>
            <w:r w:rsidR="00121F51" w:rsidRPr="001B2AA9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separate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13, 20, 27-29, 31, 33, 40, 42, 43, 47, 48, 61, 64)</w: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</w:t>
            </w:r>
            <w:r w:rsidR="00697BF1">
              <w:rPr>
                <w:rFonts w:ascii="Arial" w:hAnsi="Arial" w:cs="Arial"/>
                <w:iCs/>
                <w:sz w:val="24"/>
                <w:szCs w:val="24"/>
                <w:lang w:val="en-US"/>
              </w:rPr>
              <w:t>Likewise,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many</w:t>
            </w:r>
            <w:r w:rsidR="00697BF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factors can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lso </w:t>
            </w:r>
            <w:r w:rsidR="00697BF1">
              <w:rPr>
                <w:rFonts w:ascii="Arial" w:hAnsi="Arial" w:cs="Arial"/>
                <w:iCs/>
                <w:sz w:val="24"/>
                <w:szCs w:val="24"/>
                <w:lang w:val="en-US"/>
              </w:rPr>
              <w:t>influence these responses and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,</w:t>
            </w:r>
            <w:r w:rsidR="00697BF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in the current study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,</w:t>
            </w:r>
            <w:r w:rsidR="00697BF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possible influence of time of day </w:t>
            </w:r>
            <w:r w:rsidR="00697BF1">
              <w:rPr>
                <w:rFonts w:ascii="Arial" w:hAnsi="Arial" w:cs="Arial"/>
                <w:iCs/>
                <w:sz w:val="24"/>
                <w:szCs w:val="24"/>
                <w:lang w:val="en-US"/>
              </w:rPr>
              <w:t>will be investigated.</w:t>
            </w:r>
          </w:p>
          <w:p w:rsidR="00FD1813" w:rsidRDefault="00182A74" w:rsidP="00A47936">
            <w:pPr>
              <w:ind w:firstLine="709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When</w:t>
            </w:r>
            <w:r w:rsidR="00697BF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3831D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PEH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is associated to</w:t>
            </w:r>
            <w:r w:rsidR="00697BF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cardiac output decrease, </w:t>
            </w:r>
            <w:r w:rsidR="003831D5">
              <w:rPr>
                <w:rFonts w:ascii="Arial" w:hAnsi="Arial" w:cs="Arial"/>
                <w:iCs/>
                <w:sz w:val="24"/>
                <w:szCs w:val="24"/>
                <w:lang w:val="en-US"/>
              </w:rPr>
              <w:t>a decrease in</w:t>
            </w:r>
            <w:r w:rsidR="00697BF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stroke volume promoted by a </w:t>
            </w:r>
            <w:r w:rsidR="00A3656D">
              <w:rPr>
                <w:rFonts w:ascii="Arial" w:hAnsi="Arial" w:cs="Arial"/>
                <w:iCs/>
                <w:sz w:val="24"/>
                <w:szCs w:val="24"/>
                <w:lang w:val="en-US"/>
              </w:rPr>
              <w:t>reduc</w:t>
            </w:r>
            <w:r w:rsidR="003831D5">
              <w:rPr>
                <w:rFonts w:ascii="Arial" w:hAnsi="Arial" w:cs="Arial"/>
                <w:iCs/>
                <w:sz w:val="24"/>
                <w:szCs w:val="24"/>
                <w:lang w:val="en-US"/>
              </w:rPr>
              <w:t>tion in</w:t>
            </w:r>
            <w:r w:rsidR="00697BF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pre-load </w:t>
            </w:r>
            <w:r w:rsidR="003831D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nd </w:t>
            </w:r>
            <w:r w:rsidR="00697BF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not compensated </w:t>
            </w:r>
            <w:proofErr w:type="spellStart"/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despited</w:t>
            </w:r>
            <w:proofErr w:type="spellEnd"/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of the increase in </w:t>
            </w:r>
            <w:r w:rsidR="00697BF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heart rate triggered by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the high</w:t>
            </w:r>
            <w:r w:rsidR="0015225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697BF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sympathetic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modulation to the </w:t>
            </w:r>
            <w:r w:rsidR="00152252">
              <w:rPr>
                <w:rFonts w:ascii="Arial" w:hAnsi="Arial" w:cs="Arial"/>
                <w:iCs/>
                <w:sz w:val="24"/>
                <w:szCs w:val="24"/>
                <w:lang w:val="en-US"/>
              </w:rPr>
              <w:t>heart</w:t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0D5B2C">
              <w:rPr>
                <w:rFonts w:ascii="Arial" w:hAnsi="Arial" w:cs="Arial"/>
                <w:iCs/>
                <w:sz w:val="24"/>
                <w:szCs w:val="24"/>
                <w:lang w:val="en-US"/>
              </w:rPr>
              <w:t>are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considered the underline mechanism</w:t>
            </w:r>
            <w:r w:rsidR="000D5B2C">
              <w:rPr>
                <w:rFonts w:ascii="Arial" w:hAnsi="Arial" w:cs="Arial"/>
                <w:iCs/>
                <w:sz w:val="24"/>
                <w:szCs w:val="24"/>
                <w:lang w:val="en-US"/>
              </w:rPr>
              <w:t>s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>
                <w:fldData xml:space="preserve">PEVuZE5vdGU+PENpdGU+PEF1dGhvcj5EdWppYzwvQXV0aG9yPjxZZWFyPjIwMDY8L1llYXI+PFJl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</w:fldData>
              </w:fldChar>
            </w:r>
            <w:r w:rsidR="00121F51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 </w:instrTex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EdWppYzwvQXV0aG9yPjxZZWFyPjIwMDY8L1llYXI+PFJl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</w:fldData>
              </w:fldChar>
            </w:r>
            <w:r w:rsidR="00121F51" w:rsidRPr="001B2AA9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separate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18, 26, 30, 45, 58, 62)</w: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</w:t>
            </w:r>
            <w:r w:rsidR="000D5B2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However,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 </w:t>
            </w:r>
            <w:r w:rsidR="001406C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decrease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in </w:t>
            </w:r>
            <w:r w:rsidR="00A47936">
              <w:rPr>
                <w:rFonts w:ascii="Arial" w:hAnsi="Arial" w:cs="Arial"/>
                <w:iCs/>
                <w:sz w:val="24"/>
                <w:szCs w:val="24"/>
                <w:lang w:val="en-US"/>
              </w:rPr>
              <w:t>pre-load deactivate</w:t>
            </w:r>
            <w:r w:rsidR="000D5B2C">
              <w:rPr>
                <w:rFonts w:ascii="Arial" w:hAnsi="Arial" w:cs="Arial"/>
                <w:iCs/>
                <w:sz w:val="24"/>
                <w:szCs w:val="24"/>
                <w:lang w:val="en-US"/>
              </w:rPr>
              <w:t>s</w:t>
            </w:r>
            <w:r w:rsidR="00A47936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the cardiopulmonary reflex, increas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ing</w:t>
            </w:r>
            <w:r w:rsidR="00A47936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systemic vascular resistance</w:t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/>
            </w:r>
            <w:r w:rsidR="00121F51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 &lt;EndNote&gt;&lt;Cite&gt;&lt;Author&gt;Aires&lt;/Author&gt;&lt;Year&gt;2008&lt;/Year&gt;&lt;RecNum&gt;1002&lt;/RecNum&gt;&lt;record&gt;&lt;rec-number&gt;1002&lt;/rec-number&gt;&lt;foreign-keys&gt;&lt;key app="EN" db-id="rztwzaxrm2we2qee95f5z90bavwwedxarw90"&gt;1002&lt;/key&gt;&lt;/foreign-keys&gt;&lt;ref-type name="Book"&gt;6&lt;/ref-type&gt;&lt;contributors&gt;&lt;authors&gt;&lt;author&gt;Aires, M M&lt;/author&gt;&lt;/authors&gt;&lt;/contributors&gt;&lt;titles&gt;&lt;title&gt;Fisiologia&lt;/title&gt;&lt;/titles&gt;&lt;edition&gt;3&lt;/edition&gt;&lt;dates&gt;&lt;year&gt;2008&lt;/year&gt;&lt;/dates&gt;&lt;pub-location&gt;Rio de Janeiro&lt;/pub-location&gt;&lt;publisher&gt;Guanabara Koogan&lt;/publisher&gt;&lt;urls&gt;&lt;/urls&gt;&lt;/record&gt;&lt;/Cite&gt;&lt;/EndNote&gt;</w:instrTex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separate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3)</w: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0D5B2C">
              <w:rPr>
                <w:rFonts w:ascii="Arial" w:hAnsi="Arial" w:cs="Arial"/>
                <w:sz w:val="24"/>
                <w:szCs w:val="24"/>
                <w:lang w:val="en-US"/>
              </w:rPr>
              <w:t xml:space="preserve">, which </w:t>
            </w:r>
            <w:r w:rsidR="00A47936">
              <w:rPr>
                <w:rFonts w:ascii="Arial" w:hAnsi="Arial" w:cs="Arial"/>
                <w:iCs/>
                <w:sz w:val="24"/>
                <w:szCs w:val="24"/>
                <w:lang w:val="en-US"/>
              </w:rPr>
              <w:t>do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es</w:t>
            </w:r>
            <w:r w:rsidR="00A47936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n</w:t>
            </w:r>
            <w:r w:rsidR="001406C4">
              <w:rPr>
                <w:rFonts w:ascii="Arial" w:hAnsi="Arial" w:cs="Arial"/>
                <w:iCs/>
                <w:sz w:val="24"/>
                <w:szCs w:val="24"/>
                <w:lang w:val="en-US"/>
              </w:rPr>
              <w:t>ot occur after aerobic exercise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, suggest</w:t>
            </w:r>
            <w:r w:rsidR="000D5B2C">
              <w:rPr>
                <w:rFonts w:ascii="Arial" w:hAnsi="Arial" w:cs="Arial"/>
                <w:iCs/>
                <w:sz w:val="24"/>
                <w:szCs w:val="24"/>
                <w:lang w:val="en-US"/>
              </w:rPr>
              <w:t>ing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A47936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at exercise has also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n </w:t>
            </w:r>
            <w:r w:rsidR="00A47936">
              <w:rPr>
                <w:rFonts w:ascii="Arial" w:hAnsi="Arial" w:cs="Arial"/>
                <w:iCs/>
                <w:sz w:val="24"/>
                <w:szCs w:val="24"/>
                <w:lang w:val="en-US"/>
              </w:rPr>
              <w:t>effect on peripheral circulation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,</w:t>
            </w:r>
            <w:r w:rsidR="00A47936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blunting the systemic vascular resistance increase.</w:t>
            </w:r>
          </w:p>
          <w:p w:rsidR="00FD1813" w:rsidRPr="00E23E29" w:rsidRDefault="00182A74" w:rsidP="00E23E29">
            <w:pPr>
              <w:ind w:firstLine="709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W</w:t>
            </w:r>
            <w:r w:rsidR="00E23E2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hen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PEH</w:t>
            </w:r>
            <w:r w:rsidR="00E23E2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is </w:t>
            </w:r>
            <w:r w:rsidR="000D5B2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ccompanied by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a</w:t>
            </w:r>
            <w:r w:rsidR="000D5B2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decrease in</w:t>
            </w:r>
            <w:r w:rsidR="00E23E2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systemic vascular resistance decrease, </w:t>
            </w:r>
            <w:r w:rsidR="000D5B2C">
              <w:rPr>
                <w:rFonts w:ascii="Arial" w:hAnsi="Arial" w:cs="Arial"/>
                <w:iCs/>
                <w:sz w:val="24"/>
                <w:szCs w:val="24"/>
                <w:lang w:val="en-US"/>
              </w:rPr>
              <w:t>this decrease is attributed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0D5B2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o the </w:t>
            </w:r>
            <w:proofErr w:type="spellStart"/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maintainance</w:t>
            </w:r>
            <w:proofErr w:type="spellEnd"/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of exercise-induced </w:t>
            </w:r>
            <w:r w:rsidR="00E23E2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vasodilation during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E23E2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recovery period, which can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result </w:t>
            </w:r>
            <w:r w:rsidR="000D5B2C">
              <w:rPr>
                <w:rFonts w:ascii="Arial" w:hAnsi="Arial" w:cs="Arial"/>
                <w:iCs/>
                <w:sz w:val="24"/>
                <w:szCs w:val="24"/>
                <w:lang w:val="en-US"/>
              </w:rPr>
              <w:t>from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the </w:t>
            </w:r>
            <w:r w:rsidR="00E23E29">
              <w:rPr>
                <w:rFonts w:ascii="Arial" w:hAnsi="Arial" w:cs="Arial"/>
                <w:iCs/>
                <w:sz w:val="24"/>
                <w:szCs w:val="24"/>
                <w:lang w:val="en-US"/>
              </w:rPr>
              <w:t>decreas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e</w:t>
            </w:r>
            <w:r w:rsidR="00E23E2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in</w:t>
            </w:r>
            <w:r w:rsidR="00E23E2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peripheral </w:t>
            </w:r>
            <w:r w:rsidR="00E23E2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sympathetic activity </w: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>
                <w:fldData xml:space="preserve">PEVuZE5vdGU+PENpdGU+PEF1dGhvcj5CaXNxdW9sbzwvQXV0aG9yPjxZZWFyPjIwMDU8L1llYXI+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</w:fldData>
              </w:fldChar>
            </w:r>
            <w:r w:rsidR="00121F51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 </w:instrTex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CaXNxdW9sbzwvQXV0aG9yPjxZZWFyPjIwMDU8L1llYXI+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</w:fldData>
              </w:fldChar>
            </w:r>
            <w:r w:rsidR="00121F51" w:rsidRPr="001B2AA9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separate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7, 22)</w: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the </w:t>
            </w:r>
            <w:r w:rsidR="00E23E29">
              <w:rPr>
                <w:rFonts w:ascii="Arial" w:hAnsi="Arial" w:cs="Arial"/>
                <w:sz w:val="24"/>
                <w:szCs w:val="24"/>
                <w:lang w:val="en-US"/>
              </w:rPr>
              <w:t>releas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of</w:t>
            </w:r>
            <w:r w:rsidR="00E23E29">
              <w:rPr>
                <w:rFonts w:ascii="Arial" w:hAnsi="Arial" w:cs="Arial"/>
                <w:sz w:val="24"/>
                <w:szCs w:val="24"/>
                <w:lang w:val="en-US"/>
              </w:rPr>
              <w:t xml:space="preserve"> vasodilatory substances </w: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>
                <w:fldData xml:space="preserve">PEVuZE5vdGU+PENpdGU+PEF1dGhvcj5Mb2Nrd29vZDwvQXV0aG9yPjxZZWFyPjIwMDU8L1llYXI+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</w:fldData>
              </w:fldChar>
            </w:r>
            <w:r w:rsidR="00121F51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 </w:instrTex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Mb2Nrd29vZDwvQXV0aG9yPjxZZWFyPjIwMDU8L1llYXI+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</w:fldData>
              </w:fldChar>
            </w:r>
            <w:r w:rsidR="00121F51" w:rsidRPr="001B2AA9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separate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43, 48, 52)</w: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E23E2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or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E23E2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decrease of vascular </w:t>
            </w:r>
            <w:proofErr w:type="spellStart"/>
            <w:r w:rsidR="00E23E29">
              <w:rPr>
                <w:rFonts w:ascii="Arial" w:hAnsi="Arial" w:cs="Arial"/>
                <w:iCs/>
                <w:sz w:val="24"/>
                <w:szCs w:val="24"/>
                <w:lang w:val="en-US"/>
              </w:rPr>
              <w:t>responsivity</w:t>
            </w:r>
            <w:proofErr w:type="spellEnd"/>
            <w:r w:rsidR="00E23E2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to vasoconstrictor stimulus</w:t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/>
            </w:r>
            <w:r w:rsidR="00121F51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 &lt;EndNote&gt;&lt;Cite&gt;&lt;Author&gt;Halliwill&lt;/Author&gt;&lt;Year&gt;1996&lt;/Year&gt;&lt;RecNum&gt;97&lt;/RecNum&gt;&lt;record&gt;&lt;rec-number&gt;97&lt;/rec-number&gt;&lt;foreign-keys&gt;&lt;key app="EN" db-id="rztwzaxrm2we2qee95f5z90bavwwedxarw90"&gt;97&lt;/key&gt;&lt;/foreign-keys&gt;&lt;ref-type name="Journal Article"&gt;17&lt;/ref-type&gt;&lt;contributors&gt;&lt;authors&gt;&lt;author&gt;Halliwill, J. R.&lt;/author&gt;&lt;author&gt;Taylor, J. A.&lt;/author&gt;&lt;author&gt;Eckberg, D. L.&lt;/author&gt;&lt;/authors&gt;&lt;/contributors&gt;&lt;auth-address&gt;Department of Anesthesiology, Mayo Clinic and Foundation, Rochester, MN 55905, USA. halliwill.john@mayo.edu&lt;/auth-address&gt;&lt;titles&gt;&lt;title&gt;Impaired sympathetic vascular regulation in humans after acute dynamic exercise&lt;/title&gt;&lt;secondary-title&gt;J Physiol&lt;/secondary-title&gt;&lt;/titles&gt;&lt;periodical&gt;&lt;full-title&gt;J Physiol&lt;/full-title&gt;&lt;/periodical&gt;&lt;pages&gt;279-88&lt;/pages&gt;&lt;volume&gt;495 ( Pt 1)&lt;/volume&gt;&lt;keywords&gt;&lt;keyword&gt;Adult&lt;/keyword&gt;&lt;keyword&gt;Blood Pressure/*physiology&lt;/keyword&gt;&lt;keyword&gt;Exercise/*physiology&lt;/keyword&gt;&lt;keyword&gt;Female&lt;/keyword&gt;&lt;keyword&gt;Humans&lt;/keyword&gt;&lt;keyword&gt;Male&lt;/keyword&gt;&lt;keyword&gt;Research Support, Non-U.S. Gov&amp;apos;t&lt;/keyword&gt;&lt;keyword&gt;Research Support, U.S. Gov&amp;apos;t, Non-P.H.S.&lt;/keyword&gt;&lt;keyword&gt;Research Support, U.S. Gov&amp;apos;t, P.H.S.&lt;/keyword&gt;&lt;keyword&gt;Sympathetic Nervous System/*physiology&lt;/keyword&gt;&lt;keyword&gt;Time Factors&lt;/keyword&gt;&lt;keyword&gt;Vascular Resistance/*physiology&lt;/keyword&gt;&lt;/keywords&gt;&lt;dates&gt;&lt;year&gt;1996&lt;/year&gt;&lt;pub-dates&gt;&lt;date&gt;Aug 15&lt;/date&gt;&lt;/pub-dates&gt;&lt;/dates&gt;&lt;accession-num&gt;8866370&lt;/accession-num&gt;&lt;urls&gt;&lt;related-urls&gt;&lt;url&gt;http://www.ncbi.nlm.nih.gov/entrez/query.fcgi?cmd=Retrieve&amp;amp;db=PubMed&amp;amp;dopt=Citation&amp;amp;list_uids=8866370&lt;/url&gt;&lt;/related-urls&gt;&lt;/urls&gt;&lt;/record&gt;&lt;/Cite&gt;&lt;/EndNote&gt;</w:instrTex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separate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28)</w: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.</w:t>
            </w:r>
          </w:p>
          <w:p w:rsidR="00FD1813" w:rsidRDefault="00A34CF9" w:rsidP="00C02D72">
            <w:pPr>
              <w:ind w:firstLine="709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Regarding time of day, it is known that hemodynamic variables </w:t>
            </w:r>
            <w:r w:rsidR="000D5B2C">
              <w:rPr>
                <w:rFonts w:ascii="Arial" w:hAnsi="Arial" w:cs="Arial"/>
                <w:iCs/>
                <w:sz w:val="24"/>
                <w:szCs w:val="24"/>
                <w:lang w:val="en-US"/>
              </w:rPr>
              <w:t>present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circadian pattern</w:t>
            </w:r>
            <w:r w:rsidR="00182A74">
              <w:rPr>
                <w:rFonts w:ascii="Arial" w:hAnsi="Arial" w:cs="Arial"/>
                <w:iCs/>
                <w:sz w:val="24"/>
                <w:szCs w:val="24"/>
                <w:lang w:val="en-US"/>
              </w:rPr>
              <w:t>s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</w:t>
            </w:r>
            <w:r w:rsidR="00182A74">
              <w:rPr>
                <w:rFonts w:ascii="Arial" w:hAnsi="Arial" w:cs="Arial"/>
                <w:iCs/>
                <w:sz w:val="24"/>
                <w:szCs w:val="24"/>
                <w:lang w:val="en-US"/>
              </w:rPr>
              <w:t>I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n the morning, after waking up</w:t>
            </w:r>
            <w:r w:rsidR="00182A74">
              <w:rPr>
                <w:rFonts w:ascii="Arial" w:hAnsi="Arial" w:cs="Arial"/>
                <w:iCs/>
                <w:sz w:val="24"/>
                <w:szCs w:val="24"/>
                <w:lang w:val="en-US"/>
              </w:rPr>
              <w:t>,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BP increases</w:t>
            </w:r>
            <w:r w:rsidR="00182A7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in response to the increase in </w:t>
            </w:r>
            <w:r w:rsidR="003939C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some </w:t>
            </w:r>
            <w:proofErr w:type="spellStart"/>
            <w:r w:rsidR="003939CC">
              <w:rPr>
                <w:rFonts w:ascii="Arial" w:hAnsi="Arial" w:cs="Arial"/>
                <w:iCs/>
                <w:sz w:val="24"/>
                <w:szCs w:val="24"/>
                <w:lang w:val="en-US"/>
              </w:rPr>
              <w:t>pressor</w:t>
            </w:r>
            <w:proofErr w:type="spellEnd"/>
            <w:r w:rsidR="003939C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mechanisms</w:t>
            </w:r>
            <w:r w:rsidR="00182A74">
              <w:rPr>
                <w:rFonts w:ascii="Arial" w:hAnsi="Arial" w:cs="Arial"/>
                <w:iCs/>
                <w:sz w:val="24"/>
                <w:szCs w:val="24"/>
                <w:lang w:val="en-US"/>
              </w:rPr>
              <w:t>. S</w:t>
            </w:r>
            <w:r w:rsidR="003939C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ympathetic activity </w:t>
            </w:r>
            <w:r w:rsidR="00182A7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o heart </w:t>
            </w:r>
            <w:r w:rsidR="0043347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nd vessels </w:t>
            </w:r>
            <w:r w:rsidR="00182A7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rises, </w:t>
            </w:r>
            <w:r w:rsidR="003939CC">
              <w:rPr>
                <w:rFonts w:ascii="Arial" w:hAnsi="Arial" w:cs="Arial"/>
                <w:iCs/>
                <w:sz w:val="24"/>
                <w:szCs w:val="24"/>
                <w:lang w:val="en-US"/>
              </w:rPr>
              <w:t>increasing heart rate</w:t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>
                <w:fldData xml:space="preserve">PEVuZE5vdGU+PENpdGU+PEF1dGhvcj5HcmFzc2k8L0F1dGhvcj48UmVjTnVtPjEyMDk8L1JlY051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</w:fldData>
              </w:fldChar>
            </w:r>
            <w:r w:rsidR="00121F51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 </w:instrTex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HcmFzc2k8L0F1dGhvcj48UmVjTnVtPjEyMDk8L1JlY051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</w:fldData>
              </w:fldChar>
            </w:r>
            <w:r w:rsidR="00121F51" w:rsidRPr="001B2AA9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separate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25, 44)</w: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3939CC">
              <w:rPr>
                <w:rFonts w:ascii="Arial" w:hAnsi="Arial" w:cs="Arial"/>
                <w:iCs/>
                <w:sz w:val="24"/>
                <w:szCs w:val="24"/>
                <w:lang w:val="en-US"/>
              </w:rPr>
              <w:t>and systemic vascular resistance</w:t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/>
            </w:r>
            <w:r w:rsidR="00121F51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 &lt;EndNote&gt;&lt;Cite&gt;&lt;Author&gt;Panza&lt;/Author&gt;&lt;Year&gt;1991&lt;/Year&gt;&lt;RecNum&gt;1210&lt;/RecNum&gt;&lt;record&gt;&lt;rec-number&gt;1210&lt;/rec-number&gt;&lt;foreign-keys&gt;&lt;key app="EN" db-id="rztwzaxrm2we2qee95f5z90bavwwedxarw90"&gt;1210&lt;/key&gt;&lt;/foreign-keys&gt;&lt;ref-type name="Journal Article"&gt;17&lt;/ref-type&gt;&lt;contributors&gt;&lt;authors&gt;&lt;author&gt;Panza, J. A.&lt;/author&gt;&lt;author&gt;Epstein, S. E.&lt;/author&gt;&lt;author&gt;Quyyumi, A. A.&lt;/author&gt;&lt;/authors&gt;&lt;/contributors&gt;&lt;auth-address&gt;Cardiology Branch, National Heart, Lung, and Blood Institute, National Institutes of Health, Bethesda, MD 20892.&lt;/auth-address&gt;&lt;titles&gt;&lt;title&gt;Circadian variation in vascular tone and its relation to alpha-sympathetic vasoconstrictor activity&lt;/title&gt;&lt;secondary-title&gt;N Engl J Med&lt;/secondary-title&gt;&lt;/titles&gt;&lt;periodical&gt;&lt;full-title&gt;N Engl J Med&lt;/full-title&gt;&lt;/periodical&gt;&lt;pages&gt;986-90&lt;/pages&gt;&lt;volume&gt;325&lt;/volume&gt;&lt;number&gt;14&lt;/number&gt;&lt;keywords&gt;&lt;keyword&gt;Adult&lt;/keyword&gt;&lt;keyword&gt;Blood Pressure/drug effects/physiology&lt;/keyword&gt;&lt;keyword&gt;*Circadian Rhythm&lt;/keyword&gt;&lt;keyword&gt;Female&lt;/keyword&gt;&lt;keyword&gt;Forearm/blood supply&lt;/keyword&gt;&lt;keyword&gt;Humans&lt;/keyword&gt;&lt;keyword&gt;Male&lt;/keyword&gt;&lt;keyword&gt;Nitroprusside/pharmacology&lt;/keyword&gt;&lt;keyword&gt;Phentolamine/pharmacology&lt;/keyword&gt;&lt;keyword&gt;Time&lt;/keyword&gt;&lt;keyword&gt;Vascular Resistance/drug effects/physiology&lt;/keyword&gt;&lt;keyword&gt;Vasoconstriction/*physiology&lt;/keyword&gt;&lt;keyword&gt;Vasomotor System/*physiology&lt;/keyword&gt;&lt;/keywords&gt;&lt;dates&gt;&lt;year&gt;1991&lt;/year&gt;&lt;pub-dates&gt;&lt;date&gt;Oct 3&lt;/date&gt;&lt;/pub-dates&gt;&lt;/dates&gt;&lt;accession-num&gt;1886635&lt;/accession-num&gt;&lt;urls&gt;&lt;related-urls&gt;&lt;url&gt;http://www.ncbi.nlm.nih.gov/entrez/query.fcgi?cmd=Retrieve&amp;amp;db=PubMed&amp;amp;dopt=Citation&amp;amp;list_uids=1886635&lt;/url&gt;&lt;/related-urls&gt;&lt;/urls&gt;&lt;/record&gt;&lt;/Cite&gt;&lt;/EndNote&gt;</w:instrTex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separate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55)</w: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</w:t>
            </w:r>
            <w:r w:rsidR="003939CC">
              <w:rPr>
                <w:rFonts w:ascii="Arial" w:hAnsi="Arial" w:cs="Arial"/>
                <w:iCs/>
                <w:sz w:val="24"/>
                <w:szCs w:val="24"/>
                <w:lang w:val="en-US"/>
              </w:rPr>
              <w:t>Moreover, at this time of day, baroreflex sensibility decrease</w:t>
            </w:r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>s</w:t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>
                <w:fldData xml:space="preserve">PEVuZE5vdGU+PENpdGU+PEF1dGhvcj5Ub2NoaWt1Ym88L0F1dGhvcj48WWVhcj4xOTk3PC9ZZWFy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</w:fldData>
              </w:fldChar>
            </w:r>
            <w:r w:rsidR="00121F51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 </w:instrTex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Ub2NoaWt1Ym88L0F1dGhvcj48WWVhcj4xOTk3PC9ZZWFy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</w:fldData>
              </w:fldChar>
            </w:r>
            <w:r w:rsidR="00121F51" w:rsidRPr="001B2AA9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separate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65, 67)</w: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</w:t>
            </w:r>
            <w:r w:rsidR="003939C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hich favors BP increase. Likewise, endothelial function is </w:t>
            </w:r>
            <w:r w:rsidR="0043347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blunted </w:t>
            </w:r>
            <w:r w:rsidR="003939CC">
              <w:rPr>
                <w:rFonts w:ascii="Arial" w:hAnsi="Arial" w:cs="Arial"/>
                <w:iCs/>
                <w:sz w:val="24"/>
                <w:szCs w:val="24"/>
                <w:lang w:val="en-US"/>
              </w:rPr>
              <w:t>in the morning</w:t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>
                <w:fldData xml:space="preserve">PEVuZE5vdGU+PENpdGU+PEF1dGhvcj5LYXdhbm88L0F1dGhvcj48WWVhcj4yMDAyPC9ZZWFyPjxS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</w:fldData>
              </w:fldChar>
            </w:r>
            <w:r w:rsidR="00121F51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 </w:instrTex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LYXdhbm88L0F1dGhvcj48WWVhcj4yMDAyPC9ZZWFyPjxS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</w:fldData>
              </w:fldChar>
            </w:r>
            <w:r w:rsidR="00121F51" w:rsidRPr="001B2AA9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separate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37, 53)</w: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3939CC">
              <w:rPr>
                <w:rFonts w:ascii="Arial" w:hAnsi="Arial" w:cs="Arial"/>
                <w:iCs/>
                <w:sz w:val="24"/>
                <w:szCs w:val="24"/>
                <w:lang w:val="en-US"/>
              </w:rPr>
              <w:t>difficult</w:t>
            </w:r>
            <w:r w:rsidR="00433475">
              <w:rPr>
                <w:rFonts w:ascii="Arial" w:hAnsi="Arial" w:cs="Arial"/>
                <w:iCs/>
                <w:sz w:val="24"/>
                <w:szCs w:val="24"/>
                <w:lang w:val="en-US"/>
              </w:rPr>
              <w:t>ing</w:t>
            </w:r>
            <w:proofErr w:type="spellEnd"/>
            <w:r w:rsidR="003939C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vasodilation and favoring the increase of systemic vascular resistance and BP. Thus, </w:t>
            </w:r>
            <w:r w:rsidR="00195287">
              <w:rPr>
                <w:rFonts w:ascii="Arial" w:hAnsi="Arial" w:cs="Arial"/>
                <w:iCs/>
                <w:sz w:val="24"/>
                <w:szCs w:val="24"/>
                <w:lang w:val="en-US"/>
              </w:rPr>
              <w:t>since neural, hormonal and</w:t>
            </w:r>
            <w:r w:rsidR="00C02D7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hemodynamic </w:t>
            </w:r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>vari</w:t>
            </w:r>
            <w:r w:rsidR="0043347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bles </w:t>
            </w:r>
            <w:r w:rsidR="00C02D72">
              <w:rPr>
                <w:rFonts w:ascii="Arial" w:hAnsi="Arial" w:cs="Arial"/>
                <w:iCs/>
                <w:sz w:val="24"/>
                <w:szCs w:val="24"/>
                <w:lang w:val="en-US"/>
              </w:rPr>
              <w:t>present circadian pattern</w:t>
            </w:r>
            <w:r w:rsidR="00433475">
              <w:rPr>
                <w:rFonts w:ascii="Arial" w:hAnsi="Arial" w:cs="Arial"/>
                <w:iCs/>
                <w:sz w:val="24"/>
                <w:szCs w:val="24"/>
                <w:lang w:val="en-US"/>
              </w:rPr>
              <w:t>s</w:t>
            </w:r>
            <w:r w:rsidR="00C02D7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it is possible that </w:t>
            </w:r>
            <w:proofErr w:type="spellStart"/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>reponses</w:t>
            </w:r>
            <w:proofErr w:type="spellEnd"/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of these </w:t>
            </w:r>
            <w:r w:rsidR="00C02D7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parameters after exercise </w:t>
            </w:r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re </w:t>
            </w:r>
            <w:proofErr w:type="spellStart"/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>diferent</w:t>
            </w:r>
            <w:proofErr w:type="spellEnd"/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when exercise is </w:t>
            </w:r>
            <w:r w:rsidR="0043347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performed </w:t>
            </w:r>
            <w:r w:rsidR="00C02D72">
              <w:rPr>
                <w:rFonts w:ascii="Arial" w:hAnsi="Arial" w:cs="Arial"/>
                <w:iCs/>
                <w:sz w:val="24"/>
                <w:szCs w:val="24"/>
                <w:lang w:val="en-US"/>
              </w:rPr>
              <w:t>in the morning and the evening.</w:t>
            </w:r>
          </w:p>
          <w:p w:rsidR="002E318D" w:rsidRDefault="00C02D72" w:rsidP="00C02D72">
            <w:pPr>
              <w:ind w:firstLine="709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Dra</w:t>
            </w:r>
            <w:proofErr w:type="spellEnd"/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Jones’s studies</w:t>
            </w:r>
            <w:r w:rsidR="0043347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reported that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lower </w:t>
            </w:r>
            <w:r w:rsidR="00433475">
              <w:rPr>
                <w:rFonts w:ascii="Arial" w:hAnsi="Arial" w:cs="Arial"/>
                <w:iCs/>
                <w:sz w:val="24"/>
                <w:szCs w:val="24"/>
                <w:lang w:val="en-US"/>
              </w:rPr>
              <w:t>PEH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observed in the morning was </w:t>
            </w:r>
            <w:r w:rsidR="0043347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related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to a greater systemic vascular resistance</w:t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>
                <w:fldData xml:space="preserve">PEVuZE5vdGU+PENpdGU+PEF1dGhvcj5Kb25lczwvQXV0aG9yPjxZZWFyPjIwMDg8L1llYXI+PFJl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</w:fldData>
              </w:fldChar>
            </w:r>
            <w:r w:rsidR="00121F51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 </w:instrTex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Kb25lczwvQXV0aG9yPjxZZWFyPjIwMDg8L1llYXI+PFJl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</w:fldData>
              </w:fldChar>
            </w:r>
            <w:r w:rsidR="00121F51" w:rsidRPr="001B2AA9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separate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32, 35)</w: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However, the</w:t>
            </w:r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>se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authors did not investigate other hemodynamic parameters</w:t>
            </w:r>
            <w:r w:rsidR="002E318D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and did not assess neural and hormonal regulation of </w:t>
            </w:r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>PEH</w:t>
            </w:r>
            <w:r w:rsidR="002E318D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Therefore, </w:t>
            </w:r>
            <w:r w:rsidR="0043347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nother objective of this study is </w:t>
            </w:r>
            <w:r w:rsidR="002E318D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o assess hemodynamic and neural mechanisms of </w:t>
            </w:r>
            <w:r w:rsidR="00433475">
              <w:rPr>
                <w:rFonts w:ascii="Arial" w:hAnsi="Arial" w:cs="Arial"/>
                <w:iCs/>
                <w:sz w:val="24"/>
                <w:szCs w:val="24"/>
                <w:lang w:val="en-US"/>
              </w:rPr>
              <w:t>PEH</w:t>
            </w:r>
            <w:r w:rsidR="002E318D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>after</w:t>
            </w:r>
            <w:r w:rsidR="002E318D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morning and evening</w:t>
            </w:r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exercise</w:t>
            </w:r>
            <w:r w:rsidR="00433475">
              <w:rPr>
                <w:rFonts w:ascii="Arial" w:hAnsi="Arial" w:cs="Arial"/>
                <w:iCs/>
                <w:sz w:val="24"/>
                <w:szCs w:val="24"/>
                <w:lang w:val="en-US"/>
              </w:rPr>
              <w:t>.</w:t>
            </w:r>
          </w:p>
          <w:p w:rsidR="009376AB" w:rsidRDefault="00DB3D1A" w:rsidP="009376AB">
            <w:pPr>
              <w:ind w:firstLine="709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Circadian pattern</w:t>
            </w:r>
            <w:r w:rsidR="00433475">
              <w:rPr>
                <w:rFonts w:ascii="Arial" w:hAnsi="Arial" w:cs="Arial"/>
                <w:iCs/>
                <w:sz w:val="24"/>
                <w:szCs w:val="24"/>
                <w:lang w:val="en-US"/>
              </w:rPr>
              <w:t>s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observed in different</w:t>
            </w:r>
            <w:r w:rsidR="0007070D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physiologic functions are controlled by a central biologic clock,</w:t>
            </w:r>
            <w:r w:rsidR="001406C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C0032F">
              <w:rPr>
                <w:rFonts w:ascii="Arial" w:hAnsi="Arial" w:cs="Arial"/>
                <w:iCs/>
                <w:sz w:val="24"/>
                <w:szCs w:val="24"/>
                <w:lang w:val="en-US"/>
              </w:rPr>
              <w:t>the</w:t>
            </w:r>
            <w:r w:rsidR="0007070D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suprachiasmatic </w:t>
            </w:r>
            <w:proofErr w:type="spellStart"/>
            <w:r w:rsidR="0007070D">
              <w:rPr>
                <w:rFonts w:ascii="Arial" w:hAnsi="Arial" w:cs="Arial"/>
                <w:iCs/>
                <w:sz w:val="24"/>
                <w:szCs w:val="24"/>
                <w:lang w:val="en-US"/>
              </w:rPr>
              <w:t>nucleous</w:t>
            </w:r>
            <w:proofErr w:type="spellEnd"/>
            <w:r w:rsidR="0007070D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</w:t>
            </w:r>
            <w:r w:rsidR="0043347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is </w:t>
            </w:r>
            <w:proofErr w:type="spellStart"/>
            <w:r w:rsidR="00433475">
              <w:rPr>
                <w:rFonts w:ascii="Arial" w:hAnsi="Arial" w:cs="Arial"/>
                <w:iCs/>
                <w:sz w:val="24"/>
                <w:szCs w:val="24"/>
                <w:lang w:val="en-US"/>
              </w:rPr>
              <w:t>nucleous</w:t>
            </w:r>
            <w:proofErr w:type="spellEnd"/>
            <w:r w:rsidR="0043347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has</w:t>
            </w:r>
            <w:r w:rsidR="0007070D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pre-sympathetic and pre-parasympathetic neurons </w: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/>
            </w:r>
            <w:r w:rsidR="00121F51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 &lt;EndNote&gt;&lt;Cite&gt;&lt;Author&gt;Nakagawa&lt;/Author&gt;&lt;RecNum&gt;1220&lt;/RecNum&gt;&lt;record&gt;&lt;rec-number&gt;1220&lt;/rec-number&gt;&lt;foreign-keys&gt;&lt;key app="EN" db-id="rztwzaxrm2we2qee95f5z90bavwwedxarw90"&gt;1220&lt;/key&gt;&lt;/foreign-keys&gt;&lt;ref-type name="Journal Article"&gt;17&lt;/ref-type&gt;&lt;contributors&gt;&lt;authors&gt;&lt;author&gt;Nakagawa, H.&lt;/author&gt;&lt;author&gt;Okumura, N.&lt;/author&gt;&lt;/authors&gt;&lt;/contributors&gt;&lt;auth-address&gt;International Institute of Alternative Medicine, International Institute of Alternative Medicine, 2-4-1 Noda-cho, Osaka, Japan. nakagawah@oct.zaq.ne.jp&lt;/auth-address&gt;&lt;titles&gt;&lt;title&gt;Coordinated regulation of circadian rhythms and homeostasis by the suprachiasmatic nucleus&lt;/title&gt;&lt;secondary-title&gt;Proc Jpn Acad Ser B Phys Biol Sci&lt;/secondary-title&gt;&lt;/titles&gt;&lt;periodical&gt;&lt;full-title&gt;Proc Jpn Acad Ser B Phys Biol Sci&lt;/full-title&gt;&lt;/periodical&gt;&lt;pages&gt;391-409&lt;/pages&gt;&lt;volume&gt;86&lt;/volume&gt;&lt;number&gt;4&lt;/number&gt;&lt;keywords&gt;&lt;keyword&gt;Animals&lt;/keyword&gt;&lt;keyword&gt;Autonomic Nervous System/physiology/radiation effects&lt;/keyword&gt;&lt;keyword&gt;Circadian Rhythm/drug effects/genetics/*physiology&lt;/keyword&gt;&lt;keyword&gt;Eating/physiology/radiation effects&lt;/keyword&gt;&lt;keyword&gt;Homeostasis/*physiology/radiation effects&lt;/keyword&gt;&lt;keyword&gt;Humans&lt;/keyword&gt;&lt;keyword&gt;Light&lt;/keyword&gt;&lt;keyword&gt;Suprachiasmatic Nucleus/metabolism/*physiology/radiation effects&lt;/keyword&gt;&lt;/keywords&gt;&lt;dates&gt;&lt;/dates&gt;&lt;accession-num&gt;20431263&lt;/accession-num&gt;&lt;urls&gt;&lt;related-urls&gt;&lt;url&gt;http://www.ncbi.nlm.nih.gov/entrez/query.fcgi?cmd=Retrieve&amp;amp;db=PubMed&amp;amp;dopt=Citation&amp;amp;list_uids=20431263&lt;/url&gt;&lt;/related-urls&gt;&lt;/urls&gt;&lt;/record&gt;&lt;/Cite&gt;&lt;/EndNote&gt;</w:instrTex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separate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50)</w: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433475">
              <w:rPr>
                <w:rFonts w:ascii="Arial" w:hAnsi="Arial" w:cs="Arial"/>
                <w:sz w:val="24"/>
                <w:szCs w:val="24"/>
                <w:lang w:val="en-US"/>
              </w:rPr>
              <w:t xml:space="preserve">, which </w:t>
            </w:r>
            <w:r w:rsidR="00C0032F">
              <w:rPr>
                <w:rFonts w:ascii="Arial" w:hAnsi="Arial" w:cs="Arial"/>
                <w:sz w:val="24"/>
                <w:szCs w:val="24"/>
                <w:lang w:val="en-US"/>
              </w:rPr>
              <w:t xml:space="preserve">allows it to </w:t>
            </w:r>
            <w:r w:rsidR="009376AB">
              <w:rPr>
                <w:rFonts w:ascii="Arial" w:hAnsi="Arial" w:cs="Arial"/>
                <w:iCs/>
                <w:sz w:val="24"/>
                <w:szCs w:val="24"/>
                <w:lang w:val="en-US"/>
              </w:rPr>
              <w:t>integrat</w:t>
            </w:r>
            <w:r w:rsidR="00C0032F">
              <w:rPr>
                <w:rFonts w:ascii="Arial" w:hAnsi="Arial" w:cs="Arial"/>
                <w:iCs/>
                <w:sz w:val="24"/>
                <w:szCs w:val="24"/>
                <w:lang w:val="en-US"/>
              </w:rPr>
              <w:t>e</w:t>
            </w:r>
            <w:r w:rsidR="009376AB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43347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9376AB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biologic clock with central and </w:t>
            </w:r>
            <w:proofErr w:type="spellStart"/>
            <w:r w:rsidR="009376AB">
              <w:rPr>
                <w:rFonts w:ascii="Arial" w:hAnsi="Arial" w:cs="Arial"/>
                <w:iCs/>
                <w:sz w:val="24"/>
                <w:szCs w:val="24"/>
                <w:lang w:val="en-US"/>
              </w:rPr>
              <w:t>peripher</w:t>
            </w:r>
            <w:r w:rsidR="00433475">
              <w:rPr>
                <w:rFonts w:ascii="Arial" w:hAnsi="Arial" w:cs="Arial"/>
                <w:iCs/>
                <w:sz w:val="24"/>
                <w:szCs w:val="24"/>
                <w:lang w:val="en-US"/>
              </w:rPr>
              <w:t>ic</w:t>
            </w:r>
            <w:proofErr w:type="spellEnd"/>
            <w:r w:rsidR="009376AB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cardiovascular autonomic regulation</w:t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/>
            </w:r>
            <w:r w:rsidR="00121F51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 &lt;EndNote&gt;&lt;Cite&gt;&lt;Author&gt;Scheer&lt;/Author&gt;&lt;Year&gt;2003&lt;/Year&gt;&lt;RecNum&gt;1224&lt;/RecNum&gt;&lt;record&gt;&lt;rec-number&gt;1224&lt;/rec-number&gt;&lt;foreign-keys&gt;&lt;key app="EN" db-id="rztwzaxrm2we2qee95f5z90bavwwedxarw90"&gt;1224&lt;/key&gt;&lt;/foreign-keys&gt;&lt;ref-type name="Journal Article"&gt;17&lt;/ref-type&gt;&lt;contributors&gt;&lt;authors&gt;&lt;author&gt;Scheer, F. A.&lt;/author&gt;&lt;author&gt;Kalsbeek, A.&lt;/author&gt;&lt;author&gt;Buijs, R. M.&lt;/author&gt;&lt;/authors&gt;&lt;/contributors&gt;&lt;auth-address&gt;Department of Hypothalamic Integration Mechanisms, Netherlands Institute for Brain Research, NL-1105 Amsterdam AZ, The Netherlands.&lt;/auth-address&gt;&lt;titles&gt;&lt;title&gt;Cardiovascular control by the suprachiasmatic nucleus: neural and neuroendocrine mechanisms in human and rat&lt;/title&gt;&lt;secondary-title&gt;Biol Chem&lt;/secondary-title&gt;&lt;/titles&gt;&lt;periodical&gt;&lt;full-title&gt;Biol Chem&lt;/full-title&gt;&lt;/periodical&gt;&lt;pages&gt;697-709&lt;/pages&gt;&lt;volume&gt;384&lt;/volume&gt;&lt;number&gt;5&lt;/number&gt;&lt;keywords&gt;&lt;keyword&gt;Animals&lt;/keyword&gt;&lt;keyword&gt;Autonomic Nervous System/physiology&lt;/keyword&gt;&lt;keyword&gt;*Cardiovascular Physiological Phenomena&lt;/keyword&gt;&lt;keyword&gt;Circadian Rhythm/physiology&lt;/keyword&gt;&lt;keyword&gt;Heart Rate/physiology&lt;/keyword&gt;&lt;keyword&gt;Humans&lt;/keyword&gt;&lt;keyword&gt;Light&lt;/keyword&gt;&lt;keyword&gt;Melatonin/physiology&lt;/keyword&gt;&lt;keyword&gt;Neurosecretory Systems/*physiology&lt;/keyword&gt;&lt;keyword&gt;Rats&lt;/keyword&gt;&lt;keyword&gt;Suprachiasmatic Nucleus/*physiology&lt;/keyword&gt;&lt;/keywords&gt;&lt;dates&gt;&lt;year&gt;2003&lt;/year&gt;&lt;pub-dates&gt;&lt;date&gt;May&lt;/date&gt;&lt;/pub-dates&gt;&lt;/dates&gt;&lt;accession-num&gt;12817466&lt;/accession-num&gt;&lt;urls&gt;&lt;related-urls&gt;&lt;url&gt;http://www.ncbi.nlm.nih.gov/entrez/query.fcgi?cmd=Retrieve&amp;amp;db=PubMed&amp;amp;dopt=Citation&amp;amp;list_uids=12817466&lt;/url&gt;&lt;/related-urls&gt;&lt;/urls&gt;&lt;/record&gt;&lt;/Cite&gt;&lt;/EndNote&gt;</w:instrTex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separate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60)</w: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.</w:t>
            </w:r>
            <w:r w:rsidR="009376AB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C0032F">
              <w:rPr>
                <w:rFonts w:ascii="Arial" w:hAnsi="Arial" w:cs="Arial"/>
                <w:iCs/>
                <w:sz w:val="24"/>
                <w:szCs w:val="24"/>
                <w:lang w:val="en-US"/>
              </w:rPr>
              <w:t>Contributing to this regulation</w:t>
            </w:r>
            <w:r w:rsidR="009376AB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</w:t>
            </w:r>
            <w:r w:rsidR="00C0032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circadian light/dark cycle is marked by </w:t>
            </w:r>
            <w:r w:rsidR="009376AB">
              <w:rPr>
                <w:rFonts w:ascii="Arial" w:hAnsi="Arial" w:cs="Arial"/>
                <w:iCs/>
                <w:sz w:val="24"/>
                <w:szCs w:val="24"/>
                <w:lang w:val="en-US"/>
              </w:rPr>
              <w:t>melatonin</w:t>
            </w:r>
            <w:r w:rsidR="00C0032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release</w:t>
            </w:r>
            <w:r w:rsidR="009376AB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This hormone, produced </w:t>
            </w:r>
            <w:r w:rsidR="00C0032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by </w:t>
            </w:r>
            <w:r w:rsidR="009376AB">
              <w:rPr>
                <w:rFonts w:ascii="Arial" w:hAnsi="Arial" w:cs="Arial"/>
                <w:iCs/>
                <w:sz w:val="24"/>
                <w:szCs w:val="24"/>
                <w:lang w:val="en-US"/>
              </w:rPr>
              <w:t>the pineal gland, achieve</w:t>
            </w:r>
            <w:r w:rsidR="00433475">
              <w:rPr>
                <w:rFonts w:ascii="Arial" w:hAnsi="Arial" w:cs="Arial"/>
                <w:iCs/>
                <w:sz w:val="24"/>
                <w:szCs w:val="24"/>
                <w:lang w:val="en-US"/>
              </w:rPr>
              <w:t>s</w:t>
            </w:r>
            <w:r w:rsidR="009376AB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levels 30 times greater </w:t>
            </w:r>
            <w:r w:rsidR="00C0032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t night </w:t>
            </w:r>
            <w:r w:rsidR="009376AB">
              <w:rPr>
                <w:rFonts w:ascii="Arial" w:hAnsi="Arial" w:cs="Arial"/>
                <w:iCs/>
                <w:sz w:val="24"/>
                <w:szCs w:val="24"/>
                <w:lang w:val="en-US"/>
              </w:rPr>
              <w:t>than in the morning</w:t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/>
            </w:r>
            <w:r w:rsidR="00121F51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 &lt;EndNote&gt;&lt;Cite&gt;&lt;Author&gt;Atkinson&lt;/Author&gt;&lt;Year&gt;2003&lt;/Year&gt;&lt;RecNum&gt;1222&lt;/RecNum&gt;&lt;record&gt;&lt;rec-number&gt;1222&lt;/rec-number&gt;&lt;foreign-keys&gt;&lt;key app="EN" db-id="rztwzaxrm2we2qee95f5z90bavwwedxarw90"&gt;1222&lt;/key&gt;&lt;/foreign-keys&gt;&lt;ref-type name="Journal Article"&gt;17&lt;/ref-type&gt;&lt;contributors&gt;&lt;authors&gt;&lt;author&gt;Atkinson, G.&lt;/author&gt;&lt;author&gt;Drust, B.&lt;/author&gt;&lt;author&gt;Reilly, T.&lt;/author&gt;&lt;author&gt;Waterhouse, J.&lt;/author&gt;&lt;/authors&gt;&lt;/contributors&gt;&lt;auth-address&gt;School of Sport and Exercise Sciences, Loughborough University, Loughborough, Leicestershire, UK. G.Atkinson2@lboro.ac.uk&lt;/auth-address&gt;&lt;titles&gt;&lt;title&gt;The relevance of melatonin to sports medicine and science&lt;/title&gt;&lt;secondary-title&gt;Sports Med&lt;/secondary-title&gt;&lt;/titles&gt;&lt;periodical&gt;&lt;full-title&gt;Sports Med&lt;/full-title&gt;&lt;/periodical&gt;&lt;pages&gt;809-31&lt;/pages&gt;&lt;volume&gt;33&lt;/volume&gt;&lt;number&gt;11&lt;/number&gt;&lt;keywords&gt;&lt;keyword&gt;Aging/physiology&lt;/keyword&gt;&lt;keyword&gt;Body Temperature/drug effects&lt;/keyword&gt;&lt;keyword&gt;Circadian Rhythm/drug effects/physiology&lt;/keyword&gt;&lt;keyword&gt;Exercise/physiology&lt;/keyword&gt;&lt;keyword&gt;Great Britain&lt;/keyword&gt;&lt;keyword&gt;Humans&lt;/keyword&gt;&lt;keyword&gt;Hypothermia/chemically induced&lt;/keyword&gt;&lt;keyword&gt;Jet Lag Syndrome/physiopathology&lt;/keyword&gt;&lt;keyword&gt;Melatonin/adverse effects/*pharmacology/*physiology&lt;/keyword&gt;&lt;keyword&gt;Physical Endurance/drug effects/physiology&lt;/keyword&gt;&lt;keyword&gt;Sleep Disorders, Circadian Rhythm/physiopathology&lt;/keyword&gt;&lt;keyword&gt;Sleep Initiation and Maintenance Disorders/drug therapy&lt;/keyword&gt;&lt;keyword&gt;*Sports Medicine&lt;/keyword&gt;&lt;/keywords&gt;&lt;dates&gt;&lt;year&gt;2003&lt;/year&gt;&lt;/dates&gt;&lt;accession-num&gt;12959621&lt;/accession-num&gt;&lt;urls&gt;&lt;related-urls&gt;&lt;url&gt;http://www.ncbi.nlm.nih.gov/entrez/query.fcgi?cmd=Retrieve&amp;amp;db=PubMed&amp;amp;dopt=Citation&amp;amp;list_uids=12959621&lt;/url&gt;&lt;/related-urls&gt;&lt;/urls&gt;&lt;/record&gt;&lt;/Cite&gt;&lt;/EndNote&gt;</w:instrTex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separate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6)</w: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</w:t>
            </w:r>
            <w:r w:rsidR="00C0032F">
              <w:rPr>
                <w:rFonts w:ascii="Arial" w:hAnsi="Arial" w:cs="Arial"/>
                <w:iCs/>
                <w:sz w:val="24"/>
                <w:szCs w:val="24"/>
                <w:lang w:val="en-US"/>
              </w:rPr>
              <w:t>It also</w:t>
            </w:r>
            <w:r w:rsidR="009376AB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influence</w:t>
            </w:r>
            <w:r w:rsidR="00C0032F">
              <w:rPr>
                <w:rFonts w:ascii="Arial" w:hAnsi="Arial" w:cs="Arial"/>
                <w:iCs/>
                <w:sz w:val="24"/>
                <w:szCs w:val="24"/>
                <w:lang w:val="en-US"/>
              </w:rPr>
              <w:t>s</w:t>
            </w:r>
            <w:r w:rsidR="009376AB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baroreflex control decreasing its set-point</w:t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/>
            </w:r>
            <w:r w:rsidR="00121F51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 &lt;EndNote&gt;&lt;Cite&gt;&lt;Author&gt;Kitajima&lt;/Author&gt;&lt;Year&gt;2001&lt;/Year&gt;&lt;RecNum&gt;1223&lt;/RecNum&gt;&lt;record&gt;&lt;rec-number&gt;1223&lt;/rec-number&gt;&lt;foreign-keys&gt;&lt;key app="EN" db-id="rztwzaxrm2we2qee95f5z90bavwwedxarw90"&gt;1223&lt;/key&gt;&lt;/foreign-keys&gt;&lt;ref-type name="Journal Article"&gt;17&lt;/ref-type&gt;&lt;contributors&gt;&lt;authors&gt;&lt;author&gt;Kitajima, T.&lt;/author&gt;&lt;author&gt;Kanbayashi, T.&lt;/author&gt;&lt;author&gt;Saitoh, Y.&lt;/author&gt;&lt;author&gt;Ogawa, Y.&lt;/author&gt;&lt;author&gt;Sugiyama, T.&lt;/author&gt;&lt;author&gt;Kaneko, Y.&lt;/author&gt;&lt;author&gt;Sasaki, Y.&lt;/author&gt;&lt;author&gt;Aizawa, R.&lt;/author&gt;&lt;author&gt;Shimisu, T.&lt;/author&gt;&lt;/authors&gt;&lt;/contributors&gt;&lt;auth-address&gt;Department of Neuropsychiatry, Akita University School of Medicine, Akita, Japan. t-kitajima@ya2.so.net.ne.jp&lt;/auth-address&gt;&lt;titles&gt;&lt;title&gt;The effects of oral melatonin on the autonomic function in healthy subjects&lt;/title&gt;&lt;secondary-title&gt;Psychiatry Clin Neurosci&lt;/secondary-title&gt;&lt;/titles&gt;&lt;periodical&gt;&lt;full-title&gt;Psychiatry Clin Neurosci&lt;/full-title&gt;&lt;/periodical&gt;&lt;pages&gt;299-300&lt;/pages&gt;&lt;volume&gt;55&lt;/volume&gt;&lt;number&gt;3&lt;/number&gt;&lt;keywords&gt;&lt;keyword&gt;Administration, Oral&lt;/keyword&gt;&lt;keyword&gt;Baroreflex/drug effects&lt;/keyword&gt;&lt;keyword&gt;Blood Pressure/*drug effects&lt;/keyword&gt;&lt;keyword&gt;Electroencephalography&lt;/keyword&gt;&lt;keyword&gt;Heart Rate/*drug effects/*physiology&lt;/keyword&gt;&lt;keyword&gt;Humans&lt;/keyword&gt;&lt;keyword&gt;Male&lt;/keyword&gt;&lt;keyword&gt;Melatonin/administration &amp;amp; dosage/blood/*pharmacology&lt;/keyword&gt;&lt;keyword&gt;Peroneal Nerve/drug effects&lt;/keyword&gt;&lt;/keywords&gt;&lt;dates&gt;&lt;year&gt;2001&lt;/year&gt;&lt;pub-dates&gt;&lt;date&gt;Jun&lt;/date&gt;&lt;/pub-dates&gt;&lt;/dates&gt;&lt;accession-num&gt;11422882&lt;/accession-num&gt;&lt;urls&gt;&lt;related-urls&gt;&lt;url&gt;http://www.ncbi.nlm.nih.gov/entrez/query.fcgi?cmd=Retrieve&amp;amp;db=PubMed&amp;amp;dopt=Citation&amp;amp;list_uids=11422882&lt;/url&gt;&lt;/related-urls&gt;&lt;/urls&gt;&lt;/record&gt;&lt;/Cite&gt;&lt;/EndNote&gt;</w:instrTex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separate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39)</w: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9376AB">
              <w:rPr>
                <w:rFonts w:ascii="Arial" w:hAnsi="Arial" w:cs="Arial"/>
                <w:sz w:val="24"/>
                <w:szCs w:val="24"/>
                <w:lang w:val="en-US"/>
              </w:rPr>
              <w:t xml:space="preserve"> and </w:t>
            </w:r>
            <w:r w:rsidR="00C0032F">
              <w:rPr>
                <w:rFonts w:ascii="Arial" w:hAnsi="Arial" w:cs="Arial"/>
                <w:sz w:val="24"/>
                <w:szCs w:val="24"/>
                <w:lang w:val="en-US"/>
              </w:rPr>
              <w:t xml:space="preserve">it has </w:t>
            </w:r>
            <w:r w:rsidR="009376AB">
              <w:rPr>
                <w:rFonts w:ascii="Arial" w:hAnsi="Arial" w:cs="Arial"/>
                <w:sz w:val="24"/>
                <w:szCs w:val="24"/>
                <w:lang w:val="en-US"/>
              </w:rPr>
              <w:t>vasodilat</w:t>
            </w:r>
            <w:r w:rsidR="00C0032F">
              <w:rPr>
                <w:rFonts w:ascii="Arial" w:hAnsi="Arial" w:cs="Arial"/>
                <w:sz w:val="24"/>
                <w:szCs w:val="24"/>
                <w:lang w:val="en-US"/>
              </w:rPr>
              <w:t>ory</w:t>
            </w:r>
            <w:r w:rsidR="009376AB">
              <w:rPr>
                <w:rFonts w:ascii="Arial" w:hAnsi="Arial" w:cs="Arial"/>
                <w:sz w:val="24"/>
                <w:szCs w:val="24"/>
                <w:lang w:val="en-US"/>
              </w:rPr>
              <w:t xml:space="preserve"> properties</w:t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>
                <w:fldData xml:space="preserve">PEVuZE5vdGU+PENpdGU+PEF1dGhvcj5BbndhcjwvQXV0aG9yPjxZZWFyPjIwMDE8L1llYXI+PFJl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</w:fldData>
              </w:fldChar>
            </w:r>
            <w:r w:rsidR="00121F51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 </w:instrTex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BbndhcjwvQXV0aG9yPjxZZWFyPjIwMDE8L1llYXI+PFJl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</w:fldData>
              </w:fldChar>
            </w:r>
            <w:r w:rsidR="00121F51" w:rsidRPr="001B2AA9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separate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4, 56)</w: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.</w:t>
            </w:r>
            <w:r w:rsidR="009376AB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Th</w:t>
            </w:r>
            <w:r w:rsidR="00C0032F">
              <w:rPr>
                <w:rFonts w:ascii="Arial" w:hAnsi="Arial" w:cs="Arial"/>
                <w:iCs/>
                <w:sz w:val="24"/>
                <w:szCs w:val="24"/>
                <w:lang w:val="en-US"/>
              </w:rPr>
              <w:t>us</w:t>
            </w:r>
            <w:r w:rsidR="009376AB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the suprachiasmatic </w:t>
            </w:r>
            <w:proofErr w:type="spellStart"/>
            <w:r w:rsidR="009376AB">
              <w:rPr>
                <w:rFonts w:ascii="Arial" w:hAnsi="Arial" w:cs="Arial"/>
                <w:iCs/>
                <w:sz w:val="24"/>
                <w:szCs w:val="24"/>
                <w:lang w:val="en-US"/>
              </w:rPr>
              <w:t>nucleous</w:t>
            </w:r>
            <w:proofErr w:type="spellEnd"/>
            <w:r w:rsidR="009376AB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C0032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lso indirectly influences </w:t>
            </w:r>
            <w:r w:rsidR="009376AB">
              <w:rPr>
                <w:rFonts w:ascii="Arial" w:hAnsi="Arial" w:cs="Arial"/>
                <w:iCs/>
                <w:sz w:val="24"/>
                <w:szCs w:val="24"/>
                <w:lang w:val="en-US"/>
              </w:rPr>
              <w:t>B</w:t>
            </w:r>
            <w:r w:rsidR="00EC742E">
              <w:rPr>
                <w:rFonts w:ascii="Arial" w:hAnsi="Arial" w:cs="Arial"/>
                <w:iCs/>
                <w:sz w:val="24"/>
                <w:szCs w:val="24"/>
                <w:lang w:val="en-US"/>
              </w:rPr>
              <w:t>P</w:t>
            </w:r>
            <w:r w:rsidR="009376AB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and its hemodynamic mechanisms</w:t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C0032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by controlling melatonin </w: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/>
            </w:r>
            <w:r w:rsidR="00121F51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 &lt;EndNote&gt;&lt;Cite&gt;&lt;Author&gt;Scheer&lt;/Author&gt;&lt;Year&gt;2003&lt;/Year&gt;&lt;RecNum&gt;1224&lt;/RecNum&gt;&lt;record&gt;&lt;rec-number&gt;1224&lt;/rec-number&gt;&lt;foreign-keys&gt;&lt;key app="EN" db-id="rztwzaxrm2we2qee95f5z90bavwwedxarw90"&gt;1224&lt;/key&gt;&lt;/foreign-keys&gt;&lt;ref-type name="Journal Article"&gt;17&lt;/ref-type&gt;&lt;contributors&gt;&lt;authors&gt;&lt;author&gt;Scheer, F. A.&lt;/author&gt;&lt;author&gt;Kalsbeek, A.&lt;/author&gt;&lt;author&gt;Buijs, R. M.&lt;/author&gt;&lt;/authors&gt;&lt;/contributors&gt;&lt;auth-address&gt;Department of Hypothalamic Integration Mechanisms, Netherlands Institute for Brain Research, NL-1105 Amsterdam AZ, The Netherlands.&lt;/auth-address&gt;&lt;titles&gt;&lt;title&gt;Cardiovascular control by the suprachiasmatic nucleus: neural and neuroendocrine mechanisms in human and rat&lt;/title&gt;&lt;secondary-title&gt;Biol Chem&lt;/secondary-title&gt;&lt;/titles&gt;&lt;periodical&gt;&lt;full-title&gt;Biol Chem&lt;/full-title&gt;&lt;/periodical&gt;&lt;pages&gt;697-709&lt;/pages&gt;&lt;volume&gt;384&lt;/volume&gt;&lt;number&gt;5&lt;/number&gt;&lt;keywords&gt;&lt;keyword&gt;Animals&lt;/keyword&gt;&lt;keyword&gt;Autonomic Nervous System/physiology&lt;/keyword&gt;&lt;keyword&gt;*Cardiovascular Physiological Phenomena&lt;/keyword&gt;&lt;keyword&gt;Circadian Rhythm/physiology&lt;/keyword&gt;&lt;keyword&gt;Heart Rate/physiology&lt;/keyword&gt;&lt;keyword&gt;Humans&lt;/keyword&gt;&lt;keyword&gt;Light&lt;/keyword&gt;&lt;keyword&gt;Melatonin/physiology&lt;/keyword&gt;&lt;keyword&gt;Neurosecretory Systems/*physiology&lt;/keyword&gt;&lt;keyword&gt;Rats&lt;/keyword&gt;&lt;keyword&gt;Suprachiasmatic Nucleus/*physiology&lt;/keyword&gt;&lt;/keywords&gt;&lt;dates&gt;&lt;year&gt;2003&lt;/year&gt;&lt;pub-dates&gt;&lt;date&gt;May&lt;/date&gt;&lt;/pub-dates&gt;&lt;/dates&gt;&lt;accession-num&gt;12817466&lt;/accession-num&gt;&lt;urls&gt;&lt;related-urls&gt;&lt;url&gt;http://www.ncbi.nlm.nih.gov/entrez/query.fcgi?cmd=Retrieve&amp;amp;db=PubMed&amp;amp;dopt=Citation&amp;amp;list_uids=12817466&lt;/url&gt;&lt;/related-urls&gt;&lt;/urls&gt;&lt;/record&gt;&lt;/Cite&gt;&lt;/EndNote&gt;</w:instrTex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separate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60)</w: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.</w:t>
            </w:r>
          </w:p>
          <w:p w:rsidR="006E0F2C" w:rsidRDefault="00C0032F" w:rsidP="006E0F2C">
            <w:pPr>
              <w:ind w:firstLine="709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O</w:t>
            </w:r>
            <w:r w:rsidR="00A65674">
              <w:rPr>
                <w:rFonts w:ascii="Arial" w:hAnsi="Arial" w:cs="Arial"/>
                <w:iCs/>
                <w:sz w:val="24"/>
                <w:szCs w:val="24"/>
                <w:lang w:val="en-US"/>
              </w:rPr>
              <w:t>ther hormone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s</w:t>
            </w:r>
            <w:r w:rsidR="006E0F2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that</w:t>
            </w:r>
            <w:r w:rsidR="006E0F2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regulate BP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lso </w:t>
            </w:r>
            <w:r w:rsidR="006E0F2C">
              <w:rPr>
                <w:rFonts w:ascii="Arial" w:hAnsi="Arial" w:cs="Arial"/>
                <w:iCs/>
                <w:sz w:val="24"/>
                <w:szCs w:val="24"/>
                <w:lang w:val="en-US"/>
              </w:rPr>
              <w:t>present circadian pattern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s. </w:t>
            </w:r>
            <w:proofErr w:type="spellStart"/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N</w:t>
            </w:r>
            <w:r w:rsidR="006E0F2C">
              <w:rPr>
                <w:rFonts w:ascii="Arial" w:hAnsi="Arial" w:cs="Arial"/>
                <w:iCs/>
                <w:sz w:val="24"/>
                <w:szCs w:val="24"/>
                <w:lang w:val="en-US"/>
              </w:rPr>
              <w:t>oradrenaline</w:t>
            </w:r>
            <w:proofErr w:type="spellEnd"/>
            <w:r w:rsidR="006E0F2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and angiotensin II increase in the morning </w: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>
                <w:fldData xml:space="preserve">PEVuZE5vdGU+PENpdGU+PEF1dGhvcj5DdWdpbmk8L0F1dGhvcj48WWVhcj4yMDA0PC9ZZWFyPjxS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</w:fldData>
              </w:fldChar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 </w:instrTex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>
                <w:fldData xml:space="preserve">PEVuZE5vdGU+PENpdGU+PEF1dGhvcj5DdWdpbmk8L0F1dGhvcj48WWVhcj4yMDA0PC9ZZWFyPjxS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</w:fldData>
              </w:fldChar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.DATA </w:instrTex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separate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15, 17)</w: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,</w:t>
            </w:r>
            <w:r w:rsidR="006E0F2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while vasopressin decrease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s</w:t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 &lt;EndNote&gt;&lt;Cite&gt;&lt;Author&gt;Aikawa&lt;/Author&gt;&lt;Year&gt;1999&lt;/Year&gt;&lt;RecNum&gt;1150&lt;/RecNum&gt;&lt;DisplayText&gt;(Aikawa, Kasahara et al. 1999)&lt;/DisplayText&gt;&lt;record&gt;&lt;rec-number&gt;1150&lt;/rec-number&gt;&lt;foreign-keys&gt;&lt;key app="EN" db-id="rztwzaxrm2we2qee95f5z90bavwwedxarw90"&gt;1150&lt;/key&gt;&lt;/foreign-keys&gt;&lt;ref-type name="Journal Article"&gt;17&lt;/ref-type&gt;&lt;contributors&gt;&lt;authors&gt;&lt;author&gt;Aikawa, T.&lt;/author&gt;&lt;author&gt;Kasahara, T.&lt;/author&gt;&lt;author&gt;Uchiyama, M.&lt;/author&gt;&lt;/authors&gt;&lt;/contributors&gt;&lt;auth-address&gt;Department of Pediatrics, Niigata Prefectural Kamo Hospital, Japan.&lt;/auth-address&gt;&lt;titles&gt;&lt;title&gt;Circadian variation of plasma arginine vasopressin concentration, or arginine vasopressin in enuresis&lt;/title&gt;&lt;secondary-title&gt;Scand J Urol Nephrol Suppl&lt;/secondary-title&gt;&lt;/titles&gt;&lt;periodical&gt;&lt;full-title&gt;Scand J Urol Nephrol Suppl&lt;/full-title&gt;&lt;/periodical&gt;&lt;pages&gt;47-9&lt;/pages&gt;&lt;volume&gt;202&lt;/volume&gt;&lt;keywords&gt;&lt;keyword&gt;Adolescent&lt;/keyword&gt;&lt;keyword&gt;Arginine Vasopressin/*blood&lt;/keyword&gt;&lt;keyword&gt;Child&lt;/keyword&gt;&lt;keyword&gt;Circadian Rhythm/*physiology&lt;/keyword&gt;&lt;keyword&gt;Enuresis/*physiopathology&lt;/keyword&gt;&lt;keyword&gt;Female&lt;/keyword&gt;&lt;keyword&gt;Humans&lt;/keyword&gt;&lt;keyword&gt;Male&lt;/keyword&gt;&lt;keyword&gt;Polysomnography&lt;/keyword&gt;&lt;keyword&gt;Reference Values&lt;/keyword&gt;&lt;keyword&gt;Sleep Stages/physiology&lt;/keyword&gt;&lt;keyword&gt;Urodynamics/physiology&lt;/keyword&gt;&lt;keyword&gt;Water-Electrolyte Balance/physiology&lt;/keyword&gt;&lt;/keywords&gt;&lt;dates&gt;&lt;year&gt;1999&lt;/year&gt;&lt;/dates&gt;&lt;accession-num&gt;10573793&lt;/accession-num&gt;&lt;urls&gt;&lt;related-urls&gt;&lt;url&gt;http://www.ncbi.nlm.nih.gov/entrez/query.fcgi?cmd=Retrieve&amp;amp;db=PubMed&amp;amp;dopt=Citation&amp;amp;list_uids=10573793&lt;/url&gt;&lt;/related-urls&gt;&lt;/urls&gt;&lt;/record&gt;&lt;/Cite&gt;&lt;/EndNote&gt;</w:instrTex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separate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2)</w: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</w:t>
            </w:r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>explaining</w:t>
            </w:r>
            <w:r w:rsidR="006E0F2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the stroke volume behavior at this time of day</w:t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>
                <w:fldData xml:space="preserve">PEVuZE5vdGU+PENpdGU+PEF1dGhvcj5MZXdpczwvQXV0aG9yPjxZZWFyPjIwMTA8L1llYXI+PFJl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</w:fldData>
              </w:fldChar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 </w:instrTex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>
                <w:fldData xml:space="preserve">PEVuZE5vdGU+PENpdGU+PEF1dGhvcj5MZXdpczwvQXV0aG9yPjxZZWFyPjIwMTA8L1llYXI+PFJl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</w:fldData>
              </w:fldChar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.DATA </w:instrTex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separate"/>
            </w:r>
            <w:r w:rsidR="00121F51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41, 70)</w:t>
            </w:r>
            <w:r w:rsidR="001311AE" w:rsidRPr="001B2AA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.</w:t>
            </w:r>
            <w:r w:rsidR="006E0F2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Thus,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nother objective of the current study is </w:t>
            </w:r>
            <w:r w:rsidR="006E0F2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o observe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6E0F2C">
              <w:rPr>
                <w:rFonts w:ascii="Arial" w:hAnsi="Arial" w:cs="Arial"/>
                <w:iCs/>
                <w:sz w:val="24"/>
                <w:szCs w:val="24"/>
                <w:lang w:val="en-US"/>
              </w:rPr>
              <w:t>relation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ship</w:t>
            </w:r>
            <w:r w:rsidR="006E0F2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between </w:t>
            </w:r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>some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6E0F2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circadian rhythm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hormonal markers </w:t>
            </w:r>
            <w:r w:rsidR="006E0F2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nd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6E0F2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physiologic responses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fter </w:t>
            </w:r>
            <w:r w:rsidR="006E0F2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exercise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performed at</w:t>
            </w:r>
            <w:r w:rsidR="006E0F2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different times of day.</w:t>
            </w:r>
          </w:p>
          <w:p w:rsidR="00000000" w:rsidRDefault="001D778F">
            <w:pPr>
              <w:ind w:firstLine="709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ccording </w:t>
            </w:r>
            <w:r w:rsidR="00EC742E">
              <w:rPr>
                <w:rFonts w:ascii="Arial" w:hAnsi="Arial" w:cs="Arial"/>
                <w:iCs/>
                <w:sz w:val="24"/>
                <w:szCs w:val="24"/>
                <w:lang w:val="en-US"/>
              </w:rPr>
              <w:t>to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C0032F">
              <w:rPr>
                <w:rFonts w:ascii="Arial" w:hAnsi="Arial" w:cs="Arial"/>
                <w:iCs/>
                <w:sz w:val="24"/>
                <w:szCs w:val="24"/>
                <w:lang w:val="en-US"/>
              </w:rPr>
              <w:t>previous background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the </w:t>
            </w:r>
            <w:r w:rsidR="00C0032F">
              <w:rPr>
                <w:rFonts w:ascii="Arial" w:hAnsi="Arial" w:cs="Arial"/>
                <w:iCs/>
                <w:sz w:val="24"/>
                <w:szCs w:val="24"/>
                <w:lang w:val="en-US"/>
              </w:rPr>
              <w:t>hypothesis of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this study</w:t>
            </w:r>
            <w:r w:rsidR="00C0032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is that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in the morning, </w:t>
            </w:r>
            <w:r w:rsidR="00C0032F">
              <w:rPr>
                <w:rFonts w:ascii="Arial" w:hAnsi="Arial" w:cs="Arial"/>
                <w:iCs/>
                <w:sz w:val="24"/>
                <w:szCs w:val="24"/>
                <w:lang w:val="en-US"/>
              </w:rPr>
              <w:t>PEH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correct</w:t>
            </w:r>
            <w:r w:rsidR="00C0032F">
              <w:rPr>
                <w:rFonts w:ascii="Arial" w:hAnsi="Arial" w:cs="Arial"/>
                <w:iCs/>
                <w:sz w:val="24"/>
                <w:szCs w:val="24"/>
                <w:lang w:val="en-US"/>
              </w:rPr>
              <w:t>ed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by </w:t>
            </w:r>
            <w:r w:rsidR="00C0032F">
              <w:rPr>
                <w:rFonts w:ascii="Arial" w:hAnsi="Arial" w:cs="Arial"/>
                <w:iCs/>
                <w:sz w:val="24"/>
                <w:szCs w:val="24"/>
                <w:lang w:val="en-US"/>
              </w:rPr>
              <w:t>changes observed after a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control session will be the same or a little b</w:t>
            </w:r>
            <w:r w:rsidR="00EC742E">
              <w:rPr>
                <w:rFonts w:ascii="Arial" w:hAnsi="Arial" w:cs="Arial"/>
                <w:iCs/>
                <w:sz w:val="24"/>
                <w:szCs w:val="24"/>
                <w:lang w:val="en-US"/>
              </w:rPr>
              <w:t>it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lower </w:t>
            </w:r>
            <w:r w:rsidR="00C0032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an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in the evening. Additionally, in the morning, this response will be </w:t>
            </w:r>
            <w:r w:rsidR="00C0032F">
              <w:rPr>
                <w:rFonts w:ascii="Arial" w:hAnsi="Arial" w:cs="Arial"/>
                <w:iCs/>
                <w:sz w:val="24"/>
                <w:szCs w:val="24"/>
                <w:lang w:val="en-US"/>
              </w:rPr>
              <w:t>accompanied by a</w:t>
            </w:r>
            <w:r w:rsidR="00EA1A1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lower cardiac output, due to </w:t>
            </w:r>
            <w:r w:rsidR="00C0032F">
              <w:rPr>
                <w:rFonts w:ascii="Arial" w:hAnsi="Arial" w:cs="Arial"/>
                <w:iCs/>
                <w:sz w:val="24"/>
                <w:szCs w:val="24"/>
                <w:lang w:val="en-US"/>
              </w:rPr>
              <w:t>a greater decrease</w:t>
            </w:r>
            <w:r w:rsidR="00EA1A1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C0032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in </w:t>
            </w:r>
            <w:r w:rsidR="00EA1A1E">
              <w:rPr>
                <w:rFonts w:ascii="Arial" w:hAnsi="Arial" w:cs="Arial"/>
                <w:iCs/>
                <w:sz w:val="24"/>
                <w:szCs w:val="24"/>
                <w:lang w:val="en-US"/>
              </w:rPr>
              <w:t>stroke volume</w:t>
            </w:r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>. T</w:t>
            </w:r>
            <w:r w:rsidR="00EA1A1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he decrease </w:t>
            </w:r>
            <w:r w:rsidR="00C0032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in </w:t>
            </w:r>
            <w:r w:rsidR="00EA1A1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systemic vascular resistance </w:t>
            </w:r>
            <w:r w:rsidR="00C0032F">
              <w:rPr>
                <w:rFonts w:ascii="Arial" w:hAnsi="Arial" w:cs="Arial"/>
                <w:iCs/>
                <w:sz w:val="24"/>
                <w:szCs w:val="24"/>
                <w:lang w:val="en-US"/>
              </w:rPr>
              <w:t>will be</w:t>
            </w:r>
            <w:r w:rsidR="00EA1A1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mitigated </w:t>
            </w:r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>in the morning</w:t>
            </w:r>
            <w:r w:rsidR="00EA1A1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</w:t>
            </w:r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>Finally</w:t>
            </w:r>
            <w:r w:rsidR="00EA1A1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</w:t>
            </w:r>
            <w:r w:rsidR="003630C9">
              <w:rPr>
                <w:rFonts w:ascii="Arial" w:hAnsi="Arial" w:cs="Arial"/>
                <w:iCs/>
                <w:sz w:val="24"/>
                <w:szCs w:val="24"/>
                <w:lang w:val="en-US"/>
              </w:rPr>
              <w:lastRenderedPageBreak/>
              <w:t xml:space="preserve">the </w:t>
            </w:r>
            <w:r w:rsidR="00EA1A1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different responses </w:t>
            </w:r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observed </w:t>
            </w:r>
            <w:r w:rsidR="00EA1A1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t different times </w:t>
            </w:r>
            <w:r w:rsidR="003630C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of day </w:t>
            </w:r>
            <w:r w:rsidR="00EA1A1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ill </w:t>
            </w:r>
            <w:r w:rsidR="003630C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be associated </w:t>
            </w:r>
            <w:r w:rsidR="00EA1A1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ith plasma levels of </w:t>
            </w:r>
            <w:proofErr w:type="spellStart"/>
            <w:r w:rsidR="00EA1A1E">
              <w:rPr>
                <w:rFonts w:ascii="Arial" w:hAnsi="Arial" w:cs="Arial"/>
                <w:iCs/>
                <w:sz w:val="24"/>
                <w:szCs w:val="24"/>
                <w:lang w:val="en-US"/>
              </w:rPr>
              <w:t>noradrenaline</w:t>
            </w:r>
            <w:proofErr w:type="spellEnd"/>
            <w:r w:rsidR="003630C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</w:t>
            </w:r>
            <w:r w:rsidR="00EA1A1E">
              <w:rPr>
                <w:rFonts w:ascii="Arial" w:hAnsi="Arial" w:cs="Arial"/>
                <w:iCs/>
                <w:sz w:val="24"/>
                <w:szCs w:val="24"/>
                <w:lang w:val="en-US"/>
              </w:rPr>
              <w:t>angiotensin II, vasopressin and melatonin</w:t>
            </w:r>
            <w:r w:rsidR="003630C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at each time of day</w:t>
            </w:r>
            <w:r w:rsidR="00EA1A1E">
              <w:rPr>
                <w:rFonts w:ascii="Arial" w:hAnsi="Arial" w:cs="Arial"/>
                <w:iCs/>
                <w:sz w:val="24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</w:p>
        </w:tc>
      </w:tr>
    </w:tbl>
    <w:p w:rsidR="00161906" w:rsidRPr="001B2AA9" w:rsidRDefault="00161906" w:rsidP="00161906">
      <w:pPr>
        <w:tabs>
          <w:tab w:val="num" w:pos="720"/>
        </w:tabs>
        <w:ind w:left="720" w:hanging="720"/>
        <w:rPr>
          <w:rFonts w:ascii="Arial" w:hAnsi="Arial" w:cs="Arial"/>
          <w:b/>
          <w:sz w:val="24"/>
          <w:szCs w:val="24"/>
          <w:lang w:val="en-US"/>
        </w:rPr>
      </w:pPr>
    </w:p>
    <w:p w:rsidR="000B6E92" w:rsidRPr="001B2AA9" w:rsidRDefault="005E0400" w:rsidP="00161906">
      <w:pPr>
        <w:tabs>
          <w:tab w:val="num" w:pos="720"/>
        </w:tabs>
        <w:ind w:left="720" w:hanging="720"/>
        <w:rPr>
          <w:rFonts w:ascii="Arial" w:hAnsi="Arial" w:cs="Arial"/>
          <w:b/>
          <w:sz w:val="24"/>
          <w:szCs w:val="24"/>
          <w:lang w:val="en-US"/>
        </w:rPr>
      </w:pPr>
      <w:r w:rsidRPr="001B2AA9">
        <w:rPr>
          <w:rFonts w:ascii="Arial" w:hAnsi="Arial" w:cs="Arial"/>
          <w:b/>
          <w:sz w:val="24"/>
          <w:szCs w:val="24"/>
          <w:lang w:val="en-US"/>
        </w:rPr>
        <w:t xml:space="preserve">3. </w:t>
      </w:r>
      <w:r w:rsidR="0049349A">
        <w:rPr>
          <w:rFonts w:ascii="Arial" w:hAnsi="Arial" w:cs="Arial"/>
          <w:b/>
          <w:sz w:val="24"/>
          <w:szCs w:val="24"/>
          <w:lang w:val="en-US"/>
        </w:rPr>
        <w:t>General and S</w:t>
      </w:r>
      <w:r w:rsidR="0049349A">
        <w:rPr>
          <w:rFonts w:ascii="Arial" w:hAnsi="Arial" w:cs="Arial"/>
          <w:b/>
          <w:color w:val="000000"/>
          <w:sz w:val="24"/>
          <w:szCs w:val="24"/>
          <w:lang w:val="en-US"/>
        </w:rPr>
        <w:t>pecific Objectives</w:t>
      </w:r>
    </w:p>
    <w:tbl>
      <w:tblPr>
        <w:tblW w:w="0" w:type="auto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605"/>
      </w:tblGrid>
      <w:tr w:rsidR="00161906" w:rsidRPr="000D5B2C" w:rsidTr="00191BF7">
        <w:tc>
          <w:tcPr>
            <w:tcW w:w="0" w:type="auto"/>
          </w:tcPr>
          <w:p w:rsidR="00161906" w:rsidRPr="001B2AA9" w:rsidRDefault="00161906" w:rsidP="00161906">
            <w:pPr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3.1 Ge</w:t>
            </w:r>
            <w:r w:rsidR="0049349A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ner</w:t>
            </w:r>
            <w:r w:rsidRPr="001B2AA9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al</w:t>
            </w:r>
          </w:p>
          <w:p w:rsidR="00161906" w:rsidRPr="001B2AA9" w:rsidRDefault="0049349A" w:rsidP="0049349A">
            <w:pPr>
              <w:ind w:firstLine="709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o analyze the </w:t>
            </w:r>
            <w:r w:rsidR="003630C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influence of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ime of day </w:t>
            </w:r>
            <w:r w:rsidR="003630C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t which exercise is </w:t>
            </w:r>
            <w:proofErr w:type="spellStart"/>
            <w:r w:rsidR="003630C9">
              <w:rPr>
                <w:rFonts w:ascii="Arial" w:hAnsi="Arial" w:cs="Arial"/>
                <w:iCs/>
                <w:sz w:val="24"/>
                <w:szCs w:val="24"/>
                <w:lang w:val="en-US"/>
              </w:rPr>
              <w:t>perfomed</w:t>
            </w:r>
            <w:proofErr w:type="spellEnd"/>
            <w:r w:rsidR="003630C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on hemodynamic, vascular and neural </w:t>
            </w:r>
            <w:r w:rsidR="00842FDA">
              <w:rPr>
                <w:rFonts w:ascii="Arial" w:hAnsi="Arial" w:cs="Arial"/>
                <w:iCs/>
                <w:sz w:val="24"/>
                <w:szCs w:val="24"/>
                <w:lang w:val="en-US"/>
              </w:rPr>
              <w:t>determinants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of </w:t>
            </w:r>
            <w:r w:rsidR="003630C9">
              <w:rPr>
                <w:rFonts w:ascii="Arial" w:hAnsi="Arial" w:cs="Arial"/>
                <w:iCs/>
                <w:sz w:val="24"/>
                <w:szCs w:val="24"/>
                <w:lang w:val="en-US"/>
              </w:rPr>
              <w:t>PEH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relating this influence to </w:t>
            </w:r>
            <w:r w:rsidR="003630C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proofErr w:type="spellStart"/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neuro</w:t>
            </w:r>
            <w:proofErr w:type="spellEnd"/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-hormonal characteristics observed at each time of day.</w:t>
            </w:r>
          </w:p>
          <w:p w:rsidR="00161906" w:rsidRPr="001B2AA9" w:rsidRDefault="00161906" w:rsidP="00191BF7">
            <w:pPr>
              <w:ind w:firstLine="709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  <w:p w:rsidR="00161906" w:rsidRPr="001B2AA9" w:rsidRDefault="00161906" w:rsidP="00161906">
            <w:pPr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 xml:space="preserve">3.2 </w:t>
            </w:r>
            <w:r w:rsidR="0049349A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S</w:t>
            </w:r>
            <w:r w:rsidRPr="001B2AA9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pec</w:t>
            </w:r>
            <w:r w:rsidR="0049349A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if</w:t>
            </w:r>
            <w:r w:rsidRPr="001B2AA9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ic</w:t>
            </w:r>
          </w:p>
          <w:p w:rsidR="0049349A" w:rsidRDefault="00161906" w:rsidP="00F45634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ab/>
            </w:r>
            <w:r w:rsidR="0049349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o compare </w:t>
            </w:r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physiological </w:t>
            </w:r>
            <w:r w:rsidR="0079348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responses </w:t>
            </w:r>
            <w:r w:rsidR="0049349A">
              <w:rPr>
                <w:rFonts w:ascii="Arial" w:hAnsi="Arial" w:cs="Arial"/>
                <w:iCs/>
                <w:sz w:val="24"/>
                <w:szCs w:val="24"/>
                <w:lang w:val="en-US"/>
              </w:rPr>
              <w:t>after a</w:t>
            </w:r>
            <w:r w:rsidR="003630C9">
              <w:rPr>
                <w:rFonts w:ascii="Arial" w:hAnsi="Arial" w:cs="Arial"/>
                <w:iCs/>
                <w:sz w:val="24"/>
                <w:szCs w:val="24"/>
                <w:lang w:val="en-US"/>
              </w:rPr>
              <w:t>n</w:t>
            </w:r>
            <w:r w:rsidR="0049349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aerobic exercise session performed in the morning and the evening:</w:t>
            </w:r>
          </w:p>
          <w:p w:rsidR="00161906" w:rsidRPr="001B2AA9" w:rsidRDefault="00842FDA" w:rsidP="00F45634">
            <w:pPr>
              <w:numPr>
                <w:ilvl w:val="0"/>
                <w:numId w:val="5"/>
              </w:numPr>
              <w:jc w:val="both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Clinic and </w:t>
            </w:r>
            <w:r w:rsidR="003630C9">
              <w:rPr>
                <w:rFonts w:ascii="Arial" w:hAnsi="Arial" w:cs="Arial"/>
                <w:iCs/>
                <w:sz w:val="24"/>
                <w:szCs w:val="24"/>
                <w:lang w:val="en-US"/>
              </w:rPr>
              <w:t>24-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hour blood pressure</w:t>
            </w:r>
            <w:r w:rsidR="00161906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;</w:t>
            </w:r>
          </w:p>
          <w:p w:rsidR="00161906" w:rsidRPr="001B2AA9" w:rsidRDefault="00842FDA" w:rsidP="00842FDA">
            <w:pPr>
              <w:numPr>
                <w:ilvl w:val="0"/>
                <w:numId w:val="5"/>
              </w:numPr>
              <w:jc w:val="both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Hemodynamic d</w:t>
            </w:r>
            <w:r w:rsidR="00161906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eterminants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: cardiac output, systemic vascular resistance, stroke volume and heart rate;</w:t>
            </w:r>
          </w:p>
          <w:p w:rsidR="00161906" w:rsidRPr="001B2AA9" w:rsidRDefault="00842FDA" w:rsidP="00842FDA">
            <w:pPr>
              <w:numPr>
                <w:ilvl w:val="0"/>
                <w:numId w:val="5"/>
              </w:numPr>
              <w:jc w:val="both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Neural d</w:t>
            </w:r>
            <w:r w:rsidR="00161906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eterminant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s</w:t>
            </w:r>
            <w:r w:rsidR="00161906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: </w:t>
            </w:r>
            <w:r w:rsidR="0079348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sympathetic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and parasympathetic</w:t>
            </w:r>
            <w:r w:rsidR="0079348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heart</w:t>
            </w:r>
            <w:r w:rsidR="0079348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modulation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vasomotor sympathetic modulation and </w:t>
            </w:r>
            <w:r w:rsidR="003630C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spontaneous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baroreflex sensibility;</w:t>
            </w:r>
          </w:p>
          <w:p w:rsidR="00161906" w:rsidRPr="001B2AA9" w:rsidRDefault="00842FDA" w:rsidP="00F45634">
            <w:pPr>
              <w:numPr>
                <w:ilvl w:val="0"/>
                <w:numId w:val="5"/>
              </w:numPr>
              <w:jc w:val="both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Blood flow and </w:t>
            </w:r>
            <w:r w:rsidR="003630C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vasodilatory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capacity</w:t>
            </w:r>
            <w:r w:rsidR="00161906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;</w:t>
            </w:r>
          </w:p>
          <w:p w:rsidR="00161906" w:rsidRPr="00842FDA" w:rsidRDefault="00161906" w:rsidP="00801B36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ab/>
            </w:r>
            <w:r w:rsidR="00842FD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o </w:t>
            </w:r>
            <w:r w:rsidR="0030492C">
              <w:rPr>
                <w:rFonts w:ascii="Arial" w:hAnsi="Arial" w:cs="Arial"/>
                <w:iCs/>
                <w:sz w:val="24"/>
                <w:szCs w:val="24"/>
                <w:lang w:val="en-US"/>
              </w:rPr>
              <w:t>cor</w:t>
            </w:r>
            <w:r w:rsidR="00842FDA">
              <w:rPr>
                <w:rFonts w:ascii="Arial" w:hAnsi="Arial" w:cs="Arial"/>
                <w:iCs/>
                <w:sz w:val="24"/>
                <w:szCs w:val="24"/>
                <w:lang w:val="en-US"/>
              </w:rPr>
              <w:t>r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ela</w:t>
            </w:r>
            <w:r w:rsidR="00842FD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e hemodynamic, neural and vascular responses observed </w:t>
            </w:r>
            <w:r w:rsidR="003630C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fter exercise performed </w:t>
            </w:r>
            <w:r w:rsidR="00842FD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in the morning and evening with </w:t>
            </w:r>
            <w:proofErr w:type="spellStart"/>
            <w:r w:rsidR="00842FDA">
              <w:rPr>
                <w:rFonts w:ascii="Arial" w:hAnsi="Arial" w:cs="Arial"/>
                <w:iCs/>
                <w:sz w:val="24"/>
                <w:szCs w:val="24"/>
                <w:lang w:val="en-US"/>
              </w:rPr>
              <w:t>noradrenaline</w:t>
            </w:r>
            <w:proofErr w:type="spellEnd"/>
            <w:r w:rsidR="00842FD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adrenaline, </w:t>
            </w:r>
            <w:proofErr w:type="gramStart"/>
            <w:r w:rsidR="00842FDA">
              <w:rPr>
                <w:rFonts w:ascii="Arial" w:hAnsi="Arial" w:cs="Arial"/>
                <w:iCs/>
                <w:sz w:val="24"/>
                <w:szCs w:val="24"/>
                <w:lang w:val="en-US"/>
              </w:rPr>
              <w:t>angiotensin</w:t>
            </w:r>
            <w:proofErr w:type="gramEnd"/>
            <w:r w:rsidR="00842FD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II and vasopressin plasmatic levels.</w:t>
            </w:r>
          </w:p>
        </w:tc>
      </w:tr>
    </w:tbl>
    <w:p w:rsidR="00161906" w:rsidRPr="001B2AA9" w:rsidRDefault="00161906" w:rsidP="00161906">
      <w:pPr>
        <w:tabs>
          <w:tab w:val="num" w:pos="720"/>
        </w:tabs>
        <w:ind w:left="720" w:hanging="720"/>
        <w:rPr>
          <w:rFonts w:ascii="Arial" w:hAnsi="Arial" w:cs="Arial"/>
          <w:b/>
          <w:sz w:val="24"/>
          <w:szCs w:val="24"/>
          <w:lang w:val="en-US"/>
        </w:rPr>
      </w:pPr>
    </w:p>
    <w:p w:rsidR="000B6E92" w:rsidRPr="001B2AA9" w:rsidRDefault="00842FDA" w:rsidP="00161906">
      <w:pPr>
        <w:tabs>
          <w:tab w:val="num" w:pos="720"/>
        </w:tabs>
        <w:ind w:left="720" w:hanging="720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4. Me</w:t>
      </w:r>
      <w:r w:rsidR="005E0400" w:rsidRPr="001B2AA9">
        <w:rPr>
          <w:rFonts w:ascii="Arial" w:hAnsi="Arial" w:cs="Arial"/>
          <w:b/>
          <w:sz w:val="24"/>
          <w:szCs w:val="24"/>
          <w:lang w:val="en-US"/>
        </w:rPr>
        <w:t>t</w:t>
      </w:r>
      <w:r>
        <w:rPr>
          <w:rFonts w:ascii="Arial" w:hAnsi="Arial" w:cs="Arial"/>
          <w:b/>
          <w:sz w:val="24"/>
          <w:szCs w:val="24"/>
          <w:lang w:val="en-US"/>
        </w:rPr>
        <w:t>h</w:t>
      </w:r>
      <w:r w:rsidR="005E0400" w:rsidRPr="001B2AA9">
        <w:rPr>
          <w:rFonts w:ascii="Arial" w:hAnsi="Arial" w:cs="Arial"/>
          <w:b/>
          <w:sz w:val="24"/>
          <w:szCs w:val="24"/>
          <w:lang w:val="en-US"/>
        </w:rPr>
        <w:t>ods</w:t>
      </w:r>
      <w:r w:rsidR="00884060" w:rsidRPr="001B2AA9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tbl>
      <w:tblPr>
        <w:tblW w:w="0" w:type="auto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605"/>
      </w:tblGrid>
      <w:tr w:rsidR="00161906" w:rsidRPr="000D5B2C" w:rsidTr="00191BF7">
        <w:tc>
          <w:tcPr>
            <w:tcW w:w="0" w:type="auto"/>
          </w:tcPr>
          <w:p w:rsidR="00FD1813" w:rsidRPr="001B2AA9" w:rsidRDefault="00FD1813" w:rsidP="00FD1813">
            <w:pPr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 xml:space="preserve">4.1 </w:t>
            </w:r>
            <w:r w:rsidR="003630C9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Sample</w:t>
            </w:r>
          </w:p>
          <w:p w:rsidR="00FD1813" w:rsidRPr="001B2AA9" w:rsidRDefault="00FD1813" w:rsidP="007245BF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         </w:t>
            </w:r>
            <w:r w:rsidR="00842FD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Sixteen </w:t>
            </w:r>
            <w:r w:rsidR="00FA72B7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pre-hypertensive </w:t>
            </w:r>
            <w:r w:rsidR="00842FDA">
              <w:rPr>
                <w:rFonts w:ascii="Arial" w:hAnsi="Arial" w:cs="Arial"/>
                <w:iCs/>
                <w:sz w:val="24"/>
                <w:szCs w:val="24"/>
                <w:lang w:val="en-US"/>
              </w:rPr>
              <w:t>adult men</w:t>
            </w:r>
            <w:r w:rsidR="00FA72B7">
              <w:rPr>
                <w:rFonts w:ascii="Arial" w:hAnsi="Arial" w:cs="Arial"/>
                <w:iCs/>
                <w:sz w:val="24"/>
                <w:szCs w:val="24"/>
                <w:lang w:val="en-US"/>
              </w:rPr>
              <w:t>,</w:t>
            </w:r>
            <w:r w:rsidR="00E42AA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FA72B7">
              <w:rPr>
                <w:rFonts w:ascii="Arial" w:hAnsi="Arial" w:cs="Arial"/>
                <w:iCs/>
                <w:sz w:val="24"/>
                <w:szCs w:val="24"/>
                <w:lang w:val="en-US"/>
              </w:rPr>
              <w:t>aging between</w:t>
            </w:r>
            <w:r w:rsidR="003630C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E42AA5">
              <w:rPr>
                <w:rFonts w:ascii="Arial" w:hAnsi="Arial" w:cs="Arial"/>
                <w:iCs/>
                <w:sz w:val="24"/>
                <w:szCs w:val="24"/>
                <w:lang w:val="en-US"/>
              </w:rPr>
              <w:t>20-45</w:t>
            </w:r>
            <w:r w:rsidR="00126F1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years old, </w:t>
            </w:r>
            <w:proofErr w:type="spellStart"/>
            <w:r w:rsidR="00FA72B7">
              <w:rPr>
                <w:rFonts w:ascii="Arial" w:hAnsi="Arial" w:cs="Arial"/>
                <w:iCs/>
                <w:sz w:val="24"/>
                <w:szCs w:val="24"/>
                <w:lang w:val="en-US"/>
              </w:rPr>
              <w:t>non</w:t>
            </w:r>
            <w:r w:rsidR="00126F14">
              <w:rPr>
                <w:rFonts w:ascii="Arial" w:hAnsi="Arial" w:cs="Arial"/>
                <w:iCs/>
                <w:sz w:val="24"/>
                <w:szCs w:val="24"/>
                <w:lang w:val="en-US"/>
              </w:rPr>
              <w:t>obese</w:t>
            </w:r>
            <w:proofErr w:type="spellEnd"/>
            <w:r w:rsidR="00126F1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and not </w:t>
            </w:r>
            <w:proofErr w:type="spellStart"/>
            <w:r w:rsidR="00FA72B7">
              <w:rPr>
                <w:rFonts w:ascii="Arial" w:hAnsi="Arial" w:cs="Arial"/>
                <w:iCs/>
                <w:sz w:val="24"/>
                <w:szCs w:val="24"/>
                <w:lang w:val="en-US"/>
              </w:rPr>
              <w:t>practiticing</w:t>
            </w:r>
            <w:proofErr w:type="spellEnd"/>
            <w:r w:rsidR="00FA72B7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any </w:t>
            </w:r>
            <w:r w:rsidR="003630C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regular </w:t>
            </w:r>
            <w:r w:rsidR="00126F14">
              <w:rPr>
                <w:rFonts w:ascii="Arial" w:hAnsi="Arial" w:cs="Arial"/>
                <w:iCs/>
                <w:sz w:val="24"/>
                <w:szCs w:val="24"/>
                <w:lang w:val="en-US"/>
              </w:rPr>
              <w:t>physical exercise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</w:t>
            </w:r>
            <w:r w:rsidR="00126F1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None of the volunteers can </w:t>
            </w:r>
            <w:r w:rsidR="003630C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ake </w:t>
            </w:r>
            <w:r w:rsidR="00126F1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medications that affect the cardiovascular system. The volunteers will be </w:t>
            </w:r>
            <w:r w:rsidR="007245BF">
              <w:rPr>
                <w:rFonts w:ascii="Arial" w:hAnsi="Arial" w:cs="Arial"/>
                <w:iCs/>
                <w:sz w:val="24"/>
                <w:szCs w:val="24"/>
                <w:lang w:val="en-US"/>
              </w:rPr>
              <w:t>informed about experimental procedures and possible risks involved in the study</w:t>
            </w:r>
            <w:r w:rsidR="003630C9">
              <w:rPr>
                <w:rFonts w:ascii="Arial" w:hAnsi="Arial" w:cs="Arial"/>
                <w:iCs/>
                <w:sz w:val="24"/>
                <w:szCs w:val="24"/>
                <w:lang w:val="en-US"/>
              </w:rPr>
              <w:t>. T</w:t>
            </w:r>
            <w:r w:rsidR="007245BF">
              <w:rPr>
                <w:rFonts w:ascii="Arial" w:hAnsi="Arial" w:cs="Arial"/>
                <w:iCs/>
                <w:sz w:val="24"/>
                <w:szCs w:val="24"/>
                <w:lang w:val="en-US"/>
              </w:rPr>
              <w:t>hen, they will give written informed consent</w:t>
            </w:r>
            <w:r w:rsidR="003630C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to participate</w:t>
            </w:r>
            <w:r w:rsidR="007245B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This study will </w:t>
            </w:r>
            <w:r w:rsidR="00220B8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be </w:t>
            </w:r>
            <w:r w:rsidR="007245BF">
              <w:rPr>
                <w:rFonts w:ascii="Arial" w:hAnsi="Arial" w:cs="Arial"/>
                <w:iCs/>
                <w:sz w:val="24"/>
                <w:szCs w:val="24"/>
                <w:lang w:val="en-US"/>
              </w:rPr>
              <w:t>submit</w:t>
            </w:r>
            <w:r w:rsidR="00220B88">
              <w:rPr>
                <w:rFonts w:ascii="Arial" w:hAnsi="Arial" w:cs="Arial"/>
                <w:iCs/>
                <w:sz w:val="24"/>
                <w:szCs w:val="24"/>
                <w:lang w:val="en-US"/>
              </w:rPr>
              <w:t>ted</w:t>
            </w:r>
            <w:r w:rsidR="007245B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to Ethic Committee in Research of School of Physical Education and Sport of University of </w:t>
            </w:r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São </w:t>
            </w:r>
            <w:r w:rsidR="007245BF">
              <w:rPr>
                <w:rFonts w:ascii="Arial" w:hAnsi="Arial" w:cs="Arial"/>
                <w:iCs/>
                <w:sz w:val="24"/>
                <w:szCs w:val="24"/>
                <w:lang w:val="en-US"/>
              </w:rPr>
              <w:t>Paulo</w:t>
            </w:r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>.</w:t>
            </w:r>
          </w:p>
          <w:p w:rsidR="00FD1813" w:rsidRPr="001B2AA9" w:rsidRDefault="00FD1813" w:rsidP="00FD1813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  <w:p w:rsidR="00FD1813" w:rsidRPr="00CB1186" w:rsidRDefault="00FD1813" w:rsidP="00FD1813">
            <w:pPr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CB1186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 xml:space="preserve">4.2 </w:t>
            </w:r>
            <w:r w:rsidR="007245BF" w:rsidRPr="00CB1186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Preliminary procedures</w:t>
            </w:r>
          </w:p>
          <w:p w:rsidR="00FD1813" w:rsidRPr="001B2AA9" w:rsidRDefault="00FD1813" w:rsidP="00FD1813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4.2.1 Diagn</w:t>
            </w:r>
            <w:r w:rsidR="00662A0D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osis of </w:t>
            </w:r>
            <w:r w:rsidR="00801B36">
              <w:rPr>
                <w:rFonts w:ascii="Arial" w:hAnsi="Arial" w:cs="Arial"/>
                <w:iCs/>
                <w:sz w:val="24"/>
                <w:szCs w:val="24"/>
                <w:lang w:val="en-US"/>
              </w:rPr>
              <w:t>pre-hypertension</w:t>
            </w:r>
          </w:p>
          <w:p w:rsidR="00FD1813" w:rsidRPr="001B2AA9" w:rsidRDefault="00FD1813" w:rsidP="00E878A4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ab/>
            </w:r>
            <w:r w:rsidR="00C549E3">
              <w:rPr>
                <w:rFonts w:ascii="Arial" w:hAnsi="Arial" w:cs="Arial"/>
                <w:iCs/>
                <w:sz w:val="24"/>
                <w:szCs w:val="24"/>
                <w:lang w:val="en-US"/>
              </w:rPr>
              <w:t>BP</w:t>
            </w:r>
            <w:r w:rsidR="0090698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will be assessed three times on each arm after resting </w:t>
            </w:r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for </w:t>
            </w:r>
            <w:r w:rsidR="00906989">
              <w:rPr>
                <w:rFonts w:ascii="Arial" w:hAnsi="Arial" w:cs="Arial"/>
                <w:iCs/>
                <w:sz w:val="24"/>
                <w:szCs w:val="24"/>
                <w:lang w:val="en-US"/>
              </w:rPr>
              <w:t>five minutes in the sitting position, as</w:t>
            </w:r>
            <w:r w:rsidR="00E42AA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90698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suggested by </w:t>
            </w:r>
            <w:r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The Seventh Report of the Joint National Committee on Prevention, Detection, Evaluation, and Treatment of High Blood Pressure: the JNC 7report, (2003)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.</w:t>
            </w:r>
            <w:r w:rsidR="0090698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Measure</w:t>
            </w:r>
            <w:r w:rsidR="003630C9">
              <w:rPr>
                <w:rFonts w:ascii="Arial" w:hAnsi="Arial" w:cs="Arial"/>
                <w:iCs/>
                <w:sz w:val="24"/>
                <w:szCs w:val="24"/>
                <w:lang w:val="en-US"/>
              </w:rPr>
              <w:t>ments</w:t>
            </w:r>
            <w:r w:rsidR="0090698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will be repeated in two visits to </w:t>
            </w:r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90698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laboratory using a mercury column </w:t>
            </w:r>
            <w:r w:rsidR="003630C9" w:rsidRPr="00906989">
              <w:rPr>
                <w:rFonts w:ascii="Arial" w:hAnsi="Arial" w:cs="Arial"/>
                <w:iCs/>
                <w:sz w:val="24"/>
                <w:szCs w:val="24"/>
                <w:lang w:val="en-US"/>
              </w:rPr>
              <w:t>sphygmomanometer</w:t>
            </w:r>
            <w:r w:rsidR="003630C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and </w:t>
            </w:r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employing </w:t>
            </w:r>
            <w:r w:rsidR="00906989">
              <w:rPr>
                <w:rFonts w:ascii="Arial" w:hAnsi="Arial" w:cs="Arial"/>
                <w:iCs/>
                <w:sz w:val="24"/>
                <w:szCs w:val="24"/>
                <w:lang w:val="en-US"/>
              </w:rPr>
              <w:t>phase</w:t>
            </w:r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>s</w:t>
            </w:r>
            <w:r w:rsidR="0090698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I and V of </w:t>
            </w:r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proofErr w:type="spellStart"/>
            <w:r w:rsidR="00906989">
              <w:rPr>
                <w:rFonts w:ascii="Arial" w:hAnsi="Arial" w:cs="Arial"/>
                <w:iCs/>
                <w:sz w:val="24"/>
                <w:szCs w:val="24"/>
                <w:lang w:val="en-US"/>
              </w:rPr>
              <w:t>Korotkoff</w:t>
            </w:r>
            <w:proofErr w:type="spellEnd"/>
            <w:r w:rsidR="0090698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sounds to identify systolic and diastolic BP</w:t>
            </w:r>
            <w:r w:rsidR="003630C9">
              <w:rPr>
                <w:rFonts w:ascii="Arial" w:hAnsi="Arial" w:cs="Arial"/>
                <w:iCs/>
                <w:sz w:val="24"/>
                <w:szCs w:val="24"/>
                <w:lang w:val="en-US"/>
              </w:rPr>
              <w:t>,</w:t>
            </w:r>
            <w:r w:rsidR="0090698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respectively. The mean of six values assessed in each arm will be calculated</w:t>
            </w:r>
            <w:r w:rsidR="00E878A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and the greater value</w:t>
            </w:r>
            <w:r w:rsidR="003630C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between the arms</w:t>
            </w:r>
            <w:r w:rsidR="00E878A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will be considered for </w:t>
            </w:r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>diagnosis</w:t>
            </w:r>
            <w:r w:rsidR="00E878A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Only </w:t>
            </w:r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subjects </w:t>
            </w:r>
            <w:r w:rsidR="00E878A4">
              <w:rPr>
                <w:rFonts w:ascii="Arial" w:hAnsi="Arial" w:cs="Arial"/>
                <w:iCs/>
                <w:sz w:val="24"/>
                <w:szCs w:val="24"/>
                <w:lang w:val="en-US"/>
              </w:rPr>
              <w:t>with systolic and diastolic BP below 140 and 90 mmHg</w:t>
            </w:r>
            <w:r w:rsidR="003630C9">
              <w:rPr>
                <w:rFonts w:ascii="Arial" w:hAnsi="Arial" w:cs="Arial"/>
                <w:iCs/>
                <w:sz w:val="24"/>
                <w:szCs w:val="24"/>
                <w:lang w:val="en-US"/>
              </w:rPr>
              <w:t>,</w:t>
            </w:r>
            <w:r w:rsidR="00E878A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respectively</w:t>
            </w:r>
            <w:r w:rsidR="003630C9">
              <w:rPr>
                <w:rFonts w:ascii="Arial" w:hAnsi="Arial" w:cs="Arial"/>
                <w:iCs/>
                <w:sz w:val="24"/>
                <w:szCs w:val="24"/>
                <w:lang w:val="en-US"/>
              </w:rPr>
              <w:t>,</w:t>
            </w:r>
            <w:r w:rsidR="00E878A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will be included in the study. Moreover, to characterize pre-hypertension, </w:t>
            </w:r>
            <w:r w:rsidR="003630C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t least </w:t>
            </w:r>
            <w:r w:rsidR="00E878A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one </w:t>
            </w:r>
            <w:r w:rsidR="003630C9">
              <w:rPr>
                <w:rFonts w:ascii="Arial" w:hAnsi="Arial" w:cs="Arial"/>
                <w:iCs/>
                <w:sz w:val="24"/>
                <w:szCs w:val="24"/>
                <w:lang w:val="en-US"/>
              </w:rPr>
              <w:t>of the</w:t>
            </w:r>
            <w:r w:rsidR="00E878A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BP values </w:t>
            </w:r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ill </w:t>
            </w:r>
            <w:r w:rsidR="003630C9">
              <w:rPr>
                <w:rFonts w:ascii="Arial" w:hAnsi="Arial" w:cs="Arial"/>
                <w:iCs/>
                <w:sz w:val="24"/>
                <w:szCs w:val="24"/>
                <w:lang w:val="en-US"/>
              </w:rPr>
              <w:t>have to</w:t>
            </w:r>
            <w:r w:rsidR="00E42AA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E878A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be between: systolic BP </w:t>
            </w:r>
            <w:r w:rsidR="00FA72B7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= </w:t>
            </w:r>
            <w:r w:rsidR="003630C9">
              <w:rPr>
                <w:rFonts w:ascii="Arial" w:hAnsi="Arial" w:cs="Arial"/>
                <w:iCs/>
                <w:sz w:val="24"/>
                <w:szCs w:val="24"/>
                <w:lang w:val="en-US"/>
              </w:rPr>
              <w:t>1</w:t>
            </w:r>
            <w:r w:rsidR="00E878A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20 </w:t>
            </w:r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nd </w:t>
            </w:r>
            <w:r w:rsidR="00E878A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139 mmHg or diastolic BP </w:t>
            </w:r>
            <w:r w:rsidR="00FA72B7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= </w:t>
            </w:r>
            <w:r w:rsidR="00E878A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80 </w:t>
            </w:r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nd </w:t>
            </w:r>
            <w:r w:rsidR="00E878A4">
              <w:rPr>
                <w:rFonts w:ascii="Arial" w:hAnsi="Arial" w:cs="Arial"/>
                <w:iCs/>
                <w:sz w:val="24"/>
                <w:szCs w:val="24"/>
                <w:lang w:val="en-US"/>
              </w:rPr>
              <w:t>89 mmHg.</w:t>
            </w:r>
          </w:p>
          <w:p w:rsidR="00FD1813" w:rsidRPr="001B2AA9" w:rsidRDefault="00FD1813" w:rsidP="00FD1813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  <w:p w:rsidR="00FD1813" w:rsidRPr="001B2AA9" w:rsidRDefault="00FD1813" w:rsidP="00FD1813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4.2.2 Diagn</w:t>
            </w:r>
            <w:r w:rsidR="00E878A4">
              <w:rPr>
                <w:rFonts w:ascii="Arial" w:hAnsi="Arial" w:cs="Arial"/>
                <w:iCs/>
                <w:sz w:val="24"/>
                <w:szCs w:val="24"/>
                <w:lang w:val="en-US"/>
              </w:rPr>
              <w:t>osis of obesity</w:t>
            </w:r>
          </w:p>
          <w:p w:rsidR="00FD1813" w:rsidRPr="001B2AA9" w:rsidRDefault="00FD1813" w:rsidP="00BE10FD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ab/>
            </w:r>
            <w:r w:rsidR="00BE10FD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eight and height will be assessed using a </w:t>
            </w:r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>balance</w:t>
            </w:r>
            <w:r w:rsidR="00BE10FD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BE10FD">
              <w:rPr>
                <w:rFonts w:ascii="Arial" w:hAnsi="Arial" w:cs="Arial"/>
                <w:iCs/>
                <w:sz w:val="24"/>
                <w:szCs w:val="24"/>
                <w:lang w:val="en-US"/>
              </w:rPr>
              <w:t>Welmy</w:t>
            </w:r>
            <w:proofErr w:type="spellEnd"/>
            <w:r w:rsidR="00BE10FD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) and body mass index (BMI) will be calculated by quotient </w:t>
            </w:r>
            <w:r w:rsidR="00FA72B7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of </w:t>
            </w:r>
            <w:r w:rsidR="00BE10FD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eight (kg) and </w:t>
            </w:r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square of </w:t>
            </w:r>
            <w:r w:rsidR="00BE10FD">
              <w:rPr>
                <w:rFonts w:ascii="Arial" w:hAnsi="Arial" w:cs="Arial"/>
                <w:iCs/>
                <w:sz w:val="24"/>
                <w:szCs w:val="24"/>
                <w:lang w:val="en-US"/>
              </w:rPr>
              <w:t>height (m</w:t>
            </w:r>
            <w:r w:rsidR="00BE10FD" w:rsidRPr="00BE10FD">
              <w:rPr>
                <w:rFonts w:ascii="Arial" w:hAnsi="Arial" w:cs="Arial"/>
                <w:iCs/>
                <w:sz w:val="24"/>
                <w:szCs w:val="24"/>
                <w:vertAlign w:val="superscript"/>
                <w:lang w:val="en-US"/>
              </w:rPr>
              <w:t>2</w:t>
            </w:r>
            <w:r w:rsidR="00BE10FD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). Only </w:t>
            </w:r>
            <w:r w:rsidR="00FA72B7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subjects </w:t>
            </w:r>
            <w:r w:rsidR="00BE10FD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ith BMI below 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3</w:t>
            </w:r>
            <w:r w:rsidR="00FA72B7">
              <w:rPr>
                <w:rFonts w:ascii="Arial" w:hAnsi="Arial" w:cs="Arial"/>
                <w:iCs/>
                <w:sz w:val="24"/>
                <w:szCs w:val="24"/>
                <w:lang w:val="en-US"/>
              </w:rPr>
              <w:t>0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kg/m</w:t>
            </w:r>
            <w:r w:rsidRPr="001B2AA9">
              <w:rPr>
                <w:rFonts w:ascii="Arial" w:hAnsi="Arial" w:cs="Arial"/>
                <w:iCs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="00BE10FD">
              <w:rPr>
                <w:rFonts w:ascii="Arial" w:hAnsi="Arial" w:cs="Arial"/>
                <w:iCs/>
                <w:sz w:val="24"/>
                <w:szCs w:val="24"/>
                <w:lang w:val="en-US"/>
              </w:rPr>
              <w:t>will be included in the study</w:t>
            </w:r>
            <w:r w:rsidRPr="001B2AA9">
              <w:rPr>
                <w:rFonts w:ascii="Arial" w:hAnsi="Arial" w:cs="Arial"/>
                <w:iCs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1311A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/>
            </w:r>
            <w:r w:rsidR="00121F51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 &lt;EndNote&gt;&lt;Cite&gt;&lt;Author&gt;NIH&lt;/Author&gt;&lt;Year&gt;2000&lt;/Year&gt;&lt;RecNum&gt;1286&lt;/RecNum&gt;&lt;record&gt;&lt;rec-number&gt;1286&lt;/rec-number&gt;&lt;foreign-keys&gt;&lt;key app="EN" db-id="rztwzaxrm2we2qee95f5z90bavwwedxarw90"&gt;1286&lt;/key&gt;&lt;/foreign-keys&gt;&lt;ref-type name="Journal Article"&gt;17&lt;/ref-type&gt;&lt;contributors&gt;&lt;authors&gt;&lt;author&gt;Naional Institute of Health NIH&lt;/author&gt;&lt;/authors&gt;&lt;/contributors&gt;&lt;titles&gt;&lt;title&gt;The Practical Guide Identification, Evaluation, and Treatment of Overweight and Obesity in Adults&lt;/title&gt;&lt;secondary-title&gt;NIH Publicatio&lt;/secondary-title&gt;&lt;/titles&gt;&lt;periodical&gt;&lt;full-title&gt;NIH Publicatio&lt;/full-title&gt;&lt;/periodical&gt;&lt;pages&gt;1-75&lt;/pages&gt;&lt;dates&gt;&lt;year&gt;2000&lt;/year&gt;&lt;pub-dates&gt;&lt;date&gt;October&lt;/date&gt;&lt;/pub-dates&gt;&lt;/dates&gt;&lt;urls&gt;&lt;/urls&gt;&lt;/record&gt;&lt;/Cite&gt;&lt;/EndNote&gt;</w:instrText>
            </w:r>
            <w:r w:rsidR="001311A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separate"/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51)</w:t>
            </w:r>
            <w:r w:rsidR="001311A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end"/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.</w:t>
            </w:r>
          </w:p>
          <w:p w:rsidR="00FD1813" w:rsidRPr="001B2AA9" w:rsidRDefault="00FD1813" w:rsidP="00FD1813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  <w:p w:rsidR="00FD1813" w:rsidRPr="001B2AA9" w:rsidRDefault="00FD1813" w:rsidP="00FD1813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lastRenderedPageBreak/>
              <w:t xml:space="preserve">4.2.3 </w:t>
            </w:r>
            <w:r w:rsidR="003B54D1">
              <w:rPr>
                <w:rFonts w:ascii="Arial" w:hAnsi="Arial" w:cs="Arial"/>
                <w:iCs/>
                <w:sz w:val="24"/>
                <w:szCs w:val="24"/>
                <w:lang w:val="en-US"/>
              </w:rPr>
              <w:t>Sleep quality index</w:t>
            </w:r>
          </w:p>
          <w:p w:rsidR="00FD1813" w:rsidRPr="001B2AA9" w:rsidRDefault="00FD1813" w:rsidP="003B54D1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ab/>
            </w:r>
            <w:r w:rsidR="003B54D1">
              <w:rPr>
                <w:rFonts w:ascii="Arial" w:hAnsi="Arial" w:cs="Arial"/>
                <w:iCs/>
                <w:sz w:val="24"/>
                <w:szCs w:val="24"/>
                <w:lang w:val="en-US"/>
              </w:rPr>
              <w:t>Sleep quality will be assessed by Pittsburgh Sleep Quality Index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(</w:t>
            </w:r>
            <w:r w:rsidR="003B54D1">
              <w:rPr>
                <w:rFonts w:ascii="Arial" w:hAnsi="Arial" w:cs="Arial"/>
                <w:iCs/>
                <w:sz w:val="24"/>
                <w:szCs w:val="24"/>
                <w:lang w:val="en-US"/>
              </w:rPr>
              <w:t>PS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Q</w:t>
            </w:r>
            <w:r w:rsidR="003B54D1">
              <w:rPr>
                <w:rFonts w:ascii="Arial" w:hAnsi="Arial" w:cs="Arial"/>
                <w:iCs/>
                <w:sz w:val="24"/>
                <w:szCs w:val="24"/>
                <w:lang w:val="en-US"/>
              </w:rPr>
              <w:t>I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).</w:t>
            </w:r>
            <w:r w:rsidR="003B54D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The maximal possible score is 21. </w:t>
            </w:r>
            <w:r w:rsidR="00FA72B7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Subjects who </w:t>
            </w:r>
            <w:r w:rsidR="003B54D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present score above 5 </w:t>
            </w:r>
            <w:r w:rsidR="00FA72B7">
              <w:rPr>
                <w:rFonts w:ascii="Arial" w:hAnsi="Arial" w:cs="Arial"/>
                <w:iCs/>
                <w:sz w:val="24"/>
                <w:szCs w:val="24"/>
                <w:lang w:val="en-US"/>
              </w:rPr>
              <w:t>have</w:t>
            </w:r>
            <w:r w:rsidR="003B54D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bad sleep quality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1311A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/>
            </w:r>
            <w:r w:rsidR="00121F51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 &lt;EndNote&gt;&lt;Cite&gt;&lt;Author&gt;Buysse&lt;/Author&gt;&lt;Year&gt;1989&lt;/Year&gt;&lt;RecNum&gt;1288&lt;/RecNum&gt;&lt;record&gt;&lt;rec-number&gt;1288&lt;/rec-number&gt;&lt;foreign-keys&gt;&lt;key app="EN" db-id="rztwzaxrm2we2qee95f5z90bavwwedxarw90"&gt;1288&lt;/key&gt;&lt;/foreign-keys&gt;&lt;ref-type name="Journal Article"&gt;17&lt;/ref-type&gt;&lt;contributors&gt;&lt;authors&gt;&lt;author&gt;Buysse, D. J.&lt;/author&gt;&lt;author&gt;Reynolds, C. F., 3rd&lt;/author&gt;&lt;author&gt;Monk, T. H.&lt;/author&gt;&lt;author&gt;Berman, S. R.&lt;/author&gt;&lt;author&gt;Kupfer, D. J.&lt;/author&gt;&lt;/authors&gt;&lt;/contributors&gt;&lt;auth-address&gt;Department of Psychiatry, University of Pittsburgh School of Medicine, PA.&lt;/auth-address&gt;&lt;titles&gt;&lt;title&gt;The Pittsburgh Sleep Quality Index: a new instrument for psychiatric practice and research&lt;/title&gt;&lt;secondary-title&gt;Psychiatry Res&lt;/secondary-title&gt;&lt;/titles&gt;&lt;periodical&gt;&lt;full-title&gt;Psychiatry Res&lt;/full-title&gt;&lt;/periodical&gt;&lt;pages&gt;193-213&lt;/pages&gt;&lt;volume&gt;28&lt;/volume&gt;&lt;number&gt;2&lt;/number&gt;&lt;keywords&gt;&lt;keyword&gt;Adult&lt;/keyword&gt;&lt;keyword&gt;Aged&lt;/keyword&gt;&lt;keyword&gt;Aged, 80 and over&lt;/keyword&gt;&lt;keyword&gt;Depression/*psychology&lt;/keyword&gt;&lt;keyword&gt;Female&lt;/keyword&gt;&lt;keyword&gt;Humans&lt;/keyword&gt;&lt;keyword&gt;Male&lt;/keyword&gt;&lt;keyword&gt;Middle Aged&lt;/keyword&gt;&lt;keyword&gt;*Psychological Tests&lt;/keyword&gt;&lt;keyword&gt;Psychometrics&lt;/keyword&gt;&lt;keyword&gt;Sleep Initiation and Maintenance Disorders/*diagnosis/psychology&lt;/keyword&gt;&lt;keyword&gt;*Sleep Stages&lt;/keyword&gt;&lt;/keywords&gt;&lt;dates&gt;&lt;year&gt;1989&lt;/year&gt;&lt;pub-dates&gt;&lt;date&gt;May&lt;/date&gt;&lt;/pub-dates&gt;&lt;/dates&gt;&lt;accession-num&gt;2748771&lt;/accession-num&gt;&lt;urls&gt;&lt;related-urls&gt;&lt;url&gt;http://www.ncbi.nlm.nih.gov/entrez/query.fcgi?cmd=Retrieve&amp;amp;db=PubMed&amp;amp;dopt=Citation&amp;amp;list_uids=2748771&lt;/url&gt;&lt;/related-urls&gt;&lt;/urls&gt;&lt;/record&gt;&lt;/Cite&gt;&lt;/EndNote&gt;</w:instrText>
            </w:r>
            <w:r w:rsidR="001311A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separate"/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8)</w:t>
            </w:r>
            <w:r w:rsidR="001311A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end"/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3B54D1">
              <w:rPr>
                <w:rFonts w:ascii="Arial" w:hAnsi="Arial" w:cs="Arial"/>
                <w:iCs/>
                <w:sz w:val="24"/>
                <w:szCs w:val="24"/>
                <w:lang w:val="en-US"/>
              </w:rPr>
              <w:t>and</w:t>
            </w:r>
            <w:r w:rsidR="00FA72B7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3B54D1">
              <w:rPr>
                <w:rFonts w:ascii="Arial" w:hAnsi="Arial" w:cs="Arial"/>
                <w:iCs/>
                <w:sz w:val="24"/>
                <w:szCs w:val="24"/>
                <w:lang w:val="en-US"/>
              </w:rPr>
              <w:t>will be exclude</w:t>
            </w:r>
            <w:r w:rsidR="00FA72B7">
              <w:rPr>
                <w:rFonts w:ascii="Arial" w:hAnsi="Arial" w:cs="Arial"/>
                <w:iCs/>
                <w:sz w:val="24"/>
                <w:szCs w:val="24"/>
                <w:lang w:val="en-US"/>
              </w:rPr>
              <w:t>d because</w:t>
            </w:r>
            <w:r w:rsidR="003B54D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bad sleep quality can influence cardiovascular responses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1311A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/>
            </w:r>
            <w:r w:rsidR="00121F51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 &lt;EndNote&gt;&lt;Cite&gt;&lt;Author&gt;M&lt;/Author&gt;&lt;RecNum&gt;1289&lt;/RecNum&gt;&lt;record&gt;&lt;rec-number&gt;1289&lt;/rec-number&gt;&lt;foreign-keys&gt;&lt;key app="EN" db-id="rztwzaxrm2we2qee95f5z90bavwwedxarw90"&gt;1289&lt;/key&gt;&lt;/foreign-keys&gt;&lt;ref-type name="Journal Article"&gt;17&lt;/ref-type&gt;&lt;contributors&gt;&lt;authors&gt;&lt;author&gt;D. E. Zambotti M&lt;/author&gt;&lt;author&gt;Covassin, N.&lt;/author&gt;&lt;author&gt;D. E. Min Tona G&lt;/author&gt;&lt;author&gt;Sarlo, M.&lt;/author&gt;&lt;author&gt;Stegagno, L.&lt;/author&gt;&lt;/authors&gt;&lt;/contributors&gt;&lt;auth-address&gt;Department of General Psychology, University of Padova, Italy.&lt;/auth-address&gt;&lt;titles&gt;&lt;title&gt;Sleep onset and cardiovascular activity in primary insomnia&lt;/title&gt;&lt;secondary-title&gt;J Sleep Res&lt;/secondary-title&gt;&lt;/titles&gt;&lt;periodical&gt;&lt;full-title&gt;J Sleep Res&lt;/full-title&gt;&lt;/periodical&gt;&lt;dates&gt;&lt;pub-dates&gt;&lt;date&gt;Jul 28&lt;/date&gt;&lt;/pub-dates&gt;&lt;/dates&gt;&lt;accession-num&gt;20673289&lt;/accession-num&gt;&lt;urls&gt;&lt;related-urls&gt;&lt;url&gt;http://www.ncbi.nlm.nih.gov/entrez/query.fcgi?cmd=Retrieve&amp;amp;db=PubMed&amp;amp;dopt=Citation&amp;amp;list_uids=20673289&lt;/url&gt;&lt;/related-urls&gt;&lt;/urls&gt;&lt;/record&gt;&lt;/Cite&gt;&lt;/EndNote&gt;</w:instrText>
            </w:r>
            <w:r w:rsidR="001311A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separate"/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46)</w:t>
            </w:r>
            <w:r w:rsidR="001311A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end"/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.</w:t>
            </w:r>
          </w:p>
          <w:p w:rsidR="00FD1813" w:rsidRPr="001B2AA9" w:rsidRDefault="00FD1813" w:rsidP="00FD1813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  <w:p w:rsidR="00FD1813" w:rsidRPr="001B2AA9" w:rsidRDefault="00FD1813" w:rsidP="00FD1813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4.2.4 </w:t>
            </w:r>
            <w:proofErr w:type="spellStart"/>
            <w:r w:rsidR="003B54D1">
              <w:rPr>
                <w:rFonts w:ascii="Arial" w:hAnsi="Arial" w:cs="Arial"/>
                <w:iCs/>
                <w:sz w:val="24"/>
                <w:szCs w:val="24"/>
                <w:lang w:val="en-US"/>
              </w:rPr>
              <w:t>Assessemnt</w:t>
            </w:r>
            <w:proofErr w:type="spellEnd"/>
            <w:r w:rsidR="003B54D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of consumption peak of oxygen</w:t>
            </w:r>
          </w:p>
          <w:p w:rsidR="00FD1813" w:rsidRDefault="00FD1813" w:rsidP="00BE2189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         </w:t>
            </w:r>
            <w:r w:rsidR="003B54D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o assess </w:t>
            </w:r>
            <w:r w:rsidR="00801B36">
              <w:rPr>
                <w:rFonts w:ascii="Arial" w:hAnsi="Arial" w:cs="Arial"/>
                <w:iCs/>
                <w:sz w:val="24"/>
                <w:szCs w:val="24"/>
                <w:lang w:val="en-US"/>
              </w:rPr>
              <w:t>c</w:t>
            </w:r>
            <w:r w:rsidR="003B54D1">
              <w:rPr>
                <w:rFonts w:ascii="Arial" w:hAnsi="Arial" w:cs="Arial"/>
                <w:iCs/>
                <w:sz w:val="24"/>
                <w:szCs w:val="24"/>
                <w:lang w:val="en-US"/>
              </w:rPr>
              <w:t>ardiovascular healt</w:t>
            </w:r>
            <w:r w:rsidR="00801B36">
              <w:rPr>
                <w:rFonts w:ascii="Arial" w:hAnsi="Arial" w:cs="Arial"/>
                <w:iCs/>
                <w:sz w:val="24"/>
                <w:szCs w:val="24"/>
                <w:lang w:val="en-US"/>
              </w:rPr>
              <w:t>h</w:t>
            </w:r>
            <w:r w:rsidR="003B54D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peak </w:t>
            </w:r>
            <w:r w:rsidR="00801B36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oxygen </w:t>
            </w:r>
            <w:r w:rsidR="003B54D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consumption </w:t>
            </w:r>
            <w:r w:rsidR="00BE218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nd to calculate the workload </w:t>
            </w:r>
            <w:r w:rsidR="00801B36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o be </w:t>
            </w:r>
            <w:r w:rsidR="00BE2189">
              <w:rPr>
                <w:rFonts w:ascii="Arial" w:hAnsi="Arial" w:cs="Arial"/>
                <w:iCs/>
                <w:sz w:val="24"/>
                <w:szCs w:val="24"/>
                <w:lang w:val="en-US"/>
              </w:rPr>
              <w:t>used in the experimental sessions, all volunteers will undergo</w:t>
            </w:r>
            <w:r w:rsidR="0062601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BE218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 maximal </w:t>
            </w:r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cardiopulmonary exercise test conducted on a </w:t>
            </w:r>
            <w:r w:rsidR="00BE2189">
              <w:rPr>
                <w:rFonts w:ascii="Arial" w:hAnsi="Arial" w:cs="Arial"/>
                <w:iCs/>
                <w:sz w:val="24"/>
                <w:szCs w:val="24"/>
                <w:lang w:val="en-US"/>
              </w:rPr>
              <w:t>cycle ergometer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Corival</w:t>
            </w:r>
            <w:proofErr w:type="spellEnd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Cycle)</w:t>
            </w:r>
            <w:r w:rsidR="00BE2189">
              <w:rPr>
                <w:rFonts w:ascii="Arial" w:hAnsi="Arial" w:cs="Arial"/>
                <w:iCs/>
                <w:sz w:val="24"/>
                <w:szCs w:val="24"/>
                <w:lang w:val="en-US"/>
              </w:rPr>
              <w:t>.</w:t>
            </w:r>
          </w:p>
          <w:p w:rsidR="00FD1813" w:rsidRPr="001B2AA9" w:rsidRDefault="00FD1813" w:rsidP="00D51C07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         </w:t>
            </w:r>
            <w:r w:rsidR="00801B36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Subjects </w:t>
            </w:r>
            <w:r w:rsidR="00D51C07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ill be instructed to </w:t>
            </w:r>
            <w:r w:rsidR="00801B36">
              <w:rPr>
                <w:rFonts w:ascii="Arial" w:hAnsi="Arial" w:cs="Arial"/>
                <w:iCs/>
                <w:sz w:val="24"/>
                <w:szCs w:val="24"/>
                <w:lang w:val="en-US"/>
              </w:rPr>
              <w:t>have a</w:t>
            </w:r>
            <w:r w:rsidR="00D51C07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light meal two hours before the test and not </w:t>
            </w:r>
            <w:r w:rsidR="00801B36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o </w:t>
            </w:r>
            <w:r w:rsidR="00D51C07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ingest caffeine </w:t>
            </w:r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on </w:t>
            </w:r>
            <w:r w:rsidR="00D51C07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is day. Moreover, they will be </w:t>
            </w:r>
            <w:r w:rsidR="00D51C07" w:rsidRPr="0030492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instructed </w:t>
            </w:r>
            <w:r w:rsidR="001A7065">
              <w:rPr>
                <w:rFonts w:ascii="Arial" w:hAnsi="Arial" w:cs="Arial"/>
                <w:iCs/>
                <w:sz w:val="24"/>
                <w:szCs w:val="24"/>
                <w:lang w:val="en-US"/>
              </w:rPr>
              <w:t>to avoid</w:t>
            </w:r>
            <w:r w:rsidR="00D51C07" w:rsidRPr="0030492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exercise </w:t>
            </w:r>
            <w:r w:rsidR="001A706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for the previous </w:t>
            </w:r>
            <w:r w:rsidR="00D51C07" w:rsidRPr="0030492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48 hours </w:t>
            </w:r>
            <w:r w:rsidR="001A7065">
              <w:rPr>
                <w:rFonts w:ascii="Arial" w:hAnsi="Arial" w:cs="Arial"/>
                <w:iCs/>
                <w:sz w:val="24"/>
                <w:szCs w:val="24"/>
                <w:lang w:val="en-US"/>
              </w:rPr>
              <w:t>and</w:t>
            </w:r>
            <w:r w:rsidR="00D51C07" w:rsidRPr="0030492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alcohol </w:t>
            </w:r>
            <w:r w:rsidR="001A706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ingestion for the previous </w:t>
            </w:r>
            <w:r w:rsidR="00D51C07" w:rsidRPr="0030492C">
              <w:rPr>
                <w:rFonts w:ascii="Arial" w:hAnsi="Arial" w:cs="Arial"/>
                <w:iCs/>
                <w:sz w:val="24"/>
                <w:szCs w:val="24"/>
                <w:lang w:val="en-US"/>
              </w:rPr>
              <w:t>2</w:t>
            </w:r>
            <w:r w:rsidR="00D51C07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4 hours. A rest electrocardiogram </w:t>
            </w:r>
            <w:r w:rsidR="001A7065">
              <w:rPr>
                <w:rFonts w:ascii="Arial" w:hAnsi="Arial" w:cs="Arial"/>
                <w:iCs/>
                <w:sz w:val="24"/>
                <w:szCs w:val="24"/>
                <w:lang w:val="en-US"/>
              </w:rPr>
              <w:t>with the</w:t>
            </w:r>
            <w:r w:rsidR="00D51C07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12 standard derivations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(D1, D2, D3, </w:t>
            </w:r>
            <w:proofErr w:type="spellStart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aVL</w:t>
            </w:r>
            <w:proofErr w:type="spellEnd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aVF</w:t>
            </w:r>
            <w:proofErr w:type="spellEnd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aVR</w:t>
            </w:r>
            <w:proofErr w:type="spellEnd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V1, V2, V3, V4, V5, </w:t>
            </w:r>
            <w:proofErr w:type="gramStart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V6</w:t>
            </w:r>
            <w:proofErr w:type="gramEnd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)</w:t>
            </w:r>
            <w:r w:rsidR="000915C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1A7065">
              <w:rPr>
                <w:rFonts w:ascii="Arial" w:hAnsi="Arial" w:cs="Arial"/>
                <w:iCs/>
                <w:sz w:val="24"/>
                <w:szCs w:val="24"/>
                <w:lang w:val="en-US"/>
              </w:rPr>
              <w:t>will be recorded before the test (</w:t>
            </w:r>
            <w:proofErr w:type="spellStart"/>
            <w:r w:rsidR="001A7065">
              <w:rPr>
                <w:rFonts w:ascii="Arial" w:hAnsi="Arial" w:cs="Arial"/>
                <w:iCs/>
                <w:sz w:val="24"/>
                <w:szCs w:val="24"/>
                <w:lang w:val="en-US"/>
              </w:rPr>
              <w:t>Cardioperfect</w:t>
            </w:r>
            <w:proofErr w:type="spellEnd"/>
            <w:r w:rsidR="001A706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MD). </w:t>
            </w:r>
            <w:r w:rsidR="000915C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 protocol </w:t>
            </w:r>
            <w:r w:rsidR="001A7065">
              <w:rPr>
                <w:rFonts w:ascii="Arial" w:hAnsi="Arial" w:cs="Arial"/>
                <w:iCs/>
                <w:sz w:val="24"/>
                <w:szCs w:val="24"/>
                <w:lang w:val="en-US"/>
              </w:rPr>
              <w:t>of</w:t>
            </w:r>
            <w:r w:rsidR="000915C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30 watts </w:t>
            </w:r>
            <w:r w:rsidR="001A7065">
              <w:rPr>
                <w:rFonts w:ascii="Arial" w:hAnsi="Arial" w:cs="Arial"/>
                <w:iCs/>
                <w:sz w:val="24"/>
                <w:szCs w:val="24"/>
                <w:lang w:val="en-US"/>
              </w:rPr>
              <w:t>increment</w:t>
            </w:r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>s</w:t>
            </w:r>
            <w:r w:rsidR="001A706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0915CA">
              <w:rPr>
                <w:rFonts w:ascii="Arial" w:hAnsi="Arial" w:cs="Arial"/>
                <w:iCs/>
                <w:sz w:val="24"/>
                <w:szCs w:val="24"/>
                <w:lang w:val="en-US"/>
              </w:rPr>
              <w:t>each 3 minutes</w:t>
            </w:r>
            <w:r w:rsidR="001A706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will be applied </w:t>
            </w:r>
            <w:r w:rsidR="00E1042D">
              <w:rPr>
                <w:rFonts w:ascii="Arial" w:hAnsi="Arial" w:cs="Arial"/>
                <w:iCs/>
                <w:sz w:val="24"/>
                <w:szCs w:val="24"/>
                <w:lang w:val="en-US"/>
              </w:rPr>
              <w:t>up to</w:t>
            </w:r>
            <w:r w:rsidR="000915C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exhaustion. </w:t>
            </w:r>
            <w:r w:rsidR="00D96713">
              <w:rPr>
                <w:rFonts w:ascii="Arial" w:hAnsi="Arial" w:cs="Arial"/>
                <w:iCs/>
                <w:sz w:val="24"/>
                <w:szCs w:val="24"/>
                <w:lang w:val="en-US"/>
              </w:rPr>
              <w:t>Criteria adopted to stop the test will be: physical fatigue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D9671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(not </w:t>
            </w:r>
            <w:r w:rsidR="001A706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ble </w:t>
            </w:r>
            <w:r w:rsidR="00D9671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o keep </w:t>
            </w:r>
            <w:r w:rsidR="001A7065">
              <w:rPr>
                <w:rFonts w:ascii="Arial" w:hAnsi="Arial" w:cs="Arial"/>
                <w:iCs/>
                <w:sz w:val="24"/>
                <w:szCs w:val="24"/>
                <w:lang w:val="en-US"/>
              </w:rPr>
              <w:t>the</w:t>
            </w:r>
            <w:r w:rsidR="00D9671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velocity </w:t>
            </w:r>
            <w:r w:rsidR="001A7065">
              <w:rPr>
                <w:rFonts w:ascii="Arial" w:hAnsi="Arial" w:cs="Arial"/>
                <w:iCs/>
                <w:sz w:val="24"/>
                <w:szCs w:val="24"/>
                <w:lang w:val="en-US"/>
              </w:rPr>
              <w:t>at</w:t>
            </w:r>
            <w:r w:rsidR="00D9671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60 revolutions per minute</w:t>
            </w:r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) and </w:t>
            </w:r>
            <w:r w:rsidR="00D96713">
              <w:rPr>
                <w:rFonts w:ascii="Arial" w:hAnsi="Arial" w:cs="Arial"/>
                <w:iCs/>
                <w:sz w:val="24"/>
                <w:szCs w:val="24"/>
                <w:lang w:val="en-US"/>
              </w:rPr>
              <w:t>healthy problems</w:t>
            </w:r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(</w:t>
            </w:r>
            <w:r w:rsidR="001A7065">
              <w:rPr>
                <w:rFonts w:ascii="Arial" w:hAnsi="Arial" w:cs="Arial"/>
                <w:iCs/>
                <w:sz w:val="24"/>
                <w:szCs w:val="24"/>
                <w:lang w:val="en-US"/>
              </w:rPr>
              <w:t>such as</w:t>
            </w:r>
            <w:r w:rsidR="00D9671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systolic BP greater than 260 mmHg and/or diastolic BP greater than 120 mmHg, electrocardiographic alterations related </w:t>
            </w:r>
            <w:r w:rsidR="001A7065">
              <w:rPr>
                <w:rFonts w:ascii="Arial" w:hAnsi="Arial" w:cs="Arial"/>
                <w:iCs/>
                <w:sz w:val="24"/>
                <w:szCs w:val="24"/>
                <w:lang w:val="en-US"/>
              </w:rPr>
              <w:t>to</w:t>
            </w:r>
            <w:r w:rsidR="00D9671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heart diseases</w:t>
            </w:r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>)</w:t>
            </w:r>
            <w:r w:rsidR="001A706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These criteria </w:t>
            </w:r>
            <w:r w:rsidR="00D9671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follow the recommendation of the III Guidelines of Brazilian Society of Cardiology </w:t>
            </w:r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>of maximal exercise t</w:t>
            </w:r>
            <w:r w:rsidR="00D96713">
              <w:rPr>
                <w:rFonts w:ascii="Arial" w:hAnsi="Arial" w:cs="Arial"/>
                <w:iCs/>
                <w:sz w:val="24"/>
                <w:szCs w:val="24"/>
                <w:lang w:val="en-US"/>
              </w:rPr>
              <w:t>est</w:t>
            </w:r>
            <w:r w:rsidR="00381FEE">
              <w:rPr>
                <w:rFonts w:ascii="Arial" w:hAnsi="Arial" w:cs="Arial"/>
                <w:iCs/>
                <w:sz w:val="24"/>
                <w:szCs w:val="24"/>
                <w:lang w:val="en-US"/>
              </w:rPr>
              <w:t>s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(2003) </w:t>
            </w:r>
            <w:r w:rsidR="001311A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/>
            </w:r>
            <w:r w:rsidR="001A7065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 &lt;EndNote&gt;&lt;Cite&gt;&lt;Year&gt;2010&lt;/Year&gt;&lt;RecNum&gt;1297&lt;/RecNum&gt;&lt;record&gt;&lt;rec-number&gt;1297&lt;/rec-number&gt;&lt;foreign-keys&gt;&lt;key app="EN" db-id="rztwzaxrm2we2qee95f5z90bavwwedxarw90"&gt;1297&lt;/key&gt;&lt;/foreign-keys&gt;&lt;ref-type name="Journal Article"&gt;17&lt;/ref-type&gt;&lt;contributors&gt;&lt;/contributors&gt;&lt;titles&gt;&lt;title&gt; III Diretrizes da Sociedade Brasileira de Cardiologia Sobre Teste Ergométrico &lt;/title&gt;&lt;secondary-title&gt;Arquivos Brasileiros de Cardiologia&lt;/secondary-title&gt;&lt;/titles&gt;&lt;periodical&gt;&lt;full-title&gt;Arquivos Brasileiros de Cardiologia&lt;/full-title&gt;&lt;/periodical&gt;&lt;pages&gt;1-26&lt;/pages&gt;&lt;volume&gt;95&lt;/volume&gt;&lt;number&gt;5 supl. 1&lt;/number&gt;&lt;dates&gt;&lt;year&gt;2010&lt;/year&gt;&lt;/dates&gt;&lt;urls&gt;&lt;/urls&gt;&lt;/record&gt;&lt;/Cite&gt;&lt;/EndNote&gt;</w:instrText>
            </w:r>
            <w:r w:rsidR="001311A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separate"/>
            </w:r>
            <w:r w:rsidR="001A7065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1)</w:t>
            </w:r>
            <w:r w:rsidR="001311A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end"/>
            </w:r>
            <w:r w:rsidR="001A7065">
              <w:rPr>
                <w:rFonts w:ascii="Arial" w:hAnsi="Arial" w:cs="Arial"/>
                <w:iCs/>
                <w:sz w:val="24"/>
                <w:szCs w:val="24"/>
                <w:lang w:val="en-US"/>
              </w:rPr>
              <w:t>. D</w:t>
            </w:r>
            <w:r w:rsidR="00E90AE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uring </w:t>
            </w:r>
            <w:r w:rsidR="001A706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E90AE5">
              <w:rPr>
                <w:rFonts w:ascii="Arial" w:hAnsi="Arial" w:cs="Arial"/>
                <w:iCs/>
                <w:sz w:val="24"/>
                <w:szCs w:val="24"/>
                <w:lang w:val="en-US"/>
              </w:rPr>
              <w:t>test execution, heart rate and el</w:t>
            </w:r>
            <w:r w:rsidR="007540F0">
              <w:rPr>
                <w:rFonts w:ascii="Arial" w:hAnsi="Arial" w:cs="Arial"/>
                <w:iCs/>
                <w:sz w:val="24"/>
                <w:szCs w:val="24"/>
                <w:lang w:val="en-US"/>
              </w:rPr>
              <w:t>e</w:t>
            </w:r>
            <w:r w:rsidR="00E90AE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ctrocardiographic waves will be monitored and recorded at the end of </w:t>
            </w:r>
            <w:r w:rsidR="00DC761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E90AE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3 minutes </w:t>
            </w:r>
            <w:r w:rsidR="001A706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of </w:t>
            </w:r>
            <w:r w:rsidR="00E90AE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sitting rest and at each 3 minutes during the test. BP will be assessed by auscultatory method employing a </w:t>
            </w:r>
            <w:r w:rsidR="001A7065">
              <w:rPr>
                <w:rFonts w:ascii="Arial" w:hAnsi="Arial" w:cs="Arial"/>
                <w:iCs/>
                <w:sz w:val="24"/>
                <w:szCs w:val="24"/>
                <w:lang w:val="en-US"/>
              </w:rPr>
              <w:t>mercury column</w:t>
            </w:r>
            <w:r w:rsidR="001A7065" w:rsidRPr="0090698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E90AE5" w:rsidRPr="00906989">
              <w:rPr>
                <w:rFonts w:ascii="Arial" w:hAnsi="Arial" w:cs="Arial"/>
                <w:iCs/>
                <w:sz w:val="24"/>
                <w:szCs w:val="24"/>
                <w:lang w:val="en-US"/>
              </w:rPr>
              <w:t>sphygmomanometer</w:t>
            </w:r>
            <w:r w:rsidR="00E90AE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immediately before heart rate record. Oxygen consumption will be </w:t>
            </w:r>
            <w:r w:rsidR="00DC761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continuously </w:t>
            </w:r>
            <w:r w:rsidR="00E90AE5">
              <w:rPr>
                <w:rFonts w:ascii="Arial" w:hAnsi="Arial" w:cs="Arial"/>
                <w:iCs/>
                <w:sz w:val="24"/>
                <w:szCs w:val="24"/>
                <w:lang w:val="en-US"/>
              </w:rPr>
              <w:t>assessed breath</w:t>
            </w:r>
            <w:r w:rsidR="001A706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by breath</w:t>
            </w:r>
            <w:r w:rsidR="00E90AE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by a </w:t>
            </w:r>
            <w:r w:rsidR="00A46CE8">
              <w:rPr>
                <w:rFonts w:ascii="Arial" w:hAnsi="Arial" w:cs="Arial"/>
                <w:iCs/>
                <w:sz w:val="24"/>
                <w:szCs w:val="24"/>
                <w:lang w:val="en-US"/>
              </w:rPr>
              <w:t>metabolic card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(Medical Graphics Corporation, CPX/D).</w:t>
            </w:r>
          </w:p>
          <w:p w:rsidR="00FD1813" w:rsidRPr="001B2AA9" w:rsidRDefault="00FD1813" w:rsidP="00FD1813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         </w:t>
            </w:r>
            <w:proofErr w:type="spellStart"/>
            <w:r w:rsidR="00E90AE5">
              <w:rPr>
                <w:rFonts w:ascii="Arial" w:hAnsi="Arial" w:cs="Arial"/>
                <w:iCs/>
                <w:sz w:val="24"/>
                <w:szCs w:val="24"/>
                <w:lang w:val="en-US"/>
              </w:rPr>
              <w:t>Assessement</w:t>
            </w:r>
            <w:proofErr w:type="spellEnd"/>
            <w:r w:rsidR="00E90AE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of </w:t>
            </w:r>
            <w:r w:rsidR="00A46CE8">
              <w:rPr>
                <w:rFonts w:ascii="Arial" w:hAnsi="Arial" w:cs="Arial"/>
                <w:iCs/>
                <w:sz w:val="24"/>
                <w:szCs w:val="24"/>
                <w:lang w:val="en-US"/>
              </w:rPr>
              <w:t>volunteers’</w:t>
            </w:r>
            <w:r w:rsidR="00E90AE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health will be performed for a physician considering </w:t>
            </w:r>
            <w:r w:rsidR="00DC761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 </w:t>
            </w:r>
            <w:r w:rsidR="00F8282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clinical </w:t>
            </w:r>
            <w:r w:rsidR="00A46CE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exam </w:t>
            </w:r>
            <w:r w:rsidR="00F8282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nd </w:t>
            </w:r>
            <w:r w:rsidR="00DC761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F8282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electrocardiogram obtained </w:t>
            </w:r>
            <w:r w:rsidR="00A46CE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t </w:t>
            </w:r>
            <w:r w:rsidR="00F8282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rest and </w:t>
            </w:r>
            <w:r w:rsidR="00A46CE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during </w:t>
            </w:r>
            <w:r w:rsidR="00F8282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exercise. Volunteers </w:t>
            </w:r>
            <w:r w:rsidR="00A46CE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ho </w:t>
            </w:r>
            <w:r w:rsidR="00F8282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present clinical and/or electrocardiographic alterations </w:t>
            </w:r>
            <w:r w:rsidR="00A46CE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suggestive of </w:t>
            </w:r>
            <w:r w:rsidR="00F8282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cardiovascular problems will be excluded. </w:t>
            </w:r>
            <w:r w:rsidR="00A46CE8">
              <w:rPr>
                <w:rFonts w:ascii="Arial" w:hAnsi="Arial" w:cs="Arial"/>
                <w:iCs/>
                <w:sz w:val="24"/>
                <w:szCs w:val="24"/>
                <w:lang w:val="en-US"/>
              </w:rPr>
              <w:t>Aerobic power</w:t>
            </w:r>
            <w:r w:rsidR="00A46CE8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F8282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ill be considered </w:t>
            </w:r>
            <w:r w:rsidR="00DC761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by </w:t>
            </w:r>
            <w:r w:rsidR="00F8282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A46CE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peak oxygen uptake 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VO</w:t>
            </w:r>
            <w:r w:rsidRPr="001B2AA9">
              <w:rPr>
                <w:rFonts w:ascii="Arial" w:hAnsi="Arial" w:cs="Arial"/>
                <w:iCs/>
                <w:sz w:val="24"/>
                <w:szCs w:val="24"/>
                <w:vertAlign w:val="subscript"/>
                <w:lang w:val="en-US"/>
              </w:rPr>
              <w:t>2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p</w:t>
            </w:r>
            <w:r w:rsidR="00A46CE8">
              <w:rPr>
                <w:rFonts w:ascii="Arial" w:hAnsi="Arial" w:cs="Arial"/>
                <w:iCs/>
                <w:sz w:val="24"/>
                <w:szCs w:val="24"/>
                <w:lang w:val="en-US"/>
              </w:rPr>
              <w:t>eak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)</w:t>
            </w:r>
            <w:r w:rsidR="00F8282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identified as </w:t>
            </w:r>
            <w:r w:rsidR="00A46CE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F82821">
              <w:rPr>
                <w:rFonts w:ascii="Arial" w:hAnsi="Arial" w:cs="Arial"/>
                <w:iCs/>
                <w:sz w:val="24"/>
                <w:szCs w:val="24"/>
                <w:lang w:val="en-US"/>
              </w:rPr>
              <w:t>greater oxygen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A46CE8">
              <w:rPr>
                <w:rFonts w:ascii="Arial" w:hAnsi="Arial" w:cs="Arial"/>
                <w:iCs/>
                <w:sz w:val="24"/>
                <w:szCs w:val="24"/>
                <w:lang w:val="en-US"/>
              </w:rPr>
              <w:t>uptake</w:t>
            </w:r>
            <w:r w:rsidR="00F8282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achieved </w:t>
            </w:r>
            <w:r w:rsidR="00DC761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during </w:t>
            </w:r>
            <w:r w:rsidR="00F8282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test </w:t>
            </w:r>
            <w:r w:rsidR="00A46CE8">
              <w:rPr>
                <w:rFonts w:ascii="Arial" w:hAnsi="Arial" w:cs="Arial"/>
                <w:iCs/>
                <w:sz w:val="24"/>
                <w:szCs w:val="24"/>
                <w:lang w:val="en-US"/>
              </w:rPr>
              <w:t>in</w:t>
            </w:r>
            <w:r w:rsidR="00F8282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30 s</w:t>
            </w:r>
            <w:r w:rsidR="00A46CE8">
              <w:rPr>
                <w:rFonts w:ascii="Arial" w:hAnsi="Arial" w:cs="Arial"/>
                <w:iCs/>
                <w:sz w:val="24"/>
                <w:szCs w:val="24"/>
                <w:lang w:val="en-US"/>
              </w:rPr>
              <w:t>-averages</w:t>
            </w:r>
            <w:r w:rsidR="00F8282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Volunteers </w:t>
            </w:r>
            <w:r w:rsidR="00A46CE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ho </w:t>
            </w:r>
            <w:r w:rsidR="00F8282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practice exercise regularly (more than 2 times per week) or who </w:t>
            </w:r>
            <w:r w:rsidR="007153CB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reach aerobic power greater than 120% </w:t>
            </w:r>
            <w:r w:rsidR="00A46CE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of the predicted </w:t>
            </w:r>
            <w:r w:rsidR="007153CB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by 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Wasserman</w:t>
            </w:r>
            <w:r w:rsidR="007153CB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7153CB">
              <w:rPr>
                <w:rFonts w:ascii="Arial" w:hAnsi="Arial" w:cs="Arial"/>
                <w:iCs/>
                <w:sz w:val="24"/>
                <w:szCs w:val="24"/>
                <w:lang w:val="en-US"/>
              </w:rPr>
              <w:t>formule</w:t>
            </w:r>
            <w:proofErr w:type="spellEnd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DC761A">
              <w:rPr>
                <w:rFonts w:ascii="Arial" w:hAnsi="Arial" w:cs="Arial"/>
                <w:iCs/>
                <w:sz w:val="24"/>
                <w:szCs w:val="24"/>
                <w:lang w:val="en-US"/>
              </w:rPr>
              <w:t>[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VO</w:t>
            </w:r>
            <w:r w:rsidRPr="001B2AA9">
              <w:rPr>
                <w:rFonts w:ascii="Arial" w:hAnsi="Arial" w:cs="Arial"/>
                <w:iCs/>
                <w:sz w:val="24"/>
                <w:szCs w:val="24"/>
                <w:vertAlign w:val="subscript"/>
                <w:lang w:val="en-US"/>
              </w:rPr>
              <w:t>2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p</w:t>
            </w:r>
            <w:r w:rsidR="00A46CE8">
              <w:rPr>
                <w:rFonts w:ascii="Arial" w:hAnsi="Arial" w:cs="Arial"/>
                <w:iCs/>
                <w:sz w:val="24"/>
                <w:szCs w:val="24"/>
                <w:lang w:val="en-US"/>
              </w:rPr>
              <w:t>eak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estima</w:t>
            </w:r>
            <w:r w:rsidR="007153CB">
              <w:rPr>
                <w:rFonts w:ascii="Arial" w:hAnsi="Arial" w:cs="Arial"/>
                <w:iCs/>
                <w:sz w:val="24"/>
                <w:szCs w:val="24"/>
                <w:lang w:val="en-US"/>
              </w:rPr>
              <w:t>ted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(ml.kg</w:t>
            </w:r>
            <w:r w:rsidRPr="001B2AA9">
              <w:rPr>
                <w:rFonts w:ascii="Arial" w:hAnsi="Arial" w:cs="Arial"/>
                <w:iCs/>
                <w:sz w:val="24"/>
                <w:szCs w:val="24"/>
                <w:vertAlign w:val="superscript"/>
                <w:lang w:val="en-US"/>
              </w:rPr>
              <w:t>–1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min</w:t>
            </w:r>
            <w:r w:rsidRPr="001B2AA9">
              <w:rPr>
                <w:rFonts w:ascii="Arial" w:hAnsi="Arial" w:cs="Arial"/>
                <w:iCs/>
                <w:sz w:val="24"/>
                <w:szCs w:val="24"/>
                <w:vertAlign w:val="superscript"/>
                <w:lang w:val="en-US"/>
              </w:rPr>
              <w:t>–1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) = </w:t>
            </w:r>
            <w:r w:rsidR="007153CB">
              <w:rPr>
                <w:rFonts w:ascii="Arial" w:hAnsi="Arial" w:cs="Arial"/>
                <w:iCs/>
                <w:sz w:val="24"/>
                <w:szCs w:val="24"/>
                <w:lang w:val="en-US"/>
              </w:rPr>
              <w:t>Weight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* (50</w:t>
            </w:r>
            <w:r w:rsidR="007153CB">
              <w:rPr>
                <w:rFonts w:ascii="Arial" w:hAnsi="Arial" w:cs="Arial"/>
                <w:iCs/>
                <w:sz w:val="24"/>
                <w:szCs w:val="24"/>
                <w:lang w:val="en-US"/>
              </w:rPr>
              <w:t>.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72 – 0</w:t>
            </w:r>
            <w:r w:rsidR="007153CB">
              <w:rPr>
                <w:rFonts w:ascii="Arial" w:hAnsi="Arial" w:cs="Arial"/>
                <w:iCs/>
                <w:sz w:val="24"/>
                <w:szCs w:val="24"/>
                <w:lang w:val="en-US"/>
              </w:rPr>
              <w:t>.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372</w:t>
            </w:r>
            <w:r w:rsidR="007153CB">
              <w:rPr>
                <w:rFonts w:ascii="Arial" w:hAnsi="Arial" w:cs="Arial"/>
                <w:iCs/>
                <w:sz w:val="24"/>
                <w:szCs w:val="24"/>
                <w:lang w:val="en-US"/>
              </w:rPr>
              <w:t>) /1000</w:t>
            </w:r>
            <w:r w:rsidR="00DC761A">
              <w:rPr>
                <w:rFonts w:ascii="Arial" w:hAnsi="Arial" w:cs="Arial"/>
                <w:iCs/>
                <w:sz w:val="24"/>
                <w:szCs w:val="24"/>
                <w:lang w:val="en-US"/>
              </w:rPr>
              <w:t>]</w:t>
            </w:r>
            <w:r w:rsidR="007153CB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will be excluded</w:t>
            </w:r>
            <w:r w:rsidR="00DC761A">
              <w:rPr>
                <w:rFonts w:ascii="Arial" w:hAnsi="Arial" w:cs="Arial"/>
                <w:iCs/>
                <w:sz w:val="24"/>
                <w:szCs w:val="24"/>
                <w:lang w:val="en-US"/>
              </w:rPr>
              <w:t>.</w:t>
            </w:r>
          </w:p>
          <w:p w:rsidR="007153CB" w:rsidRDefault="007153CB" w:rsidP="00FD1813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  <w:p w:rsidR="00FD1813" w:rsidRPr="00CB1186" w:rsidRDefault="00FD1813" w:rsidP="00FD1813">
            <w:pPr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CB1186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4.3 ME</w:t>
            </w:r>
            <w:r w:rsidR="007153CB" w:rsidRPr="00CB1186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ASURES</w:t>
            </w:r>
          </w:p>
          <w:p w:rsidR="00FD1813" w:rsidRPr="001B2AA9" w:rsidRDefault="007153CB" w:rsidP="00FD1813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4.3.1 Clinic BP</w:t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</w:p>
          <w:p w:rsidR="00FB607D" w:rsidRDefault="00FD1813" w:rsidP="00FB607D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ab/>
            </w:r>
            <w:r w:rsidR="00DC761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During </w:t>
            </w:r>
            <w:r w:rsidR="002D086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experimental sessions, clinic BP will be </w:t>
            </w:r>
            <w:r w:rsidR="00A46CE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simultaneously </w:t>
            </w:r>
            <w:r w:rsidR="002D086F">
              <w:rPr>
                <w:rFonts w:ascii="Arial" w:hAnsi="Arial" w:cs="Arial"/>
                <w:iCs/>
                <w:sz w:val="24"/>
                <w:szCs w:val="24"/>
                <w:lang w:val="en-US"/>
              </w:rPr>
              <w:t>assessed by two technique</w:t>
            </w:r>
            <w:r w:rsidR="00A46CE8">
              <w:rPr>
                <w:rFonts w:ascii="Arial" w:hAnsi="Arial" w:cs="Arial"/>
                <w:iCs/>
                <w:sz w:val="24"/>
                <w:szCs w:val="24"/>
                <w:lang w:val="en-US"/>
              </w:rPr>
              <w:t>s</w:t>
            </w:r>
            <w:r w:rsidR="002D086F">
              <w:rPr>
                <w:rFonts w:ascii="Arial" w:hAnsi="Arial" w:cs="Arial"/>
                <w:iCs/>
                <w:sz w:val="24"/>
                <w:szCs w:val="24"/>
                <w:lang w:val="en-US"/>
              </w:rPr>
              <w:t>. On the dominant arm, the auscultatory method will be used</w:t>
            </w:r>
            <w:r w:rsidR="00DC761A">
              <w:rPr>
                <w:rFonts w:ascii="Arial" w:hAnsi="Arial" w:cs="Arial"/>
                <w:iCs/>
                <w:sz w:val="24"/>
                <w:szCs w:val="24"/>
                <w:lang w:val="en-US"/>
              </w:rPr>
              <w:t>,</w:t>
            </w:r>
            <w:r w:rsidR="002D086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employing a </w:t>
            </w:r>
            <w:r w:rsidR="00A46CE8">
              <w:rPr>
                <w:rFonts w:ascii="Arial" w:hAnsi="Arial" w:cs="Arial"/>
                <w:iCs/>
                <w:sz w:val="24"/>
                <w:szCs w:val="24"/>
                <w:lang w:val="en-US"/>
              </w:rPr>
              <w:t>mercury column</w:t>
            </w:r>
            <w:r w:rsidR="00A46CE8" w:rsidRPr="0090698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2D086F" w:rsidRPr="00906989">
              <w:rPr>
                <w:rFonts w:ascii="Arial" w:hAnsi="Arial" w:cs="Arial"/>
                <w:iCs/>
                <w:sz w:val="24"/>
                <w:szCs w:val="24"/>
                <w:lang w:val="en-US"/>
              </w:rPr>
              <w:t>sphygmomanometer</w:t>
            </w:r>
            <w:r w:rsidR="00A46CE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and</w:t>
            </w:r>
            <w:r w:rsidR="002D086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phase</w:t>
            </w:r>
            <w:r w:rsidR="00A46CE8">
              <w:rPr>
                <w:rFonts w:ascii="Arial" w:hAnsi="Arial" w:cs="Arial"/>
                <w:iCs/>
                <w:sz w:val="24"/>
                <w:szCs w:val="24"/>
                <w:lang w:val="en-US"/>
              </w:rPr>
              <w:t>s</w:t>
            </w:r>
            <w:r w:rsidR="002D086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I and V of </w:t>
            </w:r>
            <w:r w:rsidR="00DC761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proofErr w:type="spellStart"/>
            <w:r w:rsidR="002D086F">
              <w:rPr>
                <w:rFonts w:ascii="Arial" w:hAnsi="Arial" w:cs="Arial"/>
                <w:iCs/>
                <w:sz w:val="24"/>
                <w:szCs w:val="24"/>
                <w:lang w:val="en-US"/>
              </w:rPr>
              <w:t>Korotkoff</w:t>
            </w:r>
            <w:proofErr w:type="spellEnd"/>
            <w:r w:rsidR="002D086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sounds </w:t>
            </w:r>
            <w:r w:rsidR="00DC761A">
              <w:rPr>
                <w:rFonts w:ascii="Arial" w:hAnsi="Arial" w:cs="Arial"/>
                <w:iCs/>
                <w:sz w:val="24"/>
                <w:szCs w:val="24"/>
                <w:lang w:val="en-US"/>
              </w:rPr>
              <w:t>for</w:t>
            </w:r>
            <w:r w:rsidR="00A46CE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2D086F">
              <w:rPr>
                <w:rFonts w:ascii="Arial" w:hAnsi="Arial" w:cs="Arial"/>
                <w:iCs/>
                <w:sz w:val="24"/>
                <w:szCs w:val="24"/>
                <w:lang w:val="en-US"/>
              </w:rPr>
              <w:t>defin</w:t>
            </w:r>
            <w:r w:rsidR="00DC761A">
              <w:rPr>
                <w:rFonts w:ascii="Arial" w:hAnsi="Arial" w:cs="Arial"/>
                <w:iCs/>
                <w:sz w:val="24"/>
                <w:szCs w:val="24"/>
                <w:lang w:val="en-US"/>
              </w:rPr>
              <w:t>ing</w:t>
            </w:r>
            <w:r w:rsidR="002D086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systolic and diastolic BP</w:t>
            </w:r>
            <w:r w:rsidR="00A46CE8">
              <w:rPr>
                <w:rFonts w:ascii="Arial" w:hAnsi="Arial" w:cs="Arial"/>
                <w:iCs/>
                <w:sz w:val="24"/>
                <w:szCs w:val="24"/>
                <w:lang w:val="en-US"/>
              </w:rPr>
              <w:t>,</w:t>
            </w:r>
            <w:r w:rsidR="002D086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respectively. This assessment will be performed by the same evaluator </w:t>
            </w:r>
            <w:r w:rsidR="00A46CE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t </w:t>
            </w:r>
            <w:r w:rsidR="002D086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ll moments </w:t>
            </w:r>
            <w:r w:rsidR="00A46CE8">
              <w:rPr>
                <w:rFonts w:ascii="Arial" w:hAnsi="Arial" w:cs="Arial"/>
                <w:iCs/>
                <w:sz w:val="24"/>
                <w:szCs w:val="24"/>
                <w:lang w:val="en-US"/>
              </w:rPr>
              <w:t>and</w:t>
            </w:r>
            <w:r w:rsidR="002D086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experimental sessions. Mean BP will be calculated by the sum </w:t>
            </w:r>
            <w:r w:rsidR="0073086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of diastolic BP </w:t>
            </w:r>
            <w:r w:rsidR="00A46CE8">
              <w:rPr>
                <w:rFonts w:ascii="Arial" w:hAnsi="Arial" w:cs="Arial"/>
                <w:iCs/>
                <w:sz w:val="24"/>
                <w:szCs w:val="24"/>
                <w:lang w:val="en-US"/>
              </w:rPr>
              <w:t>and</w:t>
            </w:r>
            <w:r w:rsidR="0073086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1/3 of pulse pressure. On </w:t>
            </w:r>
            <w:r w:rsidR="00A46CE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73086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non-dominant arm, BP will be assessed by </w:t>
            </w:r>
            <w:r w:rsidR="00A46CE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beat-to-beat </w:t>
            </w:r>
            <w:proofErr w:type="spellStart"/>
            <w:r w:rsidR="0073086A">
              <w:rPr>
                <w:rFonts w:ascii="Arial" w:hAnsi="Arial" w:cs="Arial"/>
                <w:iCs/>
                <w:sz w:val="24"/>
                <w:szCs w:val="24"/>
                <w:lang w:val="en-US"/>
              </w:rPr>
              <w:t>photoplet</w:t>
            </w:r>
            <w:r w:rsidR="00A46CE8">
              <w:rPr>
                <w:rFonts w:ascii="Arial" w:hAnsi="Arial" w:cs="Arial"/>
                <w:iCs/>
                <w:sz w:val="24"/>
                <w:szCs w:val="24"/>
                <w:lang w:val="en-US"/>
              </w:rPr>
              <w:t>h</w:t>
            </w:r>
            <w:r w:rsidR="0073086A">
              <w:rPr>
                <w:rFonts w:ascii="Arial" w:hAnsi="Arial" w:cs="Arial"/>
                <w:iCs/>
                <w:sz w:val="24"/>
                <w:szCs w:val="24"/>
                <w:lang w:val="en-US"/>
              </w:rPr>
              <w:t>ysmograph</w:t>
            </w:r>
            <w:r w:rsidR="00A46CE8">
              <w:rPr>
                <w:rFonts w:ascii="Arial" w:hAnsi="Arial" w:cs="Arial"/>
                <w:iCs/>
                <w:sz w:val="24"/>
                <w:szCs w:val="24"/>
                <w:lang w:val="en-US"/>
              </w:rPr>
              <w:t>y</w:t>
            </w:r>
            <w:proofErr w:type="spellEnd"/>
            <w:r w:rsidR="00DC761A">
              <w:rPr>
                <w:rFonts w:ascii="Arial" w:hAnsi="Arial" w:cs="Arial"/>
                <w:iCs/>
                <w:sz w:val="24"/>
                <w:szCs w:val="24"/>
                <w:lang w:val="en-US"/>
              </w:rPr>
              <w:t>,</w:t>
            </w:r>
            <w:r w:rsidR="0073086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A8615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employing </w:t>
            </w:r>
            <w:r w:rsidR="005755C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proofErr w:type="spellStart"/>
            <w:r w:rsidR="00A86155">
              <w:rPr>
                <w:rFonts w:ascii="Arial" w:hAnsi="Arial" w:cs="Arial"/>
                <w:iCs/>
                <w:sz w:val="24"/>
                <w:szCs w:val="24"/>
                <w:lang w:val="en-US"/>
              </w:rPr>
              <w:t>Finometer</w:t>
            </w:r>
            <w:proofErr w:type="spellEnd"/>
            <w:r w:rsidR="00A8615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A86155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(FMS – </w:t>
            </w:r>
            <w:proofErr w:type="spellStart"/>
            <w:r w:rsidR="00A86155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Finapress</w:t>
            </w:r>
            <w:proofErr w:type="spellEnd"/>
            <w:r w:rsidR="00A86155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A86155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Mensurament</w:t>
            </w:r>
            <w:proofErr w:type="spellEnd"/>
            <w:r w:rsidR="00A86155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System, Arnhem, Netherlands)</w:t>
            </w:r>
            <w:r w:rsidR="00A8615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</w:t>
            </w:r>
            <w:r w:rsidR="005755C0">
              <w:rPr>
                <w:rFonts w:ascii="Arial" w:hAnsi="Arial" w:cs="Arial"/>
                <w:iCs/>
                <w:sz w:val="24"/>
                <w:szCs w:val="24"/>
                <w:lang w:val="en-US"/>
              </w:rPr>
              <w:t>A</w:t>
            </w:r>
            <w:r w:rsidR="001A25F6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cuff </w:t>
            </w:r>
            <w:r w:rsidR="005755C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of </w:t>
            </w:r>
            <w:proofErr w:type="spellStart"/>
            <w:r w:rsidR="001A25F6">
              <w:rPr>
                <w:rFonts w:ascii="Arial" w:hAnsi="Arial" w:cs="Arial"/>
                <w:iCs/>
                <w:sz w:val="24"/>
                <w:szCs w:val="24"/>
                <w:lang w:val="en-US"/>
              </w:rPr>
              <w:t>apr</w:t>
            </w:r>
            <w:r w:rsidR="005755C0">
              <w:rPr>
                <w:rFonts w:ascii="Arial" w:hAnsi="Arial" w:cs="Arial"/>
                <w:iCs/>
                <w:sz w:val="24"/>
                <w:szCs w:val="24"/>
                <w:lang w:val="en-US"/>
              </w:rPr>
              <w:t>o</w:t>
            </w:r>
            <w:r w:rsidR="001A25F6">
              <w:rPr>
                <w:rFonts w:ascii="Arial" w:hAnsi="Arial" w:cs="Arial"/>
                <w:iCs/>
                <w:sz w:val="24"/>
                <w:szCs w:val="24"/>
                <w:lang w:val="en-US"/>
              </w:rPr>
              <w:t>priate</w:t>
            </w:r>
            <w:proofErr w:type="spellEnd"/>
            <w:r w:rsidR="001A25F6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size will be put on </w:t>
            </w:r>
            <w:r w:rsidR="005755C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1A25F6">
              <w:rPr>
                <w:rFonts w:ascii="Arial" w:hAnsi="Arial" w:cs="Arial"/>
                <w:iCs/>
                <w:sz w:val="24"/>
                <w:szCs w:val="24"/>
                <w:lang w:val="en-US"/>
              </w:rPr>
              <w:t>volunteer’s mean finger.</w:t>
            </w:r>
            <w:r w:rsidR="00FB607D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CA3F15">
              <w:rPr>
                <w:rFonts w:ascii="Arial" w:hAnsi="Arial" w:cs="Arial"/>
                <w:iCs/>
                <w:sz w:val="24"/>
                <w:szCs w:val="24"/>
                <w:lang w:val="en-US"/>
              </w:rPr>
              <w:t>BP</w:t>
            </w:r>
            <w:r w:rsidR="007447B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wave obtained will b</w:t>
            </w:r>
            <w:r w:rsidR="00CA3F15">
              <w:rPr>
                <w:rFonts w:ascii="Arial" w:hAnsi="Arial" w:cs="Arial"/>
                <w:iCs/>
                <w:sz w:val="24"/>
                <w:szCs w:val="24"/>
                <w:lang w:val="en-US"/>
              </w:rPr>
              <w:t>e</w:t>
            </w:r>
            <w:r w:rsidR="007447B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digitalized and recorded by</w:t>
            </w:r>
            <w:r w:rsidR="00FB607D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7447B2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Windaq</w:t>
            </w:r>
            <w:proofErr w:type="spellEnd"/>
            <w:r w:rsidR="007447B2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(DI–720)</w:t>
            </w:r>
            <w:r w:rsidR="007447B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with a frequency sample of 500 Hz.</w:t>
            </w:r>
          </w:p>
          <w:p w:rsidR="00FD1813" w:rsidRPr="001B2AA9" w:rsidRDefault="00FD1813" w:rsidP="00FD1813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  <w:p w:rsidR="00FD1813" w:rsidRPr="001B2AA9" w:rsidRDefault="00FD1813" w:rsidP="00FD1813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4.3.2 </w:t>
            </w:r>
            <w:r w:rsidR="003D49B2">
              <w:rPr>
                <w:rFonts w:ascii="Arial" w:hAnsi="Arial" w:cs="Arial"/>
                <w:iCs/>
                <w:sz w:val="24"/>
                <w:szCs w:val="24"/>
                <w:lang w:val="en-US"/>
              </w:rPr>
              <w:t>Ambulatory BP</w:t>
            </w:r>
          </w:p>
          <w:p w:rsidR="003D49B2" w:rsidRDefault="00FD1813" w:rsidP="003D49B2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lastRenderedPageBreak/>
              <w:tab/>
            </w:r>
            <w:r w:rsidR="003D49B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fter </w:t>
            </w:r>
            <w:r w:rsidR="005755C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3D49B2">
              <w:rPr>
                <w:rFonts w:ascii="Arial" w:hAnsi="Arial" w:cs="Arial"/>
                <w:iCs/>
                <w:sz w:val="24"/>
                <w:szCs w:val="24"/>
                <w:lang w:val="en-US"/>
              </w:rPr>
              <w:t>experimental session</w:t>
            </w:r>
            <w:r w:rsidR="00DC761A">
              <w:rPr>
                <w:rFonts w:ascii="Arial" w:hAnsi="Arial" w:cs="Arial"/>
                <w:iCs/>
                <w:sz w:val="24"/>
                <w:szCs w:val="24"/>
                <w:lang w:val="en-US"/>
              </w:rPr>
              <w:t>s</w:t>
            </w:r>
            <w:r w:rsidR="003D49B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3D49B2">
              <w:rPr>
                <w:rFonts w:ascii="Arial" w:hAnsi="Arial" w:cs="Arial"/>
                <w:iCs/>
                <w:sz w:val="24"/>
                <w:szCs w:val="24"/>
                <w:lang w:val="en-US"/>
              </w:rPr>
              <w:t>ocil</w:t>
            </w:r>
            <w:r w:rsidR="005755C0">
              <w:rPr>
                <w:rFonts w:ascii="Arial" w:hAnsi="Arial" w:cs="Arial"/>
                <w:iCs/>
                <w:sz w:val="24"/>
                <w:szCs w:val="24"/>
                <w:lang w:val="en-US"/>
              </w:rPr>
              <w:t>l</w:t>
            </w:r>
            <w:r w:rsidR="003D49B2">
              <w:rPr>
                <w:rFonts w:ascii="Arial" w:hAnsi="Arial" w:cs="Arial"/>
                <w:iCs/>
                <w:sz w:val="24"/>
                <w:szCs w:val="24"/>
                <w:lang w:val="en-US"/>
              </w:rPr>
              <w:t>ometric</w:t>
            </w:r>
            <w:proofErr w:type="spellEnd"/>
            <w:r w:rsidR="003D49B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DC761A">
              <w:rPr>
                <w:rFonts w:ascii="Arial" w:hAnsi="Arial" w:cs="Arial"/>
                <w:iCs/>
                <w:sz w:val="24"/>
                <w:szCs w:val="24"/>
                <w:lang w:val="en-US"/>
              </w:rPr>
              <w:t>ambulatorial</w:t>
            </w:r>
            <w:proofErr w:type="spellEnd"/>
            <w:r w:rsidR="00DC761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5755C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BP </w:t>
            </w:r>
            <w:r w:rsidR="003D49B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ill be </w:t>
            </w:r>
            <w:r w:rsidR="005755C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ssessed </w:t>
            </w:r>
            <w:r w:rsidR="003D49B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on </w:t>
            </w:r>
            <w:r w:rsidR="005755C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3D49B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volunteer’s non-dominant arm by an automatic </w:t>
            </w:r>
            <w:r w:rsidR="00DC761A">
              <w:rPr>
                <w:rFonts w:ascii="Arial" w:hAnsi="Arial" w:cs="Arial"/>
                <w:iCs/>
                <w:sz w:val="24"/>
                <w:szCs w:val="24"/>
                <w:lang w:val="en-US"/>
              </w:rPr>
              <w:t>device</w:t>
            </w:r>
            <w:r w:rsidR="003D49B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3D49B2">
              <w:rPr>
                <w:rFonts w:ascii="Arial" w:hAnsi="Arial" w:cs="Arial"/>
                <w:iCs/>
                <w:sz w:val="24"/>
                <w:szCs w:val="24"/>
                <w:lang w:val="en-US"/>
              </w:rPr>
              <w:t>SpaceLabs</w:t>
            </w:r>
            <w:proofErr w:type="spellEnd"/>
            <w:r w:rsidR="003D49B2">
              <w:rPr>
                <w:rFonts w:ascii="Arial" w:hAnsi="Arial" w:cs="Arial"/>
                <w:iCs/>
                <w:sz w:val="24"/>
                <w:szCs w:val="24"/>
                <w:lang w:val="en-US"/>
              </w:rPr>
              <w:t>, 90207)</w:t>
            </w:r>
            <w:r w:rsidR="00DC761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that </w:t>
            </w:r>
            <w:r w:rsidR="003D49B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ill be programmed to take measurements </w:t>
            </w:r>
            <w:r w:rsidR="005755C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every </w:t>
            </w:r>
            <w:r w:rsidR="003D49B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15 minutes for 24 hours. </w:t>
            </w:r>
            <w:r w:rsidR="00DC761A">
              <w:rPr>
                <w:rFonts w:ascii="Arial" w:hAnsi="Arial" w:cs="Arial"/>
                <w:iCs/>
                <w:sz w:val="24"/>
                <w:szCs w:val="24"/>
                <w:lang w:val="en-US"/>
              </w:rPr>
              <w:t>The d</w:t>
            </w:r>
            <w:r w:rsidR="003D49B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evice calibration will be regularly checked </w:t>
            </w:r>
            <w:r w:rsidR="005755C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in comparison </w:t>
            </w:r>
            <w:r w:rsidR="003D49B2">
              <w:rPr>
                <w:rFonts w:ascii="Arial" w:hAnsi="Arial" w:cs="Arial"/>
                <w:iCs/>
                <w:sz w:val="24"/>
                <w:szCs w:val="24"/>
                <w:lang w:val="en-US"/>
              </w:rPr>
              <w:t>with a mercury column.</w:t>
            </w:r>
          </w:p>
          <w:p w:rsidR="00FD1813" w:rsidRPr="001B2AA9" w:rsidRDefault="00FD1813" w:rsidP="00FD1813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  <w:p w:rsidR="00FD1813" w:rsidRPr="001B2AA9" w:rsidRDefault="00FD1813" w:rsidP="00FD1813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4.3.3 </w:t>
            </w:r>
            <w:r w:rsidR="003D49B2">
              <w:rPr>
                <w:rFonts w:ascii="Arial" w:hAnsi="Arial" w:cs="Arial"/>
                <w:iCs/>
                <w:sz w:val="24"/>
                <w:szCs w:val="24"/>
                <w:lang w:val="en-US"/>
              </w:rPr>
              <w:t>Heart rate</w:t>
            </w:r>
          </w:p>
          <w:p w:rsidR="00C045B0" w:rsidRDefault="00FD1813" w:rsidP="00C045B0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          </w:t>
            </w:r>
            <w:r w:rsidR="003D49B2">
              <w:rPr>
                <w:rFonts w:ascii="Arial" w:hAnsi="Arial" w:cs="Arial"/>
                <w:iCs/>
                <w:sz w:val="24"/>
                <w:szCs w:val="24"/>
                <w:lang w:val="en-US"/>
              </w:rPr>
              <w:t>Heart rate will be monitored by an electrocardiogram</w:t>
            </w:r>
            <w:r w:rsidR="00C045B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C045B0" w:rsidRPr="00C045B0">
              <w:rPr>
                <w:rFonts w:ascii="Arial" w:hAnsi="Arial" w:cs="Arial"/>
                <w:iCs/>
                <w:sz w:val="24"/>
                <w:szCs w:val="24"/>
                <w:lang w:val="en-US"/>
              </w:rPr>
              <w:t>(EMG System do Brazil, EMG 030110/00B, São Paulo, Brazil)</w:t>
            </w:r>
            <w:r w:rsidR="00C045B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and </w:t>
            </w:r>
            <w:r w:rsidR="005755C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proofErr w:type="spellStart"/>
            <w:r w:rsidR="00C045B0">
              <w:rPr>
                <w:rFonts w:ascii="Arial" w:hAnsi="Arial" w:cs="Arial"/>
                <w:iCs/>
                <w:sz w:val="24"/>
                <w:szCs w:val="24"/>
                <w:lang w:val="en-US"/>
              </w:rPr>
              <w:t>eletrocardiographic</w:t>
            </w:r>
            <w:proofErr w:type="spellEnd"/>
            <w:r w:rsidR="00C045B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wave will be digitalized and recorded by </w:t>
            </w:r>
            <w:r w:rsidR="00C045B0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WINDAQ (DI-720)</w:t>
            </w:r>
            <w:r w:rsidR="00C045B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with a frequency sample of 500 Hz.</w:t>
            </w:r>
          </w:p>
          <w:p w:rsidR="00C045B0" w:rsidRPr="001B2AA9" w:rsidRDefault="00C045B0" w:rsidP="00C045B0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  <w:p w:rsidR="00FD1813" w:rsidRPr="001B2AA9" w:rsidRDefault="00FD1813" w:rsidP="00FD1813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4.3.4 </w:t>
            </w:r>
            <w:r w:rsidR="00C045B0">
              <w:rPr>
                <w:rFonts w:ascii="Arial" w:hAnsi="Arial" w:cs="Arial"/>
                <w:iCs/>
                <w:sz w:val="24"/>
                <w:szCs w:val="24"/>
                <w:lang w:val="en-US"/>
              </w:rPr>
              <w:t>Cardiac output</w:t>
            </w:r>
          </w:p>
          <w:p w:rsidR="00FD1813" w:rsidRDefault="00FD1813" w:rsidP="00FD1813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ab/>
            </w:r>
            <w:r w:rsidR="006E624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Cardiac output (CO) </w:t>
            </w:r>
            <w:r w:rsidR="00C045B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ill be assessed by </w:t>
            </w:r>
            <w:r w:rsidR="005755C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proofErr w:type="spellStart"/>
            <w:r w:rsidR="00C045B0">
              <w:rPr>
                <w:rFonts w:ascii="Arial" w:hAnsi="Arial" w:cs="Arial"/>
                <w:iCs/>
                <w:sz w:val="24"/>
                <w:szCs w:val="24"/>
                <w:lang w:val="en-US"/>
              </w:rPr>
              <w:t>Fick’s</w:t>
            </w:r>
            <w:proofErr w:type="spellEnd"/>
            <w:r w:rsidR="00C045B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indirect method</w:t>
            </w:r>
            <w:r w:rsidR="00EE0F47">
              <w:rPr>
                <w:rFonts w:ascii="Arial" w:hAnsi="Arial" w:cs="Arial"/>
                <w:iCs/>
                <w:sz w:val="24"/>
                <w:szCs w:val="24"/>
                <w:lang w:val="en-US"/>
              </w:rPr>
              <w:t>, through CO</w:t>
            </w:r>
            <w:r w:rsidR="00EE0F47" w:rsidRPr="00EE0F47">
              <w:rPr>
                <w:rFonts w:ascii="Arial" w:hAnsi="Arial" w:cs="Arial"/>
                <w:iCs/>
                <w:sz w:val="24"/>
                <w:szCs w:val="24"/>
                <w:vertAlign w:val="subscript"/>
                <w:lang w:val="en-US"/>
              </w:rPr>
              <w:t>2</w:t>
            </w:r>
            <w:r w:rsidR="00EE0F47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rebreathing </w:t>
            </w:r>
            <w:r w:rsidR="005755C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echnique </w:t>
            </w:r>
            <w:r w:rsidR="001311A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>
                <w:fldData xml:space="preserve">PEVuZE5vdGU+PENpdGU+PEF1dGhvcj5Db2xsaWVyPC9BdXRob3I+PFllYXI+MTk1NjwvWWVhcj48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</w:fldData>
              </w:fldChar>
            </w:r>
            <w:r w:rsidR="00121F51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 </w:instrText>
            </w:r>
            <w:r w:rsidR="001311A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>
                <w:fldData xml:space="preserve">PEVuZE5vdGU+PENpdGU+PEF1dGhvcj5Db2xsaWVyPC9BdXRob3I+PFllYXI+MTk1NjwvWWVhcj48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</w:fldData>
              </w:fldChar>
            </w:r>
            <w:r w:rsidR="00121F51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.DATA </w:instrText>
            </w:r>
            <w:r w:rsidR="001311A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</w:r>
            <w:r w:rsidR="001311A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end"/>
            </w:r>
            <w:r w:rsidR="001311A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</w:r>
            <w:r w:rsidR="001311A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separate"/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(14, 66, </w:t>
            </w:r>
            <w:proofErr w:type="gramStart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68</w:t>
            </w:r>
            <w:proofErr w:type="gramEnd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)</w:t>
            </w:r>
            <w:r w:rsidR="001311A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end"/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</w:t>
            </w:r>
            <w:r w:rsidR="00DC761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is method uses the following </w:t>
            </w:r>
            <w:proofErr w:type="spellStart"/>
            <w:r w:rsidR="00DC761A">
              <w:rPr>
                <w:rFonts w:ascii="Arial" w:hAnsi="Arial" w:cs="Arial"/>
                <w:iCs/>
                <w:sz w:val="24"/>
                <w:szCs w:val="24"/>
                <w:lang w:val="en-US"/>
              </w:rPr>
              <w:t>formule</w:t>
            </w:r>
            <w:proofErr w:type="spellEnd"/>
            <w:r w:rsidR="00DC761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: </w:t>
            </w:r>
            <w:r w:rsidR="00EE0F47">
              <w:rPr>
                <w:rFonts w:ascii="Arial" w:hAnsi="Arial" w:cs="Arial"/>
                <w:iCs/>
                <w:sz w:val="24"/>
                <w:szCs w:val="24"/>
                <w:lang w:val="en-US"/>
              </w:rPr>
              <w:t>CO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= VCO</w:t>
            </w:r>
            <w:r w:rsidRPr="001B2AA9">
              <w:rPr>
                <w:rFonts w:ascii="Arial" w:hAnsi="Arial" w:cs="Arial"/>
                <w:iCs/>
                <w:sz w:val="24"/>
                <w:szCs w:val="24"/>
                <w:vertAlign w:val="subscript"/>
                <w:lang w:val="en-US"/>
              </w:rPr>
              <w:t>2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/ (CvCO</w:t>
            </w:r>
            <w:r w:rsidRPr="001B2AA9">
              <w:rPr>
                <w:rFonts w:ascii="Arial" w:hAnsi="Arial" w:cs="Arial"/>
                <w:iCs/>
                <w:sz w:val="24"/>
                <w:szCs w:val="24"/>
                <w:vertAlign w:val="subscript"/>
                <w:lang w:val="en-US"/>
              </w:rPr>
              <w:t>2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– CaCO</w:t>
            </w:r>
            <w:r w:rsidRPr="001B2AA9">
              <w:rPr>
                <w:rFonts w:ascii="Arial" w:hAnsi="Arial" w:cs="Arial"/>
                <w:iCs/>
                <w:sz w:val="24"/>
                <w:szCs w:val="24"/>
                <w:vertAlign w:val="subscript"/>
                <w:lang w:val="en-US"/>
              </w:rPr>
              <w:t>2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)</w:t>
            </w:r>
            <w:r w:rsidR="00DC761A">
              <w:rPr>
                <w:rFonts w:ascii="Arial" w:hAnsi="Arial" w:cs="Arial"/>
                <w:iCs/>
                <w:sz w:val="24"/>
                <w:szCs w:val="24"/>
                <w:lang w:val="en-US"/>
              </w:rPr>
              <w:t>, in which</w:t>
            </w:r>
            <w:r w:rsidR="00EE0F47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CO = cardiac output,</w:t>
            </w:r>
            <w:r w:rsidR="0025191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VCO</w:t>
            </w:r>
            <w:r w:rsidRPr="001B2AA9">
              <w:rPr>
                <w:rFonts w:ascii="Arial" w:hAnsi="Arial" w:cs="Arial"/>
                <w:iCs/>
                <w:sz w:val="24"/>
                <w:szCs w:val="24"/>
                <w:vertAlign w:val="subscript"/>
                <w:lang w:val="en-US"/>
              </w:rPr>
              <w:t>2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= </w:t>
            </w:r>
            <w:r w:rsidR="00EE0F47">
              <w:rPr>
                <w:rFonts w:ascii="Arial" w:hAnsi="Arial" w:cs="Arial"/>
                <w:iCs/>
                <w:sz w:val="24"/>
                <w:szCs w:val="24"/>
                <w:lang w:val="en-US"/>
              </w:rPr>
              <w:t>carbon dioxide production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, CvCO</w:t>
            </w:r>
            <w:r w:rsidRPr="001B2AA9">
              <w:rPr>
                <w:rFonts w:ascii="Arial" w:hAnsi="Arial" w:cs="Arial"/>
                <w:iCs/>
                <w:sz w:val="24"/>
                <w:szCs w:val="24"/>
                <w:vertAlign w:val="subscript"/>
                <w:lang w:val="en-US"/>
              </w:rPr>
              <w:t>2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EE0F47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= 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CO</w:t>
            </w:r>
            <w:r w:rsidRPr="001B2AA9">
              <w:rPr>
                <w:rFonts w:ascii="Arial" w:hAnsi="Arial" w:cs="Arial"/>
                <w:iCs/>
                <w:sz w:val="24"/>
                <w:szCs w:val="24"/>
                <w:vertAlign w:val="subscript"/>
                <w:lang w:val="en-US"/>
              </w:rPr>
              <w:t>2</w:t>
            </w:r>
            <w:r w:rsidR="00EE0F47">
              <w:rPr>
                <w:rFonts w:ascii="Arial" w:hAnsi="Arial" w:cs="Arial"/>
                <w:iCs/>
                <w:sz w:val="24"/>
                <w:szCs w:val="24"/>
                <w:vertAlign w:val="subscript"/>
                <w:lang w:val="en-US"/>
              </w:rPr>
              <w:t xml:space="preserve"> </w:t>
            </w:r>
            <w:r w:rsidR="00EE0F47">
              <w:rPr>
                <w:rFonts w:ascii="Arial" w:hAnsi="Arial" w:cs="Arial"/>
                <w:iCs/>
                <w:sz w:val="24"/>
                <w:szCs w:val="24"/>
                <w:lang w:val="en-US"/>
              </w:rPr>
              <w:t>venous content</w:t>
            </w:r>
            <w:r w:rsidRPr="00EE0F47">
              <w:rPr>
                <w:rFonts w:ascii="Arial" w:hAnsi="Arial" w:cs="Arial"/>
                <w:iCs/>
                <w:sz w:val="24"/>
                <w:szCs w:val="24"/>
                <w:lang w:val="en-US"/>
              </w:rPr>
              <w:t>,</w:t>
            </w:r>
            <w:r w:rsidRPr="001B2AA9">
              <w:rPr>
                <w:rFonts w:ascii="Arial" w:hAnsi="Arial" w:cs="Arial"/>
                <w:iCs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CaCO</w:t>
            </w:r>
            <w:r w:rsidRPr="001B2AA9">
              <w:rPr>
                <w:rFonts w:ascii="Arial" w:hAnsi="Arial" w:cs="Arial"/>
                <w:iCs/>
                <w:sz w:val="24"/>
                <w:szCs w:val="24"/>
                <w:vertAlign w:val="subscript"/>
                <w:lang w:val="en-US"/>
              </w:rPr>
              <w:t>2</w:t>
            </w:r>
            <w:r w:rsidR="00EE0F47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= 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CO</w:t>
            </w:r>
            <w:r w:rsidRPr="001B2AA9">
              <w:rPr>
                <w:rFonts w:ascii="Arial" w:hAnsi="Arial" w:cs="Arial"/>
                <w:iCs/>
                <w:sz w:val="24"/>
                <w:szCs w:val="24"/>
                <w:vertAlign w:val="subscript"/>
                <w:lang w:val="en-US"/>
              </w:rPr>
              <w:t>2</w:t>
            </w:r>
            <w:r w:rsidR="00EE0F47">
              <w:rPr>
                <w:rFonts w:ascii="Arial" w:hAnsi="Arial" w:cs="Arial"/>
                <w:iCs/>
                <w:sz w:val="24"/>
                <w:szCs w:val="24"/>
                <w:vertAlign w:val="subscript"/>
                <w:lang w:val="en-US"/>
              </w:rPr>
              <w:t xml:space="preserve"> </w:t>
            </w:r>
            <w:r w:rsidR="00EE0F47" w:rsidRPr="00EE0F47">
              <w:rPr>
                <w:rFonts w:ascii="Arial" w:hAnsi="Arial" w:cs="Arial"/>
                <w:iCs/>
                <w:sz w:val="24"/>
                <w:szCs w:val="24"/>
                <w:lang w:val="en-US"/>
              </w:rPr>
              <w:t>arterial content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.</w:t>
            </w:r>
            <w:r w:rsidR="00EE0F47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For this </w:t>
            </w:r>
            <w:r w:rsidR="00DC761A">
              <w:rPr>
                <w:rFonts w:ascii="Arial" w:hAnsi="Arial" w:cs="Arial"/>
                <w:iCs/>
                <w:sz w:val="24"/>
                <w:szCs w:val="24"/>
                <w:lang w:val="en-US"/>
              </w:rPr>
              <w:t>measure</w:t>
            </w:r>
            <w:r w:rsidR="00EE0F47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a </w:t>
            </w:r>
            <w:r w:rsidR="005755C0">
              <w:rPr>
                <w:rFonts w:ascii="Arial" w:hAnsi="Arial" w:cs="Arial"/>
                <w:iCs/>
                <w:sz w:val="24"/>
                <w:szCs w:val="24"/>
                <w:lang w:val="en-US"/>
              </w:rPr>
              <w:t>metabolic card</w:t>
            </w:r>
            <w:r w:rsidR="00EE0F47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EE0F47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Medical Graphics Corporation, CPX/D)</w:t>
            </w:r>
            <w:r w:rsidR="00EE0F47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will be used. First, the volunteer </w:t>
            </w:r>
            <w:r w:rsidR="005755C0">
              <w:rPr>
                <w:rFonts w:ascii="Arial" w:hAnsi="Arial" w:cs="Arial"/>
                <w:iCs/>
                <w:sz w:val="24"/>
                <w:szCs w:val="24"/>
                <w:lang w:val="en-US"/>
              </w:rPr>
              <w:t>will</w:t>
            </w:r>
            <w:r w:rsidR="00EE0F47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5755C0">
              <w:rPr>
                <w:rFonts w:ascii="Arial" w:hAnsi="Arial" w:cs="Arial"/>
                <w:iCs/>
                <w:sz w:val="24"/>
                <w:szCs w:val="24"/>
                <w:lang w:val="en-US"/>
              </w:rPr>
              <w:t>normally breathe</w:t>
            </w:r>
            <w:r w:rsidR="00EE0F47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5755C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EE0F47">
              <w:rPr>
                <w:rFonts w:ascii="Arial" w:hAnsi="Arial" w:cs="Arial"/>
                <w:iCs/>
                <w:sz w:val="24"/>
                <w:szCs w:val="24"/>
                <w:lang w:val="en-US"/>
              </w:rPr>
              <w:t>environmental air</w:t>
            </w:r>
            <w:r w:rsidR="00DC761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</w:t>
            </w:r>
            <w:r w:rsidR="00C844BF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VCO</w:t>
            </w:r>
            <w:r w:rsidR="00C844BF" w:rsidRPr="001B2AA9">
              <w:rPr>
                <w:rFonts w:ascii="Arial" w:hAnsi="Arial" w:cs="Arial"/>
                <w:iCs/>
                <w:sz w:val="24"/>
                <w:szCs w:val="24"/>
                <w:vertAlign w:val="subscript"/>
                <w:lang w:val="en-US"/>
              </w:rPr>
              <w:t>2</w:t>
            </w:r>
            <w:r w:rsidR="00C844BF">
              <w:rPr>
                <w:rFonts w:ascii="Arial" w:hAnsi="Arial" w:cs="Arial"/>
                <w:iCs/>
                <w:sz w:val="24"/>
                <w:szCs w:val="24"/>
                <w:vertAlign w:val="subscript"/>
                <w:lang w:val="en-US"/>
              </w:rPr>
              <w:t xml:space="preserve"> </w:t>
            </w:r>
            <w:r w:rsidR="005755C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ill be </w:t>
            </w:r>
            <w:r w:rsidR="00C844B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ssessed and </w:t>
            </w:r>
            <w:r w:rsidR="00C844BF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CaCO</w:t>
            </w:r>
            <w:r w:rsidR="00C844BF" w:rsidRPr="001B2AA9">
              <w:rPr>
                <w:rFonts w:ascii="Arial" w:hAnsi="Arial" w:cs="Arial"/>
                <w:iCs/>
                <w:sz w:val="24"/>
                <w:szCs w:val="24"/>
                <w:vertAlign w:val="subscript"/>
                <w:lang w:val="en-US"/>
              </w:rPr>
              <w:t>2</w:t>
            </w:r>
            <w:r w:rsidR="00C844BF">
              <w:rPr>
                <w:rFonts w:ascii="Arial" w:hAnsi="Arial" w:cs="Arial"/>
                <w:iCs/>
                <w:sz w:val="24"/>
                <w:szCs w:val="24"/>
                <w:vertAlign w:val="subscript"/>
                <w:lang w:val="en-US"/>
              </w:rPr>
              <w:t xml:space="preserve"> </w:t>
            </w:r>
            <w:r w:rsidR="005755C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ill be </w:t>
            </w:r>
            <w:r w:rsidR="00C844B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estimated through </w:t>
            </w:r>
            <w:r w:rsidR="00C844BF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PetCO</w:t>
            </w:r>
            <w:r w:rsidR="00C844BF" w:rsidRPr="001B2AA9">
              <w:rPr>
                <w:rFonts w:ascii="Arial" w:hAnsi="Arial" w:cs="Arial"/>
                <w:iCs/>
                <w:sz w:val="24"/>
                <w:szCs w:val="24"/>
                <w:vertAlign w:val="subscript"/>
                <w:lang w:val="en-US"/>
              </w:rPr>
              <w:t>2</w:t>
            </w:r>
            <w:r w:rsidR="00C844B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Then, to assess </w:t>
            </w:r>
            <w:r w:rsidR="00C844BF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CvCO</w:t>
            </w:r>
            <w:r w:rsidR="00C844BF" w:rsidRPr="001B2AA9">
              <w:rPr>
                <w:rFonts w:ascii="Arial" w:hAnsi="Arial" w:cs="Arial"/>
                <w:iCs/>
                <w:sz w:val="24"/>
                <w:szCs w:val="24"/>
                <w:vertAlign w:val="subscript"/>
                <w:lang w:val="en-US"/>
              </w:rPr>
              <w:t>2</w:t>
            </w:r>
            <w:r w:rsidR="005755C0">
              <w:rPr>
                <w:rFonts w:ascii="Arial" w:hAnsi="Arial" w:cs="Arial"/>
                <w:iCs/>
                <w:sz w:val="24"/>
                <w:szCs w:val="24"/>
                <w:lang w:val="en-US"/>
              </w:rPr>
              <w:t>,</w:t>
            </w:r>
            <w:r w:rsidR="00C844B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the </w:t>
            </w:r>
            <w:r w:rsidR="00C844BF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CO</w:t>
            </w:r>
            <w:r w:rsidR="00C844BF" w:rsidRPr="001B2AA9">
              <w:rPr>
                <w:rFonts w:ascii="Arial" w:hAnsi="Arial" w:cs="Arial"/>
                <w:iCs/>
                <w:sz w:val="24"/>
                <w:szCs w:val="24"/>
                <w:vertAlign w:val="subscript"/>
                <w:lang w:val="en-US"/>
              </w:rPr>
              <w:t>2</w:t>
            </w:r>
            <w:r w:rsidR="00C844BF">
              <w:rPr>
                <w:rFonts w:ascii="Arial" w:hAnsi="Arial" w:cs="Arial"/>
                <w:iCs/>
                <w:sz w:val="24"/>
                <w:szCs w:val="24"/>
                <w:vertAlign w:val="subscript"/>
                <w:lang w:val="en-US"/>
              </w:rPr>
              <w:t xml:space="preserve"> </w:t>
            </w:r>
            <w:r w:rsidR="00C844BF">
              <w:rPr>
                <w:rFonts w:ascii="Arial" w:hAnsi="Arial" w:cs="Arial"/>
                <w:iCs/>
                <w:sz w:val="24"/>
                <w:szCs w:val="24"/>
                <w:lang w:val="en-US"/>
              </w:rPr>
              <w:t>rebreathing procedure</w:t>
            </w:r>
            <w:r w:rsidR="005755C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will be performed. T</w:t>
            </w:r>
            <w:r w:rsidR="00FF3CD6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he volunteer will inhale and expire for 20 seconds </w:t>
            </w:r>
            <w:r w:rsidR="005755C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FF3CD6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ir </w:t>
            </w:r>
            <w:r w:rsidR="005755C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containing </w:t>
            </w:r>
            <w:r w:rsidR="00FF3CD6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inside a bag with concentrations of </w:t>
            </w:r>
            <w:r w:rsidR="00FF3CD6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CO</w:t>
            </w:r>
            <w:r w:rsidR="00FF3CD6" w:rsidRPr="001B2AA9">
              <w:rPr>
                <w:rFonts w:ascii="Arial" w:hAnsi="Arial" w:cs="Arial"/>
                <w:iCs/>
                <w:sz w:val="24"/>
                <w:szCs w:val="24"/>
                <w:vertAlign w:val="subscript"/>
                <w:lang w:val="en-US"/>
              </w:rPr>
              <w:t>2</w:t>
            </w:r>
            <w:r w:rsidR="00FF3CD6">
              <w:rPr>
                <w:rFonts w:ascii="Arial" w:hAnsi="Arial" w:cs="Arial"/>
                <w:iCs/>
                <w:sz w:val="24"/>
                <w:szCs w:val="24"/>
                <w:vertAlign w:val="subscript"/>
                <w:lang w:val="en-US"/>
              </w:rPr>
              <w:t xml:space="preserve"> </w:t>
            </w:r>
            <w:r w:rsidR="00FF3CD6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between 8 and 11% and </w:t>
            </w:r>
            <w:r w:rsidR="00FF3CD6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O</w:t>
            </w:r>
            <w:r w:rsidR="00FF3CD6" w:rsidRPr="001B2AA9">
              <w:rPr>
                <w:rFonts w:ascii="Arial" w:hAnsi="Arial" w:cs="Arial"/>
                <w:iCs/>
                <w:sz w:val="24"/>
                <w:szCs w:val="24"/>
                <w:vertAlign w:val="subscript"/>
                <w:lang w:val="en-US"/>
              </w:rPr>
              <w:t>2</w:t>
            </w:r>
            <w:r w:rsidR="001311AE" w:rsidRPr="001311A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of </w:t>
            </w:r>
            <w:r w:rsidR="00FF3CD6">
              <w:rPr>
                <w:rFonts w:ascii="Arial" w:hAnsi="Arial" w:cs="Arial"/>
                <w:iCs/>
                <w:sz w:val="24"/>
                <w:szCs w:val="24"/>
                <w:lang w:val="en-US"/>
              </w:rPr>
              <w:t>35%.</w:t>
            </w:r>
            <w:r w:rsidR="00C912C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C912C8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CvCO</w:t>
            </w:r>
            <w:r w:rsidR="00C912C8" w:rsidRPr="001B2AA9">
              <w:rPr>
                <w:rFonts w:ascii="Arial" w:hAnsi="Arial" w:cs="Arial"/>
                <w:iCs/>
                <w:sz w:val="24"/>
                <w:szCs w:val="24"/>
                <w:vertAlign w:val="subscript"/>
                <w:lang w:val="en-US"/>
              </w:rPr>
              <w:t>2</w:t>
            </w:r>
            <w:r w:rsidR="00C912C8">
              <w:rPr>
                <w:rFonts w:ascii="Arial" w:hAnsi="Arial" w:cs="Arial"/>
                <w:iCs/>
                <w:sz w:val="24"/>
                <w:szCs w:val="24"/>
                <w:vertAlign w:val="subscript"/>
                <w:lang w:val="en-US"/>
              </w:rPr>
              <w:t xml:space="preserve"> </w:t>
            </w:r>
            <w:r w:rsidR="00535E52">
              <w:rPr>
                <w:rFonts w:ascii="Arial" w:hAnsi="Arial" w:cs="Arial"/>
                <w:iCs/>
                <w:sz w:val="24"/>
                <w:szCs w:val="24"/>
                <w:lang w:val="en-US"/>
              </w:rPr>
              <w:t>will be estimated and CO</w:t>
            </w:r>
            <w:r w:rsidR="00C912C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will be calculated </w:t>
            </w:r>
            <w:r w:rsidR="00341E6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hen </w:t>
            </w:r>
            <w:r w:rsidR="00341E64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CO</w:t>
            </w:r>
            <w:r w:rsidR="00341E64" w:rsidRPr="001B2AA9">
              <w:rPr>
                <w:rFonts w:ascii="Arial" w:hAnsi="Arial" w:cs="Arial"/>
                <w:iCs/>
                <w:sz w:val="24"/>
                <w:szCs w:val="24"/>
                <w:vertAlign w:val="subscript"/>
                <w:lang w:val="en-US"/>
              </w:rPr>
              <w:t>2</w:t>
            </w:r>
            <w:r w:rsidR="00341E64">
              <w:rPr>
                <w:rFonts w:ascii="Arial" w:hAnsi="Arial" w:cs="Arial"/>
                <w:iCs/>
                <w:sz w:val="24"/>
                <w:szCs w:val="24"/>
                <w:vertAlign w:val="subscript"/>
                <w:lang w:val="en-US"/>
              </w:rPr>
              <w:t xml:space="preserve"> </w:t>
            </w:r>
            <w:r w:rsidR="00341E64">
              <w:rPr>
                <w:rFonts w:ascii="Arial" w:hAnsi="Arial" w:cs="Arial"/>
                <w:iCs/>
                <w:sz w:val="24"/>
                <w:szCs w:val="24"/>
                <w:lang w:val="en-US"/>
              </w:rPr>
              <w:t>reaches an equilibrium.</w:t>
            </w:r>
          </w:p>
          <w:p w:rsidR="00FD1813" w:rsidRPr="001B2AA9" w:rsidRDefault="00FD1813" w:rsidP="00FD1813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  <w:p w:rsidR="00FD1813" w:rsidRPr="001B2AA9" w:rsidRDefault="00FD1813" w:rsidP="00FD1813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4.3.5 </w:t>
            </w:r>
            <w:r w:rsidR="00695168">
              <w:rPr>
                <w:rFonts w:ascii="Arial" w:hAnsi="Arial" w:cs="Arial"/>
                <w:iCs/>
                <w:sz w:val="24"/>
                <w:szCs w:val="24"/>
                <w:lang w:val="en-US"/>
              </w:rPr>
              <w:t>Systemic vascular resistance</w:t>
            </w:r>
          </w:p>
          <w:p w:rsidR="006E6243" w:rsidRDefault="00FD1813" w:rsidP="006E6243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ab/>
            </w:r>
            <w:r w:rsidR="0069516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Systemic vascular resistance (SVR) will be calculated by </w:t>
            </w:r>
            <w:r w:rsidR="00341E6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69516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quotient </w:t>
            </w:r>
            <w:r w:rsidR="00341E6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between auscultatory </w:t>
            </w:r>
            <w:r w:rsidR="006E6243">
              <w:rPr>
                <w:rFonts w:ascii="Arial" w:hAnsi="Arial" w:cs="Arial"/>
                <w:iCs/>
                <w:sz w:val="24"/>
                <w:szCs w:val="24"/>
                <w:lang w:val="en-US"/>
              </w:rPr>
              <w:t>mean BP (MBP) and CO. SVR = MBP / CO.</w:t>
            </w:r>
          </w:p>
          <w:p w:rsidR="006E6243" w:rsidRDefault="006E6243" w:rsidP="006E6243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  <w:p w:rsidR="006E6243" w:rsidRDefault="00FD1813" w:rsidP="00FD1813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4.3.6 </w:t>
            </w:r>
            <w:r w:rsidR="006E6243">
              <w:rPr>
                <w:rFonts w:ascii="Arial" w:hAnsi="Arial" w:cs="Arial"/>
                <w:iCs/>
                <w:sz w:val="24"/>
                <w:szCs w:val="24"/>
                <w:lang w:val="en-US"/>
              </w:rPr>
              <w:t>Stroke volume</w:t>
            </w:r>
          </w:p>
          <w:p w:rsidR="006E6243" w:rsidRDefault="00FD1813" w:rsidP="006E6243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ab/>
            </w:r>
            <w:r w:rsidR="006E6243">
              <w:rPr>
                <w:rFonts w:ascii="Arial" w:hAnsi="Arial" w:cs="Arial"/>
                <w:iCs/>
                <w:sz w:val="24"/>
                <w:szCs w:val="24"/>
                <w:lang w:val="en-US"/>
              </w:rPr>
              <w:t>Stroke volume (SV) will be calculated by quotient between CO and heart rate (HR). SV = CO / HR.</w:t>
            </w:r>
          </w:p>
          <w:p w:rsidR="00FD1813" w:rsidRPr="001B2AA9" w:rsidRDefault="00FD1813" w:rsidP="006E6243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  <w:p w:rsidR="00FD1813" w:rsidRPr="001B2AA9" w:rsidRDefault="00FD1813" w:rsidP="00FD1813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4.3.7 </w:t>
            </w:r>
            <w:r w:rsidR="006E6243">
              <w:rPr>
                <w:rFonts w:ascii="Arial" w:hAnsi="Arial" w:cs="Arial"/>
                <w:iCs/>
                <w:sz w:val="24"/>
                <w:szCs w:val="24"/>
                <w:lang w:val="en-US"/>
              </w:rPr>
              <w:t>Breathing</w:t>
            </w:r>
          </w:p>
          <w:p w:rsidR="006E6243" w:rsidRDefault="00FD1813" w:rsidP="00FD1813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ab/>
            </w:r>
            <w:r w:rsidR="006E624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Respiratory movements will be monitored by a piezoelectric belt </w:t>
            </w:r>
            <w:r w:rsidR="006E624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</w:t>
            </w:r>
            <w:proofErr w:type="spellStart"/>
            <w:r w:rsidR="006E624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Pneumotrace</w:t>
            </w:r>
            <w:proofErr w:type="spellEnd"/>
            <w:r w:rsidR="006E624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2, UFI)</w:t>
            </w:r>
            <w:r w:rsidR="006E624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341E6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positioned </w:t>
            </w:r>
            <w:r w:rsidR="006E624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on </w:t>
            </w:r>
            <w:r w:rsidR="00341E6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6E624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volunteer’s </w:t>
            </w:r>
            <w:proofErr w:type="spellStart"/>
            <w:r w:rsidR="006E6243">
              <w:rPr>
                <w:rFonts w:ascii="Arial" w:hAnsi="Arial" w:cs="Arial"/>
                <w:iCs/>
                <w:sz w:val="24"/>
                <w:szCs w:val="24"/>
                <w:lang w:val="en-US"/>
              </w:rPr>
              <w:t>torax</w:t>
            </w:r>
            <w:proofErr w:type="spellEnd"/>
            <w:r w:rsidR="006E6243">
              <w:rPr>
                <w:rFonts w:ascii="Arial" w:hAnsi="Arial" w:cs="Arial"/>
                <w:iCs/>
                <w:sz w:val="24"/>
                <w:szCs w:val="24"/>
                <w:lang w:val="en-US"/>
              </w:rPr>
              <w:t>. Respiratory signal will be amplifie</w:t>
            </w:r>
            <w:r w:rsidR="00535E52">
              <w:rPr>
                <w:rFonts w:ascii="Arial" w:hAnsi="Arial" w:cs="Arial"/>
                <w:iCs/>
                <w:sz w:val="24"/>
                <w:szCs w:val="24"/>
                <w:lang w:val="en-US"/>
              </w:rPr>
              <w:t>d</w:t>
            </w:r>
            <w:r w:rsidR="006E624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6E624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</w:t>
            </w:r>
            <w:proofErr w:type="spellStart"/>
            <w:r w:rsidR="006E624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Bioamplifier</w:t>
            </w:r>
            <w:proofErr w:type="spellEnd"/>
            <w:r w:rsidR="006E624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, 2121/1-R)</w:t>
            </w:r>
            <w:r w:rsidR="006E624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digitalized and recorded </w:t>
            </w:r>
            <w:r w:rsidR="00535E52">
              <w:rPr>
                <w:rFonts w:ascii="Arial" w:hAnsi="Arial" w:cs="Arial"/>
                <w:iCs/>
                <w:sz w:val="24"/>
                <w:szCs w:val="24"/>
                <w:lang w:val="en-US"/>
              </w:rPr>
              <w:t>by</w:t>
            </w:r>
            <w:r w:rsidR="006E624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the WINDAQ </w:t>
            </w:r>
            <w:r w:rsidR="006E624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DI 720)</w:t>
            </w:r>
            <w:r w:rsidR="006E6243">
              <w:rPr>
                <w:rFonts w:ascii="Arial" w:hAnsi="Arial" w:cs="Arial"/>
                <w:iCs/>
                <w:sz w:val="24"/>
                <w:szCs w:val="24"/>
                <w:lang w:val="en-US"/>
              </w:rPr>
              <w:t>, with a sample frequency of 500 Hz/</w:t>
            </w:r>
            <w:proofErr w:type="spellStart"/>
            <w:r w:rsidR="006E6243">
              <w:rPr>
                <w:rFonts w:ascii="Arial" w:hAnsi="Arial" w:cs="Arial"/>
                <w:iCs/>
                <w:sz w:val="24"/>
                <w:szCs w:val="24"/>
                <w:lang w:val="en-US"/>
              </w:rPr>
              <w:t>chanel</w:t>
            </w:r>
            <w:proofErr w:type="spellEnd"/>
            <w:r w:rsidR="006E624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</w:t>
            </w:r>
          </w:p>
          <w:p w:rsidR="006E6243" w:rsidRDefault="006E6243" w:rsidP="00FD1813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  <w:p w:rsidR="00FD1813" w:rsidRDefault="00FD1813" w:rsidP="00FD1813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4.3.8 </w:t>
            </w:r>
            <w:r w:rsidR="00341E64">
              <w:rPr>
                <w:rFonts w:ascii="Arial" w:hAnsi="Arial" w:cs="Arial"/>
                <w:iCs/>
                <w:sz w:val="24"/>
                <w:szCs w:val="24"/>
                <w:lang w:val="en-US"/>
              </w:rPr>
              <w:t>Cardiovascular a</w:t>
            </w:r>
            <w:r w:rsidR="006E6243">
              <w:rPr>
                <w:rFonts w:ascii="Arial" w:hAnsi="Arial" w:cs="Arial"/>
                <w:iCs/>
                <w:sz w:val="24"/>
                <w:szCs w:val="24"/>
                <w:lang w:val="en-US"/>
              </w:rPr>
              <w:t>utonomic modulation of system</w:t>
            </w:r>
          </w:p>
          <w:p w:rsidR="00E51CBC" w:rsidRDefault="00FD1813" w:rsidP="00E51CBC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ab/>
            </w:r>
            <w:r w:rsidR="006E6243">
              <w:rPr>
                <w:rFonts w:ascii="Arial" w:hAnsi="Arial" w:cs="Arial"/>
                <w:iCs/>
                <w:sz w:val="24"/>
                <w:szCs w:val="24"/>
                <w:lang w:val="en-US"/>
              </w:rPr>
              <w:t>Sympathetic and parasympathetic modulations of cardiovascular system</w:t>
            </w:r>
            <w:r w:rsidR="00A52A9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will be assessed by spectral analysis of </w:t>
            </w:r>
            <w:r w:rsidR="00DC761A">
              <w:rPr>
                <w:rFonts w:ascii="Arial" w:hAnsi="Arial" w:cs="Arial"/>
                <w:iCs/>
                <w:sz w:val="24"/>
                <w:szCs w:val="24"/>
                <w:lang w:val="en-US"/>
              </w:rPr>
              <w:t>HR</w:t>
            </w:r>
            <w:r w:rsidR="00A52A9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A627BB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nd BP </w:t>
            </w:r>
            <w:proofErr w:type="spellStart"/>
            <w:r w:rsidR="00A52A9E">
              <w:rPr>
                <w:rFonts w:ascii="Arial" w:hAnsi="Arial" w:cs="Arial"/>
                <w:iCs/>
                <w:sz w:val="24"/>
                <w:szCs w:val="24"/>
                <w:lang w:val="en-US"/>
              </w:rPr>
              <w:t>variabilit</w:t>
            </w:r>
            <w:r w:rsidR="00341E64">
              <w:rPr>
                <w:rFonts w:ascii="Arial" w:hAnsi="Arial" w:cs="Arial"/>
                <w:iCs/>
                <w:sz w:val="24"/>
                <w:szCs w:val="24"/>
                <w:lang w:val="en-US"/>
              </w:rPr>
              <w:t>ies</w:t>
            </w:r>
            <w:proofErr w:type="spellEnd"/>
            <w:r w:rsidR="00A627BB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</w:t>
            </w:r>
            <w:r w:rsidR="00341E64">
              <w:rPr>
                <w:rFonts w:ascii="Arial" w:hAnsi="Arial" w:cs="Arial"/>
                <w:iCs/>
                <w:sz w:val="24"/>
                <w:szCs w:val="24"/>
                <w:lang w:val="en-US"/>
              </w:rPr>
              <w:t>E</w:t>
            </w:r>
            <w:r w:rsidR="00A52A9E">
              <w:rPr>
                <w:rFonts w:ascii="Arial" w:hAnsi="Arial" w:cs="Arial"/>
                <w:iCs/>
                <w:sz w:val="24"/>
                <w:szCs w:val="24"/>
                <w:lang w:val="en-US"/>
              </w:rPr>
              <w:t>lectrocardiographic, respiratory and BP waves</w:t>
            </w:r>
            <w:r w:rsidR="00341E64">
              <w:rPr>
                <w:rFonts w:ascii="Arial" w:hAnsi="Arial" w:cs="Arial"/>
                <w:iCs/>
                <w:sz w:val="24"/>
                <w:szCs w:val="24"/>
                <w:lang w:val="en-US"/>
              </w:rPr>
              <w:t>,</w:t>
            </w:r>
            <w:r w:rsidR="00A52A9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recorded by WINDAQ </w:t>
            </w:r>
            <w:r w:rsidR="00A52A9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DI 720)</w:t>
            </w:r>
            <w:r w:rsidR="00341E64">
              <w:rPr>
                <w:rFonts w:ascii="Arial" w:hAnsi="Arial" w:cs="Arial"/>
                <w:iCs/>
                <w:sz w:val="24"/>
                <w:szCs w:val="24"/>
                <w:lang w:val="en-US"/>
              </w:rPr>
              <w:t>,</w:t>
            </w:r>
            <w:r w:rsidR="00A52A9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will be analyzed by </w:t>
            </w:r>
            <w:r w:rsidR="00A52A9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PRE.EXE</w:t>
            </w:r>
            <w:r w:rsidR="00A52A9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341E6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software </w:t>
            </w:r>
            <w:r w:rsidR="00A52A9E">
              <w:rPr>
                <w:rFonts w:ascii="Arial" w:hAnsi="Arial" w:cs="Arial"/>
                <w:iCs/>
                <w:sz w:val="24"/>
                <w:szCs w:val="24"/>
                <w:lang w:val="en-US"/>
              </w:rPr>
              <w:t>(Program of Variability Signals Calculus – version 3.2). This program will provide R-R</w:t>
            </w:r>
            <w:r w:rsidR="00341E6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interval</w:t>
            </w:r>
            <w:r w:rsidR="00A52A9E">
              <w:rPr>
                <w:rFonts w:ascii="Arial" w:hAnsi="Arial" w:cs="Arial"/>
                <w:iCs/>
                <w:sz w:val="24"/>
                <w:szCs w:val="24"/>
                <w:lang w:val="en-US"/>
              </w:rPr>
              <w:t>, respiratory</w:t>
            </w:r>
            <w:r w:rsidR="00341E64">
              <w:rPr>
                <w:rFonts w:ascii="Arial" w:hAnsi="Arial" w:cs="Arial"/>
                <w:iCs/>
                <w:sz w:val="24"/>
                <w:szCs w:val="24"/>
                <w:lang w:val="en-US"/>
              </w:rPr>
              <w:t>,</w:t>
            </w:r>
            <w:r w:rsidR="00A52A9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systolic </w:t>
            </w:r>
            <w:r w:rsidR="00341E6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BP </w:t>
            </w:r>
            <w:r w:rsidR="00A52A9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nd diastolic BP values </w:t>
            </w:r>
            <w:r w:rsidR="00341E6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for </w:t>
            </w:r>
            <w:r w:rsidR="00A52A9E">
              <w:rPr>
                <w:rFonts w:ascii="Arial" w:hAnsi="Arial" w:cs="Arial"/>
                <w:iCs/>
                <w:sz w:val="24"/>
                <w:szCs w:val="24"/>
                <w:lang w:val="en-US"/>
              </w:rPr>
              <w:t>each cardiac cycle</w:t>
            </w:r>
            <w:r w:rsidR="00341E64">
              <w:rPr>
                <w:rFonts w:ascii="Arial" w:hAnsi="Arial" w:cs="Arial"/>
                <w:iCs/>
                <w:sz w:val="24"/>
                <w:szCs w:val="24"/>
                <w:lang w:val="en-US"/>
              </w:rPr>
              <w:t>,</w:t>
            </w:r>
            <w:r w:rsidR="00A52A9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creating four time series. Then, </w:t>
            </w:r>
            <w:r w:rsidR="00341E6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A52A9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variability </w:t>
            </w:r>
            <w:r w:rsidR="00341E64">
              <w:rPr>
                <w:rFonts w:ascii="Arial" w:hAnsi="Arial" w:cs="Arial"/>
                <w:iCs/>
                <w:sz w:val="24"/>
                <w:szCs w:val="24"/>
                <w:lang w:val="en-US"/>
              </w:rPr>
              <w:t>of signal</w:t>
            </w:r>
            <w:r w:rsidR="00DC761A">
              <w:rPr>
                <w:rFonts w:ascii="Arial" w:hAnsi="Arial" w:cs="Arial"/>
                <w:iCs/>
                <w:sz w:val="24"/>
                <w:szCs w:val="24"/>
                <w:lang w:val="en-US"/>
              </w:rPr>
              <w:t>s</w:t>
            </w:r>
            <w:r w:rsidR="00341E6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A52A9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ill be analyzed in the frequency domain by </w:t>
            </w:r>
            <w:r w:rsidR="00341E6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A52A9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uto Regressive (AR) method, </w:t>
            </w:r>
            <w:r w:rsidR="00976B3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employing the LA software (Program of Linear Analysis – version 8.3). Briefly, in stationary </w:t>
            </w:r>
            <w:r w:rsidR="00341E6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segments </w:t>
            </w:r>
            <w:r w:rsidR="00976B3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of </w:t>
            </w:r>
            <w:r w:rsidR="00DC761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976B3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ime series, auto-regressive parameters will be estimated by </w:t>
            </w:r>
            <w:proofErr w:type="spellStart"/>
            <w:r w:rsidR="00976B3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Levingson</w:t>
            </w:r>
            <w:proofErr w:type="spellEnd"/>
            <w:r w:rsidR="00976B3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-Durbin</w:t>
            </w:r>
            <w:r w:rsidR="00976B3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resource and </w:t>
            </w:r>
            <w:r w:rsidR="00341E6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976B3E">
              <w:rPr>
                <w:rFonts w:ascii="Arial" w:hAnsi="Arial" w:cs="Arial"/>
                <w:iCs/>
                <w:sz w:val="24"/>
                <w:szCs w:val="24"/>
                <w:lang w:val="en-US"/>
              </w:rPr>
              <w:t>model order will be chose</w:t>
            </w:r>
            <w:r w:rsidR="00341E64">
              <w:rPr>
                <w:rFonts w:ascii="Arial" w:hAnsi="Arial" w:cs="Arial"/>
                <w:iCs/>
                <w:sz w:val="24"/>
                <w:szCs w:val="24"/>
                <w:lang w:val="en-US"/>
              </w:rPr>
              <w:t>n</w:t>
            </w:r>
            <w:r w:rsidR="00976B3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by </w:t>
            </w:r>
            <w:proofErr w:type="spellStart"/>
            <w:r w:rsidR="00976B3E">
              <w:rPr>
                <w:rFonts w:ascii="Arial" w:hAnsi="Arial" w:cs="Arial"/>
                <w:iCs/>
                <w:sz w:val="24"/>
                <w:szCs w:val="24"/>
                <w:lang w:val="en-US"/>
              </w:rPr>
              <w:t>Akaike</w:t>
            </w:r>
            <w:proofErr w:type="spellEnd"/>
            <w:r w:rsidR="00976B3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criterion. Through th</w:t>
            </w:r>
            <w:r w:rsidR="000A5562">
              <w:rPr>
                <w:rFonts w:ascii="Arial" w:hAnsi="Arial" w:cs="Arial"/>
                <w:iCs/>
                <w:sz w:val="24"/>
                <w:szCs w:val="24"/>
                <w:lang w:val="en-US"/>
              </w:rPr>
              <w:t>is</w:t>
            </w:r>
            <w:r w:rsidR="00976B3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procedure</w:t>
            </w:r>
            <w:r w:rsidR="00341E64">
              <w:rPr>
                <w:rFonts w:ascii="Arial" w:hAnsi="Arial" w:cs="Arial"/>
                <w:iCs/>
                <w:sz w:val="24"/>
                <w:szCs w:val="24"/>
                <w:lang w:val="en-US"/>
              </w:rPr>
              <w:t>, it</w:t>
            </w:r>
            <w:r w:rsidR="00976B3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will be possible to calculate </w:t>
            </w:r>
            <w:r w:rsidR="00E51CB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spectral power </w:t>
            </w:r>
            <w:r w:rsidR="00DC761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of each band of </w:t>
            </w:r>
            <w:proofErr w:type="spellStart"/>
            <w:r w:rsidR="00DC761A">
              <w:rPr>
                <w:rFonts w:ascii="Arial" w:hAnsi="Arial" w:cs="Arial"/>
                <w:iCs/>
                <w:sz w:val="24"/>
                <w:szCs w:val="24"/>
                <w:lang w:val="en-US"/>
              </w:rPr>
              <w:t>frequence</w:t>
            </w:r>
            <w:proofErr w:type="spellEnd"/>
            <w:r w:rsidR="00DC761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341E6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in </w:t>
            </w:r>
            <w:r w:rsidR="00E51CBC">
              <w:rPr>
                <w:rFonts w:ascii="Arial" w:hAnsi="Arial" w:cs="Arial"/>
                <w:iCs/>
                <w:sz w:val="24"/>
                <w:szCs w:val="24"/>
                <w:lang w:val="en-US"/>
              </w:rPr>
              <w:t>both absolute and normalized units.</w:t>
            </w:r>
          </w:p>
          <w:p w:rsidR="00FD1813" w:rsidRPr="001B2AA9" w:rsidRDefault="00CF4A4F" w:rsidP="00E11223">
            <w:pPr>
              <w:ind w:firstLine="709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To assess the relation</w:t>
            </w:r>
            <w:r w:rsidR="00341E64">
              <w:rPr>
                <w:rFonts w:ascii="Arial" w:hAnsi="Arial" w:cs="Arial"/>
                <w:iCs/>
                <w:sz w:val="24"/>
                <w:szCs w:val="24"/>
                <w:lang w:val="en-US"/>
              </w:rPr>
              <w:t>ship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341E6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of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HR and BP </w:t>
            </w:r>
            <w:proofErr w:type="spellStart"/>
            <w:r w:rsidR="00341E64">
              <w:rPr>
                <w:rFonts w:ascii="Arial" w:hAnsi="Arial" w:cs="Arial"/>
                <w:iCs/>
                <w:sz w:val="24"/>
                <w:szCs w:val="24"/>
                <w:lang w:val="en-US"/>
              </w:rPr>
              <w:t>variabilities</w:t>
            </w:r>
            <w:proofErr w:type="spellEnd"/>
            <w:r w:rsidR="00341E6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with respirat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>ion,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>the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lastRenderedPageBreak/>
              <w:t xml:space="preserve">coherence </w:t>
            </w:r>
            <w:r w:rsidR="005601B9">
              <w:rPr>
                <w:rFonts w:ascii="Arial" w:hAnsi="Arial" w:cs="Arial"/>
                <w:iCs/>
                <w:sz w:val="24"/>
                <w:szCs w:val="24"/>
                <w:lang w:val="en-US"/>
              </w:rPr>
              <w:t>of the si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>g</w:t>
            </w:r>
            <w:r w:rsidR="005601B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nal </w:t>
            </w:r>
            <w:proofErr w:type="spellStart"/>
            <w:r w:rsidR="005601B9">
              <w:rPr>
                <w:rFonts w:ascii="Arial" w:hAnsi="Arial" w:cs="Arial"/>
                <w:iCs/>
                <w:sz w:val="24"/>
                <w:szCs w:val="24"/>
                <w:lang w:val="en-US"/>
              </w:rPr>
              <w:t>variabilit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>ies</w:t>
            </w:r>
            <w:proofErr w:type="spellEnd"/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at high and low frequency bands will be calculate</w:t>
            </w:r>
            <w:r w:rsidR="005601B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>H</w:t>
            </w:r>
            <w:r w:rsidR="005601B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igh frequency 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peaks </w:t>
            </w:r>
            <w:r w:rsidR="005601B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ill be defined 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>as those between</w:t>
            </w:r>
            <w:r w:rsidR="005601B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003EE8">
              <w:rPr>
                <w:rFonts w:ascii="Arial" w:hAnsi="Arial" w:cs="Arial"/>
                <w:iCs/>
                <w:sz w:val="24"/>
                <w:szCs w:val="24"/>
                <w:lang w:val="en-US"/>
              </w:rPr>
              <w:t>0.15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003EE8">
              <w:rPr>
                <w:rFonts w:ascii="Arial" w:hAnsi="Arial" w:cs="Arial"/>
                <w:iCs/>
                <w:sz w:val="24"/>
                <w:szCs w:val="24"/>
                <w:lang w:val="en-US"/>
              </w:rPr>
              <w:t>and 0.</w:t>
            </w:r>
            <w:r w:rsidR="005601B9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4Hz</w:t>
            </w:r>
            <w:r w:rsidR="005601B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nd with </w:t>
            </w:r>
            <w:r w:rsidR="005601B9">
              <w:rPr>
                <w:rFonts w:ascii="Arial" w:hAnsi="Arial" w:cs="Arial"/>
                <w:iCs/>
                <w:sz w:val="24"/>
                <w:szCs w:val="24"/>
                <w:lang w:val="en-US"/>
              </w:rPr>
              <w:t>coheren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>ce</w:t>
            </w:r>
            <w:r w:rsidR="005601B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above 0.50. 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>L</w:t>
            </w:r>
            <w:r w:rsidR="00003EE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ow frequency 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peaks </w:t>
            </w:r>
            <w:r w:rsidR="00003EE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ill be defined as 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ose </w:t>
            </w:r>
            <w:r w:rsidR="00003EE8">
              <w:rPr>
                <w:rFonts w:ascii="Arial" w:hAnsi="Arial" w:cs="Arial"/>
                <w:iCs/>
                <w:sz w:val="24"/>
                <w:szCs w:val="24"/>
                <w:lang w:val="en-US"/>
              </w:rPr>
              <w:t>between 0.</w:t>
            </w:r>
            <w:r w:rsidR="00003EE8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04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003EE8">
              <w:rPr>
                <w:rFonts w:ascii="Arial" w:hAnsi="Arial" w:cs="Arial"/>
                <w:iCs/>
                <w:sz w:val="24"/>
                <w:szCs w:val="24"/>
                <w:lang w:val="en-US"/>
              </w:rPr>
              <w:t>and</w:t>
            </w:r>
            <w:r w:rsidR="00003EE8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0</w:t>
            </w:r>
            <w:r w:rsidR="00003EE8">
              <w:rPr>
                <w:rFonts w:ascii="Arial" w:hAnsi="Arial" w:cs="Arial"/>
                <w:iCs/>
                <w:sz w:val="24"/>
                <w:szCs w:val="24"/>
                <w:lang w:val="en-US"/>
              </w:rPr>
              <w:t>.</w:t>
            </w:r>
            <w:r w:rsidR="00003EE8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15Hz</w:t>
            </w:r>
            <w:r w:rsidR="00003EE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without coherence with respirat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>ion</w:t>
            </w:r>
            <w:r w:rsidR="00003EE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above 0.50. Normalization process of each band will be performed dividing the band’s 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>power by</w:t>
            </w:r>
            <w:r w:rsidR="00003EE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003EE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otal 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power </w:t>
            </w:r>
            <w:r w:rsidR="00003EE8">
              <w:rPr>
                <w:rFonts w:ascii="Arial" w:hAnsi="Arial" w:cs="Arial"/>
                <w:iCs/>
                <w:sz w:val="24"/>
                <w:szCs w:val="24"/>
                <w:lang w:val="en-US"/>
              </w:rPr>
              <w:t>of spectrum</w:t>
            </w:r>
            <w:r w:rsidR="00E1122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from </w:t>
            </w:r>
            <w:r w:rsidR="00E1122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hich 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very low frequency (&lt;0.04Hz) </w:t>
            </w:r>
            <w:r w:rsidR="00E11223">
              <w:rPr>
                <w:rFonts w:ascii="Arial" w:hAnsi="Arial" w:cs="Arial"/>
                <w:iCs/>
                <w:sz w:val="24"/>
                <w:szCs w:val="24"/>
                <w:lang w:val="en-US"/>
              </w:rPr>
              <w:t>will be subtracted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>,</w:t>
            </w:r>
            <w:r w:rsidR="00E1122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and the result will be multiplied 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by </w:t>
            </w:r>
            <w:r w:rsidR="00E1122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100. All </w:t>
            </w:r>
            <w:proofErr w:type="spellStart"/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>softwares</w:t>
            </w:r>
            <w:proofErr w:type="spellEnd"/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E1122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used in this analysis 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>have been</w:t>
            </w:r>
            <w:r w:rsidR="00E1122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developed by D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>r</w:t>
            </w:r>
            <w:r w:rsidR="00E1122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E1122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lberto </w:t>
            </w:r>
            <w:proofErr w:type="spellStart"/>
            <w:r w:rsidR="00E1122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Porta</w:t>
            </w:r>
            <w:proofErr w:type="spellEnd"/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>, PhD</w:t>
            </w:r>
            <w:r w:rsidR="00E1122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E1122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from </w:t>
            </w:r>
            <w:r w:rsidR="00E1122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Universi</w:t>
            </w:r>
            <w:r w:rsidR="00E11223">
              <w:rPr>
                <w:rFonts w:ascii="Arial" w:hAnsi="Arial" w:cs="Arial"/>
                <w:iCs/>
                <w:sz w:val="24"/>
                <w:szCs w:val="24"/>
                <w:lang w:val="en-US"/>
              </w:rPr>
              <w:t>ty</w:t>
            </w:r>
            <w:r w:rsidR="00E1122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E11223">
              <w:rPr>
                <w:rFonts w:ascii="Arial" w:hAnsi="Arial" w:cs="Arial"/>
                <w:iCs/>
                <w:sz w:val="24"/>
                <w:szCs w:val="24"/>
                <w:lang w:val="en-US"/>
              </w:rPr>
              <w:t>of</w:t>
            </w:r>
            <w:r w:rsidR="00E1122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Mil</w:t>
            </w:r>
            <w:r w:rsidR="00E11223">
              <w:rPr>
                <w:rFonts w:ascii="Arial" w:hAnsi="Arial" w:cs="Arial"/>
                <w:iCs/>
                <w:sz w:val="24"/>
                <w:szCs w:val="24"/>
                <w:lang w:val="en-US"/>
              </w:rPr>
              <w:t>an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>, Italy</w:t>
            </w:r>
            <w:r w:rsidR="00E1122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is analysis will follow the </w:t>
            </w:r>
            <w:r w:rsidR="00E1122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recommendation of 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E1122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ask Force </w:t>
            </w:r>
            <w:r w:rsidR="001311A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/>
            </w:r>
            <w:r w:rsidR="00121F51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 &lt;EndNote&gt;&lt;Cite&gt;&lt;Author&gt;Task&lt;/Author&gt;&lt;Year&gt;1996&lt;/Year&gt;&lt;RecNum&gt;728&lt;/RecNum&gt;&lt;record&gt;&lt;rec-number&gt;728&lt;/rec-number&gt;&lt;foreign-keys&gt;&lt;key app="EN" db-id="rztwzaxrm2we2qee95f5z90bavwwedxarw90"&gt;728&lt;/key&gt;&lt;/foreign-keys&gt;&lt;ref-type name="Journal Article"&gt;17&lt;/ref-type&gt;&lt;contributors&gt;&lt;authors&gt;&lt;author&gt;Task Force of the European Society of Cardiology and the North American Society of Pacing and Electrophysiology. Task&lt;/author&gt;&lt;/authors&gt;&lt;/contributors&gt;&lt;titles&gt;&lt;title&gt;Heart rate variability: standards of measurement, physiological interpretation and clinical use. Task Force of the European Society of Cardiology and the North American Society of Pacing and Electrophysiology&lt;/title&gt;&lt;secondary-title&gt;Circulation&lt;/secondary-title&gt;&lt;/titles&gt;&lt;periodical&gt;&lt;full-title&gt;Circulation&lt;/full-title&gt;&lt;/periodical&gt;&lt;pages&gt;1043-65&lt;/pages&gt;&lt;volume&gt;93&lt;/volume&gt;&lt;number&gt;5&lt;/number&gt;&lt;keywords&gt;&lt;keyword&gt;Diabetic Neuropathies/diagnosis&lt;/keyword&gt;&lt;keyword&gt;Electrocardiography&lt;/keyword&gt;&lt;keyword&gt;Heart Rate/*physiology&lt;/keyword&gt;&lt;keyword&gt;Humans&lt;/keyword&gt;&lt;keyword&gt;Methods&lt;/keyword&gt;&lt;keyword&gt;Myocardial Infarction/diagnosis&lt;/keyword&gt;&lt;keyword&gt;Reproducibility of Results&lt;/keyword&gt;&lt;/keywords&gt;&lt;dates&gt;&lt;year&gt;1996&lt;/year&gt;&lt;pub-dates&gt;&lt;date&gt;Mar 1&lt;/date&gt;&lt;/pub-dates&gt;&lt;/dates&gt;&lt;accession-num&gt;8598068&lt;/accession-num&gt;&lt;urls&gt;&lt;related-urls&gt;&lt;url&gt;http://www.ncbi.nlm.nih.gov/entrez/query.fcgi?cmd=Retrieve&amp;amp;db=PubMed&amp;amp;dopt=Citation&amp;amp;list_uids=8598068&lt;/url&gt;&lt;/related-urls&gt;&lt;/urls&gt;&lt;/record&gt;&lt;/Cite&gt;&lt;/EndNote&gt;</w:instrText>
            </w:r>
            <w:r w:rsidR="001311A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separate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63)</w:t>
            </w:r>
            <w:r w:rsidR="001311A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end"/>
            </w:r>
            <w:r w:rsidR="00FD1813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.</w:t>
            </w:r>
          </w:p>
          <w:p w:rsidR="00FD1813" w:rsidRPr="001B2AA9" w:rsidRDefault="00FD1813" w:rsidP="00FD1813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ab/>
            </w:r>
            <w:r w:rsidR="00E11223">
              <w:rPr>
                <w:rFonts w:ascii="Arial" w:hAnsi="Arial" w:cs="Arial"/>
                <w:iCs/>
                <w:sz w:val="24"/>
                <w:szCs w:val="24"/>
                <w:lang w:val="en-US"/>
              </w:rPr>
              <w:t>All variab</w:t>
            </w:r>
            <w:r w:rsidR="000A5562">
              <w:rPr>
                <w:rFonts w:ascii="Arial" w:hAnsi="Arial" w:cs="Arial"/>
                <w:iCs/>
                <w:sz w:val="24"/>
                <w:szCs w:val="24"/>
                <w:lang w:val="en-US"/>
              </w:rPr>
              <w:t>l</w:t>
            </w:r>
            <w:r w:rsidR="00E11223">
              <w:rPr>
                <w:rFonts w:ascii="Arial" w:hAnsi="Arial" w:cs="Arial"/>
                <w:iCs/>
                <w:sz w:val="24"/>
                <w:szCs w:val="24"/>
                <w:lang w:val="en-US"/>
              </w:rPr>
              <w:t>es will be considered. Absolut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>e</w:t>
            </w:r>
            <w:r w:rsidR="00E1122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and normalized </w:t>
            </w:r>
            <w:r w:rsidR="00BB572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values of high frequency band of 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>HR</w:t>
            </w:r>
            <w:r w:rsidR="00BB572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variability will be considered 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>as representative of</w:t>
            </w:r>
            <w:r w:rsidR="00BB572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cardiac parasympathetic modulation, while the normalized value of low frequency band 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>of HR</w:t>
            </w:r>
            <w:r w:rsidR="00BB572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variability will be considered for representing </w:t>
            </w:r>
            <w:r w:rsidR="003B37FD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mainly </w:t>
            </w:r>
            <w:r w:rsidR="00BB572F">
              <w:rPr>
                <w:rFonts w:ascii="Arial" w:hAnsi="Arial" w:cs="Arial"/>
                <w:iCs/>
                <w:sz w:val="24"/>
                <w:szCs w:val="24"/>
                <w:lang w:val="en-US"/>
              </w:rPr>
              <w:t>cardiac sympathetic modulation</w:t>
            </w:r>
            <w:r w:rsidR="003B37FD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>The r</w:t>
            </w:r>
            <w:r w:rsidR="003B37FD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tio between low and high frequency bands will be considered as 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3B37FD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cardiac sympathovagal balance. Vasomotor sympathetic modulation will be considered by 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3B37FD">
              <w:rPr>
                <w:rFonts w:ascii="Arial" w:hAnsi="Arial" w:cs="Arial"/>
                <w:iCs/>
                <w:sz w:val="24"/>
                <w:szCs w:val="24"/>
                <w:lang w:val="en-US"/>
              </w:rPr>
              <w:t>absolute value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>s</w:t>
            </w:r>
            <w:r w:rsidR="003B37FD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of low frequency band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>s</w:t>
            </w:r>
            <w:r w:rsidR="003B37FD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>of</w:t>
            </w:r>
            <w:r w:rsidR="003B37FD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systolic and diastolic BP </w:t>
            </w:r>
            <w:proofErr w:type="spellStart"/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>variabilities</w:t>
            </w:r>
            <w:proofErr w:type="spellEnd"/>
            <w:r w:rsidR="00107B50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1311A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/>
            </w:r>
            <w:r w:rsidR="00121F51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 &lt;EndNote&gt;&lt;Cite&gt;&lt;Author&gt;Task&lt;/Author&gt;&lt;Year&gt;1996&lt;/Year&gt;&lt;RecNum&gt;728&lt;/RecNum&gt;&lt;record&gt;&lt;rec-number&gt;728&lt;/rec-number&gt;&lt;foreign-keys&gt;&lt;key app="EN" db-id="rztwzaxrm2we2qee95f5z90bavwwedxarw90"&gt;728&lt;/key&gt;&lt;/foreign-keys&gt;&lt;ref-type name="Journal Article"&gt;17&lt;/ref-type&gt;&lt;contributors&gt;&lt;authors&gt;&lt;author&gt;Task Force of the European Society of Cardiology and the North American Society of Pacing and Electrophysiology. Task&lt;/author&gt;&lt;/authors&gt;&lt;/contributors&gt;&lt;titles&gt;&lt;title&gt;Heart rate variability: standards of measurement, physiological interpretation and clinical use. Task Force of the European Society of Cardiology and the North American Society of Pacing and Electrophysiology&lt;/title&gt;&lt;secondary-title&gt;Circulation&lt;/secondary-title&gt;&lt;/titles&gt;&lt;periodical&gt;&lt;full-title&gt;Circulation&lt;/full-title&gt;&lt;/periodical&gt;&lt;pages&gt;1043-65&lt;/pages&gt;&lt;volume&gt;93&lt;/volume&gt;&lt;number&gt;5&lt;/number&gt;&lt;keywords&gt;&lt;keyword&gt;Diabetic Neuropathies/diagnosis&lt;/keyword&gt;&lt;keyword&gt;Electrocardiography&lt;/keyword&gt;&lt;keyword&gt;Heart Rate/*physiology&lt;/keyword&gt;&lt;keyword&gt;Humans&lt;/keyword&gt;&lt;keyword&gt;Methods&lt;/keyword&gt;&lt;keyword&gt;Myocardial Infarction/diagnosis&lt;/keyword&gt;&lt;keyword&gt;Reproducibility of Results&lt;/keyword&gt;&lt;/keywords&gt;&lt;dates&gt;&lt;year&gt;1996&lt;/year&gt;&lt;pub-dates&gt;&lt;date&gt;Mar 1&lt;/date&gt;&lt;/pub-dates&gt;&lt;/dates&gt;&lt;accession-num&gt;8598068&lt;/accession-num&gt;&lt;urls&gt;&lt;related-urls&gt;&lt;url&gt;http://www.ncbi.nlm.nih.gov/entrez/query.fcgi?cmd=Retrieve&amp;amp;db=PubMed&amp;amp;dopt=Citation&amp;amp;list_uids=8598068&lt;/url&gt;&lt;/related-urls&gt;&lt;/urls&gt;&lt;/record&gt;&lt;/Cite&gt;&lt;/EndNote&gt;</w:instrText>
            </w:r>
            <w:r w:rsidR="001311A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separate"/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63)</w:t>
            </w:r>
            <w:r w:rsidR="001311A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end"/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</w:t>
            </w:r>
          </w:p>
          <w:p w:rsidR="00FD1813" w:rsidRPr="001B2AA9" w:rsidRDefault="00FD1813" w:rsidP="00FD1813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  <w:p w:rsidR="00FD1813" w:rsidRPr="001B2AA9" w:rsidRDefault="00FD1813" w:rsidP="00FD1813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4.3.9 </w:t>
            </w:r>
            <w:r w:rsidR="003B37FD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ssessment of </w:t>
            </w:r>
            <w:proofErr w:type="spellStart"/>
            <w:r w:rsidR="009F12BF">
              <w:rPr>
                <w:rFonts w:ascii="Arial" w:hAnsi="Arial" w:cs="Arial"/>
                <w:iCs/>
                <w:sz w:val="24"/>
                <w:szCs w:val="24"/>
                <w:lang w:val="en-US"/>
              </w:rPr>
              <w:t>barreflex</w:t>
            </w:r>
            <w:proofErr w:type="spellEnd"/>
            <w:r w:rsidR="009F12B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control</w:t>
            </w:r>
          </w:p>
          <w:p w:rsidR="00F86443" w:rsidRDefault="00FD1813" w:rsidP="00F86443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ab/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>S</w:t>
            </w:r>
            <w:r w:rsidR="00E84ABC">
              <w:rPr>
                <w:rFonts w:ascii="Arial" w:hAnsi="Arial" w:cs="Arial"/>
                <w:iCs/>
                <w:sz w:val="24"/>
                <w:szCs w:val="24"/>
                <w:lang w:val="en-US"/>
              </w:rPr>
              <w:t>pontaneous</w:t>
            </w:r>
            <w:r w:rsidR="0093624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baroreflex sensibility</w:t>
            </w:r>
            <w:r w:rsidR="00E84AB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will be assessed by alpha coefficient, which will be calculated by 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E84AB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square root </w:t>
            </w:r>
            <w:r w:rsidR="00F8644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of 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F8644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quotient 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between </w:t>
            </w:r>
            <w:r w:rsidR="00F8644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spectral powers of low frequency bands of </w:t>
            </w:r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>RR</w:t>
            </w:r>
            <w:r w:rsidR="00F8644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interval and systolic BP </w:t>
            </w:r>
            <w:r w:rsidR="001311A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/>
            </w:r>
            <w:r w:rsidR="00121F51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 &lt;EndNote&gt;&lt;Cite&gt;&lt;Author&gt;Pagani&lt;/Author&gt;&lt;Year&gt;1988&lt;/Year&gt;&lt;RecNum&gt;1293&lt;/RecNum&gt;&lt;record&gt;&lt;rec-number&gt;1293&lt;/rec-number&gt;&lt;foreign-keys&gt;&lt;key app="EN" db-id="rztwzaxrm2we2qee95f5z90bavwwedxarw90"&gt;1293&lt;/key&gt;&lt;/foreign-keys&gt;&lt;ref-type name="Journal Article"&gt;17&lt;/ref-type&gt;&lt;contributors&gt;&lt;authors&gt;&lt;author&gt;Pagani, M.&lt;/author&gt;&lt;author&gt;Somers, V.&lt;/author&gt;&lt;author&gt;Furlan, R.&lt;/author&gt;&lt;author&gt;Dell&amp;apos;Orto, S.&lt;/author&gt;&lt;author&gt;Conway, J.&lt;/author&gt;&lt;author&gt;Baselli, G.&lt;/author&gt;&lt;author&gt;Cerutti, S.&lt;/author&gt;&lt;author&gt;Sleight, P.&lt;/author&gt;&lt;author&gt;Malliani, A.&lt;/author&gt;&lt;/authors&gt;&lt;/contributors&gt;&lt;auth-address&gt;Istituto Ricerche Cardiovascolari (CNR), Ospedale L. Sacco, Universita Milano, Italy.&lt;/auth-address&gt;&lt;titles&gt;&lt;title&gt;Changes in autonomic regulation induced by physical training in mild hypertension&lt;/title&gt;&lt;secondary-title&gt;Hypertension&lt;/secondary-title&gt;&lt;/titles&gt;&lt;periodical&gt;&lt;full-title&gt;Hypertension&lt;/full-title&gt;&lt;/periodical&gt;&lt;pages&gt;600-10&lt;/pages&gt;&lt;volume&gt;12&lt;/volume&gt;&lt;number&gt;6&lt;/number&gt;&lt;keywords&gt;&lt;keyword&gt;Adult&lt;/keyword&gt;&lt;keyword&gt;Autonomic Nervous System/*physiopathology&lt;/keyword&gt;&lt;keyword&gt;Blood Pressure&lt;/keyword&gt;&lt;keyword&gt;*Exercise&lt;/keyword&gt;&lt;keyword&gt;Female&lt;/keyword&gt;&lt;keyword&gt;Humans&lt;/keyword&gt;&lt;keyword&gt;Hypertension/*physiopathology&lt;/keyword&gt;&lt;keyword&gt;Male&lt;/keyword&gt;&lt;keyword&gt;Pressoreceptors/physiopathology&lt;/keyword&gt;&lt;keyword&gt;Reflex&lt;/keyword&gt;&lt;keyword&gt;Time Factors&lt;/keyword&gt;&lt;/keywords&gt;&lt;dates&gt;&lt;year&gt;1988&lt;/year&gt;&lt;pub-dates&gt;&lt;date&gt;Dec&lt;/date&gt;&lt;/pub-dates&gt;&lt;/dates&gt;&lt;accession-num&gt;3203964&lt;/accession-num&gt;&lt;urls&gt;&lt;related-urls&gt;&lt;url&gt;http://www.ncbi.nlm.nih.gov/entrez/query.fcgi?cmd=Retrieve&amp;amp;db=PubMed&amp;amp;dopt=Citation&amp;amp;list_uids=3203964&lt;/url&gt;&lt;/related-urls&gt;&lt;/urls&gt;&lt;/record&gt;&lt;/Cite&gt;&lt;/EndNote&gt;</w:instrText>
            </w:r>
            <w:r w:rsidR="001311A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separate"/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54)</w:t>
            </w:r>
            <w:r w:rsidR="001311A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end"/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</w:t>
            </w:r>
            <w:proofErr w:type="gramStart"/>
            <w:r w:rsidR="00107B50">
              <w:rPr>
                <w:rFonts w:ascii="Arial" w:hAnsi="Arial" w:cs="Arial"/>
                <w:iCs/>
                <w:sz w:val="24"/>
                <w:szCs w:val="24"/>
                <w:lang w:val="en-US"/>
              </w:rPr>
              <w:t>A</w:t>
            </w:r>
            <w:r w:rsidR="00F8644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coherence</w:t>
            </w:r>
            <w:proofErr w:type="gramEnd"/>
            <w:r w:rsidR="00F8644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above 0.50 </w:t>
            </w:r>
            <w:r w:rsidR="00397438">
              <w:rPr>
                <w:rFonts w:ascii="Arial" w:hAnsi="Arial" w:cs="Arial"/>
                <w:iCs/>
                <w:sz w:val="24"/>
                <w:szCs w:val="24"/>
                <w:lang w:val="en-US"/>
              </w:rPr>
              <w:t>between these peaks</w:t>
            </w:r>
            <w:r w:rsidR="00F8644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and a negative phase between them will be necessary.</w:t>
            </w:r>
          </w:p>
          <w:p w:rsidR="00F86443" w:rsidRPr="001B2AA9" w:rsidRDefault="00F86443" w:rsidP="00F86443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  <w:p w:rsidR="00FD1813" w:rsidRPr="001B2AA9" w:rsidRDefault="00FD1813" w:rsidP="00FD1813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4.3.10 </w:t>
            </w:r>
            <w:r w:rsidR="00F86443">
              <w:rPr>
                <w:rFonts w:ascii="Arial" w:hAnsi="Arial" w:cs="Arial"/>
                <w:iCs/>
                <w:sz w:val="24"/>
                <w:szCs w:val="24"/>
                <w:lang w:val="en-US"/>
              </w:rPr>
              <w:t>Plasma assessments</w:t>
            </w:r>
          </w:p>
          <w:p w:rsidR="00FD1813" w:rsidRPr="001B2AA9" w:rsidRDefault="00FD1813" w:rsidP="00A42D3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ab/>
            </w:r>
            <w:r w:rsidR="00A625A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For </w:t>
            </w:r>
            <w:proofErr w:type="spellStart"/>
            <w:r w:rsidR="00A625A1">
              <w:rPr>
                <w:rFonts w:ascii="Arial" w:hAnsi="Arial" w:cs="Arial"/>
                <w:iCs/>
                <w:sz w:val="24"/>
                <w:szCs w:val="24"/>
                <w:lang w:val="en-US"/>
              </w:rPr>
              <w:t>noradreline</w:t>
            </w:r>
            <w:proofErr w:type="spellEnd"/>
            <w:r w:rsidR="00A625A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and adrenaline dosage,</w:t>
            </w:r>
            <w:r w:rsidR="0039743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5 ml of</w:t>
            </w:r>
            <w:r w:rsidR="00A625A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blood </w:t>
            </w:r>
            <w:r w:rsidR="0064275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sample </w:t>
            </w:r>
            <w:r w:rsidR="00A625A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ill </w:t>
            </w:r>
            <w:r w:rsidR="0039743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be </w:t>
            </w:r>
            <w:r w:rsidR="00A625A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collected in a tube containing a </w:t>
            </w:r>
            <w:proofErr w:type="spellStart"/>
            <w:r w:rsidR="00A625A1">
              <w:rPr>
                <w:rFonts w:ascii="Arial" w:hAnsi="Arial" w:cs="Arial"/>
                <w:iCs/>
                <w:sz w:val="24"/>
                <w:szCs w:val="24"/>
                <w:lang w:val="en-US"/>
              </w:rPr>
              <w:t>priorly</w:t>
            </w:r>
            <w:proofErr w:type="spellEnd"/>
            <w:r w:rsidR="00A625A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frozen solution of 120 </w:t>
            </w:r>
            <w:proofErr w:type="spellStart"/>
            <w:r w:rsidR="00A625A1">
              <w:rPr>
                <w:rFonts w:ascii="Arial" w:hAnsi="Arial" w:cs="Arial"/>
                <w:iCs/>
                <w:sz w:val="24"/>
                <w:szCs w:val="24"/>
                <w:lang w:val="en-US"/>
              </w:rPr>
              <w:t>uL</w:t>
            </w:r>
            <w:proofErr w:type="spellEnd"/>
            <w:r w:rsidR="00A625A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of EGTA/GSH (reduced glutathione). </w:t>
            </w:r>
            <w:proofErr w:type="spellStart"/>
            <w:r w:rsidR="00A625A1">
              <w:rPr>
                <w:rFonts w:ascii="Arial" w:hAnsi="Arial" w:cs="Arial"/>
                <w:iCs/>
                <w:sz w:val="24"/>
                <w:szCs w:val="24"/>
                <w:lang w:val="en-US"/>
              </w:rPr>
              <w:t>Noradrenaline</w:t>
            </w:r>
            <w:proofErr w:type="spellEnd"/>
            <w:r w:rsidR="00A625A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will be assessed by HPLC system with electrochemistry detection (0.5 volts) (HPLC-ED). </w:t>
            </w:r>
            <w:r w:rsidR="00397438">
              <w:rPr>
                <w:rFonts w:ascii="Arial" w:hAnsi="Arial" w:cs="Arial"/>
                <w:iCs/>
                <w:sz w:val="24"/>
                <w:szCs w:val="24"/>
                <w:lang w:val="en-US"/>
              </w:rPr>
              <w:t>To</w:t>
            </w:r>
            <w:r w:rsidR="00A625A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plasma vasopressin</w:t>
            </w:r>
            <w:r w:rsidR="0039743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assessment</w:t>
            </w:r>
            <w:r w:rsidR="00A625A1">
              <w:rPr>
                <w:rFonts w:ascii="Arial" w:hAnsi="Arial" w:cs="Arial"/>
                <w:iCs/>
                <w:sz w:val="24"/>
                <w:szCs w:val="24"/>
                <w:lang w:val="en-US"/>
              </w:rPr>
              <w:t>, 5 ml</w:t>
            </w:r>
            <w:r w:rsidR="00A42D3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of venous blood </w:t>
            </w:r>
            <w:r w:rsidR="0039743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ill be collected </w:t>
            </w:r>
            <w:r w:rsidR="00A42D3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in a tube with 2 gouts of heparin. </w:t>
            </w:r>
            <w:r w:rsidR="00397438">
              <w:rPr>
                <w:rFonts w:ascii="Arial" w:hAnsi="Arial" w:cs="Arial"/>
                <w:iCs/>
                <w:sz w:val="24"/>
                <w:szCs w:val="24"/>
                <w:lang w:val="en-US"/>
              </w:rPr>
              <w:t>Dosage will be performed by</w:t>
            </w:r>
            <w:r w:rsidR="00A42D3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radioimmunoassay using </w:t>
            </w:r>
            <w:proofErr w:type="spellStart"/>
            <w:r w:rsidR="00A42D38">
              <w:rPr>
                <w:rFonts w:ascii="Arial" w:hAnsi="Arial" w:cs="Arial"/>
                <w:iCs/>
                <w:sz w:val="24"/>
                <w:szCs w:val="24"/>
                <w:lang w:val="en-US"/>
              </w:rPr>
              <w:t>arginin</w:t>
            </w:r>
            <w:proofErr w:type="spellEnd"/>
            <w:r w:rsidR="00A42D3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vasopressin Kit, RIA method</w:t>
            </w:r>
            <w:r w:rsidR="0039743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A42D38">
              <w:rPr>
                <w:rFonts w:ascii="Arial" w:hAnsi="Arial" w:cs="Arial"/>
                <w:iCs/>
                <w:sz w:val="24"/>
                <w:szCs w:val="24"/>
                <w:lang w:val="en-US"/>
              </w:rPr>
              <w:t>of Geneses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(Webster, Texas, USA) </w:t>
            </w:r>
            <w:r w:rsidR="00A42D3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nd </w:t>
            </w:r>
            <w:r w:rsidR="0039743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using the 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izard Automatic Gama Counter 1470 </w:t>
            </w:r>
            <w:r w:rsidR="0039743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device 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Meriden, Connecticut, USA).</w:t>
            </w:r>
          </w:p>
          <w:p w:rsidR="00FD1813" w:rsidRPr="001B2AA9" w:rsidRDefault="00FD1813" w:rsidP="00FD1813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ab/>
            </w:r>
            <w:r w:rsidR="00A42D38">
              <w:rPr>
                <w:rFonts w:ascii="Arial" w:hAnsi="Arial" w:cs="Arial"/>
                <w:iCs/>
                <w:sz w:val="24"/>
                <w:szCs w:val="24"/>
                <w:lang w:val="en-US"/>
              </w:rPr>
              <w:t>To assess angiotensi</w:t>
            </w:r>
            <w:r w:rsidR="00397438">
              <w:rPr>
                <w:rFonts w:ascii="Arial" w:hAnsi="Arial" w:cs="Arial"/>
                <w:iCs/>
                <w:sz w:val="24"/>
                <w:szCs w:val="24"/>
                <w:lang w:val="en-US"/>
              </w:rPr>
              <w:t>n</w:t>
            </w:r>
            <w:r w:rsidR="00A42D3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II (AG II)</w:t>
            </w:r>
            <w:r w:rsidR="0039743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10 ml of blood </w:t>
            </w:r>
            <w:r w:rsidR="00A42D3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ill be collected in a cold tube containing protease inhibitors 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(0.01 </w:t>
            </w:r>
            <w:proofErr w:type="spellStart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mmol</w:t>
            </w:r>
            <w:proofErr w:type="spellEnd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/L p-</w:t>
            </w:r>
            <w:proofErr w:type="spellStart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hydroxy</w:t>
            </w:r>
            <w:proofErr w:type="spellEnd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-mercury benzoate; 1.5 </w:t>
            </w:r>
            <w:proofErr w:type="spellStart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mmol</w:t>
            </w:r>
            <w:proofErr w:type="spellEnd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/L o-</w:t>
            </w:r>
            <w:proofErr w:type="spellStart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phenanthroline</w:t>
            </w:r>
            <w:proofErr w:type="spellEnd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; 0.01 </w:t>
            </w:r>
            <w:proofErr w:type="spellStart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mmol</w:t>
            </w:r>
            <w:proofErr w:type="spellEnd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/L </w:t>
            </w:r>
            <w:proofErr w:type="spellStart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para</w:t>
            </w:r>
            <w:proofErr w:type="spellEnd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-methyl </w:t>
            </w:r>
            <w:proofErr w:type="spellStart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sulphonil</w:t>
            </w:r>
            <w:proofErr w:type="spellEnd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fluoride; 0.05 </w:t>
            </w:r>
            <w:proofErr w:type="spellStart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mmol</w:t>
            </w:r>
            <w:proofErr w:type="spellEnd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/L </w:t>
            </w:r>
            <w:proofErr w:type="spellStart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Pepstatin</w:t>
            </w:r>
            <w:proofErr w:type="spellEnd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A, and 10 </w:t>
            </w:r>
            <w:proofErr w:type="spellStart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mmol</w:t>
            </w:r>
            <w:proofErr w:type="spellEnd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/L </w:t>
            </w:r>
            <w:proofErr w:type="spellStart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ethylenediaminetetraacidic</w:t>
            </w:r>
            <w:proofErr w:type="spellEnd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acid) (50 </w:t>
            </w:r>
            <w:proofErr w:type="spellStart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μL</w:t>
            </w:r>
            <w:proofErr w:type="spellEnd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por</w:t>
            </w:r>
            <w:proofErr w:type="spellEnd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1 </w:t>
            </w:r>
            <w:proofErr w:type="spellStart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mL</w:t>
            </w:r>
            <w:proofErr w:type="spellEnd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de </w:t>
            </w:r>
            <w:proofErr w:type="spellStart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sangue</w:t>
            </w:r>
            <w:proofErr w:type="spellEnd"/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).</w:t>
            </w:r>
            <w:r w:rsidR="00A42D3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AG II concentration will be determined by radioimmunoassay using a specific antibody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(Rabbit polyclonal antibody).</w:t>
            </w:r>
          </w:p>
          <w:p w:rsidR="00161906" w:rsidRPr="001B2AA9" w:rsidRDefault="00FD1813" w:rsidP="00A42D38">
            <w:pPr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ab/>
            </w:r>
            <w:r w:rsidR="00A42D38">
              <w:rPr>
                <w:rFonts w:ascii="Arial" w:hAnsi="Arial" w:cs="Arial"/>
                <w:iCs/>
                <w:sz w:val="24"/>
                <w:szCs w:val="24"/>
                <w:lang w:val="en-US"/>
              </w:rPr>
              <w:t>To assess melatonin</w:t>
            </w:r>
            <w:r w:rsidR="0039743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3 ml of blood </w:t>
            </w:r>
            <w:r w:rsidR="00A42D38">
              <w:rPr>
                <w:rFonts w:ascii="Arial" w:hAnsi="Arial" w:cs="Arial"/>
                <w:iCs/>
                <w:sz w:val="24"/>
                <w:szCs w:val="24"/>
                <w:lang w:val="en-US"/>
              </w:rPr>
              <w:t>will be collected and the analysis will be</w:t>
            </w:r>
            <w:r w:rsidR="0064275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A42D38">
              <w:rPr>
                <w:rFonts w:ascii="Arial" w:hAnsi="Arial" w:cs="Arial"/>
                <w:iCs/>
                <w:sz w:val="24"/>
                <w:szCs w:val="24"/>
                <w:lang w:val="en-US"/>
              </w:rPr>
              <w:t>performed through radioimmunoassay using melatonin antiserum.</w:t>
            </w:r>
          </w:p>
          <w:p w:rsidR="00FD1813" w:rsidRPr="001B2AA9" w:rsidRDefault="00FD1813" w:rsidP="00161906">
            <w:pPr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</w:p>
          <w:p w:rsidR="00161906" w:rsidRPr="001B2AA9" w:rsidRDefault="00161906" w:rsidP="00161906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4.3.</w:t>
            </w:r>
            <w:r w:rsidR="00763D6B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11 </w:t>
            </w:r>
            <w:r w:rsidR="00713DDE">
              <w:rPr>
                <w:rFonts w:ascii="Arial" w:hAnsi="Arial" w:cs="Arial"/>
                <w:iCs/>
                <w:sz w:val="24"/>
                <w:szCs w:val="24"/>
                <w:lang w:val="en-US"/>
              </w:rPr>
              <w:t>Blood flow</w:t>
            </w:r>
          </w:p>
          <w:p w:rsidR="007577F0" w:rsidRPr="001B2AA9" w:rsidRDefault="00161906" w:rsidP="007577F0">
            <w:pPr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ab/>
            </w:r>
            <w:r w:rsidR="0018308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Blood flow </w:t>
            </w:r>
            <w:r w:rsidR="0039743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for </w:t>
            </w:r>
            <w:r w:rsidR="00183082">
              <w:rPr>
                <w:rFonts w:ascii="Arial" w:hAnsi="Arial" w:cs="Arial"/>
                <w:iCs/>
                <w:sz w:val="24"/>
                <w:szCs w:val="24"/>
                <w:lang w:val="en-US"/>
              </w:rPr>
              <w:t>the active (leg) and</w:t>
            </w:r>
            <w:r w:rsidR="0039743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the</w:t>
            </w:r>
            <w:r w:rsidR="0018308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inactive (arm)</w:t>
            </w:r>
            <w:r w:rsidR="0039743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musculatures</w:t>
            </w:r>
            <w:r w:rsidR="0018308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will assessed by </w:t>
            </w:r>
            <w:r w:rsidR="0039743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venous occlusion </w:t>
            </w:r>
            <w:r w:rsidR="0018308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plethysmography </w:t>
            </w:r>
            <w:r w:rsidR="001311AE"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fldChar w:fldCharType="begin"/>
            </w:r>
            <w:r w:rsidR="00121F51"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instrText xml:space="preserve"> ADDIN EN.CITE &lt;EndNote&gt;&lt;Cite&gt;&lt;Author&gt;Wilkinson&lt;/Author&gt;&lt;Year&gt;2001&lt;/Year&gt;&lt;RecNum&gt;978&lt;/RecNum&gt;&lt;record&gt;&lt;rec-number&gt;978&lt;/rec-number&gt;&lt;foreign-keys&gt;&lt;key app="EN" db-id="rztwzaxrm2we2qee95f5z90bavwwedxarw90"&gt;978&lt;/key&gt;&lt;/foreign-keys&gt;&lt;ref-type name="Journal Article"&gt;17&lt;/ref-type&gt;&lt;contributors&gt;&lt;authors&gt;&lt;author&gt;Wilkinson, I. B.&lt;/author&gt;&lt;author&gt;Webb, D. J.&lt;/author&gt;&lt;/authors&gt;&lt;/contributors&gt;&lt;auth-address&gt;Clinical Pharmacology Unit, University of Cambridge, Addenbrooke&amp;apos;s Hospital, Cambridge CB2 2QQ. ibw20@cam.ac.uk&lt;/auth-address&gt;&lt;titles&gt;&lt;title&gt;Venous occlusion plethysmography in cardiovascular research: methodology and clinical applications&lt;/title&gt;&lt;secondary-title&gt;Br J Clin Pharmacol&lt;/secondary-title&gt;&lt;/titles&gt;&lt;pages&gt;631-46&lt;/pages&gt;&lt;volume&gt;52&lt;/volume&gt;&lt;number&gt;6&lt;/number&gt;&lt;edition&gt;2001/12/12&lt;/edition&gt;&lt;keywords&gt;&lt;keyword&gt;Capillary Permeability/physiology&lt;/keyword&gt;&lt;keyword&gt;*Cardiovascular Physiological Phenomena&lt;/keyword&gt;&lt;keyword&gt;Endothelium, Vascular/physiology&lt;/keyword&gt;&lt;keyword&gt;Forearm/blood supply&lt;/keyword&gt;&lt;keyword&gt;Humans&lt;/keyword&gt;&lt;keyword&gt;Nitric Oxide/secretion&lt;/keyword&gt;&lt;keyword&gt;Plethysmography/instrumentation/*methods&lt;/keyword&gt;&lt;keyword&gt;Regional Blood Flow/physiology&lt;/keyword&gt;&lt;keyword&gt;Reproducibility of Results&lt;/keyword&gt;&lt;keyword&gt;Research&lt;/keyword&gt;&lt;keyword&gt;Vascular Resistance/physiology&lt;/keyword&gt;&lt;/keywords&gt;&lt;dates&gt;&lt;year&gt;2001&lt;/year&gt;&lt;pub-dates&gt;&lt;date&gt;Dec&lt;/date&gt;&lt;/pub-dates&gt;&lt;/dates&gt;&lt;isbn&gt;0306-5251 (Print)&lt;/isbn&gt;&lt;accession-num&gt;11736874&lt;/accession-num&gt;&lt;urls&gt;&lt;related-urls&gt;&lt;url&gt;http://www.ncbi.nlm.nih.gov/entrez/query.fcgi?cmd=Retrieve&amp;amp;db=PubMed&amp;amp;dopt=Citation&amp;amp;list_uids=11736874&lt;/url&gt;&lt;/related-urls&gt;&lt;/urls&gt;&lt;electronic-resource-num&gt;1495 [pii]&lt;/electronic-resource-num&gt;&lt;language&gt;eng&lt;/language&gt;&lt;/record&gt;&lt;/Cite&gt;&lt;/EndNote&gt;</w:instrText>
            </w:r>
            <w:r w:rsidR="001311AE"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fldChar w:fldCharType="separate"/>
            </w:r>
            <w:r w:rsidR="00121F51"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(71)</w:t>
            </w:r>
            <w:r w:rsidR="001311AE"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fldChar w:fldCharType="end"/>
            </w:r>
            <w:r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. </w:t>
            </w:r>
            <w:r w:rsidR="00397438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Briefly</w:t>
            </w:r>
            <w:r w:rsidR="00183082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, </w:t>
            </w:r>
            <w:r w:rsidR="00C943C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blood flow will be assessed on the forearm and calf, while </w:t>
            </w:r>
            <w:r w:rsidR="00397438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the </w:t>
            </w:r>
            <w:r w:rsidR="00C943C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arterial flow </w:t>
            </w:r>
            <w:r w:rsidR="00DC761A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to </w:t>
            </w:r>
            <w:r w:rsidR="00C943C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the hand </w:t>
            </w:r>
            <w:r w:rsidR="00397438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and the </w:t>
            </w:r>
            <w:r w:rsidR="00E21E2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f</w:t>
            </w:r>
            <w:r w:rsidR="00C943C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oot will be occluded </w:t>
            </w:r>
            <w:r w:rsidR="00E21E2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by </w:t>
            </w:r>
            <w:r w:rsidR="00C943C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cuffs </w:t>
            </w:r>
            <w:r w:rsidR="00E21E2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positioned at the wrist</w:t>
            </w:r>
            <w:r w:rsidR="00C943C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</w:t>
            </w:r>
            <w:r w:rsidR="00E21E2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and</w:t>
            </w:r>
            <w:r w:rsidR="00C943C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</w:t>
            </w:r>
            <w:r w:rsidR="00DC761A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the </w:t>
            </w:r>
            <w:r w:rsidR="00C943C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ankle, and inflat</w:t>
            </w:r>
            <w:r w:rsidR="009F53DA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ed</w:t>
            </w:r>
            <w:r w:rsidR="00C943C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above 200 m</w:t>
            </w:r>
            <w:r w:rsidR="00E21E2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m</w:t>
            </w:r>
            <w:r w:rsidR="00C943C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Hg. </w:t>
            </w:r>
            <w:r w:rsidR="00E21E2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To execute the</w:t>
            </w:r>
            <w:r w:rsidR="00C943C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measurements, </w:t>
            </w:r>
            <w:r w:rsidR="00E21E2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mercury</w:t>
            </w:r>
            <w:r w:rsidR="00E21E29" w:rsidDel="00E21E2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</w:t>
            </w:r>
            <w:r w:rsidR="00E21E2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strain gauges</w:t>
            </w:r>
            <w:r w:rsidR="00C943C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will be </w:t>
            </w:r>
            <w:r w:rsidR="00E21E2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positioned</w:t>
            </w:r>
            <w:r w:rsidR="00C943C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</w:t>
            </w:r>
            <w:r w:rsidR="00E21E2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on the </w:t>
            </w:r>
            <w:r w:rsidR="00C943C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arm (2cm </w:t>
            </w:r>
            <w:r w:rsidR="00917AC8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below</w:t>
            </w:r>
            <w:r w:rsidR="00C943C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th</w:t>
            </w:r>
            <w:r w:rsidR="00E21E2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e</w:t>
            </w:r>
            <w:r w:rsidR="00C943C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C943C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antecubital</w:t>
            </w:r>
            <w:proofErr w:type="spellEnd"/>
            <w:r w:rsidR="00C943C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C943C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fossa</w:t>
            </w:r>
            <w:proofErr w:type="spellEnd"/>
            <w:r w:rsidR="00C943C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) and on </w:t>
            </w:r>
            <w:r w:rsidR="00E21E2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the </w:t>
            </w:r>
            <w:r w:rsidR="0064275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calf</w:t>
            </w:r>
            <w:r w:rsidR="00C943C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(2cm below th</w:t>
            </w:r>
            <w:r w:rsidR="00E21E2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e</w:t>
            </w:r>
            <w:r w:rsidR="00C943C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C943C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articular</w:t>
            </w:r>
            <w:proofErr w:type="spellEnd"/>
            <w:r w:rsidR="00C943C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capsule of </w:t>
            </w:r>
            <w:r w:rsidR="00E21E2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the </w:t>
            </w:r>
            <w:r w:rsidR="00C943C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knee)</w:t>
            </w:r>
            <w:r w:rsidR="00E21E2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. C</w:t>
            </w:r>
            <w:r w:rsidR="00C943C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uffs will be </w:t>
            </w:r>
            <w:r w:rsidR="00E21E2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quickly </w:t>
            </w:r>
            <w:r w:rsidR="00C943C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inflat</w:t>
            </w:r>
            <w:r w:rsidR="009F53DA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ed</w:t>
            </w:r>
            <w:r w:rsidR="00C943C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</w:t>
            </w:r>
            <w:r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(E20 Rapid Cuff Inflator, AG101 Air Source) </w:t>
            </w:r>
            <w:r w:rsidR="00C943C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for 10 seconds </w:t>
            </w:r>
            <w:r w:rsidR="00E21E2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at </w:t>
            </w:r>
            <w:proofErr w:type="spellStart"/>
            <w:r w:rsidR="00C943C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subdiastolic</w:t>
            </w:r>
            <w:proofErr w:type="spellEnd"/>
            <w:r w:rsidR="00C943C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levels </w:t>
            </w:r>
            <w:r w:rsidR="00E21E2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and </w:t>
            </w:r>
            <w:r w:rsidR="00C943C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a little bit above venous pressure (from 40 to 60 mmHg) to </w:t>
            </w:r>
            <w:r w:rsidR="00C943C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lastRenderedPageBreak/>
              <w:t>occlude venous return</w:t>
            </w:r>
            <w:r w:rsidR="00E21E2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. Cycles of inflation (10 s) and </w:t>
            </w:r>
            <w:r w:rsidR="00C943C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deflation </w:t>
            </w:r>
            <w:r w:rsidR="00E21E2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(10 s) will last</w:t>
            </w:r>
            <w:r w:rsidR="00C943C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20 seconds</w:t>
            </w:r>
            <w:r w:rsidR="00C83B32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</w:t>
            </w:r>
            <w:r w:rsidR="00E21E2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and </w:t>
            </w:r>
            <w:r w:rsidR="00C83B32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will be rep</w:t>
            </w:r>
            <w:r w:rsidR="0064275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eated </w:t>
            </w:r>
            <w:r w:rsidR="00C83B32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2 times</w:t>
            </w:r>
            <w:r w:rsidR="00C943C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. When inflated</w:t>
            </w:r>
            <w:r w:rsidR="00C83B32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, these cuffs block </w:t>
            </w:r>
            <w:r w:rsidR="00E21E2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the </w:t>
            </w:r>
            <w:r w:rsidR="00C83B32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limb venous </w:t>
            </w:r>
            <w:r w:rsidR="00E21E2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return but allow</w:t>
            </w:r>
            <w:r w:rsidR="00C83B32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arterial </w:t>
            </w:r>
            <w:r w:rsidR="00E21E2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in</w:t>
            </w:r>
            <w:r w:rsidR="00C83B32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fl</w:t>
            </w:r>
            <w:r w:rsidR="00E21E2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ux</w:t>
            </w:r>
            <w:r w:rsidR="00C83B32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, which </w:t>
            </w:r>
            <w:r w:rsidR="00E21E2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increases</w:t>
            </w:r>
            <w:r w:rsidR="00C83B32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forearm and calf volume</w:t>
            </w:r>
            <w:r w:rsidR="00E21E2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s</w:t>
            </w:r>
            <w:r w:rsidR="00C83B32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</w:t>
            </w:r>
            <w:r w:rsidR="00E21E2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proportionally</w:t>
            </w:r>
            <w:r w:rsidR="00C83B32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to </w:t>
            </w:r>
            <w:r w:rsidR="00E21E2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the </w:t>
            </w:r>
            <w:r w:rsidR="00C83B32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arterial flow </w:t>
            </w:r>
            <w:r w:rsidR="00E21E2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of the limb</w:t>
            </w:r>
            <w:r w:rsidR="00C83B32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. This increase is perceived </w:t>
            </w:r>
            <w:r w:rsidR="00E21E2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by the </w:t>
            </w:r>
            <w:r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strain gauges</w:t>
            </w:r>
            <w:r w:rsidR="00C83B32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. </w:t>
            </w:r>
            <w:r w:rsidR="00E21E2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The m</w:t>
            </w:r>
            <w:r w:rsidR="00C83B32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ean of 9 cycles will be used to determine </w:t>
            </w:r>
            <w:r w:rsidR="007577F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baseline blood flow expressed as </w:t>
            </w:r>
            <w:r w:rsidR="007577F0"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mL.100 mL</w:t>
            </w:r>
            <w:r w:rsidR="007577F0" w:rsidRPr="001B2AA9">
              <w:rPr>
                <w:rFonts w:ascii="Arial" w:hAnsi="Arial" w:cs="Arial"/>
                <w:bCs/>
                <w:iCs/>
                <w:sz w:val="24"/>
                <w:szCs w:val="24"/>
                <w:vertAlign w:val="superscript"/>
                <w:lang w:val="en-US"/>
              </w:rPr>
              <w:t>-1</w:t>
            </w:r>
            <w:r w:rsidR="007577F0"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</w:t>
            </w:r>
            <w:r w:rsidR="007577F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tissue</w:t>
            </w:r>
            <w:r w:rsidR="007577F0"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.min</w:t>
            </w:r>
            <w:r w:rsidR="007577F0" w:rsidRPr="001B2AA9">
              <w:rPr>
                <w:rFonts w:ascii="Arial" w:hAnsi="Arial" w:cs="Arial"/>
                <w:bCs/>
                <w:iCs/>
                <w:sz w:val="24"/>
                <w:szCs w:val="24"/>
                <w:vertAlign w:val="superscript"/>
                <w:lang w:val="en-US"/>
              </w:rPr>
              <w:t>-1</w:t>
            </w:r>
            <w:r w:rsidR="007577F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. </w:t>
            </w:r>
            <w:r w:rsidR="00E21E2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Blood flow waves</w:t>
            </w:r>
            <w:r w:rsidR="007577F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will be recorded by </w:t>
            </w:r>
            <w:r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NIVP3 </w:t>
            </w:r>
            <w:r w:rsidR="00E21E2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software</w:t>
            </w:r>
            <w:r w:rsidR="00E21E29"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</w:t>
            </w:r>
            <w:r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(</w:t>
            </w:r>
            <w:proofErr w:type="spellStart"/>
            <w:r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Hokanson</w:t>
            </w:r>
            <w:proofErr w:type="spellEnd"/>
            <w:r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Inc. USA). </w:t>
            </w:r>
            <w:r w:rsidR="007577F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Forearm and calf arterial conductance will be calculated by quotient between </w:t>
            </w:r>
            <w:r w:rsidR="00E21E2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the </w:t>
            </w:r>
            <w:r w:rsidR="007577F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blood flow and </w:t>
            </w:r>
            <w:r w:rsidR="00E21E2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the auscultatory </w:t>
            </w:r>
            <w:r w:rsidR="007577F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MBP</w:t>
            </w:r>
            <w:r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</w:t>
            </w:r>
            <w:r w:rsidR="001311AE"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fldChar w:fldCharType="begin"/>
            </w:r>
            <w:r w:rsidR="00121F51"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instrText xml:space="preserve"> ADDIN EN.CITE &lt;EndNote&gt;&lt;Cite&gt;&lt;Author&gt;Wilkinson&lt;/Author&gt;&lt;Year&gt;2001&lt;/Year&gt;&lt;RecNum&gt;978&lt;/RecNum&gt;&lt;record&gt;&lt;rec-number&gt;978&lt;/rec-number&gt;&lt;foreign-keys&gt;&lt;key app="EN" db-id="rztwzaxrm2we2qee95f5z90bavwwedxarw90"&gt;978&lt;/key&gt;&lt;/foreign-keys&gt;&lt;ref-type name="Journal Article"&gt;17&lt;/ref-type&gt;&lt;contributors&gt;&lt;authors&gt;&lt;author&gt;Wilkinson, I. B.&lt;/author&gt;&lt;author&gt;Webb, D. J.&lt;/author&gt;&lt;/authors&gt;&lt;/contributors&gt;&lt;auth-address&gt;Clinical Pharmacology Unit, University of Cambridge, Addenbrooke&amp;apos;s Hospital, Cambridge CB2 2QQ. ibw20@cam.ac.uk&lt;/auth-address&gt;&lt;titles&gt;&lt;title&gt;Venous occlusion plethysmography in cardiovascular research: methodology and clinical applications&lt;/title&gt;&lt;secondary-title&gt;Br J Clin Pharmacol&lt;/secondary-title&gt;&lt;/titles&gt;&lt;pages&gt;631-46&lt;/pages&gt;&lt;volume&gt;52&lt;/volume&gt;&lt;number&gt;6&lt;/number&gt;&lt;edition&gt;2001/12/12&lt;/edition&gt;&lt;keywords&gt;&lt;keyword&gt;Capillary Permeability/physiology&lt;/keyword&gt;&lt;keyword&gt;*Cardiovascular Physiological Phenomena&lt;/keyword&gt;&lt;keyword&gt;Endothelium, Vascular/physiology&lt;/keyword&gt;&lt;keyword&gt;Forearm/blood supply&lt;/keyword&gt;&lt;keyword&gt;Humans&lt;/keyword&gt;&lt;keyword&gt;Nitric Oxide/secretion&lt;/keyword&gt;&lt;keyword&gt;Plethysmography/instrumentation/*methods&lt;/keyword&gt;&lt;keyword&gt;Regional Blood Flow/physiology&lt;/keyword&gt;&lt;keyword&gt;Reproducibility of Results&lt;/keyword&gt;&lt;keyword&gt;Research&lt;/keyword&gt;&lt;keyword&gt;Vascular Resistance/physiology&lt;/keyword&gt;&lt;/keywords&gt;&lt;dates&gt;&lt;year&gt;2001&lt;/year&gt;&lt;pub-dates&gt;&lt;date&gt;Dec&lt;/date&gt;&lt;/pub-dates&gt;&lt;/dates&gt;&lt;isbn&gt;0306-5251 (Print)&lt;/isbn&gt;&lt;accession-num&gt;11736874&lt;/accession-num&gt;&lt;urls&gt;&lt;related-urls&gt;&lt;url&gt;http://www.ncbi.nlm.nih.gov/entrez/query.fcgi?cmd=Retrieve&amp;amp;db=PubMed&amp;amp;dopt=Citation&amp;amp;list_uids=11736874&lt;/url&gt;&lt;/related-urls&gt;&lt;/urls&gt;&lt;electronic-resource-num&gt;1495 [pii]&lt;/electronic-resource-num&gt;&lt;language&gt;eng&lt;/language&gt;&lt;/record&gt;&lt;/Cite&gt;&lt;/EndNote&gt;</w:instrText>
            </w:r>
            <w:r w:rsidR="001311AE"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fldChar w:fldCharType="separate"/>
            </w:r>
            <w:r w:rsidR="00121F51"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(71)</w:t>
            </w:r>
            <w:r w:rsidR="001311AE"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fldChar w:fldCharType="end"/>
            </w:r>
            <w:r w:rsidR="007577F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assessed immediately before assessing blood flow.</w:t>
            </w:r>
          </w:p>
          <w:p w:rsidR="00161906" w:rsidRPr="00C943C9" w:rsidRDefault="00161906" w:rsidP="00161906">
            <w:pPr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.</w:t>
            </w:r>
          </w:p>
          <w:p w:rsidR="00161906" w:rsidRPr="001B2AA9" w:rsidRDefault="00161906" w:rsidP="00161906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4.3.15 </w:t>
            </w:r>
            <w:r w:rsidR="00EA0954">
              <w:rPr>
                <w:rFonts w:ascii="Arial" w:hAnsi="Arial" w:cs="Arial"/>
                <w:iCs/>
                <w:sz w:val="24"/>
                <w:szCs w:val="24"/>
                <w:lang w:val="en-US"/>
              </w:rPr>
              <w:t>Vasodilatory capacity</w:t>
            </w:r>
          </w:p>
          <w:p w:rsidR="00161906" w:rsidRPr="001B2AA9" w:rsidRDefault="00161906" w:rsidP="00161906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ab/>
            </w:r>
            <w:r w:rsidR="00EA0954">
              <w:rPr>
                <w:rFonts w:ascii="Arial" w:hAnsi="Arial" w:cs="Arial"/>
                <w:iCs/>
                <w:sz w:val="24"/>
                <w:szCs w:val="24"/>
                <w:lang w:val="en-US"/>
              </w:rPr>
              <w:t>To assess vasodilatory capacity</w:t>
            </w:r>
            <w:r w:rsidR="00E21E29">
              <w:rPr>
                <w:rFonts w:ascii="Arial" w:hAnsi="Arial" w:cs="Arial"/>
                <w:iCs/>
                <w:sz w:val="24"/>
                <w:szCs w:val="24"/>
                <w:lang w:val="en-US"/>
              </w:rPr>
              <w:t>,</w:t>
            </w:r>
            <w:r w:rsidR="00EA095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reactive hyperemia to ischemia </w:t>
            </w:r>
            <w:r w:rsidR="00E21E29">
              <w:rPr>
                <w:rFonts w:ascii="Arial" w:hAnsi="Arial" w:cs="Arial"/>
                <w:iCs/>
                <w:sz w:val="24"/>
                <w:szCs w:val="24"/>
                <w:lang w:val="en-US"/>
              </w:rPr>
              <w:t>will be used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1311A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/>
            </w:r>
            <w:r w:rsidR="00121F51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 &lt;EndNote&gt;&lt;Cite&gt;&lt;Author&gt;Vogel&lt;/Author&gt;&lt;Year&gt;2001&lt;/Year&gt;&lt;RecNum&gt;980&lt;/RecNum&gt;&lt;record&gt;&lt;rec-number&gt;980&lt;/rec-number&gt;&lt;foreign-keys&gt;&lt;key app="EN" db-id="rztwzaxrm2we2qee95f5z90bavwwedxarw90"&gt;980&lt;/key&gt;&lt;/foreign-keys&gt;&lt;ref-type name="Journal Article"&gt;17&lt;/ref-type&gt;&lt;contributors&gt;&lt;authors&gt;&lt;author&gt;Vogel, R. A.&lt;/author&gt;&lt;/authors&gt;&lt;/contributors&gt;&lt;auth-address&gt;Division of Cardiology, Department of Medicine, University of Maryland School of Medicine, Baltimore, Maryland, USA. rvogel@heart.umaryland.edu&lt;/auth-address&gt;&lt;titles&gt;&lt;title&gt;Measurement of endothelial function by brachial artery flow-mediated vasodilation&lt;/title&gt;&lt;secondary-title&gt;Am J Cardiol&lt;/secondary-title&gt;&lt;/titles&gt;&lt;pages&gt;31E-34E&lt;/pages&gt;&lt;volume&gt;88&lt;/volume&gt;&lt;number&gt;2A&lt;/number&gt;&lt;edition&gt;2001/07/28&lt;/edition&gt;&lt;keywords&gt;&lt;keyword&gt;Adult&lt;/keyword&gt;&lt;keyword&gt;Brachial Artery/*ultrasonography&lt;/keyword&gt;&lt;keyword&gt;Coronary Artery Disease/*etiology&lt;/keyword&gt;&lt;keyword&gt;Coronary Circulation&lt;/keyword&gt;&lt;keyword&gt;Cytokines/pharmacology&lt;/keyword&gt;&lt;keyword&gt;Endothelium, Vascular/*physiology&lt;/keyword&gt;&lt;keyword&gt;Female&lt;/keyword&gt;&lt;keyword&gt;Humans&lt;/keyword&gt;&lt;keyword&gt;Male&lt;/keyword&gt;&lt;keyword&gt;Middle Aged&lt;/keyword&gt;&lt;keyword&gt;Nitric Oxide/pharmacology&lt;/keyword&gt;&lt;keyword&gt;Plasminogen Activator Inhibitor 1/pharmacology&lt;/keyword&gt;&lt;keyword&gt;Risk Factors&lt;/keyword&gt;&lt;keyword&gt;Tunica Intima/ultrasonography&lt;/keyword&gt;&lt;keyword&gt;Vasodilation/physiology&lt;/keyword&gt;&lt;/keywords&gt;&lt;dates&gt;&lt;year&gt;2001&lt;/year&gt;&lt;pub-dates&gt;&lt;date&gt;Jul 19&lt;/date&gt;&lt;/pub-dates&gt;&lt;/dates&gt;&lt;isbn&gt;0002-9149 (Print)&lt;/isbn&gt;&lt;accession-num&gt;11473743&lt;/accession-num&gt;&lt;urls&gt;&lt;related-urls&gt;&lt;url&gt;http://www.ncbi.nlm.nih.gov/entrez/query.fcgi?cmd=Retrieve&amp;amp;db=PubMed&amp;amp;dopt=Citation&amp;amp;list_uids=11473743&lt;/url&gt;&lt;/related-urls&gt;&lt;/urls&gt;&lt;electronic-resource-num&gt;S0002914901017647 [pii]&lt;/electronic-resource-num&gt;&lt;language&gt;eng&lt;/language&gt;&lt;/record&gt;&lt;/Cite&gt;&lt;/EndNote&gt;</w:instrText>
            </w:r>
            <w:r w:rsidR="001311A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separate"/>
            </w:r>
            <w:r w:rsidR="00121F51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69)</w:t>
            </w:r>
            <w:r w:rsidR="001311A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end"/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</w:t>
            </w:r>
            <w:r w:rsidR="00EA0954">
              <w:rPr>
                <w:rFonts w:ascii="Arial" w:hAnsi="Arial" w:cs="Arial"/>
                <w:iCs/>
                <w:sz w:val="24"/>
                <w:szCs w:val="24"/>
                <w:lang w:val="en-US"/>
              </w:rPr>
              <w:t>After baseline blood flow</w:t>
            </w:r>
            <w:r w:rsidR="00E21E2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measurement</w:t>
            </w:r>
            <w:r w:rsidR="00B07F1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</w:t>
            </w:r>
            <w:r w:rsidR="00A2384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B07F1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cuffs </w:t>
            </w:r>
            <w:r w:rsidR="00A2384A">
              <w:rPr>
                <w:rFonts w:ascii="Arial" w:hAnsi="Arial" w:cs="Arial"/>
                <w:iCs/>
                <w:sz w:val="24"/>
                <w:szCs w:val="24"/>
                <w:lang w:val="en-US"/>
              </w:rPr>
              <w:t>positioned on the</w:t>
            </w:r>
            <w:r w:rsidR="00B07F1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arm and </w:t>
            </w:r>
            <w:r w:rsidR="00A2384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B07F1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igh will be </w:t>
            </w:r>
            <w:r w:rsidR="00A2384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quickly </w:t>
            </w:r>
            <w:r w:rsidR="00B07F1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inflated up to 200 mmHg and this occlusion will be kept for 5 minutes. At the last minute of occlusion, the volunteer will perform movements with his hand and foot to potentiate </w:t>
            </w:r>
            <w:r w:rsidR="00A2384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ischemic </w:t>
            </w:r>
            <w:r w:rsidR="00B07F1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effect. Then, </w:t>
            </w:r>
            <w:r w:rsidR="00A2384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B07F1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cuffs will be </w:t>
            </w:r>
            <w:proofErr w:type="spellStart"/>
            <w:r w:rsidR="00B07F11">
              <w:rPr>
                <w:rFonts w:ascii="Arial" w:hAnsi="Arial" w:cs="Arial"/>
                <w:iCs/>
                <w:sz w:val="24"/>
                <w:szCs w:val="24"/>
                <w:lang w:val="en-US"/>
              </w:rPr>
              <w:t>desinflated</w:t>
            </w:r>
            <w:proofErr w:type="spellEnd"/>
            <w:r w:rsidR="00B07F1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A2384A">
              <w:rPr>
                <w:rFonts w:ascii="Arial" w:hAnsi="Arial" w:cs="Arial"/>
                <w:iCs/>
                <w:sz w:val="24"/>
                <w:szCs w:val="24"/>
                <w:lang w:val="en-US"/>
              </w:rPr>
              <w:t>and</w:t>
            </w:r>
            <w:r w:rsidR="00B07F1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A2384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B07F1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forearm and calf blood flow </w:t>
            </w:r>
            <w:r w:rsidR="00A2384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ill be </w:t>
            </w:r>
            <w:r w:rsidR="00B07F11">
              <w:rPr>
                <w:rFonts w:ascii="Arial" w:hAnsi="Arial" w:cs="Arial"/>
                <w:iCs/>
                <w:sz w:val="24"/>
                <w:szCs w:val="24"/>
                <w:lang w:val="en-US"/>
              </w:rPr>
              <w:t>record</w:t>
            </w:r>
            <w:r w:rsidR="00A2384A">
              <w:rPr>
                <w:rFonts w:ascii="Arial" w:hAnsi="Arial" w:cs="Arial"/>
                <w:iCs/>
                <w:sz w:val="24"/>
                <w:szCs w:val="24"/>
                <w:lang w:val="en-US"/>
              </w:rPr>
              <w:t>ed</w:t>
            </w:r>
            <w:r w:rsidR="00B07F1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for 4 minutes as aforementioned for baseline blood flow.</w:t>
            </w:r>
          </w:p>
          <w:p w:rsidR="00161906" w:rsidRPr="001B2AA9" w:rsidRDefault="00B26553" w:rsidP="00B26553">
            <w:pPr>
              <w:ind w:firstLine="708"/>
              <w:rPr>
                <w:rFonts w:ascii="Arial" w:hAnsi="Arial" w:cs="Arial"/>
                <w:b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vasodilatory capacity will be analyzed by 2 ways: 1) </w:t>
            </w:r>
            <w:r w:rsidR="00A2384A">
              <w:rPr>
                <w:rFonts w:ascii="Arial" w:hAnsi="Arial" w:cs="Arial"/>
                <w:iCs/>
                <w:sz w:val="24"/>
                <w:szCs w:val="24"/>
                <w:lang w:val="en-US"/>
              </w:rPr>
              <w:t>the f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irst wave value recorde</w:t>
            </w:r>
            <w:r w:rsidR="00A2384A">
              <w:rPr>
                <w:rFonts w:ascii="Arial" w:hAnsi="Arial" w:cs="Arial"/>
                <w:iCs/>
                <w:sz w:val="24"/>
                <w:szCs w:val="24"/>
                <w:lang w:val="en-US"/>
              </w:rPr>
              <w:t>d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after deflating </w:t>
            </w:r>
            <w:r w:rsidR="00A2384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cuffs;</w:t>
            </w:r>
            <w:r w:rsidR="00F45634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and</w:t>
            </w:r>
            <w:r w:rsidR="00F45634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2) </w:t>
            </w:r>
            <w:r w:rsidR="00A2384A">
              <w:rPr>
                <w:rFonts w:ascii="Arial" w:hAnsi="Arial" w:cs="Arial"/>
                <w:iCs/>
                <w:sz w:val="24"/>
                <w:szCs w:val="24"/>
                <w:lang w:val="en-US"/>
              </w:rPr>
              <w:t>the a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rea under the curve of </w:t>
            </w:r>
            <w:r w:rsidR="00A2384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values measured </w:t>
            </w:r>
            <w:r w:rsidR="00A2384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fter the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ischemia </w:t>
            </w:r>
            <w:r w:rsidR="001311A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/>
            </w:r>
            <w:r w:rsidR="00121F51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 &lt;EndNote&gt;&lt;Cite&gt;&lt;Author&gt;Vogel&lt;/Author&gt;&lt;Year&gt;2001&lt;/Year&gt;&lt;RecNum&gt;980&lt;/RecNum&gt;&lt;record&gt;&lt;rec-number&gt;980&lt;/rec-number&gt;&lt;foreign-keys&gt;&lt;key app="EN" db-id="rztwzaxrm2we2qee95f5z90bavwwedxarw90"&gt;980&lt;/key&gt;&lt;/foreign-keys&gt;&lt;ref-type name="Journal Article"&gt;17&lt;/ref-type&gt;&lt;contributors&gt;&lt;authors&gt;&lt;author&gt;Vogel, R. A.&lt;/author&gt;&lt;/authors&gt;&lt;/contributors&gt;&lt;auth-address&gt;Division of Cardiology, Department of Medicine, University of Maryland School of Medicine, Baltimore, Maryland, USA. rvogel@heart.umaryland.edu&lt;/auth-address&gt;&lt;titles&gt;&lt;title&gt;Measurement of endothelial function by brachial artery flow-mediated vasodilation&lt;/title&gt;&lt;secondary-title&gt;Am J Cardiol&lt;/secondary-title&gt;&lt;/titles&gt;&lt;pages&gt;31E-34E&lt;/pages&gt;&lt;volume&gt;88&lt;/volume&gt;&lt;number&gt;2A&lt;/number&gt;&lt;edition&gt;2001/07/28&lt;/edition&gt;&lt;keywords&gt;&lt;keyword&gt;Adult&lt;/keyword&gt;&lt;keyword&gt;Brachial Artery/*ultrasonography&lt;/keyword&gt;&lt;keyword&gt;Coronary Artery Disease/*etiology&lt;/keyword&gt;&lt;keyword&gt;Coronary Circulation&lt;/keyword&gt;&lt;keyword&gt;Cytokines/pharmacology&lt;/keyword&gt;&lt;keyword&gt;Endothelium, Vascular/*physiology&lt;/keyword&gt;&lt;keyword&gt;Female&lt;/keyword&gt;&lt;keyword&gt;Humans&lt;/keyword&gt;&lt;keyword&gt;Male&lt;/keyword&gt;&lt;keyword&gt;Middle Aged&lt;/keyword&gt;&lt;keyword&gt;Nitric Oxide/pharmacology&lt;/keyword&gt;&lt;keyword&gt;Plasminogen Activator Inhibitor 1/pharmacology&lt;/keyword&gt;&lt;keyword&gt;Risk Factors&lt;/keyword&gt;&lt;keyword&gt;Tunica Intima/ultrasonography&lt;/keyword&gt;&lt;keyword&gt;Vasodilation/physiology&lt;/keyword&gt;&lt;/keywords&gt;&lt;dates&gt;&lt;year&gt;2001&lt;/year&gt;&lt;pub-dates&gt;&lt;date&gt;Jul 19&lt;/date&gt;&lt;/pub-dates&gt;&lt;/dates&gt;&lt;isbn&gt;0002-9149 (Print)&lt;/isbn&gt;&lt;accession-num&gt;11473743&lt;/accession-num&gt;&lt;urls&gt;&lt;related-urls&gt;&lt;url&gt;http://www.ncbi.nlm.nih.gov/entrez/query.fcgi?cmd=Retrieve&amp;amp;db=PubMed&amp;amp;dopt=Citation&amp;amp;list_uids=11473743&lt;/url&gt;&lt;/related-urls&gt;&lt;/urls&gt;&lt;electronic-resource-num&gt;S0002914901017647 [pii]&lt;/electronic-resource-num&gt;&lt;language&gt;eng&lt;/language&gt;&lt;/record&gt;&lt;/Cite&gt;&lt;/EndNote&gt;</w:instrText>
            </w:r>
            <w:r w:rsidR="001311A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separate"/>
            </w:r>
            <w:r w:rsidR="00121F51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69)</w:t>
            </w:r>
            <w:r w:rsidR="001311A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end"/>
            </w:r>
            <w:r w:rsidR="00161906"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.</w:t>
            </w:r>
          </w:p>
          <w:p w:rsidR="00161906" w:rsidRPr="001B2AA9" w:rsidRDefault="00161906" w:rsidP="00161906">
            <w:pPr>
              <w:rPr>
                <w:rFonts w:ascii="Arial" w:hAnsi="Arial" w:cs="Arial"/>
                <w:b/>
                <w:bCs/>
                <w:iCs/>
                <w:sz w:val="24"/>
                <w:szCs w:val="24"/>
                <w:lang w:val="en-US"/>
              </w:rPr>
            </w:pPr>
          </w:p>
          <w:p w:rsidR="00161906" w:rsidRPr="001B2AA9" w:rsidRDefault="00161906" w:rsidP="00161906">
            <w:pPr>
              <w:rPr>
                <w:rFonts w:ascii="Arial" w:hAnsi="Arial" w:cs="Arial"/>
                <w:b/>
                <w:bCs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/>
                <w:bCs/>
                <w:iCs/>
                <w:sz w:val="24"/>
                <w:szCs w:val="24"/>
                <w:lang w:val="en-US"/>
              </w:rPr>
              <w:t>4.4 INTERVEN</w:t>
            </w:r>
            <w:r w:rsidR="00734DA7">
              <w:rPr>
                <w:rFonts w:ascii="Arial" w:hAnsi="Arial" w:cs="Arial"/>
                <w:b/>
                <w:bCs/>
                <w:iCs/>
                <w:sz w:val="24"/>
                <w:szCs w:val="24"/>
                <w:lang w:val="en-US"/>
              </w:rPr>
              <w:t>TIONS</w:t>
            </w:r>
          </w:p>
          <w:p w:rsidR="007056C0" w:rsidRPr="001B2AA9" w:rsidRDefault="007056C0" w:rsidP="007056C0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4.4.1 Control </w:t>
            </w:r>
          </w:p>
          <w:p w:rsidR="00734DA7" w:rsidRDefault="007056C0" w:rsidP="007056C0">
            <w:pPr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ab/>
            </w:r>
            <w:r w:rsidR="00734DA7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In the control session</w:t>
            </w:r>
            <w:r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, </w:t>
            </w:r>
            <w:r w:rsidR="00734DA7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volunteers </w:t>
            </w:r>
            <w:r w:rsidR="00CE1CCC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will </w:t>
            </w:r>
            <w:r w:rsidR="00A2384A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sit on the</w:t>
            </w:r>
            <w:r w:rsidR="00734DA7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cycle ergometer and stay there for 60 minutes. This is the same </w:t>
            </w:r>
            <w:r w:rsidR="00A2384A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amount of time of the</w:t>
            </w:r>
            <w:r w:rsidR="00734DA7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aerobic exercise.</w:t>
            </w:r>
          </w:p>
          <w:p w:rsidR="007056C0" w:rsidRPr="001B2AA9" w:rsidRDefault="007056C0" w:rsidP="007056C0">
            <w:pPr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  <w:p w:rsidR="007056C0" w:rsidRPr="001B2AA9" w:rsidRDefault="007056C0" w:rsidP="007056C0">
            <w:pPr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4.4.2 </w:t>
            </w:r>
            <w:r w:rsidR="00734DA7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Aerobic Exercise</w:t>
            </w:r>
          </w:p>
          <w:p w:rsidR="00155EA0" w:rsidRDefault="00992143" w:rsidP="007056C0">
            <w:pPr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         </w:t>
            </w:r>
            <w:r w:rsidR="00A2384A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T</w:t>
            </w:r>
            <w:r w:rsidR="00734DA7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he aerobic exercise session will be performed as follow</w:t>
            </w:r>
            <w:r w:rsidR="00A2384A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s</w:t>
            </w:r>
            <w:r w:rsidR="00734DA7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: volunteers will </w:t>
            </w:r>
            <w:r w:rsidR="00A2384A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sit</w:t>
            </w:r>
            <w:r w:rsidR="00734DA7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on </w:t>
            </w:r>
            <w:r w:rsidR="00A2384A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the </w:t>
            </w:r>
            <w:r w:rsidR="00734DA7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cycle ergometer and rest for 7 minutes. Then, they will warm up for 3 minutes (workload of 50% of exercise workload), exercise for 45 minutes </w:t>
            </w:r>
            <w:r w:rsidR="00A2384A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(</w:t>
            </w:r>
            <w:r w:rsidR="00734DA7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50% of </w:t>
            </w:r>
            <w:r w:rsidR="00734DA7"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VO</w:t>
            </w:r>
            <w:r w:rsidR="00734DA7" w:rsidRPr="001B2AA9">
              <w:rPr>
                <w:rFonts w:ascii="Arial" w:hAnsi="Arial" w:cs="Arial"/>
                <w:bCs/>
                <w:iCs/>
                <w:sz w:val="24"/>
                <w:szCs w:val="24"/>
                <w:vertAlign w:val="subscript"/>
                <w:lang w:val="en-US"/>
              </w:rPr>
              <w:t>2</w:t>
            </w:r>
            <w:r w:rsidR="00734DA7"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p</w:t>
            </w:r>
            <w:r w:rsidR="00734DA7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eak</w:t>
            </w:r>
            <w:r w:rsidR="00A2384A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)</w:t>
            </w:r>
            <w:r w:rsidR="00734DA7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, </w:t>
            </w:r>
            <w:r w:rsidR="00A2384A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have an </w:t>
            </w:r>
            <w:r w:rsidR="00734DA7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active recovery for 3 minutes (half workload at 1º minute, </w:t>
            </w:r>
            <w:r w:rsidR="00734DA7"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¼</w:t>
            </w:r>
            <w:r w:rsidR="00734DA7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at 2º</w:t>
            </w:r>
            <w:r w:rsidR="00155EA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minute</w:t>
            </w:r>
            <w:r w:rsidR="00734DA7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and 0 </w:t>
            </w:r>
            <w:r w:rsidR="00A2384A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watts </w:t>
            </w:r>
            <w:r w:rsidR="00734DA7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at 3º </w:t>
            </w:r>
            <w:r w:rsidR="00155EA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minute</w:t>
            </w:r>
            <w:r w:rsidR="00734DA7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)</w:t>
            </w:r>
            <w:r w:rsidR="00CE1CCC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, </w:t>
            </w:r>
            <w:r w:rsidR="00A2384A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and have an</w:t>
            </w:r>
            <w:r w:rsidR="00155EA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inactive recovery for 2 minutes. The </w:t>
            </w:r>
            <w:r w:rsidR="00A2384A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exercise </w:t>
            </w:r>
            <w:r w:rsidR="00155EA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workload will be calculated by </w:t>
            </w:r>
            <w:r w:rsidR="00A2384A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the </w:t>
            </w:r>
            <w:r w:rsidR="00155EA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linear regression between </w:t>
            </w:r>
            <w:r w:rsidR="00CE1CCC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workload</w:t>
            </w:r>
            <w:r w:rsidR="00155EA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and </w:t>
            </w:r>
            <w:r w:rsidR="00155EA0"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VO</w:t>
            </w:r>
            <w:r w:rsidR="00155EA0" w:rsidRPr="001B2AA9">
              <w:rPr>
                <w:rFonts w:ascii="Arial" w:hAnsi="Arial" w:cs="Arial"/>
                <w:bCs/>
                <w:iCs/>
                <w:sz w:val="24"/>
                <w:szCs w:val="24"/>
                <w:vertAlign w:val="subscript"/>
                <w:lang w:val="en-US"/>
              </w:rPr>
              <w:t>2</w:t>
            </w:r>
            <w:r w:rsidR="00155EA0">
              <w:rPr>
                <w:rFonts w:ascii="Arial" w:hAnsi="Arial" w:cs="Arial"/>
                <w:bCs/>
                <w:iCs/>
                <w:sz w:val="24"/>
                <w:szCs w:val="24"/>
                <w:vertAlign w:val="subscript"/>
                <w:lang w:val="en-US"/>
              </w:rPr>
              <w:t xml:space="preserve"> </w:t>
            </w:r>
            <w:proofErr w:type="spellStart"/>
            <w:r w:rsidR="00CE1CCC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dirung</w:t>
            </w:r>
            <w:proofErr w:type="spellEnd"/>
            <w:r w:rsidR="00CE1CCC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the previous</w:t>
            </w:r>
            <w:r w:rsidR="00155EA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maximal </w:t>
            </w:r>
            <w:r w:rsidR="00CE1CCC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cardiopulmonary exercise </w:t>
            </w:r>
            <w:r w:rsidR="00155EA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test. Moreover, during the experimental session</w:t>
            </w:r>
            <w:r w:rsidR="00A2384A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s</w:t>
            </w:r>
            <w:r w:rsidR="00155EA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, </w:t>
            </w:r>
            <w:r w:rsidR="00155EA0"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VO</w:t>
            </w:r>
            <w:r w:rsidR="00155EA0" w:rsidRPr="001B2AA9">
              <w:rPr>
                <w:rFonts w:ascii="Arial" w:hAnsi="Arial" w:cs="Arial"/>
                <w:bCs/>
                <w:iCs/>
                <w:sz w:val="24"/>
                <w:szCs w:val="24"/>
                <w:vertAlign w:val="subscript"/>
                <w:lang w:val="en-US"/>
              </w:rPr>
              <w:t>2</w:t>
            </w:r>
            <w:r w:rsidR="00155EA0">
              <w:rPr>
                <w:rFonts w:ascii="Arial" w:hAnsi="Arial" w:cs="Arial"/>
                <w:bCs/>
                <w:iCs/>
                <w:sz w:val="24"/>
                <w:szCs w:val="24"/>
                <w:vertAlign w:val="subscript"/>
                <w:lang w:val="en-US"/>
              </w:rPr>
              <w:t xml:space="preserve"> </w:t>
            </w:r>
            <w:r w:rsidR="00155EA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will be assessed by a </w:t>
            </w:r>
            <w:r w:rsidR="00A2384A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metabolic card</w:t>
            </w:r>
            <w:r w:rsidR="007056C0"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(Medical Graphics Corporation, CPX/D) </w:t>
            </w:r>
            <w:r w:rsidR="00155EA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to verify the real intensity of exercise.</w:t>
            </w:r>
          </w:p>
          <w:p w:rsidR="00155EA0" w:rsidRDefault="00155EA0" w:rsidP="007056C0">
            <w:pPr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  <w:p w:rsidR="007056C0" w:rsidRPr="001B2AA9" w:rsidRDefault="007056C0" w:rsidP="007056C0">
            <w:pPr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4.5 EXPERIMENTAL</w:t>
            </w:r>
            <w:r w:rsidR="00155EA0" w:rsidRPr="001B2AA9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 xml:space="preserve"> PROTOCOL</w:t>
            </w:r>
          </w:p>
          <w:p w:rsidR="00CB1186" w:rsidRDefault="007056C0" w:rsidP="007056C0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ab/>
            </w:r>
            <w:r w:rsidR="00CB1186">
              <w:rPr>
                <w:rFonts w:ascii="Arial" w:hAnsi="Arial" w:cs="Arial"/>
                <w:iCs/>
                <w:sz w:val="24"/>
                <w:szCs w:val="24"/>
                <w:lang w:val="en-US"/>
              </w:rPr>
              <w:t>Figure</w:t>
            </w:r>
            <w:r w:rsidRPr="00CB1186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1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CB1186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presents </w:t>
            </w:r>
            <w:r w:rsidR="00A2384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proofErr w:type="spellStart"/>
            <w:r w:rsidR="00CB1186">
              <w:rPr>
                <w:rFonts w:ascii="Arial" w:hAnsi="Arial" w:cs="Arial"/>
                <w:iCs/>
                <w:sz w:val="24"/>
                <w:szCs w:val="24"/>
                <w:lang w:val="en-US"/>
              </w:rPr>
              <w:t>sequency</w:t>
            </w:r>
            <w:proofErr w:type="spellEnd"/>
            <w:r w:rsidR="00CB1186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of </w:t>
            </w:r>
            <w:r w:rsidR="00A2384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CB1186">
              <w:rPr>
                <w:rFonts w:ascii="Arial" w:hAnsi="Arial" w:cs="Arial"/>
                <w:iCs/>
                <w:sz w:val="24"/>
                <w:szCs w:val="24"/>
                <w:lang w:val="en-US"/>
              </w:rPr>
              <w:t>experimental protocol</w:t>
            </w:r>
            <w:r w:rsidR="00A2384A">
              <w:rPr>
                <w:rFonts w:ascii="Arial" w:hAnsi="Arial" w:cs="Arial"/>
                <w:iCs/>
                <w:sz w:val="24"/>
                <w:szCs w:val="24"/>
                <w:lang w:val="en-US"/>
              </w:rPr>
              <w:t>.</w:t>
            </w:r>
          </w:p>
          <w:p w:rsidR="005E6A5A" w:rsidRPr="001B2AA9" w:rsidRDefault="00CB1186" w:rsidP="002B596A">
            <w:pPr>
              <w:ind w:firstLine="709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ll volunteers </w:t>
            </w:r>
            <w:r w:rsidR="00CE1CC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ho </w:t>
            </w:r>
            <w:r w:rsidR="00220B8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give written </w:t>
            </w:r>
            <w:r w:rsidR="00CE1CCC">
              <w:rPr>
                <w:rFonts w:ascii="Arial" w:hAnsi="Arial" w:cs="Arial"/>
                <w:iCs/>
                <w:sz w:val="24"/>
                <w:szCs w:val="24"/>
                <w:lang w:val="en-US"/>
              </w:rPr>
              <w:t>informed consent</w:t>
            </w:r>
            <w:r w:rsidR="00220B8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will undergo </w:t>
            </w:r>
            <w:r w:rsidR="00CE1CCC">
              <w:rPr>
                <w:rFonts w:ascii="Arial" w:hAnsi="Arial" w:cs="Arial"/>
                <w:iCs/>
                <w:sz w:val="24"/>
                <w:szCs w:val="24"/>
                <w:lang w:val="en-US"/>
              </w:rPr>
              <w:t>the</w:t>
            </w:r>
            <w:r w:rsidR="00220B8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preliminary </w:t>
            </w:r>
            <w:r w:rsidR="00CE1CC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evaluations </w:t>
            </w:r>
            <w:r w:rsidR="00220B8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(diagnosis of </w:t>
            </w:r>
            <w:r w:rsidR="00CE1CCC">
              <w:rPr>
                <w:rFonts w:ascii="Arial" w:hAnsi="Arial" w:cs="Arial"/>
                <w:iCs/>
                <w:sz w:val="24"/>
                <w:szCs w:val="24"/>
                <w:lang w:val="en-US"/>
              </w:rPr>
              <w:t>pre-hypertension</w:t>
            </w:r>
            <w:r w:rsidR="00220B8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diagnosis of obesity, sleep quality, and </w:t>
            </w:r>
            <w:proofErr w:type="spellStart"/>
            <w:r w:rsidR="00CE1CCC">
              <w:rPr>
                <w:rFonts w:ascii="Arial" w:hAnsi="Arial" w:cs="Arial"/>
                <w:iCs/>
                <w:sz w:val="24"/>
                <w:szCs w:val="24"/>
                <w:lang w:val="en-US"/>
              </w:rPr>
              <w:t>cardiopulmanry</w:t>
            </w:r>
            <w:proofErr w:type="spellEnd"/>
            <w:r w:rsidR="00CE1CC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exercise </w:t>
            </w:r>
            <w:r w:rsidR="00220B8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est).Volunteers will </w:t>
            </w:r>
            <w:r w:rsidR="00CE1CCC">
              <w:rPr>
                <w:rFonts w:ascii="Arial" w:hAnsi="Arial" w:cs="Arial"/>
                <w:iCs/>
                <w:sz w:val="24"/>
                <w:szCs w:val="24"/>
                <w:lang w:val="en-US"/>
              </w:rPr>
              <w:t>stay</w:t>
            </w:r>
            <w:r w:rsidR="00220B8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in this study if </w:t>
            </w:r>
            <w:r w:rsidR="00CE1CC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y </w:t>
            </w:r>
            <w:r w:rsidR="00220B8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fulfill all </w:t>
            </w:r>
            <w:r w:rsidR="00CE1CC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study </w:t>
            </w:r>
            <w:r w:rsidR="00220B88">
              <w:rPr>
                <w:rFonts w:ascii="Arial" w:hAnsi="Arial" w:cs="Arial"/>
                <w:iCs/>
                <w:sz w:val="24"/>
                <w:szCs w:val="24"/>
                <w:lang w:val="en-US"/>
              </w:rPr>
              <w:t>criteria</w:t>
            </w:r>
            <w:r w:rsidR="002B596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</w:t>
            </w:r>
            <w:r w:rsidR="00CE1CCC">
              <w:rPr>
                <w:rFonts w:ascii="Arial" w:hAnsi="Arial" w:cs="Arial"/>
                <w:iCs/>
                <w:sz w:val="24"/>
                <w:szCs w:val="24"/>
                <w:lang w:val="en-US"/>
              </w:rPr>
              <w:t>P</w:t>
            </w:r>
            <w:r w:rsidR="002B596A">
              <w:rPr>
                <w:rFonts w:ascii="Arial" w:hAnsi="Arial" w:cs="Arial"/>
                <w:iCs/>
                <w:sz w:val="24"/>
                <w:szCs w:val="24"/>
                <w:lang w:val="en-US"/>
              </w:rPr>
              <w:t>re-hypertension, no</w:t>
            </w:r>
            <w:r w:rsidR="00CE1CCC">
              <w:rPr>
                <w:rFonts w:ascii="Arial" w:hAnsi="Arial" w:cs="Arial"/>
                <w:iCs/>
                <w:sz w:val="24"/>
                <w:szCs w:val="24"/>
                <w:lang w:val="en-US"/>
              </w:rPr>
              <w:t>n</w:t>
            </w:r>
            <w:r w:rsidR="002B596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obese, </w:t>
            </w:r>
            <w:r w:rsidR="00CE1CCC">
              <w:rPr>
                <w:rFonts w:ascii="Arial" w:hAnsi="Arial" w:cs="Arial"/>
                <w:iCs/>
                <w:sz w:val="24"/>
                <w:szCs w:val="24"/>
                <w:lang w:val="en-US"/>
              </w:rPr>
              <w:t>good</w:t>
            </w:r>
            <w:r w:rsidR="002B596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sleep quality, </w:t>
            </w:r>
            <w:r w:rsidR="00CE1CCC">
              <w:rPr>
                <w:rFonts w:ascii="Arial" w:hAnsi="Arial" w:cs="Arial"/>
                <w:iCs/>
                <w:sz w:val="24"/>
                <w:szCs w:val="24"/>
                <w:lang w:val="en-US"/>
              </w:rPr>
              <w:t>no</w:t>
            </w:r>
            <w:r w:rsidR="00391FB6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2B596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cardiovascular disease and do not </w:t>
            </w:r>
            <w:r w:rsidR="00CE1CC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practicing regular </w:t>
            </w:r>
            <w:r w:rsidR="002B596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physical exercise. </w:t>
            </w:r>
            <w:r w:rsidR="00CE1CCC">
              <w:rPr>
                <w:rFonts w:ascii="Arial" w:hAnsi="Arial" w:cs="Arial"/>
                <w:iCs/>
                <w:sz w:val="24"/>
                <w:szCs w:val="24"/>
                <w:lang w:val="en-US"/>
              </w:rPr>
              <w:t>The e</w:t>
            </w:r>
            <w:r w:rsidR="002B596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xperimental protocol will </w:t>
            </w:r>
            <w:r w:rsidR="00391FB6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begin at least three days after </w:t>
            </w:r>
            <w:r w:rsidR="00CE1CC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cardiopulmonary exercise </w:t>
            </w:r>
            <w:r w:rsidR="002B596A">
              <w:rPr>
                <w:rFonts w:ascii="Arial" w:hAnsi="Arial" w:cs="Arial"/>
                <w:iCs/>
                <w:sz w:val="24"/>
                <w:szCs w:val="24"/>
                <w:lang w:val="en-US"/>
              </w:rPr>
              <w:t>test.</w:t>
            </w:r>
          </w:p>
          <w:p w:rsidR="008E24E2" w:rsidRPr="001B2AA9" w:rsidRDefault="008E24E2" w:rsidP="007056C0">
            <w:pPr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</w:p>
          <w:p w:rsidR="007056C0" w:rsidRPr="00D12BED" w:rsidRDefault="001311AE" w:rsidP="007056C0">
            <w:pPr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1311AE">
              <w:rPr>
                <w:rFonts w:ascii="Arial" w:hAnsi="Arial" w:cs="Arial"/>
                <w:b/>
                <w:iCs/>
                <w:sz w:val="24"/>
                <w:szCs w:val="24"/>
              </w:rPr>
              <w:t>Fig</w:t>
            </w:r>
            <w:r w:rsidR="00D25852">
              <w:rPr>
                <w:rFonts w:ascii="Arial" w:hAnsi="Arial" w:cs="Arial"/>
                <w:b/>
                <w:iCs/>
                <w:sz w:val="24"/>
                <w:szCs w:val="24"/>
              </w:rPr>
              <w:t>.</w:t>
            </w:r>
            <w:r w:rsidRPr="001311AE">
              <w:rPr>
                <w:rFonts w:ascii="Arial" w:hAnsi="Arial" w:cs="Arial"/>
                <w:b/>
                <w:iCs/>
                <w:sz w:val="24"/>
                <w:szCs w:val="24"/>
              </w:rPr>
              <w:t>1. Experimental</w:t>
            </w:r>
            <w:r w:rsidR="00CE1CCC">
              <w:rPr>
                <w:rFonts w:ascii="Arial" w:hAnsi="Arial" w:cs="Arial"/>
                <w:b/>
                <w:iCs/>
                <w:sz w:val="24"/>
                <w:szCs w:val="24"/>
              </w:rPr>
              <w:t xml:space="preserve"> </w:t>
            </w:r>
            <w:proofErr w:type="spellStart"/>
            <w:r w:rsidR="00CE1CCC">
              <w:rPr>
                <w:rFonts w:ascii="Arial" w:hAnsi="Arial" w:cs="Arial"/>
                <w:b/>
                <w:iCs/>
                <w:sz w:val="24"/>
                <w:szCs w:val="24"/>
              </w:rPr>
              <w:t>Protocol</w:t>
            </w:r>
            <w:proofErr w:type="spellEnd"/>
          </w:p>
          <w:p w:rsidR="007056C0" w:rsidRPr="001B2AA9" w:rsidRDefault="000C0C3A" w:rsidP="000C0C3A">
            <w:pPr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noProof/>
                <w:sz w:val="24"/>
                <w:szCs w:val="24"/>
              </w:rPr>
              <w:lastRenderedPageBreak/>
              <w:drawing>
                <wp:inline distT="0" distB="0" distL="0" distR="0">
                  <wp:extent cx="4781550" cy="2483668"/>
                  <wp:effectExtent l="19050" t="0" r="0" b="0"/>
                  <wp:docPr id="4" name="Imagem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81550" cy="248366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056C0" w:rsidRPr="001B2AA9" w:rsidRDefault="007056C0" w:rsidP="007056C0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  <w:p w:rsidR="006430CA" w:rsidRDefault="007056C0" w:rsidP="007056C0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ab/>
            </w:r>
            <w:r w:rsidR="006430CA">
              <w:rPr>
                <w:rFonts w:ascii="Arial" w:hAnsi="Arial" w:cs="Arial"/>
                <w:iCs/>
                <w:sz w:val="24"/>
                <w:szCs w:val="24"/>
                <w:lang w:val="en-US"/>
              </w:rPr>
              <w:t>During the experimental protocol, al</w:t>
            </w:r>
            <w:r w:rsidR="00523A1B">
              <w:rPr>
                <w:rFonts w:ascii="Arial" w:hAnsi="Arial" w:cs="Arial"/>
                <w:iCs/>
                <w:sz w:val="24"/>
                <w:szCs w:val="24"/>
                <w:lang w:val="en-US"/>
              </w:rPr>
              <w:t>l volunteers will perform four e</w:t>
            </w:r>
            <w:r w:rsidR="006430C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xperimental sessions, </w:t>
            </w:r>
            <w:r w:rsidR="00CE1CC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conducted </w:t>
            </w:r>
            <w:r w:rsidR="006430CA">
              <w:rPr>
                <w:rFonts w:ascii="Arial" w:hAnsi="Arial" w:cs="Arial"/>
                <w:iCs/>
                <w:sz w:val="24"/>
                <w:szCs w:val="24"/>
                <w:lang w:val="en-US"/>
              </w:rPr>
              <w:t>in a random order</w:t>
            </w:r>
            <w:r w:rsidR="00CE1CC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and </w:t>
            </w:r>
            <w:r w:rsidR="006430CA">
              <w:rPr>
                <w:rFonts w:ascii="Arial" w:hAnsi="Arial" w:cs="Arial"/>
                <w:iCs/>
                <w:sz w:val="24"/>
                <w:szCs w:val="24"/>
                <w:lang w:val="en-US"/>
              </w:rPr>
              <w:t>with</w:t>
            </w:r>
            <w:r w:rsidR="008F208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CE1CC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n </w:t>
            </w:r>
            <w:r w:rsidR="008F208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interval of </w:t>
            </w:r>
            <w:r w:rsidR="00CE1CC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t least </w:t>
            </w:r>
            <w:r w:rsidR="008F2084">
              <w:rPr>
                <w:rFonts w:ascii="Arial" w:hAnsi="Arial" w:cs="Arial"/>
                <w:iCs/>
                <w:sz w:val="24"/>
                <w:szCs w:val="24"/>
                <w:lang w:val="en-US"/>
              </w:rPr>
              <w:t>three days between them. Two sessions will be performed in the morning and two in the evening. At each time of day</w:t>
            </w:r>
            <w:r w:rsidR="00CE1CCC">
              <w:rPr>
                <w:rFonts w:ascii="Arial" w:hAnsi="Arial" w:cs="Arial"/>
                <w:iCs/>
                <w:sz w:val="24"/>
                <w:szCs w:val="24"/>
                <w:lang w:val="en-US"/>
              </w:rPr>
              <w:t>,</w:t>
            </w:r>
            <w:r w:rsidR="008F208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CE1CCC">
              <w:rPr>
                <w:rFonts w:ascii="Arial" w:hAnsi="Arial" w:cs="Arial"/>
                <w:iCs/>
                <w:sz w:val="24"/>
                <w:szCs w:val="24"/>
                <w:lang w:val="en-US"/>
              </w:rPr>
              <w:t>one</w:t>
            </w:r>
            <w:r w:rsidR="008F208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control (C) and </w:t>
            </w:r>
            <w:r w:rsidR="00CE1CCC">
              <w:rPr>
                <w:rFonts w:ascii="Arial" w:hAnsi="Arial" w:cs="Arial"/>
                <w:iCs/>
                <w:sz w:val="24"/>
                <w:szCs w:val="24"/>
                <w:lang w:val="en-US"/>
              </w:rPr>
              <w:t>one</w:t>
            </w:r>
            <w:r w:rsidR="008F208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exercise (E)</w:t>
            </w:r>
            <w:r w:rsidR="00CE1CC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sessions will be performed</w:t>
            </w:r>
            <w:r w:rsidR="008F208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</w:t>
            </w:r>
            <w:r w:rsidR="00CE1CC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For </w:t>
            </w:r>
            <w:r w:rsidR="008F208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each session, </w:t>
            </w:r>
            <w:r w:rsidR="00CE1CC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volunteers will be asked </w:t>
            </w:r>
            <w:r w:rsidR="008F208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o arrive to </w:t>
            </w:r>
            <w:r w:rsidR="00CE1CC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proofErr w:type="spellStart"/>
            <w:r w:rsidR="008F2084">
              <w:rPr>
                <w:rFonts w:ascii="Arial" w:hAnsi="Arial" w:cs="Arial"/>
                <w:iCs/>
                <w:sz w:val="24"/>
                <w:szCs w:val="24"/>
                <w:lang w:val="en-US"/>
              </w:rPr>
              <w:t>laborartory</w:t>
            </w:r>
            <w:proofErr w:type="spellEnd"/>
            <w:r w:rsidR="008F208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CE1CC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using </w:t>
            </w:r>
            <w:r w:rsidR="008F208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dequate clothes for exercise </w:t>
            </w:r>
            <w:r w:rsidR="00CE1CCC">
              <w:rPr>
                <w:rFonts w:ascii="Arial" w:hAnsi="Arial" w:cs="Arial"/>
                <w:iCs/>
                <w:sz w:val="24"/>
                <w:szCs w:val="24"/>
                <w:lang w:val="en-US"/>
              </w:rPr>
              <w:t>practice</w:t>
            </w:r>
            <w:r w:rsidR="00A039C7">
              <w:rPr>
                <w:rFonts w:ascii="Arial" w:hAnsi="Arial" w:cs="Arial"/>
                <w:iCs/>
                <w:sz w:val="24"/>
                <w:szCs w:val="24"/>
                <w:lang w:val="en-US"/>
              </w:rPr>
              <w:t>. They will be instructed do not ingest alcohol 24 hours before test, and to avoid performing physical exercises</w:t>
            </w:r>
            <w:r w:rsidR="000815B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CE1CC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during the </w:t>
            </w:r>
            <w:r w:rsidR="000815B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48 hours before </w:t>
            </w:r>
            <w:r w:rsidR="00CE1CCC">
              <w:rPr>
                <w:rFonts w:ascii="Arial" w:hAnsi="Arial" w:cs="Arial"/>
                <w:iCs/>
                <w:sz w:val="24"/>
                <w:szCs w:val="24"/>
                <w:lang w:val="en-US"/>
              </w:rPr>
              <w:t>the experiments</w:t>
            </w:r>
            <w:r w:rsidR="000815B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</w:t>
            </w:r>
            <w:r w:rsidR="003704F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indows of the laboratory will stay open </w:t>
            </w:r>
            <w:r w:rsidR="00CE1CCC">
              <w:rPr>
                <w:rFonts w:ascii="Arial" w:hAnsi="Arial" w:cs="Arial"/>
                <w:iCs/>
                <w:sz w:val="24"/>
                <w:szCs w:val="24"/>
                <w:lang w:val="en-US"/>
              </w:rPr>
              <w:t>during the experimental sessions</w:t>
            </w:r>
            <w:r w:rsidR="00C7317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temperature will be kept between </w:t>
            </w:r>
            <w:r w:rsidR="00C73174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22 </w:t>
            </w:r>
            <w:r w:rsidR="00C73174">
              <w:rPr>
                <w:rFonts w:ascii="Arial" w:hAnsi="Arial" w:cs="Arial"/>
                <w:iCs/>
                <w:sz w:val="24"/>
                <w:szCs w:val="24"/>
                <w:lang w:val="en-US"/>
              </w:rPr>
              <w:t>and</w:t>
            </w:r>
            <w:r w:rsidR="00C73174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24ºC</w:t>
            </w:r>
            <w:r w:rsidR="00CE1CCC">
              <w:rPr>
                <w:rFonts w:ascii="Arial" w:hAnsi="Arial" w:cs="Arial"/>
                <w:iCs/>
                <w:sz w:val="24"/>
                <w:szCs w:val="24"/>
                <w:lang w:val="en-US"/>
              </w:rPr>
              <w:t>,</w:t>
            </w:r>
            <w:r w:rsidR="00C7317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and the luminosity will be </w:t>
            </w:r>
            <w:r w:rsidR="00CE1CC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measured </w:t>
            </w:r>
            <w:r w:rsidR="00C73174">
              <w:rPr>
                <w:rFonts w:ascii="Arial" w:hAnsi="Arial" w:cs="Arial"/>
                <w:iCs/>
                <w:sz w:val="24"/>
                <w:szCs w:val="24"/>
                <w:lang w:val="en-US"/>
              </w:rPr>
              <w:t>a</w:t>
            </w:r>
            <w:r w:rsidR="00523A1B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 the beginning and the end </w:t>
            </w:r>
            <w:r w:rsidR="00C73174">
              <w:rPr>
                <w:rFonts w:ascii="Arial" w:hAnsi="Arial" w:cs="Arial"/>
                <w:iCs/>
                <w:sz w:val="24"/>
                <w:szCs w:val="24"/>
                <w:lang w:val="en-US"/>
              </w:rPr>
              <w:t>o</w:t>
            </w:r>
            <w:r w:rsidR="00523A1B">
              <w:rPr>
                <w:rFonts w:ascii="Arial" w:hAnsi="Arial" w:cs="Arial"/>
                <w:iCs/>
                <w:sz w:val="24"/>
                <w:szCs w:val="24"/>
                <w:lang w:val="en-US"/>
              </w:rPr>
              <w:t>f</w:t>
            </w:r>
            <w:r w:rsidR="00C7317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the session</w:t>
            </w:r>
            <w:r w:rsidR="00CE1CCC">
              <w:rPr>
                <w:rFonts w:ascii="Arial" w:hAnsi="Arial" w:cs="Arial"/>
                <w:iCs/>
                <w:sz w:val="24"/>
                <w:szCs w:val="24"/>
                <w:lang w:val="en-US"/>
              </w:rPr>
              <w:t>s</w:t>
            </w:r>
            <w:r w:rsidR="00C73174">
              <w:rPr>
                <w:rFonts w:ascii="Arial" w:hAnsi="Arial" w:cs="Arial"/>
                <w:iCs/>
                <w:sz w:val="24"/>
                <w:szCs w:val="24"/>
                <w:lang w:val="en-US"/>
              </w:rPr>
              <w:t>.</w:t>
            </w:r>
          </w:p>
          <w:p w:rsidR="007056C0" w:rsidRPr="001B2AA9" w:rsidRDefault="007056C0" w:rsidP="007056C0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ab/>
            </w:r>
            <w:r w:rsidR="00CE1CCC">
              <w:rPr>
                <w:rFonts w:ascii="Arial" w:hAnsi="Arial" w:cs="Arial"/>
                <w:iCs/>
                <w:sz w:val="24"/>
                <w:szCs w:val="24"/>
                <w:lang w:val="en-US"/>
              </w:rPr>
              <w:t>The e</w:t>
            </w:r>
            <w:r w:rsidR="00C7317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xperimental design </w:t>
            </w:r>
            <w:r w:rsidR="00CE1CCC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of the experimental sessions </w:t>
            </w:r>
            <w:r w:rsidR="00C7317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is showed in 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Figur</w:t>
            </w:r>
            <w:r w:rsidR="00C73174">
              <w:rPr>
                <w:rFonts w:ascii="Arial" w:hAnsi="Arial" w:cs="Arial"/>
                <w:iCs/>
                <w:sz w:val="24"/>
                <w:szCs w:val="24"/>
                <w:lang w:val="en-US"/>
              </w:rPr>
              <w:t>e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2.</w:t>
            </w:r>
          </w:p>
          <w:p w:rsidR="00C73174" w:rsidRDefault="007056C0" w:rsidP="007056C0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ab/>
            </w:r>
            <w:r w:rsidR="00C7317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In the morning sessions,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volunteers </w:t>
            </w:r>
            <w:r w:rsidR="00C73174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ill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rrive </w:t>
            </w:r>
            <w:r w:rsidR="00196BA9">
              <w:rPr>
                <w:rFonts w:ascii="Arial" w:hAnsi="Arial" w:cs="Arial"/>
                <w:iCs/>
                <w:sz w:val="24"/>
                <w:szCs w:val="24"/>
                <w:lang w:val="en-US"/>
              </w:rPr>
              <w:t>to the laboratory at 7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proofErr w:type="gramStart"/>
            <w:r w:rsidR="00196BA9">
              <w:rPr>
                <w:rFonts w:ascii="Arial" w:hAnsi="Arial" w:cs="Arial"/>
                <w:iCs/>
                <w:sz w:val="24"/>
                <w:szCs w:val="24"/>
                <w:lang w:val="en-US"/>
              </w:rPr>
              <w:t>a.m</w:t>
            </w:r>
            <w:proofErr w:type="spellEnd"/>
            <w:r w:rsidR="00196BA9">
              <w:rPr>
                <w:rFonts w:ascii="Arial" w:hAnsi="Arial" w:cs="Arial"/>
                <w:iCs/>
                <w:sz w:val="24"/>
                <w:szCs w:val="24"/>
                <w:lang w:val="en-US"/>
              </w:rPr>
              <w:t>,</w:t>
            </w:r>
            <w:proofErr w:type="gramEnd"/>
            <w:r w:rsidR="00196B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and in the evening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t </w:t>
            </w:r>
            <w:r w:rsidR="00196BA9">
              <w:rPr>
                <w:rFonts w:ascii="Arial" w:hAnsi="Arial" w:cs="Arial"/>
                <w:iCs/>
                <w:sz w:val="24"/>
                <w:szCs w:val="24"/>
                <w:lang w:val="en-US"/>
              </w:rPr>
              <w:t>5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196B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p.m.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For all the </w:t>
            </w:r>
            <w:r w:rsidR="00196B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sessions,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196B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volunteers will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be </w:t>
            </w:r>
            <w:r w:rsidR="00196B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fasting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for </w:t>
            </w:r>
            <w:r w:rsidR="00196BA9">
              <w:rPr>
                <w:rFonts w:ascii="Arial" w:hAnsi="Arial" w:cs="Arial"/>
                <w:iCs/>
                <w:sz w:val="24"/>
                <w:szCs w:val="24"/>
                <w:lang w:val="en-US"/>
              </w:rPr>
              <w:t>at least 5 hours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>. A</w:t>
            </w:r>
            <w:r w:rsidR="00196B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fter arriving, they will receive a standardized meal, composed by two cereal </w:t>
            </w:r>
            <w:r w:rsidR="00196BA9" w:rsidRPr="0030492C">
              <w:rPr>
                <w:rFonts w:ascii="Arial" w:hAnsi="Arial" w:cs="Arial"/>
                <w:iCs/>
                <w:sz w:val="24"/>
                <w:szCs w:val="24"/>
                <w:lang w:val="en-US"/>
              </w:rPr>
              <w:t>bars and 50ml of juice. Me</w:t>
            </w:r>
            <w:r w:rsidR="00196B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l will be ingested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>in</w:t>
            </w:r>
            <w:r w:rsidR="00196B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10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>to</w:t>
            </w:r>
            <w:r w:rsidR="00196B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15 minutes. Then, after emptying the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>ir</w:t>
            </w:r>
            <w:r w:rsidR="00196B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bladder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>,</w:t>
            </w:r>
            <w:r w:rsidR="00196B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the volunteers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ill </w:t>
            </w:r>
            <w:r w:rsidR="00196B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sit for 60 minutes. Blood </w:t>
            </w:r>
            <w:r w:rsidR="001B64CE">
              <w:rPr>
                <w:rFonts w:ascii="Arial" w:hAnsi="Arial" w:cs="Arial"/>
                <w:iCs/>
                <w:sz w:val="24"/>
                <w:szCs w:val="24"/>
                <w:lang w:val="en-US"/>
              </w:rPr>
              <w:t>sample</w:t>
            </w:r>
            <w:r w:rsidR="00196B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1B64C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for </w:t>
            </w:r>
            <w:proofErr w:type="spellStart"/>
            <w:r w:rsidR="006165F8">
              <w:rPr>
                <w:rFonts w:ascii="Arial" w:hAnsi="Arial" w:cs="Arial"/>
                <w:iCs/>
                <w:sz w:val="24"/>
                <w:szCs w:val="24"/>
                <w:lang w:val="en-US"/>
              </w:rPr>
              <w:t>noradrenaline</w:t>
            </w:r>
            <w:proofErr w:type="spellEnd"/>
            <w:r w:rsidR="006165F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adrenaline, angiotensin II and melatonin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dosage </w:t>
            </w:r>
            <w:r w:rsidR="006165F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ill be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>collected after</w:t>
            </w:r>
            <w:r w:rsidR="006165F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45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>min of rest</w:t>
            </w:r>
            <w:r w:rsidR="006165F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Afterwards,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6165F8">
              <w:rPr>
                <w:rFonts w:ascii="Arial" w:hAnsi="Arial" w:cs="Arial"/>
                <w:iCs/>
                <w:sz w:val="24"/>
                <w:szCs w:val="24"/>
                <w:lang w:val="en-US"/>
              </w:rPr>
              <w:t>volunteers will can empty the bladder again and c</w:t>
            </w:r>
            <w:r w:rsidR="001B64CE">
              <w:rPr>
                <w:rFonts w:ascii="Arial" w:hAnsi="Arial" w:cs="Arial"/>
                <w:iCs/>
                <w:sz w:val="24"/>
                <w:szCs w:val="24"/>
                <w:lang w:val="en-US"/>
              </w:rPr>
              <w:t>o</w:t>
            </w:r>
            <w:r w:rsidR="00E711A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me back to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E711AF">
              <w:rPr>
                <w:rFonts w:ascii="Arial" w:hAnsi="Arial" w:cs="Arial"/>
                <w:iCs/>
                <w:sz w:val="24"/>
                <w:szCs w:val="24"/>
                <w:lang w:val="en-US"/>
              </w:rPr>
              <w:t>laboratory, wh</w:t>
            </w:r>
            <w:r w:rsidR="006165F8">
              <w:rPr>
                <w:rFonts w:ascii="Arial" w:hAnsi="Arial" w:cs="Arial"/>
                <w:iCs/>
                <w:sz w:val="24"/>
                <w:szCs w:val="24"/>
                <w:lang w:val="en-US"/>
              </w:rPr>
              <w:t>e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re the experimental </w:t>
            </w:r>
            <w:r w:rsidR="006165F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devices will be positioned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on them. They </w:t>
            </w:r>
            <w:r w:rsidR="006165F8">
              <w:rPr>
                <w:rFonts w:ascii="Arial" w:hAnsi="Arial" w:cs="Arial"/>
                <w:iCs/>
                <w:sz w:val="24"/>
                <w:szCs w:val="24"/>
                <w:lang w:val="en-US"/>
              </w:rPr>
              <w:t>will stay resting</w:t>
            </w:r>
            <w:r w:rsidR="00E711A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for 15 </w:t>
            </w:r>
            <w:proofErr w:type="gramStart"/>
            <w:r w:rsidR="00E711AF">
              <w:rPr>
                <w:rFonts w:ascii="Arial" w:hAnsi="Arial" w:cs="Arial"/>
                <w:iCs/>
                <w:sz w:val="24"/>
                <w:szCs w:val="24"/>
                <w:lang w:val="en-US"/>
              </w:rPr>
              <w:t>minutes</w:t>
            </w:r>
            <w:proofErr w:type="gramEnd"/>
            <w:r w:rsidR="006165F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>more</w:t>
            </w:r>
            <w:r w:rsidR="006165F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to complet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>e the</w:t>
            </w:r>
            <w:r w:rsidR="006165F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E711AF">
              <w:rPr>
                <w:rFonts w:ascii="Arial" w:hAnsi="Arial" w:cs="Arial"/>
                <w:iCs/>
                <w:sz w:val="24"/>
                <w:szCs w:val="24"/>
                <w:lang w:val="en-US"/>
              </w:rPr>
              <w:t>60 minutes</w:t>
            </w:r>
            <w:r w:rsidR="006165F8">
              <w:rPr>
                <w:rFonts w:ascii="Arial" w:hAnsi="Arial" w:cs="Arial"/>
                <w:iCs/>
                <w:sz w:val="24"/>
                <w:szCs w:val="24"/>
                <w:lang w:val="en-US"/>
              </w:rPr>
              <w:t>.</w:t>
            </w:r>
          </w:p>
          <w:p w:rsidR="006165F8" w:rsidRDefault="00992143" w:rsidP="007056C0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         </w:t>
            </w:r>
            <w:r w:rsidR="006165F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t this moment,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6165F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pre-intervention period will begin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nd </w:t>
            </w:r>
            <w:r w:rsidR="006165F8">
              <w:rPr>
                <w:rFonts w:ascii="Arial" w:hAnsi="Arial" w:cs="Arial"/>
                <w:iCs/>
                <w:sz w:val="24"/>
                <w:szCs w:val="24"/>
                <w:lang w:val="en-US"/>
              </w:rPr>
              <w:t>last 60 minutes.</w:t>
            </w:r>
            <w:r w:rsidR="00CD562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6165F8">
              <w:rPr>
                <w:rFonts w:ascii="Arial" w:hAnsi="Arial" w:cs="Arial"/>
                <w:iCs/>
                <w:sz w:val="24"/>
                <w:szCs w:val="24"/>
                <w:lang w:val="en-US"/>
              </w:rPr>
              <w:t>Electrocardiographic</w:t>
            </w:r>
            <w:r w:rsidR="00410797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respiratory and BP </w:t>
            </w:r>
            <w:r w:rsidR="00E8104B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aves </w:t>
            </w:r>
            <w:r w:rsidR="00054C52">
              <w:rPr>
                <w:rFonts w:ascii="Arial" w:hAnsi="Arial" w:cs="Arial"/>
                <w:iCs/>
                <w:sz w:val="24"/>
                <w:szCs w:val="24"/>
                <w:lang w:val="en-US"/>
              </w:rPr>
              <w:t>will be recorded for 10 minutes to assess autonomic modulation as previously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described</w:t>
            </w:r>
            <w:r w:rsidR="00054C5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</w:t>
            </w:r>
            <w:r w:rsidR="0060614A">
              <w:rPr>
                <w:rFonts w:ascii="Arial" w:hAnsi="Arial" w:cs="Arial"/>
                <w:iCs/>
                <w:sz w:val="24"/>
                <w:szCs w:val="24"/>
                <w:lang w:val="en-US"/>
              </w:rPr>
              <w:t>Afterwards</w:t>
            </w:r>
            <w:r w:rsidR="00054C5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auscultatory BP, HR and CO </w:t>
            </w:r>
            <w:r w:rsidR="0060614A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ill be </w:t>
            </w:r>
            <w:proofErr w:type="spellStart"/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>mesured</w:t>
            </w:r>
            <w:proofErr w:type="spellEnd"/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60614A">
              <w:rPr>
                <w:rFonts w:ascii="Arial" w:hAnsi="Arial" w:cs="Arial"/>
                <w:iCs/>
                <w:sz w:val="24"/>
                <w:szCs w:val="24"/>
                <w:lang w:val="en-US"/>
              </w:rPr>
              <w:t>in triplicate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>. Then</w:t>
            </w:r>
            <w:r w:rsidR="008F6596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, </w:t>
            </w:r>
            <w:r w:rsidR="001C645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blood flow and vasodilatory capacity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>of</w:t>
            </w:r>
            <w:r w:rsidR="001C645E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active (leg) and inactive (arm) musculature </w:t>
            </w:r>
            <w:r w:rsidR="008F6596">
              <w:rPr>
                <w:rFonts w:ascii="Arial" w:hAnsi="Arial" w:cs="Arial"/>
                <w:iCs/>
                <w:sz w:val="24"/>
                <w:szCs w:val="24"/>
                <w:lang w:val="en-US"/>
              </w:rPr>
              <w:t>will be assessed</w:t>
            </w:r>
            <w:r w:rsidR="00B82379">
              <w:rPr>
                <w:rFonts w:ascii="Arial" w:hAnsi="Arial" w:cs="Arial"/>
                <w:iCs/>
                <w:sz w:val="24"/>
                <w:szCs w:val="24"/>
                <w:lang w:val="en-US"/>
              </w:rPr>
              <w:t>.</w:t>
            </w:r>
          </w:p>
          <w:p w:rsidR="00ED6605" w:rsidRPr="00ED6605" w:rsidRDefault="00992143" w:rsidP="007056C0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         </w:t>
            </w:r>
            <w:r w:rsidR="00B8237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fter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B82379">
              <w:rPr>
                <w:rFonts w:ascii="Arial" w:hAnsi="Arial" w:cs="Arial"/>
                <w:iCs/>
                <w:sz w:val="24"/>
                <w:szCs w:val="24"/>
                <w:lang w:val="en-US"/>
              </w:rPr>
              <w:t>pre-intervention period,</w:t>
            </w:r>
            <w:r w:rsidR="00ED660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volunteers will be positioned on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ED660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cycle ergometer,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nd will </w:t>
            </w:r>
            <w:proofErr w:type="spellStart"/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>performe</w:t>
            </w:r>
            <w:proofErr w:type="spellEnd"/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the protocol shown in</w:t>
            </w:r>
            <w:r w:rsidR="00ED660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items </w:t>
            </w:r>
            <w:r w:rsidR="007056C0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4.4.1 </w:t>
            </w:r>
            <w:r w:rsidR="00ED660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for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ED6605">
              <w:rPr>
                <w:rFonts w:ascii="Arial" w:hAnsi="Arial" w:cs="Arial"/>
                <w:iCs/>
                <w:sz w:val="24"/>
                <w:szCs w:val="24"/>
                <w:lang w:val="en-US"/>
              </w:rPr>
              <w:t>control session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s or </w:t>
            </w:r>
            <w:r w:rsidR="007056C0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4.4.2 </w:t>
            </w:r>
            <w:r w:rsidR="00ED660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for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ED6605">
              <w:rPr>
                <w:rFonts w:ascii="Arial" w:hAnsi="Arial" w:cs="Arial"/>
                <w:iCs/>
                <w:sz w:val="24"/>
                <w:szCs w:val="24"/>
                <w:lang w:val="en-US"/>
              </w:rPr>
              <w:t>exercise session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>s</w:t>
            </w:r>
            <w:r w:rsidR="007056C0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.</w:t>
            </w:r>
            <w:r w:rsidR="00ED660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During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ED660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intervention period, </w:t>
            </w:r>
            <w:proofErr w:type="spellStart"/>
            <w:r w:rsidR="00ED6605">
              <w:rPr>
                <w:rFonts w:ascii="Arial" w:hAnsi="Arial" w:cs="Arial"/>
                <w:iCs/>
                <w:sz w:val="24"/>
                <w:szCs w:val="24"/>
                <w:lang w:val="en-US"/>
              </w:rPr>
              <w:t>eletr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>o</w:t>
            </w:r>
            <w:r w:rsidR="00ED6605">
              <w:rPr>
                <w:rFonts w:ascii="Arial" w:hAnsi="Arial" w:cs="Arial"/>
                <w:iCs/>
                <w:sz w:val="24"/>
                <w:szCs w:val="24"/>
                <w:lang w:val="en-US"/>
              </w:rPr>
              <w:t>cardiographic</w:t>
            </w:r>
            <w:proofErr w:type="spellEnd"/>
            <w:r w:rsidR="00ED6605">
              <w:rPr>
                <w:rFonts w:ascii="Arial" w:hAnsi="Arial" w:cs="Arial"/>
                <w:iCs/>
                <w:sz w:val="24"/>
                <w:szCs w:val="24"/>
                <w:lang w:val="en-US"/>
              </w:rPr>
              <w:t>, respiratory and BP waves will be recorded between 30 and 40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minutes</w:t>
            </w:r>
            <w:r w:rsidR="00ED660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HR, auscultatory BP and CO will be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measured </w:t>
            </w:r>
            <w:r w:rsidR="00ED6605">
              <w:rPr>
                <w:rFonts w:ascii="Arial" w:hAnsi="Arial" w:cs="Arial"/>
                <w:iCs/>
                <w:sz w:val="24"/>
                <w:szCs w:val="24"/>
                <w:lang w:val="en-US"/>
              </w:rPr>
              <w:t>in triplicate between 40 and 50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minutes</w:t>
            </w:r>
            <w:r w:rsidR="00ED660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</w:t>
            </w:r>
            <w:r w:rsidR="00ED6605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VO</w:t>
            </w:r>
            <w:r w:rsidR="00ED6605" w:rsidRPr="001B2AA9">
              <w:rPr>
                <w:rFonts w:ascii="Arial" w:hAnsi="Arial" w:cs="Arial"/>
                <w:iCs/>
                <w:sz w:val="24"/>
                <w:szCs w:val="24"/>
                <w:vertAlign w:val="subscript"/>
                <w:lang w:val="en-US"/>
              </w:rPr>
              <w:t>2</w:t>
            </w:r>
            <w:r w:rsidR="00ED6605">
              <w:rPr>
                <w:rFonts w:ascii="Arial" w:hAnsi="Arial" w:cs="Arial"/>
                <w:iCs/>
                <w:sz w:val="24"/>
                <w:szCs w:val="24"/>
                <w:vertAlign w:val="subscript"/>
                <w:lang w:val="en-US"/>
              </w:rPr>
              <w:t xml:space="preserve"> </w:t>
            </w:r>
            <w:r w:rsidR="00ED660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ill be assessed to verify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>e</w:t>
            </w:r>
            <w:r w:rsidR="00ED6605">
              <w:rPr>
                <w:rFonts w:ascii="Arial" w:hAnsi="Arial" w:cs="Arial"/>
                <w:iCs/>
                <w:sz w:val="24"/>
                <w:szCs w:val="24"/>
                <w:lang w:val="en-US"/>
              </w:rPr>
              <w:t>xercise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intensity</w:t>
            </w:r>
            <w:r w:rsidR="00ED6605">
              <w:rPr>
                <w:rFonts w:ascii="Arial" w:hAnsi="Arial" w:cs="Arial"/>
                <w:iCs/>
                <w:sz w:val="24"/>
                <w:szCs w:val="24"/>
                <w:lang w:val="en-US"/>
              </w:rPr>
              <w:t>.</w:t>
            </w:r>
          </w:p>
          <w:p w:rsidR="00ED6605" w:rsidRDefault="007056C0" w:rsidP="007056C0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ab/>
            </w:r>
            <w:r w:rsidR="00ED660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Immediately after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ED660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intervention period,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ED660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volunteers will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come </w:t>
            </w:r>
            <w:r w:rsidR="00ED660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back to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ED660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sitting position and the post-intervention period will begin. Auscultatory BP will be assessed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every </w:t>
            </w:r>
            <w:r w:rsidR="00ED6605">
              <w:rPr>
                <w:rFonts w:ascii="Arial" w:hAnsi="Arial" w:cs="Arial"/>
                <w:iCs/>
                <w:sz w:val="24"/>
                <w:szCs w:val="24"/>
                <w:lang w:val="en-US"/>
              </w:rPr>
              <w:t>10 minutes</w:t>
            </w:r>
            <w:r w:rsidR="00427E2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Electrocardiographic, respiratory and BP waves will be </w:t>
            </w:r>
            <w:r w:rsidR="00427E25">
              <w:rPr>
                <w:rFonts w:ascii="Arial" w:hAnsi="Arial" w:cs="Arial"/>
                <w:iCs/>
                <w:sz w:val="24"/>
                <w:szCs w:val="24"/>
                <w:lang w:val="en-US"/>
              </w:rPr>
              <w:lastRenderedPageBreak/>
              <w:t xml:space="preserve">recorded between 10 to 20 minutes and between 35 to 45 minutes.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>A</w:t>
            </w:r>
            <w:r w:rsidR="00427E2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uscultatory BP, HR and CO will be </w:t>
            </w:r>
            <w:proofErr w:type="spellStart"/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>mesured</w:t>
            </w:r>
            <w:proofErr w:type="spellEnd"/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427E2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in triplicate between 20 to 30 minutes and between 50 to 60 minutes.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>Finally</w:t>
            </w:r>
            <w:r w:rsidR="00427E25">
              <w:rPr>
                <w:rFonts w:ascii="Arial" w:hAnsi="Arial" w:cs="Arial"/>
                <w:iCs/>
                <w:sz w:val="24"/>
                <w:szCs w:val="24"/>
                <w:lang w:val="en-US"/>
              </w:rPr>
              <w:t>, blood flow and vasodilatory capacity will be assessed between 60 to 80 minutes.</w:t>
            </w:r>
          </w:p>
          <w:p w:rsidR="007056C0" w:rsidRPr="001B2AA9" w:rsidRDefault="00992143" w:rsidP="000925E1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          </w:t>
            </w:r>
            <w:r w:rsidR="00427E2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t the end of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each </w:t>
            </w:r>
            <w:r w:rsidR="00427E25">
              <w:rPr>
                <w:rFonts w:ascii="Arial" w:hAnsi="Arial" w:cs="Arial"/>
                <w:iCs/>
                <w:sz w:val="24"/>
                <w:szCs w:val="24"/>
                <w:lang w:val="en-US"/>
              </w:rPr>
              <w:t>sessio</w:t>
            </w:r>
            <w:r w:rsidR="008715D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n,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8715D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devices will be </w:t>
            </w:r>
            <w:proofErr w:type="spellStart"/>
            <w:r w:rsidR="008715D1">
              <w:rPr>
                <w:rFonts w:ascii="Arial" w:hAnsi="Arial" w:cs="Arial"/>
                <w:iCs/>
                <w:sz w:val="24"/>
                <w:szCs w:val="24"/>
                <w:lang w:val="en-US"/>
              </w:rPr>
              <w:t>desconected</w:t>
            </w:r>
            <w:proofErr w:type="spellEnd"/>
            <w:r w:rsidR="008715D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427E25">
              <w:rPr>
                <w:rFonts w:ascii="Arial" w:hAnsi="Arial" w:cs="Arial"/>
                <w:iCs/>
                <w:sz w:val="24"/>
                <w:szCs w:val="24"/>
                <w:lang w:val="en-US"/>
              </w:rPr>
              <w:t>o</w:t>
            </w:r>
            <w:r w:rsidR="008715D1">
              <w:rPr>
                <w:rFonts w:ascii="Arial" w:hAnsi="Arial" w:cs="Arial"/>
                <w:iCs/>
                <w:sz w:val="24"/>
                <w:szCs w:val="24"/>
                <w:lang w:val="en-US"/>
              </w:rPr>
              <w:t>f</w:t>
            </w:r>
            <w:r w:rsidR="00427E2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the volunteers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>, and they will be asked to</w:t>
            </w:r>
            <w:r w:rsidR="00427E2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take a bath. Afterwards,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>they will come</w:t>
            </w:r>
            <w:r w:rsidR="00427E2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back to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427E25">
              <w:rPr>
                <w:rFonts w:ascii="Arial" w:hAnsi="Arial" w:cs="Arial"/>
                <w:iCs/>
                <w:sz w:val="24"/>
                <w:szCs w:val="24"/>
                <w:lang w:val="en-US"/>
              </w:rPr>
              <w:t>laboratory</w:t>
            </w:r>
            <w:r w:rsidR="007075D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and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>the</w:t>
            </w:r>
            <w:r w:rsidR="007075D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ambulatory</w:t>
            </w:r>
            <w:r w:rsidR="000925E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BP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monitor </w:t>
            </w:r>
            <w:r w:rsidR="000925E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ill be positioned on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ir </w:t>
            </w:r>
            <w:r w:rsidR="008F7837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non </w:t>
            </w:r>
            <w:r w:rsidR="000925E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dominant arm to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ake measures for the next </w:t>
            </w:r>
            <w:r w:rsidR="000925E1">
              <w:rPr>
                <w:rFonts w:ascii="Arial" w:hAnsi="Arial" w:cs="Arial"/>
                <w:iCs/>
                <w:sz w:val="24"/>
                <w:szCs w:val="24"/>
                <w:lang w:val="en-US"/>
              </w:rPr>
              <w:t>24 hours. Volunteer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>s</w:t>
            </w:r>
            <w:r w:rsidR="000925E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will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be instructed to register their daily </w:t>
            </w:r>
            <w:r w:rsidR="000925E1">
              <w:rPr>
                <w:rFonts w:ascii="Arial" w:hAnsi="Arial" w:cs="Arial"/>
                <w:iCs/>
                <w:sz w:val="24"/>
                <w:szCs w:val="24"/>
                <w:lang w:val="en-US"/>
              </w:rPr>
              <w:t>activities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>. M</w:t>
            </w:r>
            <w:r w:rsidR="000925E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oreover,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>t</w:t>
            </w:r>
            <w:r w:rsidR="000925E1">
              <w:rPr>
                <w:rFonts w:ascii="Arial" w:hAnsi="Arial" w:cs="Arial"/>
                <w:iCs/>
                <w:sz w:val="24"/>
                <w:szCs w:val="24"/>
                <w:lang w:val="en-US"/>
              </w:rPr>
              <w:t>he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>y</w:t>
            </w:r>
            <w:r w:rsidR="000925E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will be instructed not </w:t>
            </w:r>
            <w:r w:rsidR="00650C45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o drink </w:t>
            </w:r>
            <w:r w:rsidR="000925E1">
              <w:rPr>
                <w:rFonts w:ascii="Arial" w:hAnsi="Arial" w:cs="Arial"/>
                <w:iCs/>
                <w:sz w:val="24"/>
                <w:szCs w:val="24"/>
                <w:lang w:val="en-US"/>
              </w:rPr>
              <w:t>alcoholic beverages, do exercises, asleep during daytime period and take a bath while using the monitor. Activities and schedule must be the s</w:t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>imilar</w:t>
            </w:r>
            <w:r w:rsidR="000925E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after the four experimental sessions.</w:t>
            </w:r>
          </w:p>
          <w:p w:rsidR="000C0C3A" w:rsidRDefault="000C0C3A" w:rsidP="007056C0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  <w:p w:rsidR="007056C0" w:rsidRPr="001B2AA9" w:rsidRDefault="005E6A5A" w:rsidP="007056C0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Fig. 2 – </w:t>
            </w:r>
            <w:r w:rsidR="000925E1">
              <w:rPr>
                <w:rFonts w:ascii="Arial" w:hAnsi="Arial" w:cs="Arial"/>
                <w:iCs/>
                <w:sz w:val="24"/>
                <w:szCs w:val="24"/>
                <w:lang w:val="en-US"/>
              </w:rPr>
              <w:t>Experimental session</w:t>
            </w:r>
          </w:p>
          <w:p w:rsidR="00161906" w:rsidRPr="001B2AA9" w:rsidRDefault="000C0C3A" w:rsidP="00F45634">
            <w:pPr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noProof/>
                <w:sz w:val="24"/>
                <w:szCs w:val="24"/>
              </w:rPr>
              <w:drawing>
                <wp:inline distT="0" distB="0" distL="0" distR="0">
                  <wp:extent cx="5970417" cy="2844800"/>
                  <wp:effectExtent l="19050" t="0" r="0" b="0"/>
                  <wp:docPr id="3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70417" cy="2844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E6A5A" w:rsidRPr="001B2AA9" w:rsidRDefault="005E6A5A" w:rsidP="007056C0">
            <w:pPr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</w:p>
          <w:p w:rsidR="007056C0" w:rsidRPr="001B2AA9" w:rsidRDefault="007056C0" w:rsidP="007056C0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 xml:space="preserve">4.6 </w:t>
            </w:r>
            <w:r w:rsidR="000925E1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Statistical analysis</w:t>
            </w:r>
          </w:p>
          <w:p w:rsidR="000925E1" w:rsidRPr="001B2AA9" w:rsidRDefault="007056C0" w:rsidP="000925E1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ab/>
            </w:r>
            <w:r w:rsidR="000925E1" w:rsidRPr="000925E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Hemodynamic variables </w:t>
            </w:r>
            <w:r w:rsidR="000925E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(auscultatory BP, CO, HR, SV and SVR) assessed in triplicate at each </w:t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moment </w:t>
            </w:r>
            <w:r w:rsidR="000925E1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ill be analyzed by the mean of </w:t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0925E1">
              <w:rPr>
                <w:rFonts w:ascii="Arial" w:hAnsi="Arial" w:cs="Arial"/>
                <w:iCs/>
                <w:sz w:val="24"/>
                <w:szCs w:val="24"/>
                <w:lang w:val="en-US"/>
              </w:rPr>
              <w:t>three measure.</w:t>
            </w:r>
          </w:p>
          <w:p w:rsidR="00E275C7" w:rsidRDefault="005E6A5A" w:rsidP="005E6A5A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ab/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>A</w:t>
            </w:r>
            <w:r w:rsidR="00E275C7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mbulatory BP (AMBP) will be </w:t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only </w:t>
            </w:r>
            <w:r w:rsidR="00E275C7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used </w:t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if </w:t>
            </w:r>
            <w:r w:rsidR="00E275C7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t least 85% </w:t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of the measured were </w:t>
            </w:r>
            <w:r w:rsidR="00E275C7">
              <w:rPr>
                <w:rFonts w:ascii="Arial" w:hAnsi="Arial" w:cs="Arial"/>
                <w:iCs/>
                <w:sz w:val="24"/>
                <w:szCs w:val="24"/>
                <w:lang w:val="en-US"/>
              </w:rPr>
              <w:t>valid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1311A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begin"/>
            </w:r>
            <w:r w:rsidR="00121F51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instrText xml:space="preserve"> ADDIN EN.CITE &lt;EndNote&gt;&lt;Cite&gt;&lt;Author&gt;Cardiologia&lt;/Author&gt;&lt;Year&gt;2005&lt;/Year&gt;&lt;RecNum&gt;661&lt;/RecNum&gt;&lt;record&gt;&lt;rec-number&gt;661&lt;/rec-number&gt;&lt;foreign-keys&gt;&lt;key app="EN" db-id="rztwzaxrm2we2qee95f5z90bavwwedxarw90"&gt;661&lt;/key&gt;&lt;/foreign-keys&gt;&lt;ref-type name="Journal Article"&gt;17&lt;/ref-type&gt;&lt;contributors&gt;&lt;authors&gt;&lt;author&gt;Sociedade Brasileira de Cardiologia&lt;/author&gt;&lt;author&gt;Sociedade Brasileira de Hipertensão&lt;/author&gt;&lt;author&gt;Sociedade Brasileira de Nefrologia&lt;/author&gt;&lt;/authors&gt;&lt;/contributors&gt;&lt;titles&gt;&lt;title&gt;IV Guideline for ambulatory blood pressure monitoring. II Guideline for home blood pressure monitoring. IV ABPM/II HBPM&lt;/title&gt;&lt;secondary-title&gt;Arquivos Brasileiros de Cardiologia&lt;/secondary-title&gt;&lt;/titles&gt;&lt;periodical&gt;&lt;full-title&gt;Arquivos Brasileiros de Cardiologia&lt;/full-title&gt;&lt;/periodical&gt;&lt;pages&gt;1-18&lt;/pages&gt;&lt;volume&gt;85&lt;/volume&gt;&lt;number&gt;Suppl 2&lt;/number&gt;&lt;dates&gt;&lt;year&gt;2005&lt;/year&gt;&lt;/dates&gt;&lt;urls&gt;&lt;/urls&gt;&lt;/record&gt;&lt;/Cite&gt;&lt;/EndNote&gt;</w:instrText>
            </w:r>
            <w:r w:rsidR="001311A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separate"/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>(9)</w:t>
            </w:r>
            <w:r w:rsidR="001311AE"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fldChar w:fldCharType="end"/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. </w:t>
            </w:r>
            <w:r w:rsidR="00E275C7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Data will be evaluated </w:t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>in</w:t>
            </w:r>
            <w:r w:rsidR="0069434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24 hours, daytime and </w:t>
            </w:r>
            <w:proofErr w:type="spellStart"/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>nightime</w:t>
            </w:r>
            <w:proofErr w:type="spellEnd"/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694342">
              <w:rPr>
                <w:rFonts w:ascii="Arial" w:hAnsi="Arial" w:cs="Arial"/>
                <w:iCs/>
                <w:sz w:val="24"/>
                <w:szCs w:val="24"/>
                <w:lang w:val="en-US"/>
              </w:rPr>
              <w:t>averages</w:t>
            </w:r>
            <w:r w:rsidR="00E275C7">
              <w:rPr>
                <w:rFonts w:ascii="Arial" w:hAnsi="Arial" w:cs="Arial"/>
                <w:iCs/>
                <w:sz w:val="24"/>
                <w:szCs w:val="24"/>
                <w:lang w:val="en-US"/>
              </w:rPr>
              <w:t>.</w:t>
            </w:r>
          </w:p>
          <w:p w:rsidR="00E275C7" w:rsidRDefault="005E6A5A" w:rsidP="005E6A5A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         </w:t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>N</w:t>
            </w:r>
            <w:r w:rsidR="00E275C7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ormality of distribution </w:t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ill be </w:t>
            </w:r>
            <w:r w:rsidR="00E275C7">
              <w:rPr>
                <w:rFonts w:ascii="Arial" w:hAnsi="Arial" w:cs="Arial"/>
                <w:iCs/>
                <w:sz w:val="24"/>
                <w:szCs w:val="24"/>
                <w:lang w:val="en-US"/>
              </w:rPr>
              <w:t>tested by Shapiro-</w:t>
            </w:r>
            <w:proofErr w:type="spellStart"/>
            <w:r w:rsidR="00E275C7">
              <w:rPr>
                <w:rFonts w:ascii="Arial" w:hAnsi="Arial" w:cs="Arial"/>
                <w:iCs/>
                <w:sz w:val="24"/>
                <w:szCs w:val="24"/>
                <w:lang w:val="en-US"/>
              </w:rPr>
              <w:t>Wilks</w:t>
            </w:r>
            <w:proofErr w:type="spellEnd"/>
            <w:r w:rsidR="00E275C7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test. </w:t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>V</w:t>
            </w:r>
            <w:r w:rsidR="00E275C7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riables that do not present a normal distribution will be mathematically </w:t>
            </w:r>
            <w:proofErr w:type="spellStart"/>
            <w:r w:rsidR="00E275C7">
              <w:rPr>
                <w:rFonts w:ascii="Arial" w:hAnsi="Arial" w:cs="Arial"/>
                <w:iCs/>
                <w:sz w:val="24"/>
                <w:szCs w:val="24"/>
                <w:lang w:val="en-US"/>
              </w:rPr>
              <w:t>t</w:t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>rasnformed</w:t>
            </w:r>
            <w:proofErr w:type="spellEnd"/>
            <w:r w:rsidR="001429B5">
              <w:rPr>
                <w:rFonts w:ascii="Arial" w:hAnsi="Arial" w:cs="Arial"/>
                <w:iCs/>
                <w:sz w:val="24"/>
                <w:szCs w:val="24"/>
                <w:lang w:val="en-US"/>
              </w:rPr>
              <w:t>.</w:t>
            </w:r>
          </w:p>
          <w:p w:rsidR="005E6A5A" w:rsidRPr="001B2AA9" w:rsidRDefault="005E6A5A" w:rsidP="005E6A5A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         </w:t>
            </w:r>
            <w:r w:rsidR="0069434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Hemodynamic and autonomic data will be analyzed by </w:t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>a</w:t>
            </w:r>
            <w:r w:rsidR="0069434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3 way </w:t>
            </w:r>
            <w:r w:rsidR="0069434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NOVA for repeated measures </w:t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ith </w:t>
            </w:r>
            <w:r w:rsidR="00694342">
              <w:rPr>
                <w:rFonts w:ascii="Arial" w:hAnsi="Arial" w:cs="Arial"/>
                <w:iCs/>
                <w:sz w:val="24"/>
                <w:szCs w:val="24"/>
                <w:lang w:val="en-US"/>
              </w:rPr>
              <w:t>main factors: time of day (morning and evening), session (control and exercise) and moment (pre- and post-intervention).</w:t>
            </w: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</w:p>
          <w:p w:rsidR="00694342" w:rsidRDefault="005E6A5A" w:rsidP="005E6A5A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         </w:t>
            </w:r>
            <w:proofErr w:type="spellStart"/>
            <w:r w:rsidR="00694342">
              <w:rPr>
                <w:rFonts w:ascii="Arial" w:hAnsi="Arial" w:cs="Arial"/>
                <w:iCs/>
                <w:sz w:val="24"/>
                <w:szCs w:val="24"/>
                <w:lang w:val="en-US"/>
              </w:rPr>
              <w:t>A</w:t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>mbultaory</w:t>
            </w:r>
            <w:proofErr w:type="spellEnd"/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BP</w:t>
            </w:r>
            <w:r w:rsidR="0069434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will be compared employing </w:t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>a</w:t>
            </w:r>
            <w:r w:rsidR="0069434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2 or 3 way </w:t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NOVA </w:t>
            </w:r>
            <w:r w:rsidR="0069434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for repeated measures, </w:t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establishing </w:t>
            </w:r>
            <w:r w:rsidR="00694342">
              <w:rPr>
                <w:rFonts w:ascii="Arial" w:hAnsi="Arial" w:cs="Arial"/>
                <w:iCs/>
                <w:sz w:val="24"/>
                <w:szCs w:val="24"/>
                <w:lang w:val="en-US"/>
              </w:rPr>
              <w:t>as main factors: time of day (morning and evening)</w:t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and</w:t>
            </w:r>
            <w:r w:rsidR="0069434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session (control and exercise), and </w:t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hours </w:t>
            </w:r>
            <w:r w:rsidR="0069434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hen </w:t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hour </w:t>
            </w:r>
            <w:r w:rsidR="00694342">
              <w:rPr>
                <w:rFonts w:ascii="Arial" w:hAnsi="Arial" w:cs="Arial"/>
                <w:iCs/>
                <w:sz w:val="24"/>
                <w:szCs w:val="24"/>
                <w:lang w:val="en-US"/>
              </w:rPr>
              <w:t>averages were analyzed.</w:t>
            </w:r>
          </w:p>
          <w:p w:rsidR="00694342" w:rsidRDefault="00694342" w:rsidP="00694342">
            <w:pPr>
              <w:ind w:firstLine="709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N</w:t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>e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man </w:t>
            </w:r>
            <w:proofErr w:type="spellStart"/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Keuls</w:t>
            </w:r>
            <w:proofErr w:type="spellEnd"/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post-hoc test 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will be employed</w:t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when necessary.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Pr="00694342">
              <w:rPr>
                <w:rFonts w:ascii="Arial" w:hAnsi="Arial" w:cs="Arial"/>
                <w:iCs/>
                <w:sz w:val="24"/>
                <w:szCs w:val="24"/>
                <w:lang w:val="en-US"/>
              </w:rPr>
              <w:t>P≤0.05 w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ill be</w:t>
            </w:r>
            <w:r w:rsidRPr="0069434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set as significant for all analyzes</w:t>
            </w: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.</w:t>
            </w:r>
          </w:p>
          <w:p w:rsidR="000050A3" w:rsidRPr="001B2AA9" w:rsidRDefault="005E6A5A" w:rsidP="000050A3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ab/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he </w:t>
            </w:r>
            <w:r w:rsidR="0069434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differences </w:t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in the behavior </w:t>
            </w:r>
            <w:r w:rsidR="00694342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between morning and evening will be correlated </w:t>
            </w:r>
            <w:r w:rsidR="000050A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ith </w:t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>the</w:t>
            </w:r>
            <w:r w:rsidR="000050A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hormonal levels </w:t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>using</w:t>
            </w:r>
            <w:r w:rsidR="000050A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Pearson or Spearman correlation depending on </w:t>
            </w:r>
            <w:r w:rsidR="00B10F6A">
              <w:rPr>
                <w:rFonts w:ascii="Arial" w:hAnsi="Arial" w:cs="Arial"/>
                <w:iCs/>
                <w:sz w:val="24"/>
                <w:szCs w:val="24"/>
                <w:lang w:val="en-US"/>
              </w:rPr>
              <w:t>data distribution</w:t>
            </w:r>
            <w:r w:rsidR="000050A3">
              <w:rPr>
                <w:rFonts w:ascii="Arial" w:hAnsi="Arial" w:cs="Arial"/>
                <w:iCs/>
                <w:sz w:val="24"/>
                <w:szCs w:val="24"/>
                <w:lang w:val="en-US"/>
              </w:rPr>
              <w:t>.</w:t>
            </w:r>
          </w:p>
          <w:p w:rsidR="00000000" w:rsidRDefault="007D589D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         </w:t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>Considering</w:t>
            </w:r>
            <w:r w:rsidR="00DE4CB8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</w:t>
            </w:r>
            <w:r w:rsidR="000050A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 power of 80% and an alpha error of 5%, the minimal sample </w:t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lastRenderedPageBreak/>
              <w:t>calculated was calculated for different variables</w:t>
            </w:r>
            <w:r w:rsidR="000050A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: a) </w:t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o detect a difference of </w:t>
            </w:r>
            <w:r w:rsidR="000050A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4 mmHg with standard deviation of 3 mmHg </w:t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on BP, the minimal sample </w:t>
            </w:r>
            <w:r w:rsidR="000050A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was calculated </w:t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o be </w:t>
            </w:r>
            <w:r w:rsidR="000050A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9 subjects; b) </w:t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o detect a difference of </w:t>
            </w:r>
            <w:r w:rsidR="000050A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0.32 L/min with a standard deviation of 0.32 L/min </w:t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on CO, the minimal sample was calculated to be </w:t>
            </w:r>
            <w:r w:rsidR="000050A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11 subjects; c) </w:t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to detect a difference of </w:t>
            </w:r>
            <w:r w:rsidR="000050A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0.5 </w:t>
            </w:r>
            <w:r w:rsidR="000050A3"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mL.100 mL</w:t>
            </w:r>
            <w:r w:rsidR="000050A3" w:rsidRPr="001B2AA9">
              <w:rPr>
                <w:rFonts w:ascii="Arial" w:hAnsi="Arial" w:cs="Arial"/>
                <w:bCs/>
                <w:iCs/>
                <w:sz w:val="24"/>
                <w:szCs w:val="24"/>
                <w:vertAlign w:val="superscript"/>
                <w:lang w:val="en-US"/>
              </w:rPr>
              <w:t>-1</w:t>
            </w:r>
            <w:r w:rsidR="000050A3"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de t</w:t>
            </w:r>
            <w:r w:rsidR="000050A3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issue</w:t>
            </w:r>
            <w:r w:rsidR="000050A3"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.min</w:t>
            </w:r>
            <w:r w:rsidR="000050A3" w:rsidRPr="001B2AA9">
              <w:rPr>
                <w:rFonts w:ascii="Arial" w:hAnsi="Arial" w:cs="Arial"/>
                <w:bCs/>
                <w:iCs/>
                <w:sz w:val="24"/>
                <w:szCs w:val="24"/>
                <w:vertAlign w:val="superscript"/>
                <w:lang w:val="en-US"/>
              </w:rPr>
              <w:t>-1</w:t>
            </w:r>
            <w:r w:rsidR="000050A3">
              <w:rPr>
                <w:rFonts w:ascii="Arial" w:hAnsi="Arial" w:cs="Arial"/>
                <w:bCs/>
                <w:iCs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0050A3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with a standard deviation of 0.6 </w:t>
            </w:r>
            <w:r w:rsidR="000050A3"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mL.100 mL</w:t>
            </w:r>
            <w:r w:rsidR="000050A3" w:rsidRPr="001B2AA9">
              <w:rPr>
                <w:rFonts w:ascii="Arial" w:hAnsi="Arial" w:cs="Arial"/>
                <w:bCs/>
                <w:iCs/>
                <w:sz w:val="24"/>
                <w:szCs w:val="24"/>
                <w:vertAlign w:val="superscript"/>
                <w:lang w:val="en-US"/>
              </w:rPr>
              <w:t>-1</w:t>
            </w:r>
            <w:r w:rsidR="000050A3"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de t</w:t>
            </w:r>
            <w:r w:rsidR="000050A3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issue</w:t>
            </w:r>
            <w:r w:rsidR="000050A3" w:rsidRPr="001B2AA9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.min</w:t>
            </w:r>
            <w:r w:rsidR="000050A3" w:rsidRPr="001B2AA9">
              <w:rPr>
                <w:rFonts w:ascii="Arial" w:hAnsi="Arial" w:cs="Arial"/>
                <w:bCs/>
                <w:iCs/>
                <w:sz w:val="24"/>
                <w:szCs w:val="24"/>
                <w:vertAlign w:val="superscript"/>
                <w:lang w:val="en-US"/>
              </w:rPr>
              <w:t>-1</w:t>
            </w:r>
            <w:r w:rsidR="000050A3">
              <w:rPr>
                <w:rFonts w:ascii="Arial" w:hAnsi="Arial" w:cs="Arial"/>
                <w:bCs/>
                <w:iCs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752760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on blood flow, the minimal sample was calculated to be </w:t>
            </w:r>
            <w:r w:rsidR="000050A3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12 subjects. Thus, the proposal sample of 16 subjects will be enough </w:t>
            </w:r>
            <w:r w:rsidR="004F27A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for the </w:t>
            </w:r>
            <w:r w:rsidR="000050A3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3 main variables of the current study </w:t>
            </w:r>
            <w:r w:rsidR="0004711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even </w:t>
            </w:r>
            <w:r w:rsidR="004F27A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with some dropout</w:t>
            </w:r>
            <w:r w:rsidR="0004711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.</w:t>
            </w:r>
          </w:p>
        </w:tc>
      </w:tr>
    </w:tbl>
    <w:p w:rsidR="005E0400" w:rsidRPr="001B2AA9" w:rsidRDefault="005E0400">
      <w:pPr>
        <w:rPr>
          <w:rFonts w:ascii="Arial" w:hAnsi="Arial" w:cs="Arial"/>
          <w:sz w:val="24"/>
          <w:szCs w:val="24"/>
          <w:lang w:val="en-US"/>
        </w:rPr>
      </w:pPr>
    </w:p>
    <w:p w:rsidR="000B6E92" w:rsidRPr="001B2AA9" w:rsidRDefault="005E0400" w:rsidP="00161906">
      <w:pPr>
        <w:tabs>
          <w:tab w:val="num" w:pos="720"/>
        </w:tabs>
        <w:ind w:left="720" w:hanging="720"/>
        <w:rPr>
          <w:rFonts w:ascii="Arial" w:hAnsi="Arial" w:cs="Arial"/>
          <w:b/>
          <w:sz w:val="24"/>
          <w:szCs w:val="24"/>
          <w:lang w:val="en-US"/>
        </w:rPr>
      </w:pPr>
      <w:r w:rsidRPr="001B2AA9">
        <w:rPr>
          <w:rFonts w:ascii="Arial" w:hAnsi="Arial" w:cs="Arial"/>
          <w:b/>
          <w:sz w:val="24"/>
          <w:szCs w:val="24"/>
          <w:lang w:val="en-US"/>
        </w:rPr>
        <w:t xml:space="preserve">5. </w:t>
      </w:r>
      <w:proofErr w:type="spellStart"/>
      <w:r w:rsidRPr="001B2AA9">
        <w:rPr>
          <w:rFonts w:ascii="Arial" w:hAnsi="Arial" w:cs="Arial"/>
          <w:b/>
          <w:sz w:val="24"/>
          <w:szCs w:val="24"/>
          <w:lang w:val="en-US"/>
        </w:rPr>
        <w:t>Referências</w:t>
      </w:r>
      <w:proofErr w:type="spellEnd"/>
    </w:p>
    <w:tbl>
      <w:tblPr>
        <w:tblW w:w="0" w:type="auto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605"/>
      </w:tblGrid>
      <w:tr w:rsidR="00161906" w:rsidRPr="001B2AA9" w:rsidTr="00191BF7">
        <w:tc>
          <w:tcPr>
            <w:tcW w:w="0" w:type="auto"/>
          </w:tcPr>
          <w:p w:rsidR="00BF2FDB" w:rsidRPr="00D12BED" w:rsidRDefault="001311AE" w:rsidP="00BF2FD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fldChar w:fldCharType="begin"/>
            </w:r>
            <w:r w:rsidRPr="001311AE">
              <w:rPr>
                <w:rFonts w:ascii="Arial" w:hAnsi="Arial" w:cs="Arial"/>
                <w:bCs/>
                <w:sz w:val="24"/>
                <w:szCs w:val="24"/>
              </w:rPr>
              <w:instrText xml:space="preserve"> ADDIN EN.REFLIST </w:instrTex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fldChar w:fldCharType="separate"/>
            </w:r>
            <w:r w:rsidRPr="001311AE">
              <w:rPr>
                <w:rFonts w:ascii="Arial" w:hAnsi="Arial" w:cs="Arial"/>
                <w:bCs/>
                <w:sz w:val="24"/>
                <w:szCs w:val="24"/>
              </w:rPr>
              <w:t>1.</w:t>
            </w:r>
            <w:r w:rsidRPr="001311AE">
              <w:rPr>
                <w:rFonts w:ascii="Arial" w:hAnsi="Arial" w:cs="Arial"/>
                <w:bCs/>
                <w:sz w:val="24"/>
                <w:szCs w:val="24"/>
              </w:rPr>
              <w:tab/>
              <w:t xml:space="preserve"> III Diretrizes da Sociedade Brasileira de Cardiologia Sobre Teste Ergométrico </w:t>
            </w:r>
            <w:r w:rsidRPr="001311AE">
              <w:rPr>
                <w:rFonts w:ascii="Arial" w:hAnsi="Arial" w:cs="Arial"/>
                <w:bCs/>
                <w:i/>
                <w:sz w:val="24"/>
                <w:szCs w:val="24"/>
              </w:rPr>
              <w:t>Arquivos Brasileiros de Cardiologia</w:t>
            </w:r>
            <w:r w:rsidRPr="001311AE">
              <w:rPr>
                <w:rFonts w:ascii="Arial" w:hAnsi="Arial" w:cs="Arial"/>
                <w:bCs/>
                <w:sz w:val="24"/>
                <w:szCs w:val="24"/>
              </w:rPr>
              <w:t xml:space="preserve"> 95: 1-26, 2010.</w:t>
            </w:r>
          </w:p>
          <w:p w:rsidR="00BF2FDB" w:rsidRPr="00D12BED" w:rsidRDefault="00BF2FDB" w:rsidP="00BF2FD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2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ikawa T, Kasahara T, and Uchiyama M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Circadian variation of plasma arginine vasopressin concentration, or arginine vasopressin in enuresis. </w:t>
            </w:r>
            <w:r w:rsidR="001311AE" w:rsidRPr="001311AE">
              <w:rPr>
                <w:rFonts w:ascii="Arial" w:hAnsi="Arial" w:cs="Arial"/>
                <w:bCs/>
                <w:i/>
                <w:sz w:val="24"/>
                <w:szCs w:val="24"/>
              </w:rPr>
              <w:t>Scand J Urol Nephrol Suppl</w:t>
            </w:r>
            <w:r w:rsidR="001311AE" w:rsidRPr="001311AE">
              <w:rPr>
                <w:rFonts w:ascii="Arial" w:hAnsi="Arial" w:cs="Arial"/>
                <w:bCs/>
                <w:sz w:val="24"/>
                <w:szCs w:val="24"/>
              </w:rPr>
              <w:t xml:space="preserve"> 202: 47-49, 1999.</w:t>
            </w:r>
          </w:p>
          <w:p w:rsidR="00BF2FDB" w:rsidRPr="00D12BED" w:rsidRDefault="001311AE" w:rsidP="00BF2FD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311AE">
              <w:rPr>
                <w:rFonts w:ascii="Arial" w:hAnsi="Arial" w:cs="Arial"/>
                <w:bCs/>
                <w:sz w:val="24"/>
                <w:szCs w:val="24"/>
              </w:rPr>
              <w:t>3.</w:t>
            </w:r>
            <w:r w:rsidRPr="001311AE">
              <w:rPr>
                <w:rFonts w:ascii="Arial" w:hAnsi="Arial" w:cs="Arial"/>
                <w:bCs/>
                <w:sz w:val="24"/>
                <w:szCs w:val="24"/>
              </w:rPr>
              <w:tab/>
            </w:r>
            <w:r w:rsidRPr="001311AE">
              <w:rPr>
                <w:rFonts w:ascii="Arial" w:hAnsi="Arial" w:cs="Arial"/>
                <w:b/>
                <w:bCs/>
                <w:sz w:val="24"/>
                <w:szCs w:val="24"/>
              </w:rPr>
              <w:t>Aires MM.</w:t>
            </w:r>
            <w:r w:rsidRPr="001311AE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1311AE">
              <w:rPr>
                <w:rFonts w:ascii="Arial" w:hAnsi="Arial" w:cs="Arial"/>
                <w:bCs/>
                <w:i/>
                <w:sz w:val="24"/>
                <w:szCs w:val="24"/>
              </w:rPr>
              <w:t>Fisiologia</w:t>
            </w:r>
            <w:r w:rsidRPr="001311AE">
              <w:rPr>
                <w:rFonts w:ascii="Arial" w:hAnsi="Arial" w:cs="Arial"/>
                <w:bCs/>
                <w:sz w:val="24"/>
                <w:szCs w:val="24"/>
              </w:rPr>
              <w:t>. Rio de Janeiro: Guanabara Koogan, 2008.</w:t>
            </w:r>
          </w:p>
          <w:p w:rsidR="00BF2FDB" w:rsidRPr="00D12BED" w:rsidRDefault="00BF2FDB" w:rsidP="00BF2FD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4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nwar MM, Meki AR, and Rahma HH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Inhibitory effects of melatonin on vascular reactivity: possible role of vasoactive mediators. </w:t>
            </w:r>
            <w:r w:rsidR="001311AE" w:rsidRPr="001311AE">
              <w:rPr>
                <w:rFonts w:ascii="Arial" w:hAnsi="Arial" w:cs="Arial"/>
                <w:bCs/>
                <w:i/>
                <w:sz w:val="24"/>
                <w:szCs w:val="24"/>
              </w:rPr>
              <w:t>Comp Biochem Physiol C Toxicol Pharmacol</w:t>
            </w:r>
            <w:r w:rsidR="001311AE" w:rsidRPr="001311AE">
              <w:rPr>
                <w:rFonts w:ascii="Arial" w:hAnsi="Arial" w:cs="Arial"/>
                <w:bCs/>
                <w:sz w:val="24"/>
                <w:szCs w:val="24"/>
              </w:rPr>
              <w:t xml:space="preserve"> 130: 357-367, 2001.</w:t>
            </w:r>
          </w:p>
          <w:p w:rsidR="00BF2FDB" w:rsidRPr="001B2AA9" w:rsidRDefault="001311AE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311AE">
              <w:rPr>
                <w:rFonts w:ascii="Arial" w:hAnsi="Arial" w:cs="Arial"/>
                <w:bCs/>
                <w:sz w:val="24"/>
                <w:szCs w:val="24"/>
              </w:rPr>
              <w:t>5.</w:t>
            </w:r>
            <w:r w:rsidRPr="001311AE">
              <w:rPr>
                <w:rFonts w:ascii="Arial" w:hAnsi="Arial" w:cs="Arial"/>
                <w:bCs/>
                <w:sz w:val="24"/>
                <w:szCs w:val="24"/>
              </w:rPr>
              <w:tab/>
            </w:r>
            <w:r w:rsidRPr="001311AE">
              <w:rPr>
                <w:rFonts w:ascii="Arial" w:hAnsi="Arial" w:cs="Arial"/>
                <w:b/>
                <w:bCs/>
                <w:sz w:val="24"/>
                <w:szCs w:val="24"/>
              </w:rPr>
              <w:t>Araujo EA.</w:t>
            </w:r>
            <w:r w:rsidRPr="001311AE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1311AE">
              <w:rPr>
                <w:rFonts w:ascii="Arial" w:hAnsi="Arial" w:cs="Arial"/>
                <w:bCs/>
                <w:i/>
                <w:sz w:val="24"/>
                <w:szCs w:val="24"/>
              </w:rPr>
              <w:t>Respostas Hemodinâmicas e Autonômicas Pós-Exercício: Influência da Massa Muscular, da Intensidade Relativa e do Gasto Energético Total do Exercício</w:t>
            </w:r>
            <w:r w:rsidRPr="001311AE">
              <w:rPr>
                <w:rFonts w:ascii="Arial" w:hAnsi="Arial" w:cs="Arial"/>
                <w:bCs/>
                <w:sz w:val="24"/>
                <w:szCs w:val="24"/>
              </w:rPr>
              <w:t xml:space="preserve">. </w:t>
            </w:r>
            <w:r w:rsidR="00BF2FDB"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São Paulo: Universidade de São Paulo, 2007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6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tkinson G, Drust B, Reilly T, and Waterhouse J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The relevance of melatonin to sports medicine and science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Sports Med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33: 809-831, 2003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7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Bisquolo VA, Cardoso CG, Jr., Ortega KC, Gusmao JL, Tinucci T, Negrao CE, Wajchenberg BL, Mion D, Jr., and Forjaz CL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Previous exercise attenuates muscle sympathetic activity and increases blood flow during acute euglycemic hyperinsulinemia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J Appl Physiol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98: 866-871, 2005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8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Buysse DJ, Reynolds CF, 3rd, Monk TH, Berman SR, and Kupfer DJ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The Pittsburgh Sleep Quality Index: a new instrument for psychiatric practice and research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Psychiatry Res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28: 193-213, 1989.</w:t>
            </w:r>
          </w:p>
          <w:p w:rsidR="00BF2FDB" w:rsidRPr="00D12BED" w:rsidRDefault="00BF2FDB" w:rsidP="00BF2FD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9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ardiologia SBd, Hipertensão SBd, and Nefrologia SBd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IV Guideline for ambulatory blood pressure monitoring. II Guideline for home blood pressure monitoring. IV ABPM/II HBPM. </w:t>
            </w:r>
            <w:r w:rsidR="001311AE" w:rsidRPr="001311AE">
              <w:rPr>
                <w:rFonts w:ascii="Arial" w:hAnsi="Arial" w:cs="Arial"/>
                <w:bCs/>
                <w:i/>
                <w:sz w:val="24"/>
                <w:szCs w:val="24"/>
              </w:rPr>
              <w:t>Arquivos Brasileiros de Cardiologia</w:t>
            </w:r>
            <w:r w:rsidR="001311AE" w:rsidRPr="001311AE">
              <w:rPr>
                <w:rFonts w:ascii="Arial" w:hAnsi="Arial" w:cs="Arial"/>
                <w:bCs/>
                <w:sz w:val="24"/>
                <w:szCs w:val="24"/>
              </w:rPr>
              <w:t xml:space="preserve"> 85: 1-18, 2005.</w:t>
            </w:r>
          </w:p>
          <w:p w:rsidR="00BF2FDB" w:rsidRPr="00D12BED" w:rsidRDefault="001311AE" w:rsidP="00BF2FD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311AE">
              <w:rPr>
                <w:rFonts w:ascii="Arial" w:hAnsi="Arial" w:cs="Arial"/>
                <w:bCs/>
                <w:sz w:val="24"/>
                <w:szCs w:val="24"/>
              </w:rPr>
              <w:t>10.</w:t>
            </w:r>
            <w:r w:rsidRPr="001311AE">
              <w:rPr>
                <w:rFonts w:ascii="Arial" w:hAnsi="Arial" w:cs="Arial"/>
                <w:bCs/>
                <w:sz w:val="24"/>
                <w:szCs w:val="24"/>
              </w:rPr>
              <w:tab/>
            </w:r>
            <w:r w:rsidRPr="001311AE">
              <w:rPr>
                <w:rFonts w:ascii="Arial" w:hAnsi="Arial" w:cs="Arial"/>
                <w:b/>
                <w:bCs/>
                <w:sz w:val="24"/>
                <w:szCs w:val="24"/>
              </w:rPr>
              <w:t>Cardoso CG, Jr., Gomides RS, Queiroz AC, Pinto LG, da Silveira Lobo F, Tinucci T, Mion D, Jr., and de Moraes Forjaz CL.</w:t>
            </w:r>
            <w:r w:rsidRPr="001311AE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BF2FDB"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Acute and chronic effects of aerobic and resistance exercise on ambulatory blood pressure. </w:t>
            </w:r>
            <w:r w:rsidRPr="001311AE">
              <w:rPr>
                <w:rFonts w:ascii="Arial" w:hAnsi="Arial" w:cs="Arial"/>
                <w:bCs/>
                <w:i/>
                <w:sz w:val="24"/>
                <w:szCs w:val="24"/>
              </w:rPr>
              <w:t>Clinics (Sao Paulo)</w:t>
            </w:r>
            <w:r w:rsidRPr="001311AE">
              <w:rPr>
                <w:rFonts w:ascii="Arial" w:hAnsi="Arial" w:cs="Arial"/>
                <w:bCs/>
                <w:sz w:val="24"/>
                <w:szCs w:val="24"/>
              </w:rPr>
              <w:t xml:space="preserve"> 65: 317-325.</w:t>
            </w:r>
          </w:p>
          <w:p w:rsidR="00BF2FDB" w:rsidRPr="001B2AA9" w:rsidRDefault="001311AE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311AE">
              <w:rPr>
                <w:rFonts w:ascii="Arial" w:hAnsi="Arial" w:cs="Arial"/>
                <w:bCs/>
                <w:sz w:val="24"/>
                <w:szCs w:val="24"/>
              </w:rPr>
              <w:t>11.</w:t>
            </w:r>
            <w:r w:rsidRPr="001311AE">
              <w:rPr>
                <w:rFonts w:ascii="Arial" w:hAnsi="Arial" w:cs="Arial"/>
                <w:bCs/>
                <w:sz w:val="24"/>
                <w:szCs w:val="24"/>
              </w:rPr>
              <w:tab/>
            </w:r>
            <w:r w:rsidRPr="001311AE">
              <w:rPr>
                <w:rFonts w:ascii="Arial" w:hAnsi="Arial" w:cs="Arial"/>
                <w:b/>
                <w:bCs/>
                <w:sz w:val="24"/>
                <w:szCs w:val="24"/>
              </w:rPr>
              <w:t>Casonato J PM, D.</w:t>
            </w:r>
            <w:r w:rsidRPr="001311AE">
              <w:rPr>
                <w:rFonts w:ascii="Arial" w:hAnsi="Arial" w:cs="Arial"/>
                <w:bCs/>
                <w:sz w:val="24"/>
                <w:szCs w:val="24"/>
              </w:rPr>
              <w:t xml:space="preserve"> Hipotensão pós-exercício aeróbico: uma revisão sistemática. </w:t>
            </w:r>
            <w:r w:rsidR="00BF2FDB"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Revista Brsileira de Medicina do Esporte</w:t>
            </w:r>
            <w:r w:rsidR="00BF2FDB"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15: 151-157, 2009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12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hobanian AV, Bakris GL, Black HR, Cushman WC, Green LA, Izzo JL, Jr., Jones DW, Materson BJ, Oparil S, Wright JT, Jr., and Roccella EJ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Seventh report of the Joint National Committee on Prevention, Detection, Evaluation, and Treatment of High Blood Pressure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Hypertension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42: 1206-1252, 2003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13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leroux J, Kouame N, Nadeau A, Coulombe D, and Lacourciere Y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Aftereffects of exercise on regional and systemic hemodynamics in hypertension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Hypertension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19: 183-191, 1992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14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ollier CR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Determination of mixed venous CO2 tensions by rebreathing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J Appl Physiol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9: 25-29, 1956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15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ugini P and Lucia P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[Circadian rhythm of the renin-angiotensin-aldosterone system: a summary of our research studies]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Clin Ter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155: 287-291, 2004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lastRenderedPageBreak/>
              <w:t>16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avies GJ, Chierchia S, and Maseri A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Prevention of myocardial infarction by very early treatment with intracoronary streptokinase. Some clinical observations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N Engl J Med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311: 1488-1492, 1984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17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imitrov S, Benedict C, Heutling D, Westermann J, Born J, and Lange T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Cortisol and epinephrine control opposing circadian rhythms in T cell subsets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Blood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113: 5134-5143, 2009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18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ujic Z, Ivancev V, Valic Z, Bakovic D, Marinovic-Terzic I, Eterovic D, and Wisloff U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Postexercise hypotension in moderately trained athletes after maximal exercise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Med Sci Sports Exerc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38: 318-322, 2006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19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agard RH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Effects of exercise, diet and their combination on blood pressure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J Hum Hypertens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19 Suppl 3: S20-24, 2005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20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orjaz CL, Cardoso CG, Jr., Rezk CC, Santaella DF, and Tinucci T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Postexercise hypotension and hemodynamics: the role of exercise intensity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J Sports Med Phys Fitness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44: 54-62, 2004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21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orjaz CL, Matsudaira Y, Rodrigues FB, Nunes N, and Negrao CE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Post-exercise changes in blood pressure, heart rate and rate pressure product at different exercise intensities in normotensive humans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Braz J Med Biol Res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31: 1247-1255, 1998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22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orjaz CL, Ramires PR, Tinucci T, Ortega KC, Salomao HE, Ignes EC, Wajchenberg BL, Negrao CE, and Mion D, Jr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Postexercise responses of muscle sympathetic nerve activity and blood flow to hyperinsulinemia in humans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J Appl Physiol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87: 824-829, 1999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23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orjaz CL, Santaella DF, Rezende LO, Barretto AC, and Negrao CE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[Effect of exercise duration on the magnitude and duration of post-exercise hypotension]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Arq Bras Cardiol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70: 99-104, 1998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24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orjaz CL, Tinucci T, Ortega KC, Santaella DF, Mion D, Jr., and Negrao CE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Factors affecting post-exercise hypotension in normotensive and hypertensive humans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Blood Press Monit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5: 255-262, 2000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25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Grassi G, Bombelli M, Seravalle G, Dell'Oro R, and Quarti-Trevano F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Diurnal blood pressure variation and sympathetic activity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Hypertens Res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33: 381-385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26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agberg JM, Montain SJ, and Martin WH, 3rd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Blood pressure and hemodynamic responses after exercise in older hypertensives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J Appl Physiol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63: 270-276, 1987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27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alliwill JR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Mechanisms and clinical implications of post-exercise hypotension in humans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Exerc Sport Sci Rev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29: 65-70, 2001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28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alliwill JR, Taylor JA, and Eckberg DL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Impaired sympathetic vascular regulation in humans after acute dynamic exercise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J Physiol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495 ( Pt 1): 279-288, 1996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29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alliwill JR, Taylor JA, Hartwig TD, and Eckberg DL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Augmented baroreflex heart rate gain after moderate-intensity, dynamic exercise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Am J Physiol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270: R420-426, 1996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30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amer M and Boutcher SH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Impact of moderate overweight and body composition on postexercise hemodynamic responses in healthy men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J Hum Hypertens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20: 612-617, 2006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31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arvey PJ, Morris BL, Kubo T, Picton PE, Su WS, Notarius CF, and Floras JS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Hemodynamic after-effects of acute dynamic exercise in sedentary normotensive postmenopausal women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J Hypertens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23: 285-292, 2005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32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Jones H, George K, Edwards B, and Atkinson G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Effects of time of day on post-exercise blood pressure: circadian or sleep-related influences?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Chronobiol Int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25: 987-998, 2008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33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Jones H, George K, Edwards B, and Atkinson G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Is the magnitude of acute post-exercise hypotension mediated by exercise intensity or total work done?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 xml:space="preserve">Eur J Appl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lastRenderedPageBreak/>
              <w:t>Physiol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102: 33-40, 2007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34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Jones H, Green DJ, George K, and Atkinson G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Intermittent exercise abolishes the diurnal variation in endothelial-dependent flow-mediated dilation in humans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Am J Physiol Regul Integr Comp Physiol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298: R427-432</w:t>
            </w:r>
            <w:r w:rsidR="00873C14"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, 2010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35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Jones H, Pritchard C, George K, Edwards B, and Atkinson G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The acute post-exercise response of blood pressure varies with time of day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Eur J Appl Physiol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104: 481-489, 2008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36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Jones H, Taylor CE, Lewis NC, George K, and Atkinson G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Post-exercise blood pressure reduction is greater following intermittent than continuous exercise and is influenced less by diurnal variation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Chronobiol Int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26: 293-306, 2009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37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Kawano H, Motoyama T, Yasue H, Hirai N, Waly HM, Kugiyama K, and Ogawa H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Endothelial function fluctuates with diurnal variation in the frequency of ischemic episodes in patients with variant angina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J Am Coll Cardiol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40: 266-270, 2002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38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Kenney MJ and Seals DR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Postexercise hypotension. Key features, mechanisms, and clinical significance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Hypertension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22: 653-664, 1993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39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Kitajima T, Kanbayashi T, Saitoh Y, Ogawa Y, Sugiyama T, Kaneko Y, Sasaki Y, Aizawa R, and Shimisu T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The effects of oral melatonin on the autonomic function in healthy subjects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Psychiatry Clin Neurosci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55: 299-300, 2001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40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Legramante JM, Galante A, Massaro M, Attanasio A, Raimondi G, Pigozzi F, and Iellamo F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Hemodynamic and autonomic correlates of postexercise hypotension in patients with mild hypertension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Am J Physiol Regul Integr Comp Physiol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282: R1037-1043, 2002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41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Lewis NC, Atkinson G, Lucas SJ, Grant EJ, Jones H, Tzeng YC, Horsman H, and Ainslie PN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Diurnal variation in time to presyncope and associated circulatory changes during a controlled orthostatic challenge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Am J Physiol Regul Integr Comp Physiol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299: R55-61, 2010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42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Lockwood JM, Pricher MP, Wilkins BW, Holowatz LA, and Halliwill JR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Postexercise hypotension is not explained by a prostaglandin-dependent peripheral vasodilation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J Appl Physiol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98: 447-453, 2005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43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Lockwood JM, Wilkins BW, and Halliwill JR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H1 receptor-mediated vasodilatation contributes to postexercise hypotension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J Physiol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563: 633-642, 2005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44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Lombardi F, Sandrone G, Mortara A, La Rovere MT, Colombo E, Guzzetti S, and Malliani A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Circadian variation of spectral indices of heart rate variability after myocardial infarction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Am Heart J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123: 1521-1529, 1992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45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Lynn BM, Minson CT, and Halliwill JR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Fluid replacement and heat stress during exercise alter post-exercise cardiac haemodynamics in endurance exercise-trained men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J Physiol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587: 3605-3617, 2009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46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 DEZ, Covassin N, G DEMT, Sarlo M, and Stegagno L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Sleep onset and cardiovascular activity in primary insomnia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J Sleep Res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47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acDonald JR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Potential causes, mechanisms, and implications of post exercise hypotension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J Hum Hypertens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16: 225-236, 2002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48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cCord JL, Beasley JM, and Halliwill JR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H2-receptor-mediated vasodilation contributes to postexercise hypotension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J Appl Physiol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100: 67-75, 2006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49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illar-Craig MW, Bishop CN, and Raftery EB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Circadian variation of blood-pressure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Lancet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1: 795-797, 1978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50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akagawa H and Okumura N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Coordinated regulation of circadian rhythms and homeostasis by the suprachiasmatic nucleus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Proc Jpn Acad Ser B Phys Biol Sci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86: 391-409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51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IH</w:t>
            </w:r>
            <w:r w:rsidR="00F31F31"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.</w:t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N</w:t>
            </w:r>
            <w:r w:rsidR="00F31F31"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ational </w:t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I</w:t>
            </w:r>
            <w:r w:rsidR="00F31F31"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nstitute </w:t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</w:t>
            </w:r>
            <w:r w:rsidR="00F31F31"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f </w:t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</w:t>
            </w:r>
            <w:r w:rsidR="00F31F31"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alth</w:t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The Practical Guide Identification, Evaluation, and Treatment of Overweight and Obesity in Adults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NIH Publicatio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: 1-75, 2000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lastRenderedPageBreak/>
              <w:t>52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otarius CF, Morris BL, and Floras JS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Caffeine attenuates early post-exercise hypotension in middle-aged subjects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Am J Hypertens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19: 184-188, 2006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53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tto ME, Svatikova A, Barretto RB, Santos S, Hoffmann M, Khandheria B, and Somers V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Early morning attenuation of endothelial function in healthy humans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Circulation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109: 2507-2510, 2004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54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agani M, Somers V, Furlan R, Dell'Orto S, Conway J, Baselli G, Cerutti S, Sleight P, and Malliani A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Changes in autonomic regulation induced by physical training in mild hypertension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Hypertension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12: 600-610, 1988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55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anza JA, Epstein SE, and Quyyumi AA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Circadian variation in vascular tone and its relation to alpha-sympathetic vasoconstrictor activity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N Engl J Med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325: 986-990, 1991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56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ark SW, Choi SM, and Lee SM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Effect of melatonin on altered expression of vasoregulatory genes during hepatic ischemia/reperfusion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Arch Pharm Res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30: 1619-1624, 2007.</w:t>
            </w:r>
          </w:p>
          <w:p w:rsidR="00BF2FDB" w:rsidRPr="00D12BED" w:rsidRDefault="00BF2FDB" w:rsidP="00BF2FD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57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escatello LS, Franklin BA, Fagard R, Farquhar WB, Kelley GA, and Ray CA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American College of Sports Medicine position stand. Exercise and hypertension. </w:t>
            </w:r>
            <w:r w:rsidR="001311AE" w:rsidRPr="001311AE">
              <w:rPr>
                <w:rFonts w:ascii="Arial" w:hAnsi="Arial" w:cs="Arial"/>
                <w:bCs/>
                <w:i/>
                <w:sz w:val="24"/>
                <w:szCs w:val="24"/>
              </w:rPr>
              <w:t>Med Sci Sports Exerc</w:t>
            </w:r>
            <w:r w:rsidR="001311AE" w:rsidRPr="001311AE">
              <w:rPr>
                <w:rFonts w:ascii="Arial" w:hAnsi="Arial" w:cs="Arial"/>
                <w:bCs/>
                <w:sz w:val="24"/>
                <w:szCs w:val="24"/>
              </w:rPr>
              <w:t xml:space="preserve"> 36: 533-553, 2004.</w:t>
            </w:r>
          </w:p>
          <w:p w:rsidR="00BF2FDB" w:rsidRPr="001B2AA9" w:rsidRDefault="001311AE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311AE">
              <w:rPr>
                <w:rFonts w:ascii="Arial" w:hAnsi="Arial" w:cs="Arial"/>
                <w:bCs/>
                <w:sz w:val="24"/>
                <w:szCs w:val="24"/>
              </w:rPr>
              <w:t>58.</w:t>
            </w:r>
            <w:r w:rsidRPr="001311AE">
              <w:rPr>
                <w:rFonts w:ascii="Arial" w:hAnsi="Arial" w:cs="Arial"/>
                <w:bCs/>
                <w:sz w:val="24"/>
                <w:szCs w:val="24"/>
              </w:rPr>
              <w:tab/>
            </w:r>
            <w:r w:rsidRPr="001311AE">
              <w:rPr>
                <w:rFonts w:ascii="Arial" w:hAnsi="Arial" w:cs="Arial"/>
                <w:b/>
                <w:bCs/>
                <w:sz w:val="24"/>
                <w:szCs w:val="24"/>
              </w:rPr>
              <w:t>Rondon MUPB, Alves MJNN, Braga AMFW, Teixeira OTUN, Barreto ACP, Krieger EM, and Negrão CE.</w:t>
            </w:r>
            <w:r w:rsidRPr="001311AE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BF2FDB"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Postexercise Blood Pressure Reduction in Elderly Hypertensive Patients. </w:t>
            </w:r>
            <w:r w:rsidR="00BF2FDB"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Journal of the American College of Cardiology</w:t>
            </w:r>
            <w:r w:rsidR="00BF2FDB"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39: 676-682, 2002.</w:t>
            </w:r>
          </w:p>
          <w:p w:rsidR="00BF2FDB" w:rsidRPr="001B2AA9" w:rsidRDefault="001311AE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311AE">
              <w:rPr>
                <w:rFonts w:ascii="Arial" w:hAnsi="Arial" w:cs="Arial"/>
                <w:bCs/>
                <w:sz w:val="24"/>
                <w:szCs w:val="24"/>
              </w:rPr>
              <w:t>59.</w:t>
            </w:r>
            <w:r w:rsidRPr="001311AE">
              <w:rPr>
                <w:rFonts w:ascii="Arial" w:hAnsi="Arial" w:cs="Arial"/>
                <w:bCs/>
                <w:sz w:val="24"/>
                <w:szCs w:val="24"/>
              </w:rPr>
              <w:tab/>
            </w:r>
            <w:r w:rsidRPr="001311AE">
              <w:rPr>
                <w:rFonts w:ascii="Arial" w:hAnsi="Arial" w:cs="Arial"/>
                <w:b/>
                <w:bCs/>
                <w:sz w:val="24"/>
                <w:szCs w:val="24"/>
              </w:rPr>
              <w:t>Sociedade Brasileira de Hipertensão.</w:t>
            </w:r>
            <w:r w:rsidRPr="001311AE">
              <w:rPr>
                <w:rFonts w:ascii="Arial" w:hAnsi="Arial" w:cs="Arial"/>
                <w:bCs/>
                <w:sz w:val="24"/>
                <w:szCs w:val="24"/>
              </w:rPr>
              <w:t xml:space="preserve"> VI Diretrizes Brasileiras de Hipertensão. </w:t>
            </w:r>
            <w:r w:rsidR="00BF2FDB"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Revista Hipertensão</w:t>
            </w:r>
            <w:r w:rsidR="00BF2FDB"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13: 1-68, 2010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60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cheer FA, Kalsbeek A, and Buijs RM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Cardiovascular control by the suprachiasmatic nucleus: neural and neuroendocrine mechanisms in human and rat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Biol Chem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384: 697-709, 2003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61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cott JM, Esch BT, Lusina SJ, McKenzie DC, Koehle MS, Sheel AW, and Warburton DE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Post-exercise hypotension and cardiovascular responses to moderate orthostatic stress in endurance-trained males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Appl Physiol Nutr Metab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33: 246-253, 2008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62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enitko AN, Charkoudian N, and Halliwill JR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Influence of endurance exercise training status and gender on postexercise hypotension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J Appl Physiol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92: 2368-2374, 2002.</w:t>
            </w:r>
          </w:p>
          <w:p w:rsidR="00BF2FDB" w:rsidRPr="00D12BED" w:rsidRDefault="00BF2FDB" w:rsidP="00BF2FD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63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="00F31F31" w:rsidRPr="001B2AA9">
              <w:rPr>
                <w:rFonts w:ascii="Arial" w:hAnsi="Arial" w:cs="Arial"/>
                <w:b/>
                <w:bCs/>
                <w:iCs/>
                <w:sz w:val="24"/>
                <w:szCs w:val="24"/>
                <w:lang w:val="en-US"/>
              </w:rPr>
              <w:t>Task Force of the European Society of Cardiology and the North American Society of Pacing and Electrophysiology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Heart rate variability: standards of measurement, physiological interpretation and clinical use. Task Force of the European Society of Cardiology and the North American Society of Pacing and Electrophysiology. </w:t>
            </w:r>
            <w:r w:rsidR="001311AE" w:rsidRPr="001311AE">
              <w:rPr>
                <w:rFonts w:ascii="Arial" w:hAnsi="Arial" w:cs="Arial"/>
                <w:bCs/>
                <w:i/>
                <w:sz w:val="24"/>
                <w:szCs w:val="24"/>
              </w:rPr>
              <w:t>Circulation</w:t>
            </w:r>
            <w:r w:rsidR="001311AE" w:rsidRPr="001311AE">
              <w:rPr>
                <w:rFonts w:ascii="Arial" w:hAnsi="Arial" w:cs="Arial"/>
                <w:bCs/>
                <w:sz w:val="24"/>
                <w:szCs w:val="24"/>
              </w:rPr>
              <w:t xml:space="preserve"> 93: 1043-1065, 1996.</w:t>
            </w:r>
          </w:p>
          <w:p w:rsidR="00BF2FDB" w:rsidRPr="00D12BED" w:rsidRDefault="001311AE" w:rsidP="00BF2FD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311AE">
              <w:rPr>
                <w:rFonts w:ascii="Arial" w:hAnsi="Arial" w:cs="Arial"/>
                <w:bCs/>
                <w:sz w:val="24"/>
                <w:szCs w:val="24"/>
              </w:rPr>
              <w:t>64.</w:t>
            </w:r>
            <w:r w:rsidRPr="001311AE">
              <w:rPr>
                <w:rFonts w:ascii="Arial" w:hAnsi="Arial" w:cs="Arial"/>
                <w:bCs/>
                <w:sz w:val="24"/>
                <w:szCs w:val="24"/>
              </w:rPr>
              <w:tab/>
            </w:r>
            <w:r w:rsidRPr="001311AE">
              <w:rPr>
                <w:rFonts w:ascii="Arial" w:hAnsi="Arial" w:cs="Arial"/>
                <w:b/>
                <w:bCs/>
                <w:sz w:val="24"/>
                <w:szCs w:val="24"/>
              </w:rPr>
              <w:t>Teixeira L.</w:t>
            </w:r>
            <w:r w:rsidRPr="001311AE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1311AE">
              <w:rPr>
                <w:rFonts w:ascii="Arial" w:hAnsi="Arial" w:cs="Arial"/>
                <w:bCs/>
                <w:i/>
                <w:sz w:val="24"/>
                <w:szCs w:val="24"/>
              </w:rPr>
              <w:t>Efeito isolado e associado do exercício aeróbio e resistido na pressão arterial pós-exercício e seus mecanismos hemodinâmicos, neurais e de estado de ansiedade</w:t>
            </w:r>
            <w:r w:rsidRPr="001311AE">
              <w:rPr>
                <w:rFonts w:ascii="Arial" w:hAnsi="Arial" w:cs="Arial"/>
                <w:bCs/>
                <w:sz w:val="24"/>
                <w:szCs w:val="24"/>
              </w:rPr>
              <w:t xml:space="preserve"> (Mestrado). São Paulo: Universidade de São Paulo, 2007.</w:t>
            </w:r>
          </w:p>
          <w:p w:rsidR="00BF2FDB" w:rsidRPr="001B2AA9" w:rsidRDefault="001311AE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311AE">
              <w:rPr>
                <w:rFonts w:ascii="Arial" w:hAnsi="Arial" w:cs="Arial"/>
                <w:bCs/>
                <w:sz w:val="24"/>
                <w:szCs w:val="24"/>
              </w:rPr>
              <w:t>65.</w:t>
            </w:r>
            <w:r w:rsidRPr="001311AE">
              <w:rPr>
                <w:rFonts w:ascii="Arial" w:hAnsi="Arial" w:cs="Arial"/>
                <w:bCs/>
                <w:sz w:val="24"/>
                <w:szCs w:val="24"/>
              </w:rPr>
              <w:tab/>
            </w:r>
            <w:r w:rsidRPr="001311AE">
              <w:rPr>
                <w:rFonts w:ascii="Arial" w:hAnsi="Arial" w:cs="Arial"/>
                <w:b/>
                <w:bCs/>
                <w:sz w:val="24"/>
                <w:szCs w:val="24"/>
              </w:rPr>
              <w:t>Tochikubo O, Kawano Y, Miyajima E, Toshihiro N, and Ishii M.</w:t>
            </w:r>
            <w:r w:rsidRPr="001311AE">
              <w:rPr>
                <w:rFonts w:ascii="Arial" w:hAnsi="Arial" w:cs="Arial"/>
                <w:bCs/>
                <w:sz w:val="24"/>
                <w:szCs w:val="24"/>
              </w:rPr>
              <w:t xml:space="preserve"> Circadian variation of hemodynamics and baroreflex functions in patients with essential hypertension. </w:t>
            </w:r>
            <w:r w:rsidR="00BF2FDB"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Hypertens Res</w:t>
            </w:r>
            <w:r w:rsidR="00BF2FDB"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20: 157-166, 1997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66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urner MJ, Tanaka H, Bassett DR, Jr., and Fitton TR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The equilibrium CO2 rebreathing method does not affect resting or exercise blood pressure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Med Sci Sports Exerc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28: 921-925, 1996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67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an de Borne P, Nguyen H, Biston P, Linkowski P, and Degaute JP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Effects of wake and sleep stages on the 24-h autonomic control of blood pressure and heart rate in recumbent men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Am J Physiol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266: H548-554, 1994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lastRenderedPageBreak/>
              <w:t>68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anhees L, Defoor J, Schepers D, Brusselle S, Reybrouck T, and Fagard R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Comparison of cardiac output measured by two automated methods of CO2 rebreathing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Med Sci Sports Exerc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32: 1028-1034, 2000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69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ogel RA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Measurement of endothelial function by brachial artery flow-mediated vasodilation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Am J Cardiol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88: 31E-34E, 2001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70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oogel AJ, Koopman MG, Hart AA, van Montfrans GA, and Arisz L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Circadian rhythms in systemic hemodynamics and renal function in healthy subjects and patients with nephrotic syndrome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Kidney Int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59: 1873-1880, 2001.</w:t>
            </w:r>
          </w:p>
          <w:p w:rsidR="00BF2FDB" w:rsidRPr="001B2AA9" w:rsidRDefault="00BF2FDB" w:rsidP="00BF2FDB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>71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ab/>
            </w:r>
            <w:r w:rsidRPr="001B2A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Wilkinson IB and Webb DJ.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Venous occlusion plethysmography in cardiovascular research: methodology and clinical applications. </w:t>
            </w:r>
            <w:r w:rsidRPr="001B2AA9"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  <w:t>Br J Clin Pharmacol</w:t>
            </w: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52: 631-646, 2001.</w:t>
            </w:r>
          </w:p>
          <w:p w:rsidR="00BF2FDB" w:rsidRPr="001B2AA9" w:rsidRDefault="00BF2FDB" w:rsidP="00BF2FDB">
            <w:pPr>
              <w:ind w:left="720" w:hanging="72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  <w:p w:rsidR="00161906" w:rsidRPr="001B2AA9" w:rsidRDefault="001311AE" w:rsidP="00BF2FD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B2AA9">
              <w:rPr>
                <w:rFonts w:ascii="Arial" w:hAnsi="Arial" w:cs="Arial"/>
                <w:bCs/>
                <w:sz w:val="24"/>
                <w:szCs w:val="24"/>
                <w:lang w:val="en-US"/>
              </w:rPr>
              <w:fldChar w:fldCharType="end"/>
            </w:r>
          </w:p>
        </w:tc>
      </w:tr>
    </w:tbl>
    <w:p w:rsidR="005E0400" w:rsidRPr="001B2AA9" w:rsidRDefault="005E0400">
      <w:pPr>
        <w:rPr>
          <w:rFonts w:ascii="Arial" w:hAnsi="Arial" w:cs="Arial"/>
          <w:sz w:val="24"/>
          <w:szCs w:val="24"/>
          <w:lang w:val="en-US"/>
        </w:rPr>
      </w:pPr>
    </w:p>
    <w:p w:rsidR="00EB2014" w:rsidRDefault="00EB2014">
      <w:pPr>
        <w:rPr>
          <w:rFonts w:ascii="Arial" w:hAnsi="Arial" w:cs="Arial"/>
          <w:bCs/>
          <w:sz w:val="18"/>
          <w:szCs w:val="18"/>
          <w:lang w:val="en-US"/>
        </w:rPr>
      </w:pPr>
      <w:bookmarkStart w:id="0" w:name="_GoBack"/>
      <w:bookmarkEnd w:id="0"/>
    </w:p>
    <w:sectPr w:rsidR="00EB2014" w:rsidSect="00FE61BE">
      <w:headerReference w:type="even" r:id="rId9"/>
      <w:headerReference w:type="default" r:id="rId10"/>
      <w:footerReference w:type="even" r:id="rId11"/>
      <w:footerReference w:type="default" r:id="rId12"/>
      <w:pgSz w:w="11907" w:h="16840" w:code="9"/>
      <w:pgMar w:top="1701" w:right="992" w:bottom="1134" w:left="1134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2014" w:rsidRDefault="00EB2014">
      <w:r>
        <w:separator/>
      </w:r>
    </w:p>
  </w:endnote>
  <w:endnote w:type="continuationSeparator" w:id="0">
    <w:p w:rsidR="00EB2014" w:rsidRDefault="00EB201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odern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81FEE" w:rsidRDefault="001311AE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381FEE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381FEE" w:rsidRDefault="00381FEE">
    <w:pPr>
      <w:pStyle w:val="Rodap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81FEE" w:rsidRPr="000B6E92" w:rsidRDefault="001311AE">
    <w:pPr>
      <w:pStyle w:val="Rodap"/>
      <w:framePr w:wrap="around" w:vAnchor="text" w:hAnchor="margin" w:xAlign="right" w:y="1"/>
      <w:jc w:val="right"/>
      <w:rPr>
        <w:rStyle w:val="Nmerodepgina"/>
        <w:rFonts w:ascii="Calibri" w:hAnsi="Calibri"/>
      </w:rPr>
    </w:pPr>
    <w:r w:rsidRPr="000B6E92">
      <w:rPr>
        <w:rStyle w:val="Nmerodepgina"/>
        <w:rFonts w:ascii="Calibri" w:hAnsi="Calibri"/>
      </w:rPr>
      <w:fldChar w:fldCharType="begin"/>
    </w:r>
    <w:r w:rsidR="00381FEE" w:rsidRPr="000B6E92">
      <w:rPr>
        <w:rStyle w:val="Nmerodepgina"/>
        <w:rFonts w:ascii="Calibri" w:hAnsi="Calibri"/>
      </w:rPr>
      <w:instrText xml:space="preserve">PAGE  </w:instrText>
    </w:r>
    <w:r w:rsidRPr="000B6E92">
      <w:rPr>
        <w:rStyle w:val="Nmerodepgina"/>
        <w:rFonts w:ascii="Calibri" w:hAnsi="Calibri"/>
      </w:rPr>
      <w:fldChar w:fldCharType="separate"/>
    </w:r>
    <w:r w:rsidR="002D7A7C">
      <w:rPr>
        <w:rStyle w:val="Nmerodepgina"/>
        <w:rFonts w:ascii="Calibri" w:hAnsi="Calibri"/>
        <w:noProof/>
      </w:rPr>
      <w:t>1</w:t>
    </w:r>
    <w:r w:rsidRPr="000B6E92">
      <w:rPr>
        <w:rStyle w:val="Nmerodepgina"/>
        <w:rFonts w:ascii="Calibri" w:hAnsi="Calibri"/>
      </w:rPr>
      <w:fldChar w:fldCharType="end"/>
    </w:r>
  </w:p>
  <w:p w:rsidR="00381FEE" w:rsidRDefault="00381FEE">
    <w:pPr>
      <w:pStyle w:val="Rodap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2014" w:rsidRDefault="00EB2014">
      <w:r>
        <w:separator/>
      </w:r>
    </w:p>
  </w:footnote>
  <w:footnote w:type="continuationSeparator" w:id="0">
    <w:p w:rsidR="00EB2014" w:rsidRDefault="00EB201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81FEE" w:rsidRDefault="001311AE">
    <w:pPr>
      <w:pStyle w:val="Cabealh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381FEE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381FEE" w:rsidRDefault="00381FEE">
    <w:pPr>
      <w:pStyle w:val="Cabealho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81FEE" w:rsidRPr="001B2AA9" w:rsidRDefault="00381FEE" w:rsidP="000B6E92">
    <w:pPr>
      <w:ind w:right="-284"/>
      <w:rPr>
        <w:rFonts w:ascii="Arial" w:hAnsi="Arial" w:cs="Arial"/>
        <w:b/>
        <w:color w:val="7F7F7F"/>
        <w:lang w:val="en-US"/>
      </w:rPr>
    </w:pPr>
    <w:r w:rsidRPr="001B2AA9">
      <w:rPr>
        <w:rFonts w:ascii="Arial" w:hAnsi="Arial" w:cs="Arial"/>
        <w:b/>
        <w:color w:val="7F7F7F"/>
        <w:lang w:val="en-US"/>
      </w:rPr>
      <w:t>UNIVERSITY OF SÃO PAULO</w:t>
    </w:r>
  </w:p>
  <w:p w:rsidR="00381FEE" w:rsidRPr="001B2AA9" w:rsidRDefault="00381FEE" w:rsidP="000B6E92">
    <w:pPr>
      <w:ind w:right="-284"/>
      <w:rPr>
        <w:rFonts w:ascii="Arial" w:hAnsi="Arial" w:cs="Arial"/>
        <w:b/>
        <w:color w:val="7F7F7F"/>
        <w:lang w:val="en-US"/>
      </w:rPr>
    </w:pPr>
    <w:r w:rsidRPr="001B2AA9">
      <w:rPr>
        <w:rFonts w:ascii="Arial" w:hAnsi="Arial" w:cs="Arial"/>
        <w:b/>
        <w:color w:val="7F7F7F"/>
        <w:lang w:val="en-US"/>
      </w:rPr>
      <w:t>SCHOOL OF PHYSICAL EDUCATION AND SPORT</w:t>
    </w:r>
  </w:p>
  <w:p w:rsidR="00381FEE" w:rsidRPr="001B2AA9" w:rsidRDefault="00381FEE" w:rsidP="000B6E92">
    <w:pPr>
      <w:ind w:right="-284"/>
      <w:rPr>
        <w:rFonts w:ascii="Arial" w:hAnsi="Arial" w:cs="Arial"/>
        <w:color w:val="7F7F7F"/>
        <w:lang w:val="en-US"/>
      </w:rPr>
    </w:pPr>
    <w:r w:rsidRPr="001B2AA9">
      <w:rPr>
        <w:rFonts w:ascii="Arial" w:hAnsi="Arial" w:cs="Arial"/>
        <w:color w:val="7F7F7F"/>
        <w:lang w:val="en-US"/>
      </w:rPr>
      <w:t>Ethics committee</w:t>
    </w:r>
    <w:r>
      <w:rPr>
        <w:rFonts w:ascii="Arial" w:hAnsi="Arial" w:cs="Arial"/>
        <w:color w:val="7F7F7F"/>
        <w:lang w:val="en-US"/>
      </w:rPr>
      <w:t xml:space="preserve"> in Rese</w:t>
    </w:r>
    <w:r w:rsidRPr="001B2AA9">
      <w:rPr>
        <w:rFonts w:ascii="Arial" w:hAnsi="Arial" w:cs="Arial"/>
        <w:color w:val="7F7F7F"/>
        <w:lang w:val="en-US"/>
      </w:rPr>
      <w:t>a</w:t>
    </w:r>
    <w:r>
      <w:rPr>
        <w:rFonts w:ascii="Arial" w:hAnsi="Arial" w:cs="Arial"/>
        <w:color w:val="7F7F7F"/>
        <w:lang w:val="en-US"/>
      </w:rPr>
      <w:t>r</w:t>
    </w:r>
    <w:r w:rsidRPr="001B2AA9">
      <w:rPr>
        <w:rFonts w:ascii="Arial" w:hAnsi="Arial" w:cs="Arial"/>
        <w:color w:val="7F7F7F"/>
        <w:lang w:val="en-US"/>
      </w:rPr>
      <w:t>ch</w:t>
    </w:r>
  </w:p>
  <w:p w:rsidR="00381FEE" w:rsidRPr="001B2AA9" w:rsidRDefault="00381FEE" w:rsidP="000B6E92">
    <w:pPr>
      <w:pStyle w:val="Ttulo"/>
      <w:jc w:val="right"/>
      <w:rPr>
        <w:rFonts w:cs="Arial"/>
        <w:b w:val="0"/>
        <w:bCs/>
        <w:color w:val="7F7F7F"/>
        <w:sz w:val="18"/>
        <w:szCs w:val="18"/>
        <w:u w:val="single"/>
        <w:lang w:val="en-US"/>
      </w:rPr>
    </w:pPr>
    <w:r w:rsidRPr="001B2AA9">
      <w:rPr>
        <w:rFonts w:cs="Arial"/>
        <w:b w:val="0"/>
        <w:bCs/>
        <w:color w:val="7F7F7F"/>
        <w:sz w:val="18"/>
        <w:szCs w:val="18"/>
        <w:u w:val="single"/>
        <w:lang w:val="en-US"/>
      </w:rPr>
      <w:t>Form D</w:t>
    </w:r>
  </w:p>
  <w:p w:rsidR="00381FEE" w:rsidRPr="001B2AA9" w:rsidRDefault="00381FEE" w:rsidP="000B6E92">
    <w:pPr>
      <w:pStyle w:val="Cabealho"/>
      <w:rPr>
        <w:lang w:val="en-US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C77327"/>
    <w:multiLevelType w:val="hybridMultilevel"/>
    <w:tmpl w:val="D23038DC"/>
    <w:lvl w:ilvl="0" w:tplc="A68A96C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D6B55FD"/>
    <w:multiLevelType w:val="hybridMultilevel"/>
    <w:tmpl w:val="4AFC014C"/>
    <w:lvl w:ilvl="0" w:tplc="A68A96C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AEB226C"/>
    <w:multiLevelType w:val="hybridMultilevel"/>
    <w:tmpl w:val="D144D1EE"/>
    <w:lvl w:ilvl="0" w:tplc="3432BB38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>
    <w:nsid w:val="5BAD43AE"/>
    <w:multiLevelType w:val="singleLevel"/>
    <w:tmpl w:val="664E36A2"/>
    <w:lvl w:ilvl="0">
      <w:numFmt w:val="bullet"/>
      <w:lvlText w:val="-"/>
      <w:lvlJc w:val="left"/>
      <w:pPr>
        <w:tabs>
          <w:tab w:val="num" w:pos="1065"/>
        </w:tabs>
        <w:ind w:left="1065" w:hanging="360"/>
      </w:pPr>
      <w:rPr>
        <w:rFonts w:ascii="Times New Roman" w:hAnsi="Times New Roman" w:hint="default"/>
      </w:rPr>
    </w:lvl>
  </w:abstractNum>
  <w:abstractNum w:abstractNumId="4">
    <w:nsid w:val="5D653531"/>
    <w:multiLevelType w:val="hybridMultilevel"/>
    <w:tmpl w:val="9006D754"/>
    <w:lvl w:ilvl="0" w:tplc="A68A96C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onimo">
    <w15:presenceInfo w15:providerId="None" w15:userId="Anonimo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hideSpellingErrors/>
  <w:proofState w:spelling="clean" w:grammar="clean"/>
  <w:trackRevision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ibraries" w:val="&lt;ENLibraries&gt;&lt;Libraries&gt;&lt;item&gt;ANDREIA_BIBLIOTECA-Converted.enl&lt;/item&gt;&lt;/Libraries&gt;&lt;/ENLibraries&gt;"/>
  </w:docVars>
  <w:rsids>
    <w:rsidRoot w:val="001A7A35"/>
    <w:rsid w:val="00003EE8"/>
    <w:rsid w:val="000050A3"/>
    <w:rsid w:val="00021880"/>
    <w:rsid w:val="00047110"/>
    <w:rsid w:val="00054C52"/>
    <w:rsid w:val="0007070D"/>
    <w:rsid w:val="000815B0"/>
    <w:rsid w:val="000915CA"/>
    <w:rsid w:val="000925E1"/>
    <w:rsid w:val="000A5562"/>
    <w:rsid w:val="000B669B"/>
    <w:rsid w:val="000B6E92"/>
    <w:rsid w:val="000C0C3A"/>
    <w:rsid w:val="000D5B2C"/>
    <w:rsid w:val="000F4B3D"/>
    <w:rsid w:val="00107B50"/>
    <w:rsid w:val="00121F51"/>
    <w:rsid w:val="00126F14"/>
    <w:rsid w:val="001311AE"/>
    <w:rsid w:val="001406C4"/>
    <w:rsid w:val="00140E33"/>
    <w:rsid w:val="001429B5"/>
    <w:rsid w:val="0014715D"/>
    <w:rsid w:val="00151005"/>
    <w:rsid w:val="00152252"/>
    <w:rsid w:val="00155EA0"/>
    <w:rsid w:val="00155EF2"/>
    <w:rsid w:val="00161906"/>
    <w:rsid w:val="00167EE6"/>
    <w:rsid w:val="00181135"/>
    <w:rsid w:val="00182A74"/>
    <w:rsid w:val="00183082"/>
    <w:rsid w:val="00187C78"/>
    <w:rsid w:val="00190DAE"/>
    <w:rsid w:val="00191BF7"/>
    <w:rsid w:val="00192D29"/>
    <w:rsid w:val="00195287"/>
    <w:rsid w:val="00196BA9"/>
    <w:rsid w:val="001A25F6"/>
    <w:rsid w:val="001A3E07"/>
    <w:rsid w:val="001A48F1"/>
    <w:rsid w:val="001A7065"/>
    <w:rsid w:val="001A7A35"/>
    <w:rsid w:val="001B2AA9"/>
    <w:rsid w:val="001B64CE"/>
    <w:rsid w:val="001C035B"/>
    <w:rsid w:val="001C4472"/>
    <w:rsid w:val="001C645E"/>
    <w:rsid w:val="001D778F"/>
    <w:rsid w:val="001F079B"/>
    <w:rsid w:val="00220B88"/>
    <w:rsid w:val="002234D1"/>
    <w:rsid w:val="002324D5"/>
    <w:rsid w:val="00251918"/>
    <w:rsid w:val="00266C46"/>
    <w:rsid w:val="002A389B"/>
    <w:rsid w:val="002B2D46"/>
    <w:rsid w:val="002B596A"/>
    <w:rsid w:val="002D086F"/>
    <w:rsid w:val="002D7A7C"/>
    <w:rsid w:val="002E318D"/>
    <w:rsid w:val="002F11DF"/>
    <w:rsid w:val="0030492C"/>
    <w:rsid w:val="00307148"/>
    <w:rsid w:val="00335889"/>
    <w:rsid w:val="00341E64"/>
    <w:rsid w:val="003630C9"/>
    <w:rsid w:val="00366EE6"/>
    <w:rsid w:val="003704F8"/>
    <w:rsid w:val="003816F7"/>
    <w:rsid w:val="00381FEE"/>
    <w:rsid w:val="003831D5"/>
    <w:rsid w:val="00391FB6"/>
    <w:rsid w:val="003939CC"/>
    <w:rsid w:val="00397438"/>
    <w:rsid w:val="003B37FD"/>
    <w:rsid w:val="003B54D1"/>
    <w:rsid w:val="003D49B2"/>
    <w:rsid w:val="00410797"/>
    <w:rsid w:val="0041699C"/>
    <w:rsid w:val="00426251"/>
    <w:rsid w:val="00427E25"/>
    <w:rsid w:val="00433475"/>
    <w:rsid w:val="004772B0"/>
    <w:rsid w:val="0049349A"/>
    <w:rsid w:val="004A1006"/>
    <w:rsid w:val="004C45BC"/>
    <w:rsid w:val="004F27A0"/>
    <w:rsid w:val="0050508D"/>
    <w:rsid w:val="00523A1B"/>
    <w:rsid w:val="005310AB"/>
    <w:rsid w:val="00534841"/>
    <w:rsid w:val="00535E52"/>
    <w:rsid w:val="005601B9"/>
    <w:rsid w:val="005755C0"/>
    <w:rsid w:val="00576D87"/>
    <w:rsid w:val="005E0400"/>
    <w:rsid w:val="005E655C"/>
    <w:rsid w:val="005E6A5A"/>
    <w:rsid w:val="0060614A"/>
    <w:rsid w:val="006165F8"/>
    <w:rsid w:val="0062601A"/>
    <w:rsid w:val="006260D8"/>
    <w:rsid w:val="006353C0"/>
    <w:rsid w:val="0064275E"/>
    <w:rsid w:val="006430CA"/>
    <w:rsid w:val="00650C45"/>
    <w:rsid w:val="00662A0D"/>
    <w:rsid w:val="0067134B"/>
    <w:rsid w:val="0068418C"/>
    <w:rsid w:val="006841AC"/>
    <w:rsid w:val="00694342"/>
    <w:rsid w:val="00695168"/>
    <w:rsid w:val="0069719D"/>
    <w:rsid w:val="00697BF1"/>
    <w:rsid w:val="006A6A3F"/>
    <w:rsid w:val="006A6B48"/>
    <w:rsid w:val="006E0F2C"/>
    <w:rsid w:val="006E6243"/>
    <w:rsid w:val="006F66DA"/>
    <w:rsid w:val="007056C0"/>
    <w:rsid w:val="007075D2"/>
    <w:rsid w:val="00710469"/>
    <w:rsid w:val="00713DDE"/>
    <w:rsid w:val="007153CB"/>
    <w:rsid w:val="007245BF"/>
    <w:rsid w:val="0073086A"/>
    <w:rsid w:val="00734DA7"/>
    <w:rsid w:val="007447B2"/>
    <w:rsid w:val="00746628"/>
    <w:rsid w:val="00752760"/>
    <w:rsid w:val="007540F0"/>
    <w:rsid w:val="007577F0"/>
    <w:rsid w:val="00763D6B"/>
    <w:rsid w:val="007767E0"/>
    <w:rsid w:val="00790514"/>
    <w:rsid w:val="0079188E"/>
    <w:rsid w:val="0079348F"/>
    <w:rsid w:val="007B5399"/>
    <w:rsid w:val="007B7290"/>
    <w:rsid w:val="007C479B"/>
    <w:rsid w:val="007D589D"/>
    <w:rsid w:val="007D6FBC"/>
    <w:rsid w:val="007F6082"/>
    <w:rsid w:val="00801B36"/>
    <w:rsid w:val="008052FF"/>
    <w:rsid w:val="00842FDA"/>
    <w:rsid w:val="00860D10"/>
    <w:rsid w:val="008715D1"/>
    <w:rsid w:val="00872551"/>
    <w:rsid w:val="00873C14"/>
    <w:rsid w:val="00882DD5"/>
    <w:rsid w:val="00884060"/>
    <w:rsid w:val="008C4651"/>
    <w:rsid w:val="008E24E2"/>
    <w:rsid w:val="008F2084"/>
    <w:rsid w:val="008F6596"/>
    <w:rsid w:val="008F7837"/>
    <w:rsid w:val="00906989"/>
    <w:rsid w:val="009155E4"/>
    <w:rsid w:val="00917AC8"/>
    <w:rsid w:val="00936243"/>
    <w:rsid w:val="009376AB"/>
    <w:rsid w:val="009741EB"/>
    <w:rsid w:val="00976B3E"/>
    <w:rsid w:val="00992143"/>
    <w:rsid w:val="009C052C"/>
    <w:rsid w:val="009D7DD2"/>
    <w:rsid w:val="009E1AD4"/>
    <w:rsid w:val="009F12BF"/>
    <w:rsid w:val="009F53DA"/>
    <w:rsid w:val="00A039C7"/>
    <w:rsid w:val="00A2384A"/>
    <w:rsid w:val="00A34CF9"/>
    <w:rsid w:val="00A3656D"/>
    <w:rsid w:val="00A42D38"/>
    <w:rsid w:val="00A46CE8"/>
    <w:rsid w:val="00A47936"/>
    <w:rsid w:val="00A52A9E"/>
    <w:rsid w:val="00A55C08"/>
    <w:rsid w:val="00A625A1"/>
    <w:rsid w:val="00A627BB"/>
    <w:rsid w:val="00A65674"/>
    <w:rsid w:val="00A805A0"/>
    <w:rsid w:val="00A86155"/>
    <w:rsid w:val="00AA0771"/>
    <w:rsid w:val="00B06114"/>
    <w:rsid w:val="00B07F11"/>
    <w:rsid w:val="00B10D20"/>
    <w:rsid w:val="00B10F6A"/>
    <w:rsid w:val="00B26553"/>
    <w:rsid w:val="00B431A0"/>
    <w:rsid w:val="00B82379"/>
    <w:rsid w:val="00BB4932"/>
    <w:rsid w:val="00BB572F"/>
    <w:rsid w:val="00BC2424"/>
    <w:rsid w:val="00BD0080"/>
    <w:rsid w:val="00BE10FD"/>
    <w:rsid w:val="00BE2189"/>
    <w:rsid w:val="00BF2FDB"/>
    <w:rsid w:val="00BF5BF7"/>
    <w:rsid w:val="00C0032F"/>
    <w:rsid w:val="00C02D72"/>
    <w:rsid w:val="00C045B0"/>
    <w:rsid w:val="00C119DD"/>
    <w:rsid w:val="00C42732"/>
    <w:rsid w:val="00C46913"/>
    <w:rsid w:val="00C549E3"/>
    <w:rsid w:val="00C641EE"/>
    <w:rsid w:val="00C73174"/>
    <w:rsid w:val="00C836D4"/>
    <w:rsid w:val="00C83B32"/>
    <w:rsid w:val="00C844BF"/>
    <w:rsid w:val="00C85BBD"/>
    <w:rsid w:val="00C912C8"/>
    <w:rsid w:val="00C943C9"/>
    <w:rsid w:val="00CA3875"/>
    <w:rsid w:val="00CA3F15"/>
    <w:rsid w:val="00CB0DCE"/>
    <w:rsid w:val="00CB1186"/>
    <w:rsid w:val="00CD562E"/>
    <w:rsid w:val="00CE1CCC"/>
    <w:rsid w:val="00CF4A4F"/>
    <w:rsid w:val="00D12BED"/>
    <w:rsid w:val="00D25852"/>
    <w:rsid w:val="00D51C07"/>
    <w:rsid w:val="00D75465"/>
    <w:rsid w:val="00D81382"/>
    <w:rsid w:val="00D90D7F"/>
    <w:rsid w:val="00D924BF"/>
    <w:rsid w:val="00D96713"/>
    <w:rsid w:val="00DA4C06"/>
    <w:rsid w:val="00DB3D1A"/>
    <w:rsid w:val="00DC761A"/>
    <w:rsid w:val="00DD60DD"/>
    <w:rsid w:val="00DE2603"/>
    <w:rsid w:val="00DE4CB8"/>
    <w:rsid w:val="00DE710D"/>
    <w:rsid w:val="00E1042D"/>
    <w:rsid w:val="00E11223"/>
    <w:rsid w:val="00E21E29"/>
    <w:rsid w:val="00E23E29"/>
    <w:rsid w:val="00E275C7"/>
    <w:rsid w:val="00E408E0"/>
    <w:rsid w:val="00E42AA5"/>
    <w:rsid w:val="00E51CBC"/>
    <w:rsid w:val="00E627B6"/>
    <w:rsid w:val="00E711AF"/>
    <w:rsid w:val="00E8104B"/>
    <w:rsid w:val="00E84ABC"/>
    <w:rsid w:val="00E878A4"/>
    <w:rsid w:val="00E90AE5"/>
    <w:rsid w:val="00EA0954"/>
    <w:rsid w:val="00EA1A1E"/>
    <w:rsid w:val="00EB2014"/>
    <w:rsid w:val="00EC742E"/>
    <w:rsid w:val="00ED6605"/>
    <w:rsid w:val="00EE0F47"/>
    <w:rsid w:val="00F25B91"/>
    <w:rsid w:val="00F31F31"/>
    <w:rsid w:val="00F45634"/>
    <w:rsid w:val="00F742DB"/>
    <w:rsid w:val="00F82821"/>
    <w:rsid w:val="00F86443"/>
    <w:rsid w:val="00FA72B7"/>
    <w:rsid w:val="00FB607D"/>
    <w:rsid w:val="00FC7667"/>
    <w:rsid w:val="00FD1813"/>
    <w:rsid w:val="00FD4077"/>
    <w:rsid w:val="00FE61BE"/>
    <w:rsid w:val="00FF1E5F"/>
    <w:rsid w:val="00FF3C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08D"/>
  </w:style>
  <w:style w:type="paragraph" w:styleId="Ttulo1">
    <w:name w:val="heading 1"/>
    <w:basedOn w:val="Normal"/>
    <w:next w:val="Normal"/>
    <w:qFormat/>
    <w:rsid w:val="0050508D"/>
    <w:pPr>
      <w:keepNext/>
      <w:spacing w:after="240"/>
      <w:ind w:right="-284"/>
      <w:jc w:val="center"/>
      <w:outlineLvl w:val="0"/>
    </w:pPr>
    <w:rPr>
      <w:rFonts w:ascii="Arial" w:hAnsi="Arial"/>
      <w:b/>
      <w:sz w:val="22"/>
    </w:rPr>
  </w:style>
  <w:style w:type="paragraph" w:styleId="Ttulo2">
    <w:name w:val="heading 2"/>
    <w:basedOn w:val="Normal"/>
    <w:next w:val="Normal"/>
    <w:qFormat/>
    <w:rsid w:val="0050508D"/>
    <w:pPr>
      <w:keepNext/>
      <w:ind w:right="-283"/>
      <w:jc w:val="center"/>
      <w:outlineLvl w:val="1"/>
    </w:pPr>
    <w:rPr>
      <w:rFonts w:ascii="Modern" w:hAnsi="Modern"/>
      <w:b/>
    </w:rPr>
  </w:style>
  <w:style w:type="paragraph" w:styleId="Ttulo3">
    <w:name w:val="heading 3"/>
    <w:basedOn w:val="Normal"/>
    <w:next w:val="Normal"/>
    <w:qFormat/>
    <w:rsid w:val="0050508D"/>
    <w:pPr>
      <w:keepNext/>
      <w:ind w:right="-284"/>
      <w:jc w:val="center"/>
      <w:outlineLvl w:val="2"/>
    </w:pPr>
    <w:rPr>
      <w:rFonts w:ascii="Modern" w:hAnsi="Modern"/>
      <w:b/>
      <w:i/>
    </w:rPr>
  </w:style>
  <w:style w:type="paragraph" w:styleId="Ttulo4">
    <w:name w:val="heading 4"/>
    <w:basedOn w:val="Normal"/>
    <w:next w:val="Normal"/>
    <w:qFormat/>
    <w:rsid w:val="0050508D"/>
    <w:pPr>
      <w:keepNext/>
      <w:tabs>
        <w:tab w:val="num" w:pos="720"/>
      </w:tabs>
      <w:ind w:left="720" w:hanging="720"/>
      <w:outlineLvl w:val="3"/>
    </w:pPr>
    <w:rPr>
      <w:rFonts w:ascii="Modern" w:hAnsi="Modern"/>
      <w:b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semiHidden/>
    <w:rsid w:val="0050508D"/>
    <w:pPr>
      <w:tabs>
        <w:tab w:val="center" w:pos="4419"/>
        <w:tab w:val="right" w:pos="8838"/>
      </w:tabs>
    </w:pPr>
  </w:style>
  <w:style w:type="character" w:styleId="Nmerodepgina">
    <w:name w:val="page number"/>
    <w:basedOn w:val="Fontepargpadro"/>
    <w:semiHidden/>
    <w:rsid w:val="0050508D"/>
  </w:style>
  <w:style w:type="paragraph" w:styleId="Cabealho">
    <w:name w:val="header"/>
    <w:basedOn w:val="Normal"/>
    <w:semiHidden/>
    <w:rsid w:val="0050508D"/>
    <w:pPr>
      <w:tabs>
        <w:tab w:val="center" w:pos="4419"/>
        <w:tab w:val="right" w:pos="8838"/>
      </w:tabs>
    </w:pPr>
  </w:style>
  <w:style w:type="paragraph" w:styleId="Ttulo">
    <w:name w:val="Title"/>
    <w:basedOn w:val="Normal"/>
    <w:qFormat/>
    <w:rsid w:val="0050508D"/>
    <w:pPr>
      <w:ind w:firstLine="7797"/>
      <w:jc w:val="center"/>
    </w:pPr>
    <w:rPr>
      <w:rFonts w:ascii="Arial" w:hAnsi="Arial"/>
      <w:b/>
      <w:sz w:val="24"/>
    </w:rPr>
  </w:style>
  <w:style w:type="paragraph" w:styleId="Textodebalo">
    <w:name w:val="Balloon Text"/>
    <w:basedOn w:val="Normal"/>
    <w:semiHidden/>
    <w:rsid w:val="0050508D"/>
    <w:rPr>
      <w:rFonts w:ascii="Tahoma" w:hAnsi="Tahoma" w:cs="Tahoma"/>
      <w:sz w:val="16"/>
      <w:szCs w:val="16"/>
    </w:rPr>
  </w:style>
  <w:style w:type="paragraph" w:styleId="Recuodecorpodetexto">
    <w:name w:val="Body Text Indent"/>
    <w:basedOn w:val="Normal"/>
    <w:semiHidden/>
    <w:rsid w:val="0050508D"/>
    <w:pPr>
      <w:ind w:left="284"/>
    </w:pPr>
    <w:rPr>
      <w:rFonts w:ascii="Modern" w:hAnsi="Modern"/>
      <w:i/>
      <w:iCs/>
    </w:rPr>
  </w:style>
  <w:style w:type="table" w:styleId="Tabelacomgrade">
    <w:name w:val="Table Grid"/>
    <w:basedOn w:val="Tabelanormal"/>
    <w:uiPriority w:val="59"/>
    <w:rsid w:val="001619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uiPriority w:val="99"/>
    <w:semiHidden/>
    <w:unhideWhenUsed/>
    <w:rsid w:val="00F4563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45634"/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45634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45634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F45634"/>
    <w:rPr>
      <w:b/>
      <w:bCs/>
    </w:rPr>
  </w:style>
  <w:style w:type="paragraph" w:styleId="Reviso">
    <w:name w:val="Revision"/>
    <w:hidden/>
    <w:uiPriority w:val="99"/>
    <w:semiHidden/>
    <w:rsid w:val="00F4563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12273</Words>
  <Characters>66279</Characters>
  <Application>Microsoft Office Word</Application>
  <DocSecurity>0</DocSecurity>
  <Lines>552</Lines>
  <Paragraphs>15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Anexo III</vt:lpstr>
    </vt:vector>
  </TitlesOfParts>
  <Company>FUNDAÇÃO E. J. ZERBINI</Company>
  <LinksUpToDate>false</LinksUpToDate>
  <CharactersWithSpaces>78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exo III</dc:title>
  <dc:creator>***</dc:creator>
  <cp:lastModifiedBy>Leandro</cp:lastModifiedBy>
  <cp:revision>2</cp:revision>
  <cp:lastPrinted>2011-03-10T15:53:00Z</cp:lastPrinted>
  <dcterms:created xsi:type="dcterms:W3CDTF">2015-06-30T14:09:00Z</dcterms:created>
  <dcterms:modified xsi:type="dcterms:W3CDTF">2015-06-30T14:09:00Z</dcterms:modified>
</cp:coreProperties>
</file>